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BF193" w14:textId="6A79B437" w:rsidR="004162E9" w:rsidRDefault="004162E9" w:rsidP="004162E9">
      <w:pPr>
        <w:spacing w:line="360" w:lineRule="auto"/>
        <w:ind w:firstLine="0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Supplementary material for</w:t>
      </w:r>
    </w:p>
    <w:p w14:paraId="6DD531FA" w14:textId="612BB497" w:rsidR="00AB4CE6" w:rsidRPr="000F3A27" w:rsidRDefault="00AB4CE6" w:rsidP="00AB2C33">
      <w:pPr>
        <w:spacing w:line="360" w:lineRule="auto"/>
        <w:ind w:firstLine="0"/>
        <w:rPr>
          <w:rFonts w:cs="Arial"/>
          <w:b/>
          <w:bCs/>
          <w:szCs w:val="24"/>
        </w:rPr>
      </w:pPr>
    </w:p>
    <w:p w14:paraId="40994376" w14:textId="333173E1" w:rsidR="00AB2C33" w:rsidRPr="000F3A27" w:rsidRDefault="00D10BCD" w:rsidP="00AB2C33">
      <w:pPr>
        <w:spacing w:line="360" w:lineRule="auto"/>
        <w:ind w:firstLine="0"/>
        <w:rPr>
          <w:rFonts w:cs="Arial"/>
          <w:szCs w:val="24"/>
        </w:rPr>
      </w:pPr>
      <w:r w:rsidRPr="000F3A27">
        <w:rPr>
          <w:rFonts w:cs="Arial"/>
          <w:szCs w:val="24"/>
        </w:rPr>
        <w:t xml:space="preserve">BICEP: </w:t>
      </w:r>
      <w:r w:rsidR="00722FF5" w:rsidRPr="000F3A27">
        <w:rPr>
          <w:rFonts w:cs="Arial"/>
          <w:szCs w:val="24"/>
        </w:rPr>
        <w:t xml:space="preserve">an </w:t>
      </w:r>
      <w:r w:rsidRPr="000F3A27">
        <w:rPr>
          <w:rFonts w:cs="Arial"/>
          <w:szCs w:val="24"/>
        </w:rPr>
        <w:t xml:space="preserve">extension to indels and copy number variants </w:t>
      </w:r>
      <w:r w:rsidR="00722FF5" w:rsidRPr="000F3A27">
        <w:rPr>
          <w:rFonts w:cs="Arial"/>
          <w:szCs w:val="24"/>
        </w:rPr>
        <w:t xml:space="preserve">for rare variant </w:t>
      </w:r>
      <w:r w:rsidR="001A07F8" w:rsidRPr="000F3A27">
        <w:rPr>
          <w:rFonts w:cs="Arial"/>
          <w:szCs w:val="24"/>
        </w:rPr>
        <w:t xml:space="preserve">prioritisation in </w:t>
      </w:r>
      <w:r w:rsidR="00722FF5" w:rsidRPr="000F3A27">
        <w:rPr>
          <w:rFonts w:cs="Arial"/>
          <w:szCs w:val="24"/>
        </w:rPr>
        <w:t xml:space="preserve">pedigree analysis </w:t>
      </w:r>
    </w:p>
    <w:p w14:paraId="5F036EA4" w14:textId="77777777" w:rsidR="001A6AF4" w:rsidRDefault="001A6AF4" w:rsidP="00AB2C33">
      <w:pPr>
        <w:spacing w:line="360" w:lineRule="auto"/>
        <w:ind w:firstLine="0"/>
        <w:rPr>
          <w:rFonts w:cs="Arial"/>
          <w:b/>
          <w:bCs/>
          <w:szCs w:val="24"/>
        </w:rPr>
      </w:pPr>
    </w:p>
    <w:p w14:paraId="29A3ED20" w14:textId="77777777" w:rsidR="001A6AF4" w:rsidRDefault="001A6AF4" w:rsidP="00AB2C33">
      <w:pPr>
        <w:spacing w:line="360" w:lineRule="auto"/>
        <w:ind w:firstLine="0"/>
        <w:rPr>
          <w:rFonts w:cs="Arial"/>
          <w:b/>
          <w:bCs/>
          <w:szCs w:val="24"/>
        </w:rPr>
      </w:pPr>
    </w:p>
    <w:p w14:paraId="793114B2" w14:textId="50EC522D" w:rsidR="00AB4CE6" w:rsidRDefault="00AB4CE6" w:rsidP="00AB2C33">
      <w:pPr>
        <w:spacing w:line="360" w:lineRule="auto"/>
        <w:ind w:firstLine="0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Authors</w:t>
      </w:r>
    </w:p>
    <w:p w14:paraId="0B410C4A" w14:textId="3D3C735D" w:rsidR="00AB4CE6" w:rsidRPr="000F3A27" w:rsidRDefault="00113D2D" w:rsidP="00AB2C33">
      <w:pPr>
        <w:spacing w:line="360" w:lineRule="auto"/>
        <w:ind w:firstLine="0"/>
        <w:rPr>
          <w:rFonts w:cs="Arial"/>
          <w:szCs w:val="24"/>
        </w:rPr>
      </w:pPr>
      <w:r>
        <w:rPr>
          <w:rFonts w:cs="Arial"/>
          <w:szCs w:val="24"/>
        </w:rPr>
        <w:t>Cathal Ormond</w:t>
      </w:r>
      <w:r w:rsidR="0036384C" w:rsidRPr="00EB2326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>, Niamh M Ryan</w:t>
      </w:r>
      <w:r w:rsidR="0036384C" w:rsidRPr="00EB2326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>, Aiden Corvin</w:t>
      </w:r>
      <w:r w:rsidR="0036384C" w:rsidRPr="00EB2326">
        <w:rPr>
          <w:rFonts w:cs="Arial"/>
          <w:szCs w:val="24"/>
          <w:vertAlign w:val="superscript"/>
        </w:rPr>
        <w:t>1</w:t>
      </w:r>
      <w:r>
        <w:rPr>
          <w:rFonts w:cs="Arial"/>
          <w:szCs w:val="24"/>
        </w:rPr>
        <w:t>, Elizabeth A Heron</w:t>
      </w:r>
      <w:r w:rsidR="0036384C" w:rsidRPr="00EB2326">
        <w:rPr>
          <w:rFonts w:cs="Arial"/>
          <w:szCs w:val="24"/>
          <w:vertAlign w:val="superscript"/>
        </w:rPr>
        <w:t>1</w:t>
      </w:r>
      <w:r w:rsidR="00EB2326" w:rsidRPr="00EB2326">
        <w:rPr>
          <w:rFonts w:cs="Arial"/>
          <w:szCs w:val="24"/>
          <w:vertAlign w:val="superscript"/>
        </w:rPr>
        <w:t>*</w:t>
      </w:r>
    </w:p>
    <w:p w14:paraId="4B7A889B" w14:textId="77777777" w:rsidR="00AB4CE6" w:rsidRDefault="00AB4CE6" w:rsidP="00AB2C33">
      <w:pPr>
        <w:spacing w:line="360" w:lineRule="auto"/>
        <w:ind w:firstLine="0"/>
        <w:rPr>
          <w:rFonts w:cs="Arial"/>
          <w:szCs w:val="24"/>
        </w:rPr>
      </w:pPr>
    </w:p>
    <w:p w14:paraId="1ABE5C5A" w14:textId="77777777" w:rsidR="00DB5740" w:rsidRPr="000F3A27" w:rsidRDefault="00DB5740" w:rsidP="00AB2C33">
      <w:pPr>
        <w:spacing w:line="360" w:lineRule="auto"/>
        <w:ind w:firstLine="0"/>
        <w:rPr>
          <w:rFonts w:cs="Arial"/>
          <w:szCs w:val="24"/>
        </w:rPr>
      </w:pPr>
    </w:p>
    <w:p w14:paraId="0A13DB3A" w14:textId="21ABEEFD" w:rsidR="00AB4CE6" w:rsidRDefault="001C54B2" w:rsidP="00AB2C33">
      <w:pPr>
        <w:spacing w:line="360" w:lineRule="auto"/>
        <w:ind w:firstLine="0"/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Affiliations</w:t>
      </w:r>
    </w:p>
    <w:p w14:paraId="2C23BD2D" w14:textId="77777777" w:rsidR="00EB2326" w:rsidRPr="00891E6D" w:rsidRDefault="00EB2326" w:rsidP="00EB2326">
      <w:pPr>
        <w:ind w:firstLine="0"/>
        <w:rPr>
          <w:rFonts w:cs="Arial"/>
          <w:szCs w:val="24"/>
          <w:lang w:val="en-GB"/>
        </w:rPr>
      </w:pPr>
      <w:r w:rsidRPr="00891E6D">
        <w:rPr>
          <w:rFonts w:cs="Arial"/>
          <w:szCs w:val="24"/>
          <w:lang w:val="en-GB"/>
        </w:rPr>
        <w:t>1: Neuropsychiatric Genetics Research Group, Department of Psychiatry, Trinity College Dublin, Dublin, Ireland.</w:t>
      </w:r>
    </w:p>
    <w:p w14:paraId="64A01F89" w14:textId="77777777" w:rsidR="00EB2326" w:rsidRPr="00891E6D" w:rsidRDefault="00EB2326" w:rsidP="00EB2326">
      <w:pPr>
        <w:ind w:firstLine="0"/>
        <w:rPr>
          <w:rFonts w:cs="Arial"/>
          <w:szCs w:val="24"/>
          <w:lang w:val="en-GB"/>
        </w:rPr>
      </w:pPr>
      <w:r w:rsidRPr="00891E6D">
        <w:rPr>
          <w:rFonts w:cs="Arial"/>
          <w:szCs w:val="24"/>
          <w:lang w:val="en-GB"/>
        </w:rPr>
        <w:t>*: Corresponding author</w:t>
      </w:r>
    </w:p>
    <w:p w14:paraId="3D0E4A51" w14:textId="77777777" w:rsidR="00C165E6" w:rsidRPr="000F3A27" w:rsidRDefault="00C165E6" w:rsidP="00AB2C33">
      <w:pPr>
        <w:spacing w:line="360" w:lineRule="auto"/>
        <w:ind w:firstLine="0"/>
        <w:rPr>
          <w:rFonts w:cs="Arial"/>
          <w:szCs w:val="24"/>
        </w:rPr>
      </w:pPr>
    </w:p>
    <w:p w14:paraId="2B14B57C" w14:textId="44B93FC2" w:rsidR="00DB5740" w:rsidRDefault="00DB5740">
      <w:pPr>
        <w:spacing w:after="160" w:line="259" w:lineRule="auto"/>
        <w:ind w:firstLine="0"/>
        <w:jc w:val="left"/>
      </w:pPr>
      <w:r>
        <w:br w:type="page"/>
      </w:r>
    </w:p>
    <w:p w14:paraId="5FDF36B0" w14:textId="3351A2FE" w:rsidR="00346806" w:rsidRPr="00891E6D" w:rsidRDefault="00635A5B" w:rsidP="00346806">
      <w:pPr>
        <w:pStyle w:val="Heading1"/>
        <w:numPr>
          <w:ilvl w:val="0"/>
          <w:numId w:val="1"/>
        </w:numPr>
        <w:ind w:left="578" w:hanging="578"/>
        <w:rPr>
          <w:lang w:val="en-GB"/>
        </w:rPr>
      </w:pPr>
      <w:r>
        <w:rPr>
          <w:lang w:val="en-GB"/>
        </w:rPr>
        <w:lastRenderedPageBreak/>
        <w:t>Supplementary figures</w:t>
      </w:r>
    </w:p>
    <w:p w14:paraId="662A40C3" w14:textId="77777777" w:rsidR="00AD14BD" w:rsidRDefault="00443E24" w:rsidP="00AD14BD">
      <w:pPr>
        <w:keepNext/>
      </w:pPr>
      <w:r>
        <w:rPr>
          <w:noProof/>
          <w:lang w:val="en-GB"/>
        </w:rPr>
        <w:drawing>
          <wp:inline distT="0" distB="0" distL="0" distR="0" wp14:anchorId="58EDBFD9" wp14:editId="7FAA8A46">
            <wp:extent cx="5017294" cy="7067550"/>
            <wp:effectExtent l="0" t="0" r="0" b="0"/>
            <wp:docPr id="14414277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586" cy="7086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5900E" w14:textId="4FDFDC73" w:rsidR="00AD14BD" w:rsidRDefault="00AD14BD" w:rsidP="00AD14BD">
      <w:pPr>
        <w:pStyle w:val="Caption"/>
        <w:ind w:firstLine="0"/>
        <w:jc w:val="left"/>
        <w:rPr>
          <w:lang w:val="en-GB"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The performance metrics for the various BICEP prior models under evaluation</w:t>
      </w:r>
      <w:r w:rsidR="006841B5">
        <w:t xml:space="preserve"> for GRCh37</w:t>
      </w:r>
      <w:r>
        <w:t xml:space="preserve">. “NULL” indicates that only allele frequency was used, and “BOTH” indicates that the CADD-SV and aggregated </w:t>
      </w:r>
      <w:proofErr w:type="spellStart"/>
      <w:r>
        <w:t>loeuf</w:t>
      </w:r>
      <w:proofErr w:type="spellEnd"/>
      <w:r>
        <w:t xml:space="preserve"> scores were used. The metrics are given for the two existing prior models for SNVs (blue), and the extensions to indels and CNVs (red). PPV: positive predictive value; NPV: negative predictive value; MCC: </w:t>
      </w:r>
      <w:proofErr w:type="gramStart"/>
      <w:r>
        <w:t>Matthews</w:t>
      </w:r>
      <w:proofErr w:type="gramEnd"/>
      <w:r>
        <w:t xml:space="preserve"> correlation coefficient; SNV: single nucleotide variant. </w:t>
      </w:r>
    </w:p>
    <w:p w14:paraId="33F22460" w14:textId="448B81DC" w:rsidR="008A3D43" w:rsidRPr="008A3D43" w:rsidRDefault="008A3D43" w:rsidP="002249D4">
      <w:pPr>
        <w:ind w:firstLine="0"/>
        <w:rPr>
          <w:b/>
          <w:bCs/>
          <w:lang w:val="en-GB"/>
        </w:rPr>
      </w:pPr>
      <w:r w:rsidRPr="008A3D43">
        <w:rPr>
          <w:b/>
          <w:bCs/>
          <w:lang w:val="en-GB"/>
        </w:rPr>
        <w:lastRenderedPageBreak/>
        <w:t>(A)</w:t>
      </w:r>
    </w:p>
    <w:p w14:paraId="3DF6C9D4" w14:textId="10E44431" w:rsidR="008A3D43" w:rsidRDefault="000B3192" w:rsidP="008A3D43">
      <w:pPr>
        <w:ind w:firstLine="0"/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DCE0E93" wp14:editId="042B82CA">
            <wp:extent cx="5118722" cy="7210425"/>
            <wp:effectExtent l="0" t="0" r="6350" b="0"/>
            <wp:docPr id="18390475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091" cy="7215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9DD54" w14:textId="3E91AFDA" w:rsidR="003D323B" w:rsidRDefault="003D323B">
      <w:pPr>
        <w:spacing w:after="160" w:line="259" w:lineRule="auto"/>
        <w:ind w:firstLine="0"/>
        <w:jc w:val="left"/>
        <w:rPr>
          <w:lang w:val="en-GB"/>
        </w:rPr>
      </w:pPr>
      <w:r>
        <w:rPr>
          <w:lang w:val="en-GB"/>
        </w:rPr>
        <w:br w:type="page"/>
      </w:r>
    </w:p>
    <w:p w14:paraId="7B8700A5" w14:textId="1324B6EE" w:rsidR="008A3D43" w:rsidRDefault="008A3D43" w:rsidP="001325B4">
      <w:pPr>
        <w:ind w:firstLine="0"/>
      </w:pPr>
      <w:r w:rsidRPr="008A3D43">
        <w:rPr>
          <w:b/>
          <w:bCs/>
          <w:lang w:val="en-GB"/>
        </w:rPr>
        <w:lastRenderedPageBreak/>
        <w:t>(B)</w:t>
      </w:r>
      <w:r w:rsidR="00783CA7">
        <w:rPr>
          <w:b/>
          <w:bCs/>
          <w:noProof/>
          <w:lang w:val="en-GB"/>
        </w:rPr>
        <w:drawing>
          <wp:inline distT="0" distB="0" distL="0" distR="0" wp14:anchorId="7025D299" wp14:editId="475CADC2">
            <wp:extent cx="5153025" cy="7258746"/>
            <wp:effectExtent l="0" t="0" r="0" b="0"/>
            <wp:docPr id="10016320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442" cy="7280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D23F7" w14:textId="617E6396" w:rsidR="0025501C" w:rsidRDefault="0025501C" w:rsidP="008A3D43">
      <w:pPr>
        <w:keepNext/>
        <w:ind w:firstLine="0"/>
        <w:jc w:val="center"/>
      </w:pPr>
    </w:p>
    <w:p w14:paraId="16934AC5" w14:textId="6AC52EBC" w:rsidR="00635A5B" w:rsidRDefault="008A3D43" w:rsidP="0088270A">
      <w:pPr>
        <w:pStyle w:val="Caption"/>
        <w:jc w:val="left"/>
        <w:rPr>
          <w:lang w:val="en-GB"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AD14BD">
        <w:rPr>
          <w:noProof/>
        </w:rPr>
        <w:t>2</w:t>
      </w:r>
      <w:r>
        <w:fldChar w:fldCharType="end"/>
      </w:r>
      <w:r>
        <w:t xml:space="preserve">: The performance metrics for the various BICEP prior models </w:t>
      </w:r>
      <w:r w:rsidR="00837B47">
        <w:t xml:space="preserve">on </w:t>
      </w:r>
      <w:r w:rsidR="00837B47" w:rsidRPr="00837B47">
        <w:rPr>
          <w:b/>
          <w:bCs/>
        </w:rPr>
        <w:t>(A)</w:t>
      </w:r>
      <w:r w:rsidR="00837B47">
        <w:t xml:space="preserve"> GRCh37 and </w:t>
      </w:r>
      <w:r w:rsidR="00837B47" w:rsidRPr="00837B47">
        <w:rPr>
          <w:b/>
          <w:bCs/>
        </w:rPr>
        <w:t>(B)</w:t>
      </w:r>
      <w:r w:rsidR="00837B47">
        <w:t xml:space="preserve"> GRCh38</w:t>
      </w:r>
      <w:r>
        <w:t xml:space="preserve">. “NULL” indicates that only allele frequency was used, and “BOTH” indicates that the CADD-SV and aggregated </w:t>
      </w:r>
      <w:proofErr w:type="spellStart"/>
      <w:r>
        <w:t>loeuf</w:t>
      </w:r>
      <w:proofErr w:type="spellEnd"/>
      <w:r>
        <w:t xml:space="preserve"> scores were used. The metrics are given for the train</w:t>
      </w:r>
      <w:r w:rsidR="00EA10EC">
        <w:t xml:space="preserve">ing data </w:t>
      </w:r>
      <w:r>
        <w:t>(</w:t>
      </w:r>
      <w:r w:rsidR="00EA10EC">
        <w:t>green</w:t>
      </w:r>
      <w:r>
        <w:t xml:space="preserve">) and </w:t>
      </w:r>
      <w:r w:rsidR="00EA10EC">
        <w:t xml:space="preserve">the hold out test data </w:t>
      </w:r>
      <w:r>
        <w:t>(</w:t>
      </w:r>
      <w:r w:rsidR="00EA10EC">
        <w:t>purple</w:t>
      </w:r>
      <w:r>
        <w:t xml:space="preserve">). PPV: positive predictive value; NPV: negative predictive value; MCC: </w:t>
      </w:r>
      <w:proofErr w:type="gramStart"/>
      <w:r>
        <w:t>Matthews</w:t>
      </w:r>
      <w:proofErr w:type="gramEnd"/>
      <w:r>
        <w:t xml:space="preserve"> correlation coefficient; SNV: single nucleotide variant.</w:t>
      </w:r>
      <w:r w:rsidR="00635A5B">
        <w:rPr>
          <w:lang w:val="en-GB"/>
        </w:rPr>
        <w:br w:type="page"/>
      </w:r>
    </w:p>
    <w:p w14:paraId="6ACEEA6B" w14:textId="03541DA9" w:rsidR="00635A5B" w:rsidRDefault="00635A5B" w:rsidP="00E358B6">
      <w:pPr>
        <w:pStyle w:val="Heading1"/>
        <w:rPr>
          <w:lang w:val="en-GB"/>
        </w:rPr>
      </w:pPr>
      <w:r>
        <w:rPr>
          <w:lang w:val="en-GB"/>
        </w:rPr>
        <w:lastRenderedPageBreak/>
        <w:t>Supplementary tables</w:t>
      </w:r>
    </w:p>
    <w:p w14:paraId="543F39C0" w14:textId="77777777" w:rsidR="001622AF" w:rsidRDefault="001622AF" w:rsidP="001622AF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559"/>
        <w:gridCol w:w="1275"/>
        <w:gridCol w:w="1276"/>
      </w:tblGrid>
      <w:tr w:rsidR="001622AF" w14:paraId="63D585BC" w14:textId="77777777" w:rsidTr="009B36EE">
        <w:trPr>
          <w:trHeight w:val="408"/>
          <w:jc w:val="center"/>
        </w:trPr>
        <w:tc>
          <w:tcPr>
            <w:tcW w:w="2689" w:type="dxa"/>
          </w:tcPr>
          <w:p w14:paraId="189769A6" w14:textId="77777777" w:rsidR="001622AF" w:rsidRPr="008D4DC1" w:rsidRDefault="001622AF" w:rsidP="009B36EE">
            <w:pPr>
              <w:spacing w:line="360" w:lineRule="auto"/>
              <w:ind w:firstLine="0"/>
              <w:rPr>
                <w:b/>
                <w:bCs/>
                <w:lang w:val="en-GB"/>
              </w:rPr>
            </w:pPr>
            <w:r w:rsidRPr="008D4DC1">
              <w:rPr>
                <w:b/>
                <w:bCs/>
                <w:lang w:val="en-GB"/>
              </w:rPr>
              <w:t>Variant type</w:t>
            </w:r>
          </w:p>
        </w:tc>
        <w:tc>
          <w:tcPr>
            <w:tcW w:w="1559" w:type="dxa"/>
            <w:vAlign w:val="center"/>
          </w:tcPr>
          <w:p w14:paraId="03BCB231" w14:textId="77777777" w:rsidR="001622AF" w:rsidRPr="008D4DC1" w:rsidRDefault="001622AF" w:rsidP="009B36EE">
            <w:pPr>
              <w:spacing w:line="360" w:lineRule="auto"/>
              <w:ind w:firstLine="0"/>
              <w:jc w:val="center"/>
              <w:rPr>
                <w:b/>
                <w:bCs/>
                <w:lang w:val="en-GB"/>
              </w:rPr>
            </w:pPr>
            <w:r w:rsidRPr="008D4DC1">
              <w:rPr>
                <w:b/>
                <w:bCs/>
                <w:lang w:val="en-GB"/>
              </w:rPr>
              <w:t>Pathogenic</w:t>
            </w:r>
          </w:p>
        </w:tc>
        <w:tc>
          <w:tcPr>
            <w:tcW w:w="1275" w:type="dxa"/>
            <w:vAlign w:val="center"/>
          </w:tcPr>
          <w:p w14:paraId="790CADB5" w14:textId="77777777" w:rsidR="001622AF" w:rsidRPr="008D4DC1" w:rsidRDefault="001622AF" w:rsidP="009B36EE">
            <w:pPr>
              <w:spacing w:line="360" w:lineRule="auto"/>
              <w:ind w:firstLine="0"/>
              <w:jc w:val="center"/>
              <w:rPr>
                <w:b/>
                <w:bCs/>
                <w:lang w:val="en-GB"/>
              </w:rPr>
            </w:pPr>
            <w:r w:rsidRPr="008D4DC1">
              <w:rPr>
                <w:b/>
                <w:bCs/>
                <w:lang w:val="en-GB"/>
              </w:rPr>
              <w:t>Benign</w:t>
            </w:r>
          </w:p>
        </w:tc>
        <w:tc>
          <w:tcPr>
            <w:tcW w:w="1276" w:type="dxa"/>
            <w:vAlign w:val="center"/>
          </w:tcPr>
          <w:p w14:paraId="7670E386" w14:textId="77777777" w:rsidR="001622AF" w:rsidRPr="008D4DC1" w:rsidRDefault="001622AF" w:rsidP="009B36EE">
            <w:pPr>
              <w:spacing w:line="360" w:lineRule="auto"/>
              <w:ind w:firstLine="0"/>
              <w:jc w:val="center"/>
              <w:rPr>
                <w:b/>
                <w:bCs/>
                <w:lang w:val="en-GB"/>
              </w:rPr>
            </w:pPr>
            <w:r w:rsidRPr="008D4DC1">
              <w:rPr>
                <w:b/>
                <w:bCs/>
                <w:lang w:val="en-GB"/>
              </w:rPr>
              <w:t>Total</w:t>
            </w:r>
          </w:p>
        </w:tc>
      </w:tr>
      <w:tr w:rsidR="001622AF" w14:paraId="6843D645" w14:textId="77777777" w:rsidTr="009B36EE">
        <w:trPr>
          <w:trHeight w:val="408"/>
          <w:jc w:val="center"/>
        </w:trPr>
        <w:tc>
          <w:tcPr>
            <w:tcW w:w="2689" w:type="dxa"/>
            <w:vAlign w:val="center"/>
          </w:tcPr>
          <w:p w14:paraId="11787975" w14:textId="77777777" w:rsidR="001622AF" w:rsidRDefault="001622AF" w:rsidP="009B36EE">
            <w:pPr>
              <w:spacing w:line="360" w:lineRule="auto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Missense variant</w:t>
            </w:r>
          </w:p>
        </w:tc>
        <w:tc>
          <w:tcPr>
            <w:tcW w:w="1559" w:type="dxa"/>
            <w:vAlign w:val="center"/>
          </w:tcPr>
          <w:p w14:paraId="55D83028" w14:textId="7C65278E" w:rsidR="001622AF" w:rsidRDefault="008B4FF6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8B4FF6">
              <w:rPr>
                <w:lang w:val="en-GB"/>
              </w:rPr>
              <w:t>12</w:t>
            </w:r>
            <w:r w:rsidR="007F2B3A">
              <w:rPr>
                <w:lang w:val="en-GB"/>
              </w:rPr>
              <w:t>,</w:t>
            </w:r>
            <w:r w:rsidRPr="008B4FF6">
              <w:rPr>
                <w:lang w:val="en-GB"/>
              </w:rPr>
              <w:t>266</w:t>
            </w:r>
          </w:p>
        </w:tc>
        <w:tc>
          <w:tcPr>
            <w:tcW w:w="1275" w:type="dxa"/>
            <w:vAlign w:val="center"/>
          </w:tcPr>
          <w:p w14:paraId="61BC4047" w14:textId="01288CA5" w:rsidR="001622AF" w:rsidRDefault="008B4FF6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8B4FF6">
              <w:rPr>
                <w:lang w:val="en-GB"/>
              </w:rPr>
              <w:t>23</w:t>
            </w:r>
            <w:r w:rsidR="007F2B3A">
              <w:rPr>
                <w:lang w:val="en-GB"/>
              </w:rPr>
              <w:t>,</w:t>
            </w:r>
            <w:r w:rsidRPr="008B4FF6">
              <w:rPr>
                <w:lang w:val="en-GB"/>
              </w:rPr>
              <w:t>814</w:t>
            </w:r>
          </w:p>
        </w:tc>
        <w:tc>
          <w:tcPr>
            <w:tcW w:w="1276" w:type="dxa"/>
            <w:vAlign w:val="center"/>
          </w:tcPr>
          <w:p w14:paraId="0DFAC427" w14:textId="53A4ED91" w:rsidR="001622AF" w:rsidRDefault="008B4FF6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8B4FF6">
              <w:rPr>
                <w:lang w:val="en-GB"/>
              </w:rPr>
              <w:t>36</w:t>
            </w:r>
            <w:r w:rsidR="007F2B3A">
              <w:rPr>
                <w:lang w:val="en-GB"/>
              </w:rPr>
              <w:t>,</w:t>
            </w:r>
            <w:r w:rsidRPr="008B4FF6">
              <w:rPr>
                <w:lang w:val="en-GB"/>
              </w:rPr>
              <w:t>080</w:t>
            </w:r>
          </w:p>
        </w:tc>
      </w:tr>
      <w:tr w:rsidR="001622AF" w14:paraId="349A7A81" w14:textId="77777777" w:rsidTr="009B36EE">
        <w:trPr>
          <w:trHeight w:val="421"/>
          <w:jc w:val="center"/>
        </w:trPr>
        <w:tc>
          <w:tcPr>
            <w:tcW w:w="2689" w:type="dxa"/>
            <w:vAlign w:val="center"/>
          </w:tcPr>
          <w:p w14:paraId="0D80078F" w14:textId="77777777" w:rsidR="001622AF" w:rsidRDefault="001622AF" w:rsidP="009B36EE">
            <w:pPr>
              <w:spacing w:line="360" w:lineRule="auto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Non-missense SNV</w:t>
            </w:r>
          </w:p>
        </w:tc>
        <w:tc>
          <w:tcPr>
            <w:tcW w:w="1559" w:type="dxa"/>
            <w:vAlign w:val="center"/>
          </w:tcPr>
          <w:p w14:paraId="03AEC169" w14:textId="4FAB7EB4" w:rsidR="001622AF" w:rsidRDefault="008B4FF6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8B4FF6">
              <w:rPr>
                <w:lang w:val="en-GB"/>
              </w:rPr>
              <w:t>19</w:t>
            </w:r>
            <w:r w:rsidR="007F2B3A">
              <w:rPr>
                <w:lang w:val="en-GB"/>
              </w:rPr>
              <w:t>,</w:t>
            </w:r>
            <w:r w:rsidRPr="008B4FF6">
              <w:rPr>
                <w:lang w:val="en-GB"/>
              </w:rPr>
              <w:t>560</w:t>
            </w:r>
          </w:p>
        </w:tc>
        <w:tc>
          <w:tcPr>
            <w:tcW w:w="1275" w:type="dxa"/>
            <w:vAlign w:val="center"/>
          </w:tcPr>
          <w:p w14:paraId="623E7F0E" w14:textId="0BA853D6" w:rsidR="001622AF" w:rsidRDefault="008B4FF6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8B4FF6">
              <w:rPr>
                <w:lang w:val="en-GB"/>
              </w:rPr>
              <w:t>96</w:t>
            </w:r>
            <w:r w:rsidR="007F2B3A">
              <w:rPr>
                <w:lang w:val="en-GB"/>
              </w:rPr>
              <w:t>,</w:t>
            </w:r>
            <w:r w:rsidRPr="008B4FF6">
              <w:rPr>
                <w:lang w:val="en-GB"/>
              </w:rPr>
              <w:t>461</w:t>
            </w:r>
          </w:p>
        </w:tc>
        <w:tc>
          <w:tcPr>
            <w:tcW w:w="1276" w:type="dxa"/>
            <w:vAlign w:val="center"/>
          </w:tcPr>
          <w:p w14:paraId="129D38D8" w14:textId="793ABB30" w:rsidR="001622AF" w:rsidRDefault="00EB22A8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EB22A8">
              <w:rPr>
                <w:lang w:val="en-GB"/>
              </w:rPr>
              <w:t>116</w:t>
            </w:r>
            <w:r w:rsidR="007F2B3A">
              <w:rPr>
                <w:lang w:val="en-GB"/>
              </w:rPr>
              <w:t>,</w:t>
            </w:r>
            <w:r w:rsidRPr="00EB22A8">
              <w:rPr>
                <w:lang w:val="en-GB"/>
              </w:rPr>
              <w:t>021</w:t>
            </w:r>
          </w:p>
        </w:tc>
      </w:tr>
      <w:tr w:rsidR="001622AF" w14:paraId="6AE1845E" w14:textId="77777777" w:rsidTr="009B36EE">
        <w:trPr>
          <w:trHeight w:val="408"/>
          <w:jc w:val="center"/>
        </w:trPr>
        <w:tc>
          <w:tcPr>
            <w:tcW w:w="2689" w:type="dxa"/>
            <w:vAlign w:val="center"/>
          </w:tcPr>
          <w:p w14:paraId="255A7E02" w14:textId="77777777" w:rsidR="001622AF" w:rsidRDefault="001622AF" w:rsidP="009B36EE">
            <w:pPr>
              <w:spacing w:line="360" w:lineRule="auto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Indel</w:t>
            </w:r>
          </w:p>
        </w:tc>
        <w:tc>
          <w:tcPr>
            <w:tcW w:w="1559" w:type="dxa"/>
            <w:vAlign w:val="center"/>
          </w:tcPr>
          <w:p w14:paraId="1BA0CFB9" w14:textId="795A6F20" w:rsidR="001622AF" w:rsidRDefault="00E86B11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E86B11">
              <w:rPr>
                <w:lang w:val="en-GB"/>
              </w:rPr>
              <w:t>3</w:t>
            </w:r>
            <w:r w:rsidR="000369D2">
              <w:rPr>
                <w:lang w:val="en-GB"/>
              </w:rPr>
              <w:t>,</w:t>
            </w:r>
            <w:r w:rsidRPr="00E86B11">
              <w:rPr>
                <w:lang w:val="en-GB"/>
              </w:rPr>
              <w:t>442</w:t>
            </w:r>
          </w:p>
        </w:tc>
        <w:tc>
          <w:tcPr>
            <w:tcW w:w="1275" w:type="dxa"/>
            <w:vAlign w:val="center"/>
          </w:tcPr>
          <w:p w14:paraId="034D9A24" w14:textId="674F8935" w:rsidR="001622AF" w:rsidRDefault="008B4FF6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8B4FF6">
              <w:rPr>
                <w:lang w:val="en-GB"/>
              </w:rPr>
              <w:t>380</w:t>
            </w:r>
          </w:p>
        </w:tc>
        <w:tc>
          <w:tcPr>
            <w:tcW w:w="1276" w:type="dxa"/>
            <w:vAlign w:val="center"/>
          </w:tcPr>
          <w:p w14:paraId="531F17D1" w14:textId="1D661FA7" w:rsidR="001622AF" w:rsidRDefault="008B4FF6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8B4FF6">
              <w:rPr>
                <w:lang w:val="en-GB"/>
              </w:rPr>
              <w:t>3</w:t>
            </w:r>
            <w:r w:rsidR="000369D2">
              <w:rPr>
                <w:lang w:val="en-GB"/>
              </w:rPr>
              <w:t>,</w:t>
            </w:r>
            <w:r w:rsidRPr="008B4FF6">
              <w:rPr>
                <w:lang w:val="en-GB"/>
              </w:rPr>
              <w:t>822</w:t>
            </w:r>
          </w:p>
        </w:tc>
      </w:tr>
      <w:tr w:rsidR="001622AF" w14:paraId="35BBE1F0" w14:textId="77777777" w:rsidTr="009B36EE">
        <w:trPr>
          <w:trHeight w:val="408"/>
          <w:jc w:val="center"/>
        </w:trPr>
        <w:tc>
          <w:tcPr>
            <w:tcW w:w="2689" w:type="dxa"/>
            <w:vAlign w:val="center"/>
          </w:tcPr>
          <w:p w14:paraId="689FFA04" w14:textId="77777777" w:rsidR="001622AF" w:rsidRDefault="001622AF" w:rsidP="009B36EE">
            <w:pPr>
              <w:spacing w:line="360" w:lineRule="auto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Deletion</w:t>
            </w:r>
          </w:p>
        </w:tc>
        <w:tc>
          <w:tcPr>
            <w:tcW w:w="1559" w:type="dxa"/>
            <w:vAlign w:val="center"/>
          </w:tcPr>
          <w:p w14:paraId="5C474CA2" w14:textId="5987D315" w:rsidR="001622AF" w:rsidRPr="00B57915" w:rsidRDefault="002E2EF1" w:rsidP="009B36EE">
            <w:pPr>
              <w:spacing w:line="360" w:lineRule="auto"/>
              <w:ind w:firstLine="0"/>
              <w:jc w:val="right"/>
            </w:pPr>
            <w:r w:rsidRPr="002E2EF1">
              <w:t>21</w:t>
            </w:r>
            <w:r w:rsidR="0039315F">
              <w:t>,</w:t>
            </w:r>
            <w:r w:rsidRPr="002E2EF1">
              <w:t>492</w:t>
            </w:r>
          </w:p>
        </w:tc>
        <w:tc>
          <w:tcPr>
            <w:tcW w:w="1275" w:type="dxa"/>
            <w:vAlign w:val="center"/>
          </w:tcPr>
          <w:p w14:paraId="3653D33F" w14:textId="4F5699B7" w:rsidR="001622AF" w:rsidRPr="00B57915" w:rsidRDefault="0039315F" w:rsidP="009B36EE">
            <w:pPr>
              <w:spacing w:line="360" w:lineRule="auto"/>
              <w:ind w:firstLine="0"/>
              <w:jc w:val="right"/>
            </w:pPr>
            <w:r w:rsidRPr="0039315F">
              <w:t>2</w:t>
            </w:r>
            <w:r>
              <w:t>,</w:t>
            </w:r>
            <w:r w:rsidRPr="0039315F">
              <w:t>081</w:t>
            </w:r>
          </w:p>
        </w:tc>
        <w:tc>
          <w:tcPr>
            <w:tcW w:w="1276" w:type="dxa"/>
            <w:vAlign w:val="center"/>
          </w:tcPr>
          <w:p w14:paraId="48DBDD0C" w14:textId="5256FE60" w:rsidR="001622AF" w:rsidRPr="00B57915" w:rsidRDefault="0039315F" w:rsidP="009B36EE">
            <w:pPr>
              <w:spacing w:line="360" w:lineRule="auto"/>
              <w:ind w:firstLine="0"/>
              <w:jc w:val="right"/>
            </w:pPr>
            <w:r w:rsidRPr="0039315F">
              <w:t>23</w:t>
            </w:r>
            <w:r>
              <w:t>,</w:t>
            </w:r>
            <w:r w:rsidRPr="0039315F">
              <w:t>573</w:t>
            </w:r>
          </w:p>
        </w:tc>
      </w:tr>
      <w:tr w:rsidR="001622AF" w14:paraId="18FA78BA" w14:textId="77777777" w:rsidTr="009B36EE">
        <w:trPr>
          <w:trHeight w:val="408"/>
          <w:jc w:val="center"/>
        </w:trPr>
        <w:tc>
          <w:tcPr>
            <w:tcW w:w="2689" w:type="dxa"/>
            <w:vAlign w:val="center"/>
          </w:tcPr>
          <w:p w14:paraId="03D78018" w14:textId="77777777" w:rsidR="001622AF" w:rsidRDefault="001622AF" w:rsidP="009B36EE">
            <w:pPr>
              <w:spacing w:line="360" w:lineRule="auto"/>
              <w:ind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Duplication</w:t>
            </w:r>
          </w:p>
        </w:tc>
        <w:tc>
          <w:tcPr>
            <w:tcW w:w="1559" w:type="dxa"/>
            <w:vAlign w:val="center"/>
          </w:tcPr>
          <w:p w14:paraId="7D59CC44" w14:textId="4AB9A75E" w:rsidR="001622AF" w:rsidRDefault="0039315F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39315F">
              <w:rPr>
                <w:lang w:val="en-GB"/>
              </w:rPr>
              <w:t>4</w:t>
            </w:r>
            <w:r>
              <w:rPr>
                <w:lang w:val="en-GB"/>
              </w:rPr>
              <w:t>,</w:t>
            </w:r>
            <w:r w:rsidRPr="0039315F">
              <w:rPr>
                <w:lang w:val="en-GB"/>
              </w:rPr>
              <w:t>053</w:t>
            </w:r>
          </w:p>
        </w:tc>
        <w:tc>
          <w:tcPr>
            <w:tcW w:w="1275" w:type="dxa"/>
            <w:vAlign w:val="center"/>
          </w:tcPr>
          <w:p w14:paraId="78FE4BB4" w14:textId="4853CFC8" w:rsidR="001622AF" w:rsidRDefault="0039315F" w:rsidP="009B36EE">
            <w:pPr>
              <w:spacing w:line="360" w:lineRule="auto"/>
              <w:ind w:firstLine="0"/>
              <w:jc w:val="right"/>
              <w:rPr>
                <w:lang w:val="en-GB"/>
              </w:rPr>
            </w:pPr>
            <w:r w:rsidRPr="0039315F">
              <w:rPr>
                <w:lang w:val="en-GB"/>
              </w:rPr>
              <w:t>3</w:t>
            </w:r>
            <w:r>
              <w:rPr>
                <w:lang w:val="en-GB"/>
              </w:rPr>
              <w:t>,</w:t>
            </w:r>
            <w:r w:rsidRPr="0039315F">
              <w:rPr>
                <w:lang w:val="en-GB"/>
              </w:rPr>
              <w:t>489</w:t>
            </w:r>
          </w:p>
        </w:tc>
        <w:tc>
          <w:tcPr>
            <w:tcW w:w="1276" w:type="dxa"/>
            <w:vAlign w:val="center"/>
          </w:tcPr>
          <w:p w14:paraId="4EAB3419" w14:textId="5C39F2BC" w:rsidR="001622AF" w:rsidRDefault="0039315F" w:rsidP="001622AF">
            <w:pPr>
              <w:keepNext/>
              <w:spacing w:line="360" w:lineRule="auto"/>
              <w:ind w:firstLine="0"/>
              <w:jc w:val="right"/>
              <w:rPr>
                <w:lang w:val="en-GB"/>
              </w:rPr>
            </w:pPr>
            <w:r w:rsidRPr="0039315F">
              <w:rPr>
                <w:lang w:val="en-GB"/>
              </w:rPr>
              <w:t>7</w:t>
            </w:r>
            <w:r>
              <w:rPr>
                <w:lang w:val="en-GB"/>
              </w:rPr>
              <w:t>,</w:t>
            </w:r>
            <w:r w:rsidRPr="0039315F">
              <w:rPr>
                <w:lang w:val="en-GB"/>
              </w:rPr>
              <w:t>542</w:t>
            </w:r>
          </w:p>
        </w:tc>
      </w:tr>
    </w:tbl>
    <w:p w14:paraId="1167B44C" w14:textId="5F65C2FD" w:rsidR="001622AF" w:rsidRDefault="001622AF" w:rsidP="001622AF">
      <w:pPr>
        <w:pStyle w:val="Caption"/>
        <w:rPr>
          <w:lang w:val="en-GB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The number of pathogenic and benign variants in the GRCh37 </w:t>
      </w:r>
      <w:proofErr w:type="spellStart"/>
      <w:r>
        <w:t>ClinVar</w:t>
      </w:r>
      <w:proofErr w:type="spellEnd"/>
      <w:r>
        <w:t xml:space="preserve"> regression data for each of the five BICEP prior models.  </w:t>
      </w:r>
    </w:p>
    <w:p w14:paraId="7875773D" w14:textId="0C93EDA8" w:rsidR="005278E8" w:rsidRDefault="005278E8">
      <w:pPr>
        <w:spacing w:after="160" w:line="259" w:lineRule="auto"/>
        <w:ind w:firstLine="0"/>
        <w:jc w:val="left"/>
        <w:rPr>
          <w:lang w:val="en-GB"/>
        </w:rPr>
      </w:pPr>
      <w:r>
        <w:rPr>
          <w:lang w:val="en-GB"/>
        </w:rPr>
        <w:br w:type="page"/>
      </w:r>
    </w:p>
    <w:p w14:paraId="16E02665" w14:textId="5C9BF7B7" w:rsidR="00E1793F" w:rsidRPr="0031212D" w:rsidRDefault="00DC2C67" w:rsidP="005D639C">
      <w:pPr>
        <w:ind w:firstLine="0"/>
        <w:rPr>
          <w:b/>
          <w:bCs/>
        </w:rPr>
      </w:pPr>
      <w:r w:rsidRPr="0031212D">
        <w:rPr>
          <w:b/>
          <w:bCs/>
          <w:lang w:val="en-GB"/>
        </w:rPr>
        <w:lastRenderedPageBreak/>
        <w:t>(</w:t>
      </w:r>
      <w:r w:rsidR="0031212D" w:rsidRPr="0031212D">
        <w:rPr>
          <w:b/>
          <w:bCs/>
          <w:lang w:val="en-GB"/>
        </w:rPr>
        <w:t>A</w:t>
      </w:r>
      <w:r w:rsidRPr="0031212D">
        <w:rPr>
          <w:b/>
          <w:bCs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498"/>
        <w:gridCol w:w="1061"/>
        <w:gridCol w:w="1063"/>
        <w:gridCol w:w="1065"/>
        <w:gridCol w:w="1061"/>
        <w:gridCol w:w="1063"/>
        <w:gridCol w:w="1065"/>
      </w:tblGrid>
      <w:tr w:rsidR="004829B4" w14:paraId="2664E909" w14:textId="77777777" w:rsidTr="005D639C"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5343C02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FEEE7DA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3189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3B7396" w14:textId="0CE29F7F" w:rsidR="004829B4" w:rsidRDefault="004829B4" w:rsidP="004829B4">
            <w:pPr>
              <w:spacing w:line="300" w:lineRule="auto"/>
              <w:ind w:firstLine="0"/>
              <w:jc w:val="center"/>
            </w:pPr>
            <w:r>
              <w:rPr>
                <w:b/>
                <w:bCs/>
                <w:lang w:val="en-GB"/>
              </w:rPr>
              <w:t>GRCh37</w:t>
            </w:r>
          </w:p>
        </w:tc>
        <w:tc>
          <w:tcPr>
            <w:tcW w:w="3189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94D2B9" w14:textId="6D0D8DBF" w:rsidR="004829B4" w:rsidRDefault="004829B4" w:rsidP="004829B4">
            <w:pPr>
              <w:spacing w:line="300" w:lineRule="auto"/>
              <w:ind w:firstLine="0"/>
              <w:jc w:val="center"/>
            </w:pPr>
            <w:r>
              <w:rPr>
                <w:b/>
                <w:bCs/>
                <w:lang w:val="en-GB"/>
              </w:rPr>
              <w:t>GRCh38</w:t>
            </w:r>
          </w:p>
        </w:tc>
      </w:tr>
      <w:tr w:rsidR="00E1793F" w14:paraId="3519D015" w14:textId="77777777" w:rsidTr="005D639C"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84CD258" w14:textId="77777777" w:rsidR="00E1793F" w:rsidRDefault="00E1793F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2E25CE" w14:textId="32D51DFF" w:rsidR="00E1793F" w:rsidRDefault="00E1793F" w:rsidP="004829B4">
            <w:pPr>
              <w:spacing w:line="300" w:lineRule="auto"/>
              <w:ind w:firstLine="0"/>
              <w:jc w:val="center"/>
            </w:pPr>
            <w:r w:rsidRPr="00BA1C19">
              <w:rPr>
                <w:b/>
                <w:bCs/>
              </w:rPr>
              <w:t>logPriorOC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36D0D47" w14:textId="47EDB9B6" w:rsidR="00E1793F" w:rsidRPr="003664A2" w:rsidRDefault="00E1793F" w:rsidP="004829B4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BEN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79A33488" w14:textId="47A97838" w:rsidR="00E1793F" w:rsidRPr="003664A2" w:rsidRDefault="00E1793F" w:rsidP="004829B4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PATH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5233A26" w14:textId="7069150E" w:rsidR="00E1793F" w:rsidRPr="003664A2" w:rsidRDefault="00E1793F" w:rsidP="004829B4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37A7748" w14:textId="4E7FE850" w:rsidR="00E1793F" w:rsidRPr="003664A2" w:rsidRDefault="00E1793F" w:rsidP="004829B4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BEN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7C3ED6D3" w14:textId="1C002DE4" w:rsidR="00E1793F" w:rsidRPr="003664A2" w:rsidRDefault="00E1793F" w:rsidP="004829B4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PATH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1C45C69" w14:textId="4DED3BB9" w:rsidR="00E1793F" w:rsidRPr="003664A2" w:rsidRDefault="00E1793F" w:rsidP="004829B4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TOTAL</w:t>
            </w:r>
          </w:p>
        </w:tc>
      </w:tr>
      <w:tr w:rsidR="004829B4" w14:paraId="7200F819" w14:textId="77777777" w:rsidTr="005D639C"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A50885A" w14:textId="34EC9116" w:rsidR="004829B4" w:rsidRDefault="004829B4" w:rsidP="004829B4">
            <w:pPr>
              <w:spacing w:line="300" w:lineRule="auto"/>
              <w:ind w:firstLine="0"/>
              <w:jc w:val="center"/>
            </w:pPr>
            <w:r w:rsidRPr="007D1D82">
              <w:rPr>
                <w:b/>
                <w:bCs/>
                <w:lang w:val="en-GB"/>
              </w:rPr>
              <w:t>NULL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8BAC8D" w14:textId="7286BD79" w:rsidR="004829B4" w:rsidRDefault="004829B4" w:rsidP="004829B4">
            <w:pPr>
              <w:spacing w:line="300" w:lineRule="auto"/>
              <w:ind w:firstLine="0"/>
              <w:jc w:val="center"/>
            </w:pPr>
            <w:r>
              <w:rPr>
                <w:rFonts w:cs="Arial"/>
              </w:rPr>
              <w:t>≥</w:t>
            </w:r>
            <w:r w:rsidRPr="00BD0F33">
              <w:t>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F677E7C" w14:textId="40055997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378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06C05AF" w14:textId="284AD5D7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282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B22CB9D" w14:textId="2C26DC01" w:rsidR="004829B4" w:rsidRDefault="004B2E77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66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0EA12FD" w14:textId="4304CE5B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17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EE73C4A" w14:textId="2A6D5CCA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480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00CE8F" w14:textId="25A6D05E" w:rsidR="004829B4" w:rsidRDefault="00E70D6F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897</w:t>
            </w:r>
          </w:p>
        </w:tc>
      </w:tr>
      <w:tr w:rsidR="004829B4" w14:paraId="78599177" w14:textId="77777777" w:rsidTr="005D639C">
        <w:tc>
          <w:tcPr>
            <w:tcW w:w="1120" w:type="dxa"/>
            <w:vMerge/>
            <w:tcBorders>
              <w:left w:val="single" w:sz="12" w:space="0" w:color="auto"/>
            </w:tcBorders>
            <w:vAlign w:val="center"/>
          </w:tcPr>
          <w:p w14:paraId="2A3AC11B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nil"/>
              <w:right w:val="single" w:sz="12" w:space="0" w:color="auto"/>
            </w:tcBorders>
            <w:vAlign w:val="center"/>
          </w:tcPr>
          <w:p w14:paraId="2B0F038C" w14:textId="361FCBE9" w:rsidR="004829B4" w:rsidRDefault="004829B4" w:rsidP="004829B4">
            <w:pPr>
              <w:spacing w:line="300" w:lineRule="auto"/>
              <w:ind w:firstLine="0"/>
              <w:jc w:val="center"/>
            </w:pPr>
            <w:r w:rsidRPr="00BD0F33">
              <w:t>&lt;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7A07EA6C" w14:textId="59FA66BB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3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1CB925E6" w14:textId="7643F4AA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2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05EFBB5B" w14:textId="65438400" w:rsidR="004829B4" w:rsidRDefault="00820611" w:rsidP="004829B4">
            <w:pPr>
              <w:spacing w:line="300" w:lineRule="auto"/>
              <w:ind w:firstLine="0"/>
              <w:jc w:val="right"/>
            </w:pPr>
            <w:r>
              <w:t>55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58F33A85" w14:textId="408D8228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3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0618DD75" w14:textId="0FC70B08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3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02F47C84" w14:textId="690D7F3F" w:rsidR="004829B4" w:rsidRDefault="001263FB" w:rsidP="004829B4">
            <w:pPr>
              <w:spacing w:line="300" w:lineRule="auto"/>
              <w:ind w:firstLine="0"/>
              <w:jc w:val="right"/>
            </w:pPr>
            <w:r>
              <w:t>46</w:t>
            </w:r>
          </w:p>
        </w:tc>
      </w:tr>
      <w:tr w:rsidR="004829B4" w14:paraId="787722AD" w14:textId="77777777" w:rsidTr="005D639C"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2E874F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099CAB" w14:textId="7CDE7458" w:rsidR="004829B4" w:rsidRDefault="004829B4" w:rsidP="004829B4">
            <w:pPr>
              <w:spacing w:line="300" w:lineRule="auto"/>
              <w:ind w:firstLine="0"/>
              <w:jc w:val="center"/>
            </w:pPr>
            <w:r w:rsidRPr="00BD0F33"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6CC2417" w14:textId="280E0AB5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2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00914347" w14:textId="3DBD796D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294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FCEA1C1" w14:textId="77744175" w:rsidR="004829B4" w:rsidRDefault="00522C8E" w:rsidP="004829B4">
            <w:pPr>
              <w:spacing w:line="300" w:lineRule="auto"/>
              <w:ind w:firstLine="0"/>
              <w:jc w:val="right"/>
            </w:pPr>
            <w:r>
              <w:t>4,715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5205457" w14:textId="61FEE4DB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60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145049C7" w14:textId="0A9E932F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483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72B054C" w14:textId="0B946C23" w:rsidR="004829B4" w:rsidRDefault="00746220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943</w:t>
            </w:r>
          </w:p>
        </w:tc>
      </w:tr>
      <w:tr w:rsidR="004829B4" w14:paraId="19782A90" w14:textId="77777777" w:rsidTr="005D639C"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D7A4089" w14:textId="7D2257D7" w:rsidR="004829B4" w:rsidRDefault="004829B4" w:rsidP="004829B4">
            <w:pPr>
              <w:spacing w:line="300" w:lineRule="auto"/>
              <w:ind w:firstLine="0"/>
              <w:jc w:val="center"/>
            </w:pPr>
            <w:r w:rsidRPr="007D1D82">
              <w:rPr>
                <w:b/>
                <w:bCs/>
                <w:lang w:val="en-GB"/>
              </w:rPr>
              <w:t>CADD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60A7AA6" w14:textId="2990C752" w:rsidR="004829B4" w:rsidRDefault="004829B4" w:rsidP="004829B4">
            <w:pPr>
              <w:spacing w:line="300" w:lineRule="auto"/>
              <w:ind w:firstLine="0"/>
              <w:jc w:val="center"/>
            </w:pPr>
            <w:r>
              <w:rPr>
                <w:rFonts w:cs="Arial"/>
              </w:rPr>
              <w:t>≥</w:t>
            </w:r>
            <w:r w:rsidRPr="00BD0F33">
              <w:t>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B0FF297" w14:textId="28E822DD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377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DDA8537" w14:textId="6C8E5113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282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3355A49" w14:textId="69D2E7DB" w:rsidR="004829B4" w:rsidRDefault="004B2E77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659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0D56B0D" w14:textId="00811B97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17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678A4F8" w14:textId="740C1518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479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D5D905D" w14:textId="580520DA" w:rsidR="004829B4" w:rsidRDefault="00E70D6F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896</w:t>
            </w:r>
          </w:p>
        </w:tc>
      </w:tr>
      <w:tr w:rsidR="004829B4" w14:paraId="06E45B3F" w14:textId="77777777" w:rsidTr="005D639C">
        <w:tc>
          <w:tcPr>
            <w:tcW w:w="1120" w:type="dxa"/>
            <w:vMerge/>
            <w:tcBorders>
              <w:left w:val="single" w:sz="12" w:space="0" w:color="auto"/>
            </w:tcBorders>
            <w:vAlign w:val="center"/>
          </w:tcPr>
          <w:p w14:paraId="32058392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nil"/>
              <w:right w:val="single" w:sz="12" w:space="0" w:color="auto"/>
            </w:tcBorders>
            <w:vAlign w:val="center"/>
          </w:tcPr>
          <w:p w14:paraId="189546CB" w14:textId="323B6424" w:rsidR="004829B4" w:rsidRDefault="004829B4" w:rsidP="004829B4">
            <w:pPr>
              <w:spacing w:line="300" w:lineRule="auto"/>
              <w:ind w:firstLine="0"/>
              <w:jc w:val="center"/>
            </w:pPr>
            <w:r w:rsidRPr="00BD0F33">
              <w:t>&lt;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1C9898D" w14:textId="2AC9291C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4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1BAEBBB8" w14:textId="023ADD89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2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19643EFD" w14:textId="2E423A3E" w:rsidR="004829B4" w:rsidRDefault="00820611" w:rsidP="004829B4">
            <w:pPr>
              <w:spacing w:line="300" w:lineRule="auto"/>
              <w:ind w:firstLine="0"/>
              <w:jc w:val="right"/>
            </w:pPr>
            <w:r>
              <w:t>56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5D12BC7" w14:textId="0E921E21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3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34895027" w14:textId="169A7FEE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12D4C05D" w14:textId="75B01DB2" w:rsidR="004829B4" w:rsidRDefault="001263FB" w:rsidP="004829B4">
            <w:pPr>
              <w:spacing w:line="300" w:lineRule="auto"/>
              <w:ind w:firstLine="0"/>
              <w:jc w:val="right"/>
            </w:pPr>
            <w:r>
              <w:t>47</w:t>
            </w:r>
          </w:p>
        </w:tc>
      </w:tr>
      <w:tr w:rsidR="004829B4" w14:paraId="3776A759" w14:textId="77777777" w:rsidTr="005D639C"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18D40DB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FDB12E" w14:textId="2B7D7A44" w:rsidR="004829B4" w:rsidRDefault="004829B4" w:rsidP="004829B4">
            <w:pPr>
              <w:spacing w:line="300" w:lineRule="auto"/>
              <w:ind w:firstLine="0"/>
              <w:jc w:val="center"/>
            </w:pPr>
            <w:r w:rsidRPr="00BD0F33"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982FE36" w14:textId="27517363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2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315F546B" w14:textId="7AC473A8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294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36533B" w14:textId="629F45BF" w:rsidR="004829B4" w:rsidRDefault="00522C8E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715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C23C76B" w14:textId="402A79D2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60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53A60433" w14:textId="38903525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483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FBF870" w14:textId="57CA367E" w:rsidR="004829B4" w:rsidRDefault="00746220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943</w:t>
            </w:r>
          </w:p>
        </w:tc>
      </w:tr>
      <w:tr w:rsidR="004829B4" w14:paraId="64BBCE20" w14:textId="77777777" w:rsidTr="005D639C"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DFEBFD2" w14:textId="07C85D98" w:rsidR="004829B4" w:rsidRDefault="004829B4" w:rsidP="004829B4">
            <w:pPr>
              <w:spacing w:line="300" w:lineRule="auto"/>
              <w:ind w:firstLine="0"/>
              <w:jc w:val="center"/>
            </w:pPr>
            <w:r w:rsidRPr="007D1D82">
              <w:rPr>
                <w:b/>
                <w:bCs/>
                <w:lang w:val="en-GB"/>
              </w:rPr>
              <w:t>LOEUF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11C7DD" w14:textId="2CBB505C" w:rsidR="004829B4" w:rsidRDefault="004829B4" w:rsidP="004829B4">
            <w:pPr>
              <w:spacing w:line="300" w:lineRule="auto"/>
              <w:ind w:firstLine="0"/>
              <w:jc w:val="center"/>
            </w:pPr>
            <w:r>
              <w:rPr>
                <w:rFonts w:cs="Arial"/>
              </w:rPr>
              <w:t>≥</w:t>
            </w:r>
            <w:r w:rsidRPr="00BD0F33">
              <w:t>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22D2453" w14:textId="5D95EAF1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375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8D78973" w14:textId="5B630394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281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FC0E004" w14:textId="5B15A010" w:rsidR="004829B4" w:rsidRDefault="004B2E77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656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55EA7C2" w14:textId="0F53ADB4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16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B56A10E" w14:textId="183B7D07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476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56D7F5C" w14:textId="03995DD0" w:rsidR="004829B4" w:rsidRDefault="00E70D6F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892</w:t>
            </w:r>
          </w:p>
        </w:tc>
      </w:tr>
      <w:tr w:rsidR="004829B4" w14:paraId="0F5D7CF7" w14:textId="77777777" w:rsidTr="005D639C">
        <w:tc>
          <w:tcPr>
            <w:tcW w:w="1120" w:type="dxa"/>
            <w:vMerge/>
            <w:tcBorders>
              <w:left w:val="single" w:sz="12" w:space="0" w:color="auto"/>
            </w:tcBorders>
            <w:vAlign w:val="center"/>
          </w:tcPr>
          <w:p w14:paraId="13DF9C6F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nil"/>
              <w:right w:val="single" w:sz="12" w:space="0" w:color="auto"/>
            </w:tcBorders>
            <w:vAlign w:val="center"/>
          </w:tcPr>
          <w:p w14:paraId="04811D01" w14:textId="29069F7B" w:rsidR="004829B4" w:rsidRDefault="004829B4" w:rsidP="004829B4">
            <w:pPr>
              <w:spacing w:line="300" w:lineRule="auto"/>
              <w:ind w:firstLine="0"/>
              <w:jc w:val="center"/>
            </w:pPr>
            <w:r w:rsidRPr="00BD0F33">
              <w:t>&lt;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68425832" w14:textId="008D316A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6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543E7624" w14:textId="43AD7185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3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7B472634" w14:textId="37B9E62F" w:rsidR="004829B4" w:rsidRDefault="00820611" w:rsidP="004829B4">
            <w:pPr>
              <w:spacing w:line="300" w:lineRule="auto"/>
              <w:ind w:firstLine="0"/>
              <w:jc w:val="right"/>
            </w:pPr>
            <w:r>
              <w:t>59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7391A501" w14:textId="3D383695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4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35740AFB" w14:textId="3092BF15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3FD5FD26" w14:textId="6954140D" w:rsidR="004829B4" w:rsidRDefault="001263FB" w:rsidP="004829B4">
            <w:pPr>
              <w:spacing w:line="300" w:lineRule="auto"/>
              <w:ind w:firstLine="0"/>
              <w:jc w:val="right"/>
            </w:pPr>
            <w:r>
              <w:t>51</w:t>
            </w:r>
          </w:p>
        </w:tc>
      </w:tr>
      <w:tr w:rsidR="004829B4" w14:paraId="4330E429" w14:textId="77777777" w:rsidTr="005D639C"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08FC143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F5DD49" w14:textId="7E210526" w:rsidR="004829B4" w:rsidRDefault="004829B4" w:rsidP="004829B4">
            <w:pPr>
              <w:spacing w:line="300" w:lineRule="auto"/>
              <w:ind w:firstLine="0"/>
              <w:jc w:val="center"/>
            </w:pPr>
            <w:r w:rsidRPr="00BD0F33"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4373154" w14:textId="6FE8D621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2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046C4E71" w14:textId="526B9AFC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294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A0A0052" w14:textId="0F664CDC" w:rsidR="004829B4" w:rsidRDefault="00522C8E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715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CBB1743" w14:textId="08B95103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60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30785E80" w14:textId="4865A566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483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4CE2367" w14:textId="2DB0A677" w:rsidR="004829B4" w:rsidRDefault="00746220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943</w:t>
            </w:r>
          </w:p>
        </w:tc>
      </w:tr>
      <w:tr w:rsidR="004829B4" w14:paraId="511FD246" w14:textId="77777777" w:rsidTr="005D639C"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ADC625" w14:textId="53CF9058" w:rsidR="004829B4" w:rsidRDefault="004829B4" w:rsidP="004829B4">
            <w:pPr>
              <w:spacing w:line="300" w:lineRule="auto"/>
              <w:ind w:firstLine="0"/>
              <w:jc w:val="center"/>
            </w:pPr>
            <w:r w:rsidRPr="007D1D82">
              <w:rPr>
                <w:b/>
                <w:bCs/>
                <w:lang w:val="en-GB"/>
              </w:rPr>
              <w:t>BOTH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975DB2" w14:textId="5CE15E74" w:rsidR="004829B4" w:rsidRDefault="004829B4" w:rsidP="004829B4">
            <w:pPr>
              <w:spacing w:line="300" w:lineRule="auto"/>
              <w:ind w:firstLine="0"/>
              <w:jc w:val="center"/>
            </w:pPr>
            <w:r>
              <w:rPr>
                <w:rFonts w:cs="Arial"/>
              </w:rPr>
              <w:t>≥</w:t>
            </w:r>
            <w:r w:rsidRPr="00BD0F33">
              <w:t>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7F250DA" w14:textId="05259E13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359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6149735" w14:textId="0F2E014B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279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EF9A830" w14:textId="67AA680B" w:rsidR="004829B4" w:rsidRDefault="004B2E77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638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AB634C4" w14:textId="7E871491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387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B1342CE" w14:textId="1F2CE8B4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467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CF6BF8F" w14:textId="6CEEFC05" w:rsidR="004829B4" w:rsidRDefault="00E70D6F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854</w:t>
            </w:r>
          </w:p>
        </w:tc>
      </w:tr>
      <w:tr w:rsidR="004829B4" w14:paraId="05B07365" w14:textId="77777777" w:rsidTr="005D639C">
        <w:tc>
          <w:tcPr>
            <w:tcW w:w="1120" w:type="dxa"/>
            <w:vMerge/>
            <w:tcBorders>
              <w:left w:val="single" w:sz="12" w:space="0" w:color="auto"/>
            </w:tcBorders>
            <w:vAlign w:val="center"/>
          </w:tcPr>
          <w:p w14:paraId="4CD2B50D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nil"/>
              <w:right w:val="single" w:sz="12" w:space="0" w:color="auto"/>
            </w:tcBorders>
            <w:vAlign w:val="center"/>
          </w:tcPr>
          <w:p w14:paraId="4A788399" w14:textId="4CF163DA" w:rsidR="004829B4" w:rsidRDefault="004829B4" w:rsidP="004829B4">
            <w:pPr>
              <w:spacing w:line="300" w:lineRule="auto"/>
              <w:ind w:firstLine="0"/>
              <w:jc w:val="center"/>
            </w:pPr>
            <w:r w:rsidRPr="00BD0F33">
              <w:t>&lt;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0C5D5030" w14:textId="72F44B2C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62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72D9FF7A" w14:textId="20F4C847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5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302AD472" w14:textId="09F9BF2C" w:rsidR="004829B4" w:rsidRDefault="00820611" w:rsidP="004829B4">
            <w:pPr>
              <w:spacing w:line="300" w:lineRule="auto"/>
              <w:ind w:firstLine="0"/>
              <w:jc w:val="right"/>
            </w:pPr>
            <w:r>
              <w:t>77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7624ED41" w14:textId="18E7F5C5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3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01AEE0A3" w14:textId="15CC38C5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6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2CEC70CF" w14:textId="3F8D6F5F" w:rsidR="004829B4" w:rsidRDefault="00C40225" w:rsidP="004829B4">
            <w:pPr>
              <w:spacing w:line="300" w:lineRule="auto"/>
              <w:ind w:firstLine="0"/>
              <w:jc w:val="right"/>
            </w:pPr>
            <w:r>
              <w:t>89</w:t>
            </w:r>
          </w:p>
        </w:tc>
      </w:tr>
      <w:tr w:rsidR="004829B4" w14:paraId="78C5F510" w14:textId="77777777" w:rsidTr="005D639C"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D47AB07" w14:textId="77777777" w:rsidR="004829B4" w:rsidRDefault="004829B4" w:rsidP="004829B4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79145F" w14:textId="6390889F" w:rsidR="004829B4" w:rsidRDefault="004829B4" w:rsidP="004829B4">
            <w:pPr>
              <w:spacing w:line="300" w:lineRule="auto"/>
              <w:ind w:firstLine="0"/>
              <w:jc w:val="center"/>
            </w:pPr>
            <w:r w:rsidRPr="00BD0F33"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D0F3869" w14:textId="69B417D8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2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0BF3DAF5" w14:textId="3D03A152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294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5238F12" w14:textId="1343A893" w:rsidR="004829B4" w:rsidRDefault="00522C8E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715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0346381" w14:textId="56AAABDE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60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54DA2E05" w14:textId="6C90365E" w:rsidR="004829B4" w:rsidRDefault="004829B4" w:rsidP="004829B4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,483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1244DB5" w14:textId="27472F06" w:rsidR="004829B4" w:rsidRDefault="00746220" w:rsidP="004829B4">
            <w:pPr>
              <w:spacing w:line="300" w:lineRule="auto"/>
              <w:ind w:firstLine="0"/>
              <w:jc w:val="right"/>
            </w:pPr>
            <w:r>
              <w:t>4</w:t>
            </w:r>
            <w:r w:rsidR="00EC5806">
              <w:t>,</w:t>
            </w:r>
            <w:r>
              <w:t>943</w:t>
            </w:r>
          </w:p>
        </w:tc>
      </w:tr>
    </w:tbl>
    <w:p w14:paraId="625EB306" w14:textId="77777777" w:rsidR="00E1793F" w:rsidRDefault="00E1793F" w:rsidP="00E1793F">
      <w:pPr>
        <w:spacing w:line="25" w:lineRule="atLeast"/>
      </w:pPr>
    </w:p>
    <w:p w14:paraId="3E59E2BD" w14:textId="77777777" w:rsidR="00E24F3B" w:rsidRDefault="00E24F3B" w:rsidP="00A67A99">
      <w:pPr>
        <w:ind w:firstLine="0"/>
        <w:rPr>
          <w:lang w:val="en-GB"/>
        </w:rPr>
      </w:pPr>
    </w:p>
    <w:p w14:paraId="590969FC" w14:textId="1733A0DF" w:rsidR="00A67A99" w:rsidRPr="0031212D" w:rsidRDefault="00A67A99" w:rsidP="00A67A99">
      <w:pPr>
        <w:ind w:firstLine="0"/>
        <w:rPr>
          <w:b/>
          <w:bCs/>
        </w:rPr>
      </w:pPr>
      <w:r w:rsidRPr="0031212D">
        <w:rPr>
          <w:b/>
          <w:bCs/>
          <w:lang w:val="en-GB"/>
        </w:rPr>
        <w:t>(</w:t>
      </w:r>
      <w:r w:rsidR="0031212D" w:rsidRPr="0031212D">
        <w:rPr>
          <w:b/>
          <w:bCs/>
          <w:lang w:val="en-GB"/>
        </w:rPr>
        <w:t>B</w:t>
      </w:r>
      <w:r w:rsidRPr="0031212D">
        <w:rPr>
          <w:b/>
          <w:bCs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1498"/>
        <w:gridCol w:w="1061"/>
        <w:gridCol w:w="1063"/>
        <w:gridCol w:w="1065"/>
        <w:gridCol w:w="1061"/>
        <w:gridCol w:w="1063"/>
        <w:gridCol w:w="1065"/>
      </w:tblGrid>
      <w:tr w:rsidR="00A67A99" w14:paraId="5C59E3F8" w14:textId="77777777" w:rsidTr="00402F32">
        <w:tc>
          <w:tcPr>
            <w:tcW w:w="11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933DA70" w14:textId="77777777" w:rsidR="00A67A99" w:rsidRDefault="00A67A99" w:rsidP="00402F32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54FD820" w14:textId="77777777" w:rsidR="00A67A99" w:rsidRDefault="00A67A99" w:rsidP="00402F32">
            <w:pPr>
              <w:spacing w:line="300" w:lineRule="auto"/>
              <w:ind w:firstLine="0"/>
              <w:jc w:val="center"/>
            </w:pPr>
          </w:p>
        </w:tc>
        <w:tc>
          <w:tcPr>
            <w:tcW w:w="3189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3230A82" w14:textId="77777777" w:rsidR="00A67A99" w:rsidRDefault="00A67A99" w:rsidP="00402F32">
            <w:pPr>
              <w:spacing w:line="300" w:lineRule="auto"/>
              <w:ind w:firstLine="0"/>
              <w:jc w:val="center"/>
            </w:pPr>
            <w:r>
              <w:rPr>
                <w:b/>
                <w:bCs/>
                <w:lang w:val="en-GB"/>
              </w:rPr>
              <w:t>GRCh37</w:t>
            </w:r>
          </w:p>
        </w:tc>
        <w:tc>
          <w:tcPr>
            <w:tcW w:w="3189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56F0A0" w14:textId="77777777" w:rsidR="00A67A99" w:rsidRDefault="00A67A99" w:rsidP="00402F32">
            <w:pPr>
              <w:spacing w:line="300" w:lineRule="auto"/>
              <w:ind w:firstLine="0"/>
              <w:jc w:val="center"/>
            </w:pPr>
            <w:r>
              <w:rPr>
                <w:b/>
                <w:bCs/>
                <w:lang w:val="en-GB"/>
              </w:rPr>
              <w:t>GRCh38</w:t>
            </w:r>
          </w:p>
        </w:tc>
      </w:tr>
      <w:tr w:rsidR="00A67A99" w14:paraId="0D44C90B" w14:textId="77777777" w:rsidTr="00402F32">
        <w:tc>
          <w:tcPr>
            <w:tcW w:w="11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F8B83A0" w14:textId="77777777" w:rsidR="00A67A99" w:rsidRDefault="00A67A99" w:rsidP="00402F32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6457C80" w14:textId="77777777" w:rsidR="00A67A99" w:rsidRDefault="00A67A99" w:rsidP="00402F32">
            <w:pPr>
              <w:spacing w:line="300" w:lineRule="auto"/>
              <w:ind w:firstLine="0"/>
              <w:jc w:val="center"/>
            </w:pPr>
            <w:r w:rsidRPr="00BA1C19">
              <w:rPr>
                <w:b/>
                <w:bCs/>
              </w:rPr>
              <w:t>logPriorOC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2C5F937" w14:textId="77777777" w:rsidR="00A67A99" w:rsidRPr="003664A2" w:rsidRDefault="00A67A99" w:rsidP="00402F32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BEN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0FF68E19" w14:textId="77777777" w:rsidR="00A67A99" w:rsidRPr="003664A2" w:rsidRDefault="00A67A99" w:rsidP="00402F32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PATH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B603C4" w14:textId="77777777" w:rsidR="00A67A99" w:rsidRPr="003664A2" w:rsidRDefault="00A67A99" w:rsidP="00402F32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1BB2FE5" w14:textId="77777777" w:rsidR="00A67A99" w:rsidRPr="003664A2" w:rsidRDefault="00A67A99" w:rsidP="00402F32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BEN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65295F26" w14:textId="77777777" w:rsidR="00A67A99" w:rsidRPr="003664A2" w:rsidRDefault="00A67A99" w:rsidP="00402F32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PATH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F341CE0" w14:textId="77777777" w:rsidR="00A67A99" w:rsidRPr="003664A2" w:rsidRDefault="00A67A99" w:rsidP="00402F32">
            <w:pPr>
              <w:spacing w:line="300" w:lineRule="auto"/>
              <w:ind w:firstLine="0"/>
              <w:jc w:val="center"/>
              <w:rPr>
                <w:b/>
                <w:bCs/>
              </w:rPr>
            </w:pPr>
            <w:r w:rsidRPr="003664A2">
              <w:rPr>
                <w:b/>
                <w:bCs/>
              </w:rPr>
              <w:t>TOTAL</w:t>
            </w:r>
          </w:p>
        </w:tc>
      </w:tr>
      <w:tr w:rsidR="00A67A99" w14:paraId="33444AE2" w14:textId="77777777" w:rsidTr="00402F32"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2E174A7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7D1D82">
              <w:rPr>
                <w:b/>
                <w:bCs/>
                <w:lang w:val="en-GB"/>
              </w:rPr>
              <w:t>NULL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E44F359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>
              <w:rPr>
                <w:rFonts w:cs="Arial"/>
              </w:rPr>
              <w:t>≥</w:t>
            </w:r>
            <w:r w:rsidRPr="00BD0F33">
              <w:t>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6387E83" w14:textId="64DD946B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93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05A57FB" w14:textId="2393C582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28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4EE23B4" w14:textId="763EA086" w:rsidR="00A67A99" w:rsidRDefault="00D725CE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221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EDCA368" w14:textId="160E3652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589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1759FA8" w14:textId="3A46A289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80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87A9F77" w14:textId="3E967B5A" w:rsidR="00A67A99" w:rsidRDefault="00BE06B5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369</w:t>
            </w:r>
          </w:p>
        </w:tc>
      </w:tr>
      <w:tr w:rsidR="00A67A99" w14:paraId="6CA964B6" w14:textId="77777777" w:rsidTr="00402F32">
        <w:tc>
          <w:tcPr>
            <w:tcW w:w="1120" w:type="dxa"/>
            <w:vMerge/>
            <w:tcBorders>
              <w:left w:val="single" w:sz="12" w:space="0" w:color="auto"/>
            </w:tcBorders>
            <w:vAlign w:val="center"/>
          </w:tcPr>
          <w:p w14:paraId="5DF99D59" w14:textId="77777777" w:rsidR="00A67A99" w:rsidRDefault="00A67A99" w:rsidP="00A67A99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nil"/>
              <w:right w:val="single" w:sz="12" w:space="0" w:color="auto"/>
            </w:tcBorders>
            <w:vAlign w:val="center"/>
          </w:tcPr>
          <w:p w14:paraId="4C164E56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BD0F33">
              <w:t>&lt;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0EC82A16" w14:textId="770CD0A2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218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30035699" w14:textId="41ACD0D6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0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0B1E05CD" w14:textId="1BEA912D" w:rsidR="00A67A99" w:rsidRDefault="00B863FA" w:rsidP="00A67A99">
            <w:pPr>
              <w:spacing w:line="300" w:lineRule="auto"/>
              <w:ind w:firstLine="0"/>
              <w:jc w:val="right"/>
            </w:pPr>
            <w:r>
              <w:t>288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19D13143" w14:textId="42D624D5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202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095B9C21" w14:textId="2C4FC8A9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93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1A8147BA" w14:textId="50202768" w:rsidR="00A67A99" w:rsidRDefault="00EF1AE7" w:rsidP="00A67A99">
            <w:pPr>
              <w:spacing w:line="300" w:lineRule="auto"/>
              <w:ind w:firstLine="0"/>
              <w:jc w:val="right"/>
            </w:pPr>
            <w:r>
              <w:t>295</w:t>
            </w:r>
          </w:p>
        </w:tc>
      </w:tr>
      <w:tr w:rsidR="00A67A99" w14:paraId="46F81A46" w14:textId="77777777" w:rsidTr="00402F32"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9899886" w14:textId="77777777" w:rsidR="00A67A99" w:rsidRDefault="00A67A99" w:rsidP="00A67A99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AD10A3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BD0F33"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06433C1" w14:textId="1DD4707F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1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1F223461" w14:textId="79EC67F0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98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4028BB" w14:textId="5BA11FC0" w:rsidR="00A67A99" w:rsidRDefault="00CF171F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509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E677EB2" w14:textId="0BD1C79A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9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6374811A" w14:textId="09E30802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873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89A7D4" w14:textId="2E0705FC" w:rsidR="00A67A99" w:rsidRDefault="00CF171F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664</w:t>
            </w:r>
          </w:p>
        </w:tc>
      </w:tr>
      <w:tr w:rsidR="00A67A99" w14:paraId="22AC1A99" w14:textId="77777777" w:rsidTr="00402F32"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714DA5A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7D1D82">
              <w:rPr>
                <w:b/>
                <w:bCs/>
                <w:lang w:val="en-GB"/>
              </w:rPr>
              <w:t>CADD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099041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>
              <w:rPr>
                <w:rFonts w:cs="Arial"/>
              </w:rPr>
              <w:t>≥</w:t>
            </w:r>
            <w:r w:rsidRPr="00BD0F33">
              <w:t>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7EFD41F" w14:textId="7D5C5E0A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255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6A9802E" w14:textId="5B90AF93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638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FA7332A" w14:textId="74F294D7" w:rsidR="00A67A99" w:rsidRDefault="00D725CE" w:rsidP="00A67A99">
            <w:pPr>
              <w:spacing w:line="300" w:lineRule="auto"/>
              <w:ind w:firstLine="0"/>
              <w:jc w:val="right"/>
            </w:pPr>
            <w:r>
              <w:t>893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C628C8D" w14:textId="65B6FCE1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263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BB6E334" w14:textId="381040DF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686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236FD9C" w14:textId="195E7D34" w:rsidR="00A67A99" w:rsidRDefault="00BE06B5" w:rsidP="00A67A99">
            <w:pPr>
              <w:spacing w:line="300" w:lineRule="auto"/>
              <w:ind w:firstLine="0"/>
              <w:jc w:val="right"/>
            </w:pPr>
            <w:r>
              <w:t>949</w:t>
            </w:r>
          </w:p>
        </w:tc>
      </w:tr>
      <w:tr w:rsidR="00A67A99" w14:paraId="426269B7" w14:textId="77777777" w:rsidTr="00402F32">
        <w:tc>
          <w:tcPr>
            <w:tcW w:w="1120" w:type="dxa"/>
            <w:vMerge/>
            <w:tcBorders>
              <w:left w:val="single" w:sz="12" w:space="0" w:color="auto"/>
            </w:tcBorders>
            <w:vAlign w:val="center"/>
          </w:tcPr>
          <w:p w14:paraId="3F8519A7" w14:textId="77777777" w:rsidR="00A67A99" w:rsidRDefault="00A67A99" w:rsidP="00A67A99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nil"/>
              <w:right w:val="single" w:sz="12" w:space="0" w:color="auto"/>
            </w:tcBorders>
            <w:vAlign w:val="center"/>
          </w:tcPr>
          <w:p w14:paraId="7035ECBD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BD0F33">
              <w:t>&lt;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5FC7FD07" w14:textId="58AC83AD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56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1642E4D0" w14:textId="6D44658D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60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1F50CF4A" w14:textId="2EC62374" w:rsidR="00A67A99" w:rsidRDefault="00B863FA" w:rsidP="00A67A99">
            <w:pPr>
              <w:spacing w:line="300" w:lineRule="auto"/>
              <w:ind w:firstLine="0"/>
              <w:jc w:val="right"/>
            </w:pPr>
            <w:r>
              <w:t>616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7A2D078C" w14:textId="62956B86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528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2C877282" w14:textId="194ADC95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87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6340A763" w14:textId="1CBA3BF9" w:rsidR="00A67A99" w:rsidRDefault="00EF1AE7" w:rsidP="00A67A99">
            <w:pPr>
              <w:spacing w:line="300" w:lineRule="auto"/>
              <w:ind w:firstLine="0"/>
              <w:jc w:val="right"/>
            </w:pPr>
            <w:r>
              <w:t>715</w:t>
            </w:r>
          </w:p>
        </w:tc>
      </w:tr>
      <w:tr w:rsidR="00A67A99" w14:paraId="3D44EDDE" w14:textId="77777777" w:rsidTr="00402F32"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47E68C5" w14:textId="77777777" w:rsidR="00A67A99" w:rsidRDefault="00A67A99" w:rsidP="00A67A99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863EDC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BD0F33"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92649FA" w14:textId="73F8CD07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1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1CF0BD4F" w14:textId="2ADE7AA8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98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9B5019" w14:textId="4F4BF851" w:rsidR="00A67A99" w:rsidRDefault="00CF171F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509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35CA51A" w14:textId="67FCFEFE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9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64369E00" w14:textId="6FCF3F52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873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E5851C0" w14:textId="5E7D69AA" w:rsidR="00A67A99" w:rsidRDefault="00CF171F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664</w:t>
            </w:r>
          </w:p>
        </w:tc>
      </w:tr>
      <w:tr w:rsidR="00A67A99" w14:paraId="4506B31A" w14:textId="77777777" w:rsidTr="00402F32"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66438E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7D1D82">
              <w:rPr>
                <w:b/>
                <w:bCs/>
                <w:lang w:val="en-GB"/>
              </w:rPr>
              <w:t>LOEUF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63A5343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>
              <w:rPr>
                <w:rFonts w:cs="Arial"/>
              </w:rPr>
              <w:t>≥</w:t>
            </w:r>
            <w:r w:rsidRPr="00BD0F33">
              <w:t>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698FF6B" w14:textId="34145546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260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68B69B0" w14:textId="0B183AE5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03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D625928" w14:textId="5BB66573" w:rsidR="00A67A99" w:rsidRDefault="00D725CE" w:rsidP="00A67A99">
            <w:pPr>
              <w:spacing w:line="300" w:lineRule="auto"/>
              <w:ind w:firstLine="0"/>
              <w:jc w:val="right"/>
            </w:pPr>
            <w:r>
              <w:t>963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10333AB" w14:textId="7CBD1FF3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298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2E1DC51" w14:textId="7E7FB485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62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DCE0E47" w14:textId="0C4B85CA" w:rsidR="00A67A99" w:rsidRDefault="00BE06B5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060</w:t>
            </w:r>
          </w:p>
        </w:tc>
      </w:tr>
      <w:tr w:rsidR="00A67A99" w14:paraId="39DE90FA" w14:textId="77777777" w:rsidTr="00402F32">
        <w:tc>
          <w:tcPr>
            <w:tcW w:w="1120" w:type="dxa"/>
            <w:vMerge/>
            <w:tcBorders>
              <w:left w:val="single" w:sz="12" w:space="0" w:color="auto"/>
            </w:tcBorders>
            <w:vAlign w:val="center"/>
          </w:tcPr>
          <w:p w14:paraId="2D11C935" w14:textId="77777777" w:rsidR="00A67A99" w:rsidRDefault="00A67A99" w:rsidP="00A67A99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nil"/>
              <w:right w:val="single" w:sz="12" w:space="0" w:color="auto"/>
            </w:tcBorders>
            <w:vAlign w:val="center"/>
          </w:tcPr>
          <w:p w14:paraId="1E60CB26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BD0F33">
              <w:t>&lt;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025E42EE" w14:textId="3B981C36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51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753A5AEE" w14:textId="557F2639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95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5ABF5EB0" w14:textId="38A4C96D" w:rsidR="00A67A99" w:rsidRDefault="00B863FA" w:rsidP="00A67A99">
            <w:pPr>
              <w:spacing w:line="300" w:lineRule="auto"/>
              <w:ind w:firstLine="0"/>
              <w:jc w:val="right"/>
            </w:pPr>
            <w:r>
              <w:t>546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7AA06B03" w14:textId="043D4D47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493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77365390" w14:textId="3ECA531E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11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7A30B6B7" w14:textId="6FCDEC0F" w:rsidR="00A67A99" w:rsidRDefault="00EF1AE7" w:rsidP="00A67A99">
            <w:pPr>
              <w:spacing w:line="300" w:lineRule="auto"/>
              <w:ind w:firstLine="0"/>
              <w:jc w:val="right"/>
            </w:pPr>
            <w:r>
              <w:t>604</w:t>
            </w:r>
          </w:p>
        </w:tc>
      </w:tr>
      <w:tr w:rsidR="00A67A99" w14:paraId="5E60F1DB" w14:textId="77777777" w:rsidTr="00402F32"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A6CA276" w14:textId="77777777" w:rsidR="00A67A99" w:rsidRDefault="00A67A99" w:rsidP="00A67A99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4A141F7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BD0F33"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96C63F1" w14:textId="09EA340C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1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2E42EBC5" w14:textId="78DB73F1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98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85BA886" w14:textId="30822706" w:rsidR="00A67A99" w:rsidRDefault="00CF171F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509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F5D1337" w14:textId="72E373D2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9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40B70C75" w14:textId="1ADF3BE6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873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65B86C" w14:textId="60704246" w:rsidR="00A67A99" w:rsidRDefault="00CF171F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664</w:t>
            </w:r>
          </w:p>
        </w:tc>
      </w:tr>
      <w:tr w:rsidR="00A67A99" w14:paraId="5E736D72" w14:textId="77777777" w:rsidTr="00402F32">
        <w:tc>
          <w:tcPr>
            <w:tcW w:w="112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82B4A9B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7D1D82">
              <w:rPr>
                <w:b/>
                <w:bCs/>
                <w:lang w:val="en-GB"/>
              </w:rPr>
              <w:t>BOTH</w:t>
            </w:r>
          </w:p>
        </w:tc>
        <w:tc>
          <w:tcPr>
            <w:tcW w:w="149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D9F34D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>
              <w:rPr>
                <w:rFonts w:cs="Arial"/>
              </w:rPr>
              <w:t>≥</w:t>
            </w:r>
            <w:r w:rsidRPr="00BD0F33">
              <w:t>0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757A665" w14:textId="15FBDE9D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26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89726DD" w14:textId="7A97DC76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623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9BAD2A4" w14:textId="16EF5A5B" w:rsidR="00A67A99" w:rsidRDefault="00D725CE" w:rsidP="00A67A99">
            <w:pPr>
              <w:spacing w:line="300" w:lineRule="auto"/>
              <w:ind w:firstLine="0"/>
              <w:jc w:val="right"/>
            </w:pPr>
            <w:r>
              <w:t>749</w:t>
            </w:r>
          </w:p>
        </w:tc>
        <w:tc>
          <w:tcPr>
            <w:tcW w:w="106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F2F95B3" w14:textId="01099CBB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26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F8ECFBD" w14:textId="68CE71EC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693</w:t>
            </w:r>
          </w:p>
        </w:tc>
        <w:tc>
          <w:tcPr>
            <w:tcW w:w="106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4C46C16" w14:textId="7CAEFEC2" w:rsidR="00A67A99" w:rsidRDefault="00BE06B5" w:rsidP="00A67A99">
            <w:pPr>
              <w:spacing w:line="300" w:lineRule="auto"/>
              <w:ind w:firstLine="0"/>
              <w:jc w:val="right"/>
            </w:pPr>
            <w:r>
              <w:t>819</w:t>
            </w:r>
          </w:p>
        </w:tc>
      </w:tr>
      <w:tr w:rsidR="00A67A99" w14:paraId="6F55E1E3" w14:textId="77777777" w:rsidTr="00402F32">
        <w:tc>
          <w:tcPr>
            <w:tcW w:w="1120" w:type="dxa"/>
            <w:vMerge/>
            <w:tcBorders>
              <w:left w:val="single" w:sz="12" w:space="0" w:color="auto"/>
            </w:tcBorders>
            <w:vAlign w:val="center"/>
          </w:tcPr>
          <w:p w14:paraId="0D3A8602" w14:textId="77777777" w:rsidR="00A67A99" w:rsidRDefault="00A67A99" w:rsidP="00A67A99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top w:val="nil"/>
              <w:right w:val="single" w:sz="12" w:space="0" w:color="auto"/>
            </w:tcBorders>
            <w:vAlign w:val="center"/>
          </w:tcPr>
          <w:p w14:paraId="1933BB2B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BD0F33">
              <w:t>&lt;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70A01C30" w14:textId="2EF19A3F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585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496646C9" w14:textId="05B734A3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75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73B675D7" w14:textId="1ACCB769" w:rsidR="00A67A99" w:rsidRDefault="00B863FA" w:rsidP="00A67A99">
            <w:pPr>
              <w:spacing w:line="300" w:lineRule="auto"/>
              <w:ind w:firstLine="0"/>
              <w:jc w:val="right"/>
            </w:pPr>
            <w:r>
              <w:t>760</w:t>
            </w:r>
          </w:p>
        </w:tc>
        <w:tc>
          <w:tcPr>
            <w:tcW w:w="1061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9D3BDBB" w14:textId="52F54938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665</w:t>
            </w:r>
          </w:p>
        </w:tc>
        <w:tc>
          <w:tcPr>
            <w:tcW w:w="1063" w:type="dxa"/>
            <w:tcBorders>
              <w:top w:val="nil"/>
              <w:left w:val="nil"/>
            </w:tcBorders>
            <w:vAlign w:val="center"/>
          </w:tcPr>
          <w:p w14:paraId="0B2275E5" w14:textId="2706D086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180</w:t>
            </w:r>
          </w:p>
        </w:tc>
        <w:tc>
          <w:tcPr>
            <w:tcW w:w="1065" w:type="dxa"/>
            <w:tcBorders>
              <w:top w:val="nil"/>
              <w:right w:val="single" w:sz="12" w:space="0" w:color="auto"/>
            </w:tcBorders>
            <w:vAlign w:val="center"/>
          </w:tcPr>
          <w:p w14:paraId="44118631" w14:textId="78613B59" w:rsidR="00A67A99" w:rsidRDefault="00EF1AE7" w:rsidP="00A67A99">
            <w:pPr>
              <w:spacing w:line="300" w:lineRule="auto"/>
              <w:ind w:firstLine="0"/>
              <w:jc w:val="right"/>
            </w:pPr>
            <w:r>
              <w:t>845</w:t>
            </w:r>
          </w:p>
        </w:tc>
      </w:tr>
      <w:tr w:rsidR="00A67A99" w14:paraId="128C1D3F" w14:textId="77777777" w:rsidTr="00402F32">
        <w:tc>
          <w:tcPr>
            <w:tcW w:w="112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CC7A45F" w14:textId="77777777" w:rsidR="00A67A99" w:rsidRDefault="00A67A99" w:rsidP="00A67A99">
            <w:pPr>
              <w:spacing w:line="300" w:lineRule="auto"/>
              <w:ind w:firstLine="0"/>
              <w:jc w:val="center"/>
            </w:pPr>
          </w:p>
        </w:tc>
        <w:tc>
          <w:tcPr>
            <w:tcW w:w="14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F9A15D" w14:textId="77777777" w:rsidR="00A67A99" w:rsidRDefault="00A67A99" w:rsidP="00A67A99">
            <w:pPr>
              <w:spacing w:line="300" w:lineRule="auto"/>
              <w:ind w:firstLine="0"/>
              <w:jc w:val="center"/>
            </w:pPr>
            <w:r w:rsidRPr="00BD0F33">
              <w:t>Total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0B01FE4" w14:textId="606B0B35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1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7FC41CA8" w14:textId="0599E0BA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98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8C4708" w14:textId="0C1FE4BA" w:rsidR="00A67A99" w:rsidRDefault="00CF171F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509</w:t>
            </w:r>
          </w:p>
        </w:tc>
        <w:tc>
          <w:tcPr>
            <w:tcW w:w="1061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D8DAF70" w14:textId="4B7A5CBA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791</w:t>
            </w:r>
          </w:p>
        </w:tc>
        <w:tc>
          <w:tcPr>
            <w:tcW w:w="1063" w:type="dxa"/>
            <w:tcBorders>
              <w:left w:val="nil"/>
              <w:bottom w:val="single" w:sz="12" w:space="0" w:color="auto"/>
            </w:tcBorders>
            <w:vAlign w:val="center"/>
          </w:tcPr>
          <w:p w14:paraId="5F9011A2" w14:textId="30442051" w:rsidR="00A67A99" w:rsidRDefault="00A67A99" w:rsidP="00A67A99">
            <w:pPr>
              <w:spacing w:line="300" w:lineRule="auto"/>
              <w:ind w:firstLine="0"/>
              <w:jc w:val="right"/>
            </w:pPr>
            <w:r>
              <w:rPr>
                <w:lang w:val="en-GB"/>
              </w:rPr>
              <w:t>873</w:t>
            </w:r>
          </w:p>
        </w:tc>
        <w:tc>
          <w:tcPr>
            <w:tcW w:w="106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5016BAA" w14:textId="4DAB638D" w:rsidR="00A67A99" w:rsidRDefault="00CF171F" w:rsidP="00A67A99">
            <w:pPr>
              <w:spacing w:line="300" w:lineRule="auto"/>
              <w:ind w:firstLine="0"/>
              <w:jc w:val="right"/>
            </w:pPr>
            <w:r>
              <w:t>1</w:t>
            </w:r>
            <w:r w:rsidR="00D32C80">
              <w:t>,</w:t>
            </w:r>
            <w:r>
              <w:t>664</w:t>
            </w:r>
          </w:p>
        </w:tc>
      </w:tr>
    </w:tbl>
    <w:p w14:paraId="1C855491" w14:textId="331D6A37" w:rsidR="000B64C9" w:rsidRDefault="0088270A" w:rsidP="0088270A">
      <w:pPr>
        <w:pStyle w:val="Caption"/>
        <w:rPr>
          <w:lang w:val="en-GB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1622AF">
        <w:rPr>
          <w:noProof/>
        </w:rPr>
        <w:t>2</w:t>
      </w:r>
      <w:r>
        <w:fldChar w:fldCharType="end"/>
      </w:r>
      <w:r>
        <w:t xml:space="preserve">: </w:t>
      </w:r>
      <w:r w:rsidR="008F4F7D">
        <w:t xml:space="preserve">For the four CNV prior models, </w:t>
      </w:r>
      <w:r>
        <w:t xml:space="preserve">counts of </w:t>
      </w:r>
      <w:r w:rsidR="005B596A">
        <w:t xml:space="preserve">variants </w:t>
      </w:r>
      <w:r>
        <w:t xml:space="preserve">in the test dataset broken down by </w:t>
      </w:r>
      <w:r w:rsidR="001E5456">
        <w:t>whether their logPriorOC is negative or non-negative</w:t>
      </w:r>
      <w:r w:rsidR="007B5545">
        <w:t xml:space="preserve"> for </w:t>
      </w:r>
      <w:r w:rsidR="007B5545" w:rsidRPr="00735E6E">
        <w:rPr>
          <w:b/>
          <w:bCs/>
        </w:rPr>
        <w:t>(</w:t>
      </w:r>
      <w:r w:rsidR="00735E6E">
        <w:rPr>
          <w:b/>
          <w:bCs/>
        </w:rPr>
        <w:t>A</w:t>
      </w:r>
      <w:r w:rsidR="007B5545" w:rsidRPr="00735E6E">
        <w:rPr>
          <w:b/>
          <w:bCs/>
        </w:rPr>
        <w:t>)</w:t>
      </w:r>
      <w:r w:rsidR="007B5545">
        <w:t xml:space="preserve"> deletions and </w:t>
      </w:r>
      <w:r w:rsidR="007B5545" w:rsidRPr="00735E6E">
        <w:rPr>
          <w:b/>
          <w:bCs/>
        </w:rPr>
        <w:t>(</w:t>
      </w:r>
      <w:r w:rsidR="00735E6E">
        <w:rPr>
          <w:b/>
          <w:bCs/>
        </w:rPr>
        <w:t>B</w:t>
      </w:r>
      <w:r w:rsidR="007B5545" w:rsidRPr="00735E6E">
        <w:rPr>
          <w:b/>
          <w:bCs/>
        </w:rPr>
        <w:t>)</w:t>
      </w:r>
      <w:r w:rsidR="007B5545">
        <w:t xml:space="preserve"> duplications</w:t>
      </w:r>
      <w:r w:rsidR="001E5456">
        <w:t>.</w:t>
      </w:r>
      <w:r w:rsidR="00433C0C">
        <w:t xml:space="preserve"> </w:t>
      </w:r>
    </w:p>
    <w:p w14:paraId="21DB1249" w14:textId="384D9C67" w:rsidR="00D430B9" w:rsidRPr="00D430B9" w:rsidRDefault="00D430B9" w:rsidP="002B2E10">
      <w:pPr>
        <w:spacing w:after="160" w:line="259" w:lineRule="auto"/>
        <w:ind w:firstLine="0"/>
        <w:jc w:val="left"/>
        <w:rPr>
          <w:lang w:val="en-GB"/>
        </w:rPr>
      </w:pPr>
    </w:p>
    <w:sectPr w:rsidR="00D430B9" w:rsidRPr="00D430B9" w:rsidSect="00A7470B">
      <w:footerReference w:type="default" r:id="rId11"/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3088D" w14:textId="77777777" w:rsidR="000A0807" w:rsidRDefault="000A0807" w:rsidP="000030DF">
      <w:pPr>
        <w:spacing w:line="240" w:lineRule="auto"/>
      </w:pPr>
      <w:r>
        <w:separator/>
      </w:r>
    </w:p>
  </w:endnote>
  <w:endnote w:type="continuationSeparator" w:id="0">
    <w:p w14:paraId="64292B11" w14:textId="77777777" w:rsidR="000A0807" w:rsidRDefault="000A0807" w:rsidP="000030DF">
      <w:pPr>
        <w:spacing w:line="240" w:lineRule="auto"/>
      </w:pPr>
      <w:r>
        <w:continuationSeparator/>
      </w:r>
    </w:p>
  </w:endnote>
  <w:endnote w:type="continuationNotice" w:id="1">
    <w:p w14:paraId="5B842674" w14:textId="77777777" w:rsidR="000A0807" w:rsidRDefault="000A080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1166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2B534" w14:textId="58DF45AB" w:rsidR="004D7F99" w:rsidRDefault="004D7F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8D22F5" w14:textId="77777777" w:rsidR="004D7F99" w:rsidRDefault="004D7F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9A736" w14:textId="77777777" w:rsidR="000A0807" w:rsidRDefault="000A0807" w:rsidP="000030DF">
      <w:pPr>
        <w:spacing w:line="240" w:lineRule="auto"/>
      </w:pPr>
      <w:r>
        <w:separator/>
      </w:r>
    </w:p>
  </w:footnote>
  <w:footnote w:type="continuationSeparator" w:id="0">
    <w:p w14:paraId="04D687AD" w14:textId="77777777" w:rsidR="000A0807" w:rsidRDefault="000A0807" w:rsidP="000030DF">
      <w:pPr>
        <w:spacing w:line="240" w:lineRule="auto"/>
      </w:pPr>
      <w:r>
        <w:continuationSeparator/>
      </w:r>
    </w:p>
  </w:footnote>
  <w:footnote w:type="continuationNotice" w:id="1">
    <w:p w14:paraId="19E58D5F" w14:textId="77777777" w:rsidR="000A0807" w:rsidRDefault="000A080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20265"/>
    <w:multiLevelType w:val="hybridMultilevel"/>
    <w:tmpl w:val="1902B70E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0CCD37E1"/>
    <w:multiLevelType w:val="hybridMultilevel"/>
    <w:tmpl w:val="E3700320"/>
    <w:lvl w:ilvl="0" w:tplc="1809000F">
      <w:start w:val="1"/>
      <w:numFmt w:val="decimal"/>
      <w:lvlText w:val="%1."/>
      <w:lvlJc w:val="left"/>
      <w:pPr>
        <w:ind w:left="1287" w:hanging="360"/>
      </w:p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0E1F67E5"/>
    <w:multiLevelType w:val="hybridMultilevel"/>
    <w:tmpl w:val="E7A0A8DA"/>
    <w:lvl w:ilvl="0" w:tplc="30908DEA">
      <w:start w:val="2"/>
      <w:numFmt w:val="bullet"/>
      <w:lvlText w:val="-"/>
      <w:lvlJc w:val="left"/>
      <w:pPr>
        <w:ind w:left="927" w:hanging="360"/>
      </w:pPr>
      <w:rPr>
        <w:rFonts w:ascii="Arial" w:eastAsiaTheme="minorEastAsia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5DFE4A2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A01A13"/>
    <w:multiLevelType w:val="hybridMultilevel"/>
    <w:tmpl w:val="EEF6D9E6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5" w15:restartNumberingAfterBreak="0">
    <w:nsid w:val="17C63A51"/>
    <w:multiLevelType w:val="hybridMultilevel"/>
    <w:tmpl w:val="FEC4302C"/>
    <w:lvl w:ilvl="0" w:tplc="5CDE3FC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647" w:hanging="360"/>
      </w:pPr>
    </w:lvl>
    <w:lvl w:ilvl="2" w:tplc="1809001B" w:tentative="1">
      <w:start w:val="1"/>
      <w:numFmt w:val="lowerRoman"/>
      <w:lvlText w:val="%3."/>
      <w:lvlJc w:val="right"/>
      <w:pPr>
        <w:ind w:left="2367" w:hanging="180"/>
      </w:pPr>
    </w:lvl>
    <w:lvl w:ilvl="3" w:tplc="1809000F" w:tentative="1">
      <w:start w:val="1"/>
      <w:numFmt w:val="decimal"/>
      <w:lvlText w:val="%4."/>
      <w:lvlJc w:val="left"/>
      <w:pPr>
        <w:ind w:left="3087" w:hanging="360"/>
      </w:pPr>
    </w:lvl>
    <w:lvl w:ilvl="4" w:tplc="18090019" w:tentative="1">
      <w:start w:val="1"/>
      <w:numFmt w:val="lowerLetter"/>
      <w:lvlText w:val="%5."/>
      <w:lvlJc w:val="left"/>
      <w:pPr>
        <w:ind w:left="3807" w:hanging="360"/>
      </w:pPr>
    </w:lvl>
    <w:lvl w:ilvl="5" w:tplc="1809001B" w:tentative="1">
      <w:start w:val="1"/>
      <w:numFmt w:val="lowerRoman"/>
      <w:lvlText w:val="%6."/>
      <w:lvlJc w:val="right"/>
      <w:pPr>
        <w:ind w:left="4527" w:hanging="180"/>
      </w:pPr>
    </w:lvl>
    <w:lvl w:ilvl="6" w:tplc="1809000F" w:tentative="1">
      <w:start w:val="1"/>
      <w:numFmt w:val="decimal"/>
      <w:lvlText w:val="%7."/>
      <w:lvlJc w:val="left"/>
      <w:pPr>
        <w:ind w:left="5247" w:hanging="360"/>
      </w:pPr>
    </w:lvl>
    <w:lvl w:ilvl="7" w:tplc="18090019" w:tentative="1">
      <w:start w:val="1"/>
      <w:numFmt w:val="lowerLetter"/>
      <w:lvlText w:val="%8."/>
      <w:lvlJc w:val="left"/>
      <w:pPr>
        <w:ind w:left="5967" w:hanging="360"/>
      </w:pPr>
    </w:lvl>
    <w:lvl w:ilvl="8" w:tplc="1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211B3EBF"/>
    <w:multiLevelType w:val="hybridMultilevel"/>
    <w:tmpl w:val="D71CEE74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211E3139"/>
    <w:multiLevelType w:val="hybridMultilevel"/>
    <w:tmpl w:val="467423FC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29641337"/>
    <w:multiLevelType w:val="hybridMultilevel"/>
    <w:tmpl w:val="D22EB8F6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2E6D4955"/>
    <w:multiLevelType w:val="hybridMultilevel"/>
    <w:tmpl w:val="2294D28E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31F25C4A"/>
    <w:multiLevelType w:val="hybridMultilevel"/>
    <w:tmpl w:val="A4E20E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B404C"/>
    <w:multiLevelType w:val="hybridMultilevel"/>
    <w:tmpl w:val="EFBCC2A2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38CE7C7B"/>
    <w:multiLevelType w:val="hybridMultilevel"/>
    <w:tmpl w:val="A73C14A8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 w15:restartNumberingAfterBreak="0">
    <w:nsid w:val="3FFE2A3C"/>
    <w:multiLevelType w:val="hybridMultilevel"/>
    <w:tmpl w:val="F446DB5C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44301D38"/>
    <w:multiLevelType w:val="hybridMultilevel"/>
    <w:tmpl w:val="342E24E0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4E043C1A"/>
    <w:multiLevelType w:val="hybridMultilevel"/>
    <w:tmpl w:val="F5C07E64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 w15:restartNumberingAfterBreak="0">
    <w:nsid w:val="500A5A4A"/>
    <w:multiLevelType w:val="hybridMultilevel"/>
    <w:tmpl w:val="40542EFE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569B3E96"/>
    <w:multiLevelType w:val="hybridMultilevel"/>
    <w:tmpl w:val="5686A8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258CD"/>
    <w:multiLevelType w:val="hybridMultilevel"/>
    <w:tmpl w:val="EB0000E6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 w15:restartNumberingAfterBreak="0">
    <w:nsid w:val="5A1B0437"/>
    <w:multiLevelType w:val="hybridMultilevel"/>
    <w:tmpl w:val="DD244684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0" w15:restartNumberingAfterBreak="0">
    <w:nsid w:val="5D363479"/>
    <w:multiLevelType w:val="hybridMultilevel"/>
    <w:tmpl w:val="64D82150"/>
    <w:lvl w:ilvl="0" w:tplc="18090001">
      <w:start w:val="1"/>
      <w:numFmt w:val="bullet"/>
      <w:lvlText w:val=""/>
      <w:lvlJc w:val="left"/>
      <w:pPr>
        <w:ind w:left="1287" w:hanging="72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647" w:hanging="360"/>
      </w:pPr>
    </w:lvl>
    <w:lvl w:ilvl="2" w:tplc="FFFFFFFF" w:tentative="1">
      <w:start w:val="1"/>
      <w:numFmt w:val="lowerRoman"/>
      <w:lvlText w:val="%3."/>
      <w:lvlJc w:val="right"/>
      <w:pPr>
        <w:ind w:left="2367" w:hanging="180"/>
      </w:pPr>
    </w:lvl>
    <w:lvl w:ilvl="3" w:tplc="FFFFFFFF" w:tentative="1">
      <w:start w:val="1"/>
      <w:numFmt w:val="decimal"/>
      <w:lvlText w:val="%4."/>
      <w:lvlJc w:val="left"/>
      <w:pPr>
        <w:ind w:left="3087" w:hanging="360"/>
      </w:pPr>
    </w:lvl>
    <w:lvl w:ilvl="4" w:tplc="FFFFFFFF" w:tentative="1">
      <w:start w:val="1"/>
      <w:numFmt w:val="lowerLetter"/>
      <w:lvlText w:val="%5."/>
      <w:lvlJc w:val="left"/>
      <w:pPr>
        <w:ind w:left="3807" w:hanging="360"/>
      </w:pPr>
    </w:lvl>
    <w:lvl w:ilvl="5" w:tplc="FFFFFFFF" w:tentative="1">
      <w:start w:val="1"/>
      <w:numFmt w:val="lowerRoman"/>
      <w:lvlText w:val="%6."/>
      <w:lvlJc w:val="right"/>
      <w:pPr>
        <w:ind w:left="4527" w:hanging="180"/>
      </w:pPr>
    </w:lvl>
    <w:lvl w:ilvl="6" w:tplc="FFFFFFFF" w:tentative="1">
      <w:start w:val="1"/>
      <w:numFmt w:val="decimal"/>
      <w:lvlText w:val="%7."/>
      <w:lvlJc w:val="left"/>
      <w:pPr>
        <w:ind w:left="5247" w:hanging="360"/>
      </w:pPr>
    </w:lvl>
    <w:lvl w:ilvl="7" w:tplc="FFFFFFFF" w:tentative="1">
      <w:start w:val="1"/>
      <w:numFmt w:val="lowerLetter"/>
      <w:lvlText w:val="%8."/>
      <w:lvlJc w:val="left"/>
      <w:pPr>
        <w:ind w:left="5967" w:hanging="360"/>
      </w:pPr>
    </w:lvl>
    <w:lvl w:ilvl="8" w:tplc="FFFFFFFF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1" w15:restartNumberingAfterBreak="0">
    <w:nsid w:val="63283757"/>
    <w:multiLevelType w:val="hybridMultilevel"/>
    <w:tmpl w:val="062E5988"/>
    <w:lvl w:ilvl="0" w:tplc="44643B30">
      <w:start w:val="1"/>
      <w:numFmt w:val="lowerRoman"/>
      <w:lvlText w:val="(%1)"/>
      <w:lvlJc w:val="left"/>
      <w:pPr>
        <w:ind w:left="1287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647" w:hanging="360"/>
      </w:pPr>
    </w:lvl>
    <w:lvl w:ilvl="2" w:tplc="1809001B" w:tentative="1">
      <w:start w:val="1"/>
      <w:numFmt w:val="lowerRoman"/>
      <w:lvlText w:val="%3."/>
      <w:lvlJc w:val="right"/>
      <w:pPr>
        <w:ind w:left="2367" w:hanging="180"/>
      </w:pPr>
    </w:lvl>
    <w:lvl w:ilvl="3" w:tplc="1809000F" w:tentative="1">
      <w:start w:val="1"/>
      <w:numFmt w:val="decimal"/>
      <w:lvlText w:val="%4."/>
      <w:lvlJc w:val="left"/>
      <w:pPr>
        <w:ind w:left="3087" w:hanging="360"/>
      </w:pPr>
    </w:lvl>
    <w:lvl w:ilvl="4" w:tplc="18090019" w:tentative="1">
      <w:start w:val="1"/>
      <w:numFmt w:val="lowerLetter"/>
      <w:lvlText w:val="%5."/>
      <w:lvlJc w:val="left"/>
      <w:pPr>
        <w:ind w:left="3807" w:hanging="360"/>
      </w:pPr>
    </w:lvl>
    <w:lvl w:ilvl="5" w:tplc="1809001B" w:tentative="1">
      <w:start w:val="1"/>
      <w:numFmt w:val="lowerRoman"/>
      <w:lvlText w:val="%6."/>
      <w:lvlJc w:val="right"/>
      <w:pPr>
        <w:ind w:left="4527" w:hanging="180"/>
      </w:pPr>
    </w:lvl>
    <w:lvl w:ilvl="6" w:tplc="1809000F" w:tentative="1">
      <w:start w:val="1"/>
      <w:numFmt w:val="decimal"/>
      <w:lvlText w:val="%7."/>
      <w:lvlJc w:val="left"/>
      <w:pPr>
        <w:ind w:left="5247" w:hanging="360"/>
      </w:pPr>
    </w:lvl>
    <w:lvl w:ilvl="7" w:tplc="18090019" w:tentative="1">
      <w:start w:val="1"/>
      <w:numFmt w:val="lowerLetter"/>
      <w:lvlText w:val="%8."/>
      <w:lvlJc w:val="left"/>
      <w:pPr>
        <w:ind w:left="5967" w:hanging="360"/>
      </w:pPr>
    </w:lvl>
    <w:lvl w:ilvl="8" w:tplc="1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2" w15:restartNumberingAfterBreak="0">
    <w:nsid w:val="6B9D409A"/>
    <w:multiLevelType w:val="hybridMultilevel"/>
    <w:tmpl w:val="3F005C06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3" w15:restartNumberingAfterBreak="0">
    <w:nsid w:val="6CCD456E"/>
    <w:multiLevelType w:val="hybridMultilevel"/>
    <w:tmpl w:val="AFA84A9C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70955E13"/>
    <w:multiLevelType w:val="hybridMultilevel"/>
    <w:tmpl w:val="535A26BC"/>
    <w:lvl w:ilvl="0" w:tplc="9632AA9A">
      <w:start w:val="2"/>
      <w:numFmt w:val="bullet"/>
      <w:lvlText w:val="-"/>
      <w:lvlJc w:val="left"/>
      <w:pPr>
        <w:ind w:left="927" w:hanging="360"/>
      </w:pPr>
      <w:rPr>
        <w:rFonts w:ascii="Arial" w:eastAsiaTheme="minorEastAsia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5" w15:restartNumberingAfterBreak="0">
    <w:nsid w:val="71C619B5"/>
    <w:multiLevelType w:val="hybridMultilevel"/>
    <w:tmpl w:val="E5A2FC50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 w15:restartNumberingAfterBreak="0">
    <w:nsid w:val="73012D3F"/>
    <w:multiLevelType w:val="hybridMultilevel"/>
    <w:tmpl w:val="0AF47B1A"/>
    <w:lvl w:ilvl="0" w:tplc="1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 w16cid:durableId="967857532">
    <w:abstractNumId w:val="3"/>
  </w:num>
  <w:num w:numId="2" w16cid:durableId="1250430750">
    <w:abstractNumId w:val="3"/>
  </w:num>
  <w:num w:numId="3" w16cid:durableId="2087485392">
    <w:abstractNumId w:val="7"/>
  </w:num>
  <w:num w:numId="4" w16cid:durableId="515391012">
    <w:abstractNumId w:val="5"/>
  </w:num>
  <w:num w:numId="5" w16cid:durableId="1836721375">
    <w:abstractNumId w:val="12"/>
  </w:num>
  <w:num w:numId="6" w16cid:durableId="1566990951">
    <w:abstractNumId w:val="17"/>
  </w:num>
  <w:num w:numId="7" w16cid:durableId="1961062505">
    <w:abstractNumId w:val="24"/>
  </w:num>
  <w:num w:numId="8" w16cid:durableId="1747418501">
    <w:abstractNumId w:val="2"/>
  </w:num>
  <w:num w:numId="9" w16cid:durableId="1880586002">
    <w:abstractNumId w:val="13"/>
  </w:num>
  <w:num w:numId="10" w16cid:durableId="1941722270">
    <w:abstractNumId w:val="22"/>
  </w:num>
  <w:num w:numId="11" w16cid:durableId="1142311750">
    <w:abstractNumId w:val="0"/>
  </w:num>
  <w:num w:numId="12" w16cid:durableId="973176684">
    <w:abstractNumId w:val="8"/>
  </w:num>
  <w:num w:numId="13" w16cid:durableId="1932617289">
    <w:abstractNumId w:val="14"/>
  </w:num>
  <w:num w:numId="14" w16cid:durableId="1986543420">
    <w:abstractNumId w:val="9"/>
  </w:num>
  <w:num w:numId="15" w16cid:durableId="1478455844">
    <w:abstractNumId w:val="1"/>
  </w:num>
  <w:num w:numId="16" w16cid:durableId="246618735">
    <w:abstractNumId w:val="16"/>
  </w:num>
  <w:num w:numId="17" w16cid:durableId="1254171411">
    <w:abstractNumId w:val="6"/>
  </w:num>
  <w:num w:numId="18" w16cid:durableId="1448549722">
    <w:abstractNumId w:val="25"/>
  </w:num>
  <w:num w:numId="19" w16cid:durableId="171142567">
    <w:abstractNumId w:val="10"/>
  </w:num>
  <w:num w:numId="20" w16cid:durableId="176580246">
    <w:abstractNumId w:val="19"/>
  </w:num>
  <w:num w:numId="21" w16cid:durableId="1821188081">
    <w:abstractNumId w:val="11"/>
  </w:num>
  <w:num w:numId="22" w16cid:durableId="1510951095">
    <w:abstractNumId w:val="26"/>
  </w:num>
  <w:num w:numId="23" w16cid:durableId="1949893811">
    <w:abstractNumId w:val="18"/>
  </w:num>
  <w:num w:numId="24" w16cid:durableId="515730579">
    <w:abstractNumId w:val="21"/>
  </w:num>
  <w:num w:numId="25" w16cid:durableId="1224096005">
    <w:abstractNumId w:val="20"/>
  </w:num>
  <w:num w:numId="26" w16cid:durableId="1345009687">
    <w:abstractNumId w:val="4"/>
  </w:num>
  <w:num w:numId="27" w16cid:durableId="787748376">
    <w:abstractNumId w:val="15"/>
  </w:num>
  <w:num w:numId="28" w16cid:durableId="427777339">
    <w:abstractNumId w:val="2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za0d9t29t5repzda5sfza2fvtfedzawwf&quot;&gt;acorvin@tcd.ie&lt;record-ids&gt;&lt;item&gt;743&lt;/item&gt;&lt;item&gt;760&lt;/item&gt;&lt;item&gt;851&lt;/item&gt;&lt;item&gt;867&lt;/item&gt;&lt;item&gt;927&lt;/item&gt;&lt;item&gt;945&lt;/item&gt;&lt;item&gt;948&lt;/item&gt;&lt;item&gt;949&lt;/item&gt;&lt;item&gt;977&lt;/item&gt;&lt;item&gt;1018&lt;/item&gt;&lt;item&gt;1053&lt;/item&gt;&lt;item&gt;1057&lt;/item&gt;&lt;item&gt;1116&lt;/item&gt;&lt;item&gt;1117&lt;/item&gt;&lt;item&gt;1118&lt;/item&gt;&lt;item&gt;1119&lt;/item&gt;&lt;item&gt;1120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6&lt;/item&gt;&lt;item&gt;1167&lt;/item&gt;&lt;item&gt;11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C7311"/>
    <w:rsid w:val="00000202"/>
    <w:rsid w:val="00000526"/>
    <w:rsid w:val="00000541"/>
    <w:rsid w:val="0000055B"/>
    <w:rsid w:val="00000590"/>
    <w:rsid w:val="000007A3"/>
    <w:rsid w:val="000008A4"/>
    <w:rsid w:val="00000AAB"/>
    <w:rsid w:val="00000E22"/>
    <w:rsid w:val="00000E2D"/>
    <w:rsid w:val="000011B8"/>
    <w:rsid w:val="000014A5"/>
    <w:rsid w:val="000016F1"/>
    <w:rsid w:val="0000186B"/>
    <w:rsid w:val="00001CAD"/>
    <w:rsid w:val="00001D8D"/>
    <w:rsid w:val="00001F59"/>
    <w:rsid w:val="000022C1"/>
    <w:rsid w:val="00002488"/>
    <w:rsid w:val="0000289B"/>
    <w:rsid w:val="00002962"/>
    <w:rsid w:val="000029DC"/>
    <w:rsid w:val="00002A4A"/>
    <w:rsid w:val="000030DF"/>
    <w:rsid w:val="000032BA"/>
    <w:rsid w:val="00003A15"/>
    <w:rsid w:val="000041D0"/>
    <w:rsid w:val="000044B0"/>
    <w:rsid w:val="0000463D"/>
    <w:rsid w:val="0000475B"/>
    <w:rsid w:val="00004C66"/>
    <w:rsid w:val="00004E2E"/>
    <w:rsid w:val="00004E3A"/>
    <w:rsid w:val="000051F8"/>
    <w:rsid w:val="000052FC"/>
    <w:rsid w:val="000053B4"/>
    <w:rsid w:val="0000545B"/>
    <w:rsid w:val="000054C6"/>
    <w:rsid w:val="000056D2"/>
    <w:rsid w:val="000057A8"/>
    <w:rsid w:val="000058DB"/>
    <w:rsid w:val="000062BE"/>
    <w:rsid w:val="00006326"/>
    <w:rsid w:val="00006DBE"/>
    <w:rsid w:val="00006E42"/>
    <w:rsid w:val="00006F45"/>
    <w:rsid w:val="000072A9"/>
    <w:rsid w:val="000073BC"/>
    <w:rsid w:val="0000752B"/>
    <w:rsid w:val="00007867"/>
    <w:rsid w:val="00007F20"/>
    <w:rsid w:val="00010289"/>
    <w:rsid w:val="0001030B"/>
    <w:rsid w:val="0001069B"/>
    <w:rsid w:val="00010763"/>
    <w:rsid w:val="00010A95"/>
    <w:rsid w:val="000112E0"/>
    <w:rsid w:val="00011BD3"/>
    <w:rsid w:val="00011C67"/>
    <w:rsid w:val="0001205B"/>
    <w:rsid w:val="000120B4"/>
    <w:rsid w:val="00012667"/>
    <w:rsid w:val="000127D0"/>
    <w:rsid w:val="00012940"/>
    <w:rsid w:val="00012D9C"/>
    <w:rsid w:val="00013257"/>
    <w:rsid w:val="000132A9"/>
    <w:rsid w:val="000142AD"/>
    <w:rsid w:val="0001479A"/>
    <w:rsid w:val="00014A34"/>
    <w:rsid w:val="00014B6B"/>
    <w:rsid w:val="00014C1A"/>
    <w:rsid w:val="00014C81"/>
    <w:rsid w:val="00014E86"/>
    <w:rsid w:val="0001501C"/>
    <w:rsid w:val="00015375"/>
    <w:rsid w:val="0001552D"/>
    <w:rsid w:val="00015A3F"/>
    <w:rsid w:val="00015BC8"/>
    <w:rsid w:val="00016640"/>
    <w:rsid w:val="00016B93"/>
    <w:rsid w:val="00016FDF"/>
    <w:rsid w:val="00017E95"/>
    <w:rsid w:val="00017F9D"/>
    <w:rsid w:val="00020719"/>
    <w:rsid w:val="00020C38"/>
    <w:rsid w:val="00020F1C"/>
    <w:rsid w:val="0002132B"/>
    <w:rsid w:val="000216CC"/>
    <w:rsid w:val="00021F56"/>
    <w:rsid w:val="00022010"/>
    <w:rsid w:val="00022184"/>
    <w:rsid w:val="00022666"/>
    <w:rsid w:val="0002280D"/>
    <w:rsid w:val="00022F6B"/>
    <w:rsid w:val="000230F0"/>
    <w:rsid w:val="00023728"/>
    <w:rsid w:val="00023BC4"/>
    <w:rsid w:val="00024139"/>
    <w:rsid w:val="00024236"/>
    <w:rsid w:val="0002448B"/>
    <w:rsid w:val="000249AA"/>
    <w:rsid w:val="00024D47"/>
    <w:rsid w:val="00024D95"/>
    <w:rsid w:val="00025302"/>
    <w:rsid w:val="0002574F"/>
    <w:rsid w:val="00025831"/>
    <w:rsid w:val="00025AA4"/>
    <w:rsid w:val="00025EB3"/>
    <w:rsid w:val="00026199"/>
    <w:rsid w:val="00026235"/>
    <w:rsid w:val="000262B9"/>
    <w:rsid w:val="00026688"/>
    <w:rsid w:val="000266F2"/>
    <w:rsid w:val="00026715"/>
    <w:rsid w:val="00026765"/>
    <w:rsid w:val="00026A02"/>
    <w:rsid w:val="00026A14"/>
    <w:rsid w:val="00026E53"/>
    <w:rsid w:val="00026FAB"/>
    <w:rsid w:val="00027153"/>
    <w:rsid w:val="000273A0"/>
    <w:rsid w:val="00027794"/>
    <w:rsid w:val="00030772"/>
    <w:rsid w:val="000308B3"/>
    <w:rsid w:val="00030F9E"/>
    <w:rsid w:val="0003102A"/>
    <w:rsid w:val="00031AFB"/>
    <w:rsid w:val="00031D86"/>
    <w:rsid w:val="00031F2A"/>
    <w:rsid w:val="00031F7D"/>
    <w:rsid w:val="000328EA"/>
    <w:rsid w:val="00032A22"/>
    <w:rsid w:val="00032CD4"/>
    <w:rsid w:val="00032EF5"/>
    <w:rsid w:val="0003308B"/>
    <w:rsid w:val="000339D4"/>
    <w:rsid w:val="000340B7"/>
    <w:rsid w:val="00034177"/>
    <w:rsid w:val="00034DEA"/>
    <w:rsid w:val="00034EE7"/>
    <w:rsid w:val="00035218"/>
    <w:rsid w:val="00035661"/>
    <w:rsid w:val="00035975"/>
    <w:rsid w:val="00035E99"/>
    <w:rsid w:val="00036231"/>
    <w:rsid w:val="00036443"/>
    <w:rsid w:val="00036731"/>
    <w:rsid w:val="000369D2"/>
    <w:rsid w:val="00036C99"/>
    <w:rsid w:val="00036EC4"/>
    <w:rsid w:val="0003764C"/>
    <w:rsid w:val="000379E8"/>
    <w:rsid w:val="000400ED"/>
    <w:rsid w:val="000401B1"/>
    <w:rsid w:val="00040811"/>
    <w:rsid w:val="00040B24"/>
    <w:rsid w:val="00040CE7"/>
    <w:rsid w:val="00040DB4"/>
    <w:rsid w:val="00040E19"/>
    <w:rsid w:val="00040EC8"/>
    <w:rsid w:val="000413C4"/>
    <w:rsid w:val="00041444"/>
    <w:rsid w:val="0004164E"/>
    <w:rsid w:val="00041847"/>
    <w:rsid w:val="00041FB7"/>
    <w:rsid w:val="0004215D"/>
    <w:rsid w:val="000421D7"/>
    <w:rsid w:val="00042463"/>
    <w:rsid w:val="00043125"/>
    <w:rsid w:val="00043A2C"/>
    <w:rsid w:val="00043B2D"/>
    <w:rsid w:val="00043BBA"/>
    <w:rsid w:val="00043E8F"/>
    <w:rsid w:val="00043EE1"/>
    <w:rsid w:val="0004407A"/>
    <w:rsid w:val="000441B1"/>
    <w:rsid w:val="000442BB"/>
    <w:rsid w:val="00044816"/>
    <w:rsid w:val="000448CC"/>
    <w:rsid w:val="00044972"/>
    <w:rsid w:val="00044BED"/>
    <w:rsid w:val="00044F1B"/>
    <w:rsid w:val="00044FA1"/>
    <w:rsid w:val="00045455"/>
    <w:rsid w:val="000454B7"/>
    <w:rsid w:val="000454C5"/>
    <w:rsid w:val="000459E1"/>
    <w:rsid w:val="00045B7C"/>
    <w:rsid w:val="00045D02"/>
    <w:rsid w:val="00046236"/>
    <w:rsid w:val="000462B7"/>
    <w:rsid w:val="00046433"/>
    <w:rsid w:val="0004670B"/>
    <w:rsid w:val="000468FA"/>
    <w:rsid w:val="00046FEA"/>
    <w:rsid w:val="00046FF8"/>
    <w:rsid w:val="0004737D"/>
    <w:rsid w:val="000473AA"/>
    <w:rsid w:val="0004769F"/>
    <w:rsid w:val="0004793D"/>
    <w:rsid w:val="000479F0"/>
    <w:rsid w:val="00047D1D"/>
    <w:rsid w:val="00047DA7"/>
    <w:rsid w:val="00047E52"/>
    <w:rsid w:val="00047FE1"/>
    <w:rsid w:val="00050188"/>
    <w:rsid w:val="0005042D"/>
    <w:rsid w:val="000504D3"/>
    <w:rsid w:val="00050946"/>
    <w:rsid w:val="00050CDA"/>
    <w:rsid w:val="00050D35"/>
    <w:rsid w:val="00050EBB"/>
    <w:rsid w:val="00050EE9"/>
    <w:rsid w:val="00051114"/>
    <w:rsid w:val="0005112B"/>
    <w:rsid w:val="00051364"/>
    <w:rsid w:val="00051449"/>
    <w:rsid w:val="0005148F"/>
    <w:rsid w:val="000514F6"/>
    <w:rsid w:val="000518AB"/>
    <w:rsid w:val="00051928"/>
    <w:rsid w:val="00051C61"/>
    <w:rsid w:val="00052757"/>
    <w:rsid w:val="000529F3"/>
    <w:rsid w:val="00052AB9"/>
    <w:rsid w:val="00053D75"/>
    <w:rsid w:val="00053EB3"/>
    <w:rsid w:val="00055680"/>
    <w:rsid w:val="000556E2"/>
    <w:rsid w:val="00055E6D"/>
    <w:rsid w:val="000561F0"/>
    <w:rsid w:val="00056296"/>
    <w:rsid w:val="000562F9"/>
    <w:rsid w:val="00056553"/>
    <w:rsid w:val="000566B5"/>
    <w:rsid w:val="000568F5"/>
    <w:rsid w:val="000570CA"/>
    <w:rsid w:val="000572A2"/>
    <w:rsid w:val="00057843"/>
    <w:rsid w:val="000578CC"/>
    <w:rsid w:val="00057B92"/>
    <w:rsid w:val="00057E76"/>
    <w:rsid w:val="00057E7E"/>
    <w:rsid w:val="00057FD6"/>
    <w:rsid w:val="0006027B"/>
    <w:rsid w:val="00060323"/>
    <w:rsid w:val="0006037A"/>
    <w:rsid w:val="00060850"/>
    <w:rsid w:val="00060BD5"/>
    <w:rsid w:val="00060BEF"/>
    <w:rsid w:val="00060DAA"/>
    <w:rsid w:val="00060F67"/>
    <w:rsid w:val="00061438"/>
    <w:rsid w:val="00061546"/>
    <w:rsid w:val="00061A91"/>
    <w:rsid w:val="00061E5F"/>
    <w:rsid w:val="0006209F"/>
    <w:rsid w:val="00062397"/>
    <w:rsid w:val="000625E0"/>
    <w:rsid w:val="0006261F"/>
    <w:rsid w:val="00062ACC"/>
    <w:rsid w:val="00062BCB"/>
    <w:rsid w:val="00062BED"/>
    <w:rsid w:val="00062EFA"/>
    <w:rsid w:val="00062FE1"/>
    <w:rsid w:val="00063303"/>
    <w:rsid w:val="000636BA"/>
    <w:rsid w:val="000636FE"/>
    <w:rsid w:val="0006383B"/>
    <w:rsid w:val="00063AA8"/>
    <w:rsid w:val="00063B0C"/>
    <w:rsid w:val="00063F29"/>
    <w:rsid w:val="00064028"/>
    <w:rsid w:val="00064122"/>
    <w:rsid w:val="00064457"/>
    <w:rsid w:val="000645AE"/>
    <w:rsid w:val="00064650"/>
    <w:rsid w:val="00064948"/>
    <w:rsid w:val="0006496A"/>
    <w:rsid w:val="00064BD6"/>
    <w:rsid w:val="00064C13"/>
    <w:rsid w:val="00064C88"/>
    <w:rsid w:val="00064CBB"/>
    <w:rsid w:val="00065149"/>
    <w:rsid w:val="0006590E"/>
    <w:rsid w:val="00065ABE"/>
    <w:rsid w:val="00065FB3"/>
    <w:rsid w:val="00066239"/>
    <w:rsid w:val="00066983"/>
    <w:rsid w:val="00066C7F"/>
    <w:rsid w:val="00066C8E"/>
    <w:rsid w:val="00066D37"/>
    <w:rsid w:val="00066D48"/>
    <w:rsid w:val="00066ED5"/>
    <w:rsid w:val="00066EE9"/>
    <w:rsid w:val="00067153"/>
    <w:rsid w:val="00067221"/>
    <w:rsid w:val="00067FB1"/>
    <w:rsid w:val="000701EE"/>
    <w:rsid w:val="00070247"/>
    <w:rsid w:val="00070267"/>
    <w:rsid w:val="000709DB"/>
    <w:rsid w:val="00070AAD"/>
    <w:rsid w:val="00070CDD"/>
    <w:rsid w:val="00070F28"/>
    <w:rsid w:val="00071E7A"/>
    <w:rsid w:val="00071FB0"/>
    <w:rsid w:val="000720C2"/>
    <w:rsid w:val="00072276"/>
    <w:rsid w:val="00072823"/>
    <w:rsid w:val="00072DED"/>
    <w:rsid w:val="000737BD"/>
    <w:rsid w:val="00073F76"/>
    <w:rsid w:val="000740D8"/>
    <w:rsid w:val="0007459E"/>
    <w:rsid w:val="0007476C"/>
    <w:rsid w:val="00074881"/>
    <w:rsid w:val="00074D6B"/>
    <w:rsid w:val="000754CE"/>
    <w:rsid w:val="0007705F"/>
    <w:rsid w:val="000773F7"/>
    <w:rsid w:val="00077823"/>
    <w:rsid w:val="00077A34"/>
    <w:rsid w:val="00077DC4"/>
    <w:rsid w:val="00077FAF"/>
    <w:rsid w:val="00080097"/>
    <w:rsid w:val="0008024B"/>
    <w:rsid w:val="000802AB"/>
    <w:rsid w:val="000804AC"/>
    <w:rsid w:val="00080782"/>
    <w:rsid w:val="000818E3"/>
    <w:rsid w:val="00081B64"/>
    <w:rsid w:val="00082008"/>
    <w:rsid w:val="000824AD"/>
    <w:rsid w:val="00082A36"/>
    <w:rsid w:val="00083091"/>
    <w:rsid w:val="000833C8"/>
    <w:rsid w:val="0008360D"/>
    <w:rsid w:val="00083A32"/>
    <w:rsid w:val="000848EA"/>
    <w:rsid w:val="00084A40"/>
    <w:rsid w:val="00084A5B"/>
    <w:rsid w:val="00084A9D"/>
    <w:rsid w:val="00084AF6"/>
    <w:rsid w:val="0008509B"/>
    <w:rsid w:val="0008518F"/>
    <w:rsid w:val="000851B7"/>
    <w:rsid w:val="00085805"/>
    <w:rsid w:val="00085928"/>
    <w:rsid w:val="00085C8C"/>
    <w:rsid w:val="00085E11"/>
    <w:rsid w:val="00086010"/>
    <w:rsid w:val="000860DB"/>
    <w:rsid w:val="00086877"/>
    <w:rsid w:val="00086941"/>
    <w:rsid w:val="00086B64"/>
    <w:rsid w:val="00086FCF"/>
    <w:rsid w:val="000871B4"/>
    <w:rsid w:val="00087582"/>
    <w:rsid w:val="000875D5"/>
    <w:rsid w:val="00087988"/>
    <w:rsid w:val="00087C15"/>
    <w:rsid w:val="00087D69"/>
    <w:rsid w:val="00087D6F"/>
    <w:rsid w:val="00087F44"/>
    <w:rsid w:val="00087FE2"/>
    <w:rsid w:val="0009010B"/>
    <w:rsid w:val="000901A9"/>
    <w:rsid w:val="000901E5"/>
    <w:rsid w:val="000903FD"/>
    <w:rsid w:val="00090A2E"/>
    <w:rsid w:val="00090B42"/>
    <w:rsid w:val="00090CDB"/>
    <w:rsid w:val="00090D5F"/>
    <w:rsid w:val="000911FB"/>
    <w:rsid w:val="000913D5"/>
    <w:rsid w:val="00091735"/>
    <w:rsid w:val="00091B06"/>
    <w:rsid w:val="000922E9"/>
    <w:rsid w:val="000923E5"/>
    <w:rsid w:val="0009283B"/>
    <w:rsid w:val="00092D04"/>
    <w:rsid w:val="00092FDA"/>
    <w:rsid w:val="000933F1"/>
    <w:rsid w:val="00093686"/>
    <w:rsid w:val="00093E4D"/>
    <w:rsid w:val="00094081"/>
    <w:rsid w:val="0009421D"/>
    <w:rsid w:val="0009476D"/>
    <w:rsid w:val="00094991"/>
    <w:rsid w:val="000949A6"/>
    <w:rsid w:val="00094AD4"/>
    <w:rsid w:val="00094B8F"/>
    <w:rsid w:val="00094F83"/>
    <w:rsid w:val="0009502C"/>
    <w:rsid w:val="000955D1"/>
    <w:rsid w:val="000957FA"/>
    <w:rsid w:val="00095B74"/>
    <w:rsid w:val="00096326"/>
    <w:rsid w:val="0009643A"/>
    <w:rsid w:val="00096487"/>
    <w:rsid w:val="00096721"/>
    <w:rsid w:val="000969FF"/>
    <w:rsid w:val="00096C30"/>
    <w:rsid w:val="00097195"/>
    <w:rsid w:val="000975F0"/>
    <w:rsid w:val="00097608"/>
    <w:rsid w:val="00097824"/>
    <w:rsid w:val="000979FB"/>
    <w:rsid w:val="00097E76"/>
    <w:rsid w:val="000A01FA"/>
    <w:rsid w:val="000A0323"/>
    <w:rsid w:val="000A06FB"/>
    <w:rsid w:val="000A0807"/>
    <w:rsid w:val="000A084B"/>
    <w:rsid w:val="000A09D0"/>
    <w:rsid w:val="000A0A20"/>
    <w:rsid w:val="000A0B61"/>
    <w:rsid w:val="000A0B6A"/>
    <w:rsid w:val="000A1250"/>
    <w:rsid w:val="000A1723"/>
    <w:rsid w:val="000A1763"/>
    <w:rsid w:val="000A18BC"/>
    <w:rsid w:val="000A281E"/>
    <w:rsid w:val="000A2931"/>
    <w:rsid w:val="000A2AB7"/>
    <w:rsid w:val="000A2FE3"/>
    <w:rsid w:val="000A3156"/>
    <w:rsid w:val="000A3164"/>
    <w:rsid w:val="000A3A05"/>
    <w:rsid w:val="000A3AA3"/>
    <w:rsid w:val="000A3AAA"/>
    <w:rsid w:val="000A3C13"/>
    <w:rsid w:val="000A43EA"/>
    <w:rsid w:val="000A43EC"/>
    <w:rsid w:val="000A454B"/>
    <w:rsid w:val="000A49C6"/>
    <w:rsid w:val="000A4A57"/>
    <w:rsid w:val="000A4BB7"/>
    <w:rsid w:val="000A4C7D"/>
    <w:rsid w:val="000A511F"/>
    <w:rsid w:val="000A525D"/>
    <w:rsid w:val="000A57DB"/>
    <w:rsid w:val="000A633F"/>
    <w:rsid w:val="000A63E6"/>
    <w:rsid w:val="000A6679"/>
    <w:rsid w:val="000A69BB"/>
    <w:rsid w:val="000A6A67"/>
    <w:rsid w:val="000A6AF7"/>
    <w:rsid w:val="000A6AF9"/>
    <w:rsid w:val="000A6FA0"/>
    <w:rsid w:val="000A730E"/>
    <w:rsid w:val="000A79F1"/>
    <w:rsid w:val="000B00E6"/>
    <w:rsid w:val="000B0467"/>
    <w:rsid w:val="000B08E2"/>
    <w:rsid w:val="000B0AF3"/>
    <w:rsid w:val="000B0B3D"/>
    <w:rsid w:val="000B0B5C"/>
    <w:rsid w:val="000B163A"/>
    <w:rsid w:val="000B1669"/>
    <w:rsid w:val="000B176B"/>
    <w:rsid w:val="000B1888"/>
    <w:rsid w:val="000B2345"/>
    <w:rsid w:val="000B2369"/>
    <w:rsid w:val="000B24A9"/>
    <w:rsid w:val="000B24BE"/>
    <w:rsid w:val="000B2BB4"/>
    <w:rsid w:val="000B2C89"/>
    <w:rsid w:val="000B3000"/>
    <w:rsid w:val="000B3192"/>
    <w:rsid w:val="000B34CE"/>
    <w:rsid w:val="000B4028"/>
    <w:rsid w:val="000B4207"/>
    <w:rsid w:val="000B4993"/>
    <w:rsid w:val="000B4C98"/>
    <w:rsid w:val="000B4D82"/>
    <w:rsid w:val="000B4D90"/>
    <w:rsid w:val="000B4F4F"/>
    <w:rsid w:val="000B4FCE"/>
    <w:rsid w:val="000B53CB"/>
    <w:rsid w:val="000B5582"/>
    <w:rsid w:val="000B58C6"/>
    <w:rsid w:val="000B5EFA"/>
    <w:rsid w:val="000B615B"/>
    <w:rsid w:val="000B64C9"/>
    <w:rsid w:val="000B6798"/>
    <w:rsid w:val="000B6A4C"/>
    <w:rsid w:val="000B6D44"/>
    <w:rsid w:val="000B7029"/>
    <w:rsid w:val="000B72E2"/>
    <w:rsid w:val="000B7888"/>
    <w:rsid w:val="000B7C7F"/>
    <w:rsid w:val="000C0160"/>
    <w:rsid w:val="000C06D9"/>
    <w:rsid w:val="000C0C18"/>
    <w:rsid w:val="000C0C27"/>
    <w:rsid w:val="000C0CF9"/>
    <w:rsid w:val="000C1D83"/>
    <w:rsid w:val="000C1DE1"/>
    <w:rsid w:val="000C2312"/>
    <w:rsid w:val="000C24A4"/>
    <w:rsid w:val="000C2BD9"/>
    <w:rsid w:val="000C2D5C"/>
    <w:rsid w:val="000C2EC4"/>
    <w:rsid w:val="000C36E9"/>
    <w:rsid w:val="000C3BC7"/>
    <w:rsid w:val="000C3BDD"/>
    <w:rsid w:val="000C3C45"/>
    <w:rsid w:val="000C40C2"/>
    <w:rsid w:val="000C4123"/>
    <w:rsid w:val="000C4184"/>
    <w:rsid w:val="000C4236"/>
    <w:rsid w:val="000C436F"/>
    <w:rsid w:val="000C471F"/>
    <w:rsid w:val="000C4AE7"/>
    <w:rsid w:val="000C4DF7"/>
    <w:rsid w:val="000C5395"/>
    <w:rsid w:val="000C5843"/>
    <w:rsid w:val="000C5A98"/>
    <w:rsid w:val="000C5D90"/>
    <w:rsid w:val="000C5DDD"/>
    <w:rsid w:val="000C5E22"/>
    <w:rsid w:val="000C62B0"/>
    <w:rsid w:val="000C69D6"/>
    <w:rsid w:val="000C69ED"/>
    <w:rsid w:val="000C6B8D"/>
    <w:rsid w:val="000C6E84"/>
    <w:rsid w:val="000C7424"/>
    <w:rsid w:val="000C7D74"/>
    <w:rsid w:val="000C7DAD"/>
    <w:rsid w:val="000C7E6D"/>
    <w:rsid w:val="000D05C9"/>
    <w:rsid w:val="000D0970"/>
    <w:rsid w:val="000D175D"/>
    <w:rsid w:val="000D1995"/>
    <w:rsid w:val="000D1B38"/>
    <w:rsid w:val="000D1D64"/>
    <w:rsid w:val="000D1D99"/>
    <w:rsid w:val="000D1E24"/>
    <w:rsid w:val="000D1E73"/>
    <w:rsid w:val="000D21A9"/>
    <w:rsid w:val="000D23F5"/>
    <w:rsid w:val="000D2589"/>
    <w:rsid w:val="000D2A4C"/>
    <w:rsid w:val="000D3413"/>
    <w:rsid w:val="000D3471"/>
    <w:rsid w:val="000D372B"/>
    <w:rsid w:val="000D3B4C"/>
    <w:rsid w:val="000D3C05"/>
    <w:rsid w:val="000D3D44"/>
    <w:rsid w:val="000D41B6"/>
    <w:rsid w:val="000D4269"/>
    <w:rsid w:val="000D47BE"/>
    <w:rsid w:val="000D4ED4"/>
    <w:rsid w:val="000D5330"/>
    <w:rsid w:val="000D55B6"/>
    <w:rsid w:val="000D593C"/>
    <w:rsid w:val="000D5C36"/>
    <w:rsid w:val="000D69CD"/>
    <w:rsid w:val="000D7990"/>
    <w:rsid w:val="000D7B07"/>
    <w:rsid w:val="000D7B2A"/>
    <w:rsid w:val="000E010F"/>
    <w:rsid w:val="000E0222"/>
    <w:rsid w:val="000E0A2D"/>
    <w:rsid w:val="000E0B08"/>
    <w:rsid w:val="000E0CC1"/>
    <w:rsid w:val="000E0D83"/>
    <w:rsid w:val="000E0F0C"/>
    <w:rsid w:val="000E1522"/>
    <w:rsid w:val="000E1652"/>
    <w:rsid w:val="000E1E35"/>
    <w:rsid w:val="000E2180"/>
    <w:rsid w:val="000E218C"/>
    <w:rsid w:val="000E2341"/>
    <w:rsid w:val="000E25DC"/>
    <w:rsid w:val="000E2935"/>
    <w:rsid w:val="000E2B32"/>
    <w:rsid w:val="000E2B5A"/>
    <w:rsid w:val="000E325F"/>
    <w:rsid w:val="000E37D7"/>
    <w:rsid w:val="000E3BE2"/>
    <w:rsid w:val="000E3E06"/>
    <w:rsid w:val="000E3EE9"/>
    <w:rsid w:val="000E408E"/>
    <w:rsid w:val="000E40E0"/>
    <w:rsid w:val="000E4793"/>
    <w:rsid w:val="000E504E"/>
    <w:rsid w:val="000E555B"/>
    <w:rsid w:val="000E5793"/>
    <w:rsid w:val="000E57F7"/>
    <w:rsid w:val="000E5AF0"/>
    <w:rsid w:val="000E5B18"/>
    <w:rsid w:val="000E60A8"/>
    <w:rsid w:val="000E63B4"/>
    <w:rsid w:val="000E659F"/>
    <w:rsid w:val="000E68DE"/>
    <w:rsid w:val="000E6BD1"/>
    <w:rsid w:val="000E709B"/>
    <w:rsid w:val="000E721A"/>
    <w:rsid w:val="000E7357"/>
    <w:rsid w:val="000E755A"/>
    <w:rsid w:val="000E7B7C"/>
    <w:rsid w:val="000E7D33"/>
    <w:rsid w:val="000F0432"/>
    <w:rsid w:val="000F0805"/>
    <w:rsid w:val="000F0A8B"/>
    <w:rsid w:val="000F0DF8"/>
    <w:rsid w:val="000F1384"/>
    <w:rsid w:val="000F1505"/>
    <w:rsid w:val="000F1574"/>
    <w:rsid w:val="000F17FD"/>
    <w:rsid w:val="000F188C"/>
    <w:rsid w:val="000F1B5A"/>
    <w:rsid w:val="000F1CF2"/>
    <w:rsid w:val="000F1E9E"/>
    <w:rsid w:val="000F21B7"/>
    <w:rsid w:val="000F237B"/>
    <w:rsid w:val="000F2398"/>
    <w:rsid w:val="000F259F"/>
    <w:rsid w:val="000F2B20"/>
    <w:rsid w:val="000F2B4A"/>
    <w:rsid w:val="000F2B8E"/>
    <w:rsid w:val="000F3556"/>
    <w:rsid w:val="000F3639"/>
    <w:rsid w:val="000F394B"/>
    <w:rsid w:val="000F3A27"/>
    <w:rsid w:val="000F3A2E"/>
    <w:rsid w:val="000F3C50"/>
    <w:rsid w:val="000F3EA2"/>
    <w:rsid w:val="000F5791"/>
    <w:rsid w:val="000F57AD"/>
    <w:rsid w:val="000F5904"/>
    <w:rsid w:val="000F5A03"/>
    <w:rsid w:val="000F5BE0"/>
    <w:rsid w:val="000F5D4F"/>
    <w:rsid w:val="000F5E51"/>
    <w:rsid w:val="000F5F4C"/>
    <w:rsid w:val="000F6ABA"/>
    <w:rsid w:val="000F6ECD"/>
    <w:rsid w:val="000F74A9"/>
    <w:rsid w:val="000F79FF"/>
    <w:rsid w:val="000F7C1B"/>
    <w:rsid w:val="000F7E77"/>
    <w:rsid w:val="001007FD"/>
    <w:rsid w:val="0010097A"/>
    <w:rsid w:val="00100B80"/>
    <w:rsid w:val="00100C0E"/>
    <w:rsid w:val="00100CC0"/>
    <w:rsid w:val="00100E07"/>
    <w:rsid w:val="00101311"/>
    <w:rsid w:val="00101591"/>
    <w:rsid w:val="00101972"/>
    <w:rsid w:val="00101C01"/>
    <w:rsid w:val="00101D18"/>
    <w:rsid w:val="0010225B"/>
    <w:rsid w:val="00102A06"/>
    <w:rsid w:val="00102BFE"/>
    <w:rsid w:val="00102EFA"/>
    <w:rsid w:val="0010300C"/>
    <w:rsid w:val="0010310D"/>
    <w:rsid w:val="001033F0"/>
    <w:rsid w:val="00103905"/>
    <w:rsid w:val="00103D80"/>
    <w:rsid w:val="00103E6A"/>
    <w:rsid w:val="00104123"/>
    <w:rsid w:val="001047DD"/>
    <w:rsid w:val="0010498F"/>
    <w:rsid w:val="001054D8"/>
    <w:rsid w:val="00105536"/>
    <w:rsid w:val="0010587D"/>
    <w:rsid w:val="001058F4"/>
    <w:rsid w:val="00105FCE"/>
    <w:rsid w:val="001060DA"/>
    <w:rsid w:val="0010650E"/>
    <w:rsid w:val="00106620"/>
    <w:rsid w:val="001069C6"/>
    <w:rsid w:val="00106A9D"/>
    <w:rsid w:val="00106B72"/>
    <w:rsid w:val="00106CE1"/>
    <w:rsid w:val="00106EE8"/>
    <w:rsid w:val="001079A2"/>
    <w:rsid w:val="00107BB5"/>
    <w:rsid w:val="00110862"/>
    <w:rsid w:val="00110BD0"/>
    <w:rsid w:val="00110C4C"/>
    <w:rsid w:val="00110CF6"/>
    <w:rsid w:val="00110F34"/>
    <w:rsid w:val="0011137C"/>
    <w:rsid w:val="001114C7"/>
    <w:rsid w:val="00111733"/>
    <w:rsid w:val="00111992"/>
    <w:rsid w:val="001119E3"/>
    <w:rsid w:val="00111B0D"/>
    <w:rsid w:val="001120F9"/>
    <w:rsid w:val="001125C0"/>
    <w:rsid w:val="00112998"/>
    <w:rsid w:val="00112B1E"/>
    <w:rsid w:val="00112CC9"/>
    <w:rsid w:val="00112D3E"/>
    <w:rsid w:val="00112D55"/>
    <w:rsid w:val="001134A6"/>
    <w:rsid w:val="0011382C"/>
    <w:rsid w:val="00113BE1"/>
    <w:rsid w:val="00113C3C"/>
    <w:rsid w:val="00113D2D"/>
    <w:rsid w:val="00113EE4"/>
    <w:rsid w:val="00113FB7"/>
    <w:rsid w:val="00114340"/>
    <w:rsid w:val="001146AA"/>
    <w:rsid w:val="001148D4"/>
    <w:rsid w:val="00114993"/>
    <w:rsid w:val="00114A9F"/>
    <w:rsid w:val="001151E3"/>
    <w:rsid w:val="00115217"/>
    <w:rsid w:val="00115AC7"/>
    <w:rsid w:val="00115B3F"/>
    <w:rsid w:val="00116245"/>
    <w:rsid w:val="0011728C"/>
    <w:rsid w:val="001172F9"/>
    <w:rsid w:val="00117702"/>
    <w:rsid w:val="00117712"/>
    <w:rsid w:val="00117942"/>
    <w:rsid w:val="00117B04"/>
    <w:rsid w:val="00117BB2"/>
    <w:rsid w:val="00117E3D"/>
    <w:rsid w:val="0012019A"/>
    <w:rsid w:val="001206FF"/>
    <w:rsid w:val="001208AA"/>
    <w:rsid w:val="001208D6"/>
    <w:rsid w:val="00120EB2"/>
    <w:rsid w:val="00121163"/>
    <w:rsid w:val="00121409"/>
    <w:rsid w:val="001214F3"/>
    <w:rsid w:val="00122324"/>
    <w:rsid w:val="00123132"/>
    <w:rsid w:val="00123A21"/>
    <w:rsid w:val="00123A88"/>
    <w:rsid w:val="00123F74"/>
    <w:rsid w:val="001240E8"/>
    <w:rsid w:val="00124117"/>
    <w:rsid w:val="00124389"/>
    <w:rsid w:val="001247A8"/>
    <w:rsid w:val="001248E1"/>
    <w:rsid w:val="001249BC"/>
    <w:rsid w:val="00124BFD"/>
    <w:rsid w:val="00124FFF"/>
    <w:rsid w:val="00125393"/>
    <w:rsid w:val="00125A9E"/>
    <w:rsid w:val="00125D1F"/>
    <w:rsid w:val="00126186"/>
    <w:rsid w:val="00126390"/>
    <w:rsid w:val="001263FB"/>
    <w:rsid w:val="00126627"/>
    <w:rsid w:val="00126B56"/>
    <w:rsid w:val="00127167"/>
    <w:rsid w:val="00127435"/>
    <w:rsid w:val="00127444"/>
    <w:rsid w:val="00127787"/>
    <w:rsid w:val="00127BBA"/>
    <w:rsid w:val="00127DCF"/>
    <w:rsid w:val="00127F16"/>
    <w:rsid w:val="00130288"/>
    <w:rsid w:val="0013037D"/>
    <w:rsid w:val="00130501"/>
    <w:rsid w:val="00130546"/>
    <w:rsid w:val="00130577"/>
    <w:rsid w:val="00130605"/>
    <w:rsid w:val="00130CE0"/>
    <w:rsid w:val="00130F81"/>
    <w:rsid w:val="00131065"/>
    <w:rsid w:val="0013127D"/>
    <w:rsid w:val="001316C3"/>
    <w:rsid w:val="00131D3E"/>
    <w:rsid w:val="00131FB9"/>
    <w:rsid w:val="00131FD9"/>
    <w:rsid w:val="001325B4"/>
    <w:rsid w:val="001326FB"/>
    <w:rsid w:val="001329CB"/>
    <w:rsid w:val="00132C6E"/>
    <w:rsid w:val="00132E00"/>
    <w:rsid w:val="0013352F"/>
    <w:rsid w:val="00133594"/>
    <w:rsid w:val="00133AA5"/>
    <w:rsid w:val="00133CDC"/>
    <w:rsid w:val="00134493"/>
    <w:rsid w:val="00134533"/>
    <w:rsid w:val="00134812"/>
    <w:rsid w:val="0013495C"/>
    <w:rsid w:val="00134998"/>
    <w:rsid w:val="001349C1"/>
    <w:rsid w:val="00134ECD"/>
    <w:rsid w:val="001356C2"/>
    <w:rsid w:val="001359EC"/>
    <w:rsid w:val="00136107"/>
    <w:rsid w:val="001365B0"/>
    <w:rsid w:val="001367FE"/>
    <w:rsid w:val="00136C82"/>
    <w:rsid w:val="00137120"/>
    <w:rsid w:val="0013717A"/>
    <w:rsid w:val="00137232"/>
    <w:rsid w:val="00137282"/>
    <w:rsid w:val="00137465"/>
    <w:rsid w:val="00137501"/>
    <w:rsid w:val="00137783"/>
    <w:rsid w:val="00137850"/>
    <w:rsid w:val="0013793E"/>
    <w:rsid w:val="00137D0F"/>
    <w:rsid w:val="00137F06"/>
    <w:rsid w:val="0014020F"/>
    <w:rsid w:val="001408A7"/>
    <w:rsid w:val="00140AF3"/>
    <w:rsid w:val="00140EC4"/>
    <w:rsid w:val="00141A6C"/>
    <w:rsid w:val="00141C7F"/>
    <w:rsid w:val="00141DA1"/>
    <w:rsid w:val="00142355"/>
    <w:rsid w:val="00142740"/>
    <w:rsid w:val="0014277E"/>
    <w:rsid w:val="001428BD"/>
    <w:rsid w:val="00142FAF"/>
    <w:rsid w:val="00143512"/>
    <w:rsid w:val="00143546"/>
    <w:rsid w:val="001435FD"/>
    <w:rsid w:val="001438A4"/>
    <w:rsid w:val="0014417E"/>
    <w:rsid w:val="0014447E"/>
    <w:rsid w:val="001444F4"/>
    <w:rsid w:val="00144A75"/>
    <w:rsid w:val="00144B62"/>
    <w:rsid w:val="00144B7E"/>
    <w:rsid w:val="00144D44"/>
    <w:rsid w:val="00144E2D"/>
    <w:rsid w:val="00144ED1"/>
    <w:rsid w:val="001452B4"/>
    <w:rsid w:val="001452D5"/>
    <w:rsid w:val="00145356"/>
    <w:rsid w:val="001456E5"/>
    <w:rsid w:val="00145767"/>
    <w:rsid w:val="00145A17"/>
    <w:rsid w:val="00145B82"/>
    <w:rsid w:val="00145F5B"/>
    <w:rsid w:val="001468EE"/>
    <w:rsid w:val="00146936"/>
    <w:rsid w:val="00147041"/>
    <w:rsid w:val="00147152"/>
    <w:rsid w:val="00147194"/>
    <w:rsid w:val="00147721"/>
    <w:rsid w:val="00147A82"/>
    <w:rsid w:val="00147C7D"/>
    <w:rsid w:val="00147E29"/>
    <w:rsid w:val="001505B1"/>
    <w:rsid w:val="00150B00"/>
    <w:rsid w:val="00151196"/>
    <w:rsid w:val="001512D7"/>
    <w:rsid w:val="001515F5"/>
    <w:rsid w:val="0015184A"/>
    <w:rsid w:val="00151937"/>
    <w:rsid w:val="00151B05"/>
    <w:rsid w:val="0015238C"/>
    <w:rsid w:val="0015282F"/>
    <w:rsid w:val="0015283D"/>
    <w:rsid w:val="00152AA4"/>
    <w:rsid w:val="00152AE5"/>
    <w:rsid w:val="00152BED"/>
    <w:rsid w:val="00152F4F"/>
    <w:rsid w:val="0015326B"/>
    <w:rsid w:val="00153573"/>
    <w:rsid w:val="00153C6F"/>
    <w:rsid w:val="00154097"/>
    <w:rsid w:val="001544EF"/>
    <w:rsid w:val="00154E35"/>
    <w:rsid w:val="0015517C"/>
    <w:rsid w:val="00155564"/>
    <w:rsid w:val="0015558B"/>
    <w:rsid w:val="00155A13"/>
    <w:rsid w:val="00155C29"/>
    <w:rsid w:val="00155E04"/>
    <w:rsid w:val="001561C9"/>
    <w:rsid w:val="0015626F"/>
    <w:rsid w:val="001563C2"/>
    <w:rsid w:val="001565F1"/>
    <w:rsid w:val="0015691C"/>
    <w:rsid w:val="00156A9A"/>
    <w:rsid w:val="00156AB9"/>
    <w:rsid w:val="00156AE2"/>
    <w:rsid w:val="00157078"/>
    <w:rsid w:val="0015762B"/>
    <w:rsid w:val="001577FB"/>
    <w:rsid w:val="00157B91"/>
    <w:rsid w:val="00160489"/>
    <w:rsid w:val="00160651"/>
    <w:rsid w:val="00160686"/>
    <w:rsid w:val="00160796"/>
    <w:rsid w:val="001608F4"/>
    <w:rsid w:val="00160B9A"/>
    <w:rsid w:val="00160BCB"/>
    <w:rsid w:val="00160BDE"/>
    <w:rsid w:val="00160CE0"/>
    <w:rsid w:val="00160D55"/>
    <w:rsid w:val="0016118D"/>
    <w:rsid w:val="001611CF"/>
    <w:rsid w:val="00161EFE"/>
    <w:rsid w:val="00162168"/>
    <w:rsid w:val="001622AF"/>
    <w:rsid w:val="001623B7"/>
    <w:rsid w:val="00162840"/>
    <w:rsid w:val="00162913"/>
    <w:rsid w:val="00162A78"/>
    <w:rsid w:val="00162BC2"/>
    <w:rsid w:val="00162DA0"/>
    <w:rsid w:val="00162F76"/>
    <w:rsid w:val="00162FCD"/>
    <w:rsid w:val="0016364A"/>
    <w:rsid w:val="00163674"/>
    <w:rsid w:val="001639A4"/>
    <w:rsid w:val="00163A02"/>
    <w:rsid w:val="00163B75"/>
    <w:rsid w:val="00163DDE"/>
    <w:rsid w:val="00163ED6"/>
    <w:rsid w:val="00163F57"/>
    <w:rsid w:val="00163FE8"/>
    <w:rsid w:val="00164264"/>
    <w:rsid w:val="00164BB2"/>
    <w:rsid w:val="00164D0E"/>
    <w:rsid w:val="00164D25"/>
    <w:rsid w:val="00164D83"/>
    <w:rsid w:val="00164F39"/>
    <w:rsid w:val="001653B1"/>
    <w:rsid w:val="0016544D"/>
    <w:rsid w:val="00165706"/>
    <w:rsid w:val="00165A20"/>
    <w:rsid w:val="00165BC7"/>
    <w:rsid w:val="00165DDD"/>
    <w:rsid w:val="00166023"/>
    <w:rsid w:val="0016628E"/>
    <w:rsid w:val="0016643B"/>
    <w:rsid w:val="001664FC"/>
    <w:rsid w:val="00166650"/>
    <w:rsid w:val="001668B2"/>
    <w:rsid w:val="001668E0"/>
    <w:rsid w:val="00166B9A"/>
    <w:rsid w:val="00166E40"/>
    <w:rsid w:val="00167049"/>
    <w:rsid w:val="001678DB"/>
    <w:rsid w:val="00167C0A"/>
    <w:rsid w:val="001705A9"/>
    <w:rsid w:val="001714A8"/>
    <w:rsid w:val="00171907"/>
    <w:rsid w:val="00171923"/>
    <w:rsid w:val="001719AD"/>
    <w:rsid w:val="00172065"/>
    <w:rsid w:val="00172386"/>
    <w:rsid w:val="001724A9"/>
    <w:rsid w:val="001726FB"/>
    <w:rsid w:val="00172A2E"/>
    <w:rsid w:val="00172E94"/>
    <w:rsid w:val="00172EC0"/>
    <w:rsid w:val="0017351A"/>
    <w:rsid w:val="001738E2"/>
    <w:rsid w:val="00174566"/>
    <w:rsid w:val="0017471F"/>
    <w:rsid w:val="00174CBB"/>
    <w:rsid w:val="00174E7F"/>
    <w:rsid w:val="00175312"/>
    <w:rsid w:val="00175C74"/>
    <w:rsid w:val="00175CBA"/>
    <w:rsid w:val="00175F81"/>
    <w:rsid w:val="0017619E"/>
    <w:rsid w:val="00176232"/>
    <w:rsid w:val="00176309"/>
    <w:rsid w:val="00176ED5"/>
    <w:rsid w:val="00176F34"/>
    <w:rsid w:val="00176F93"/>
    <w:rsid w:val="0017737A"/>
    <w:rsid w:val="00177469"/>
    <w:rsid w:val="001774A4"/>
    <w:rsid w:val="001774D4"/>
    <w:rsid w:val="001775EE"/>
    <w:rsid w:val="00177722"/>
    <w:rsid w:val="001777F6"/>
    <w:rsid w:val="0017791D"/>
    <w:rsid w:val="00177931"/>
    <w:rsid w:val="00177B95"/>
    <w:rsid w:val="00177D3B"/>
    <w:rsid w:val="00177EEF"/>
    <w:rsid w:val="00180298"/>
    <w:rsid w:val="001805F0"/>
    <w:rsid w:val="00180666"/>
    <w:rsid w:val="001807BF"/>
    <w:rsid w:val="00180EFD"/>
    <w:rsid w:val="00181884"/>
    <w:rsid w:val="00181986"/>
    <w:rsid w:val="00181EA8"/>
    <w:rsid w:val="001820B3"/>
    <w:rsid w:val="00182664"/>
    <w:rsid w:val="00182757"/>
    <w:rsid w:val="00182932"/>
    <w:rsid w:val="0018298C"/>
    <w:rsid w:val="00182CA4"/>
    <w:rsid w:val="001833C6"/>
    <w:rsid w:val="001836A7"/>
    <w:rsid w:val="0018384B"/>
    <w:rsid w:val="0018404F"/>
    <w:rsid w:val="001843D2"/>
    <w:rsid w:val="00184454"/>
    <w:rsid w:val="00184600"/>
    <w:rsid w:val="001849CF"/>
    <w:rsid w:val="00184D33"/>
    <w:rsid w:val="00185228"/>
    <w:rsid w:val="00185366"/>
    <w:rsid w:val="00185E3A"/>
    <w:rsid w:val="001862C1"/>
    <w:rsid w:val="001862C3"/>
    <w:rsid w:val="00186708"/>
    <w:rsid w:val="0018672E"/>
    <w:rsid w:val="00186801"/>
    <w:rsid w:val="00186911"/>
    <w:rsid w:val="00187145"/>
    <w:rsid w:val="001871B9"/>
    <w:rsid w:val="0018745A"/>
    <w:rsid w:val="0018768A"/>
    <w:rsid w:val="0018781B"/>
    <w:rsid w:val="001879E6"/>
    <w:rsid w:val="00187D98"/>
    <w:rsid w:val="00187F39"/>
    <w:rsid w:val="00187FB1"/>
    <w:rsid w:val="0019007B"/>
    <w:rsid w:val="00190245"/>
    <w:rsid w:val="00190304"/>
    <w:rsid w:val="00190544"/>
    <w:rsid w:val="00190588"/>
    <w:rsid w:val="00190943"/>
    <w:rsid w:val="00190AE3"/>
    <w:rsid w:val="00190C84"/>
    <w:rsid w:val="00190CE6"/>
    <w:rsid w:val="00190E9B"/>
    <w:rsid w:val="00191009"/>
    <w:rsid w:val="001912EF"/>
    <w:rsid w:val="001916C0"/>
    <w:rsid w:val="00191880"/>
    <w:rsid w:val="00191B9A"/>
    <w:rsid w:val="00191C23"/>
    <w:rsid w:val="0019224F"/>
    <w:rsid w:val="00192446"/>
    <w:rsid w:val="00192572"/>
    <w:rsid w:val="001928A5"/>
    <w:rsid w:val="001929E1"/>
    <w:rsid w:val="00193633"/>
    <w:rsid w:val="0019385A"/>
    <w:rsid w:val="00193B0E"/>
    <w:rsid w:val="00194426"/>
    <w:rsid w:val="00194664"/>
    <w:rsid w:val="00194916"/>
    <w:rsid w:val="00194D5A"/>
    <w:rsid w:val="00194ED2"/>
    <w:rsid w:val="0019501E"/>
    <w:rsid w:val="0019552D"/>
    <w:rsid w:val="00195684"/>
    <w:rsid w:val="0019574F"/>
    <w:rsid w:val="00195848"/>
    <w:rsid w:val="00195BF4"/>
    <w:rsid w:val="00195E40"/>
    <w:rsid w:val="001963C3"/>
    <w:rsid w:val="00196C8C"/>
    <w:rsid w:val="00196E26"/>
    <w:rsid w:val="00196ED1"/>
    <w:rsid w:val="00196F5D"/>
    <w:rsid w:val="001977EB"/>
    <w:rsid w:val="00197914"/>
    <w:rsid w:val="00197933"/>
    <w:rsid w:val="00197B3C"/>
    <w:rsid w:val="00197E9C"/>
    <w:rsid w:val="00197EAE"/>
    <w:rsid w:val="001A00AB"/>
    <w:rsid w:val="001A0673"/>
    <w:rsid w:val="001A0788"/>
    <w:rsid w:val="001A07F8"/>
    <w:rsid w:val="001A0DBA"/>
    <w:rsid w:val="001A11D0"/>
    <w:rsid w:val="001A14F9"/>
    <w:rsid w:val="001A196F"/>
    <w:rsid w:val="001A19B2"/>
    <w:rsid w:val="001A1D5F"/>
    <w:rsid w:val="001A2671"/>
    <w:rsid w:val="001A2934"/>
    <w:rsid w:val="001A2D78"/>
    <w:rsid w:val="001A2E6D"/>
    <w:rsid w:val="001A304B"/>
    <w:rsid w:val="001A3077"/>
    <w:rsid w:val="001A323D"/>
    <w:rsid w:val="001A3C62"/>
    <w:rsid w:val="001A3D0F"/>
    <w:rsid w:val="001A3D54"/>
    <w:rsid w:val="001A3D5F"/>
    <w:rsid w:val="001A3ED0"/>
    <w:rsid w:val="001A43F9"/>
    <w:rsid w:val="001A4D7D"/>
    <w:rsid w:val="001A52AB"/>
    <w:rsid w:val="001A571A"/>
    <w:rsid w:val="001A5784"/>
    <w:rsid w:val="001A5935"/>
    <w:rsid w:val="001A5AA5"/>
    <w:rsid w:val="001A5CCD"/>
    <w:rsid w:val="001A5E7B"/>
    <w:rsid w:val="001A5F03"/>
    <w:rsid w:val="001A6583"/>
    <w:rsid w:val="001A677D"/>
    <w:rsid w:val="001A68E2"/>
    <w:rsid w:val="001A6AF4"/>
    <w:rsid w:val="001A6D08"/>
    <w:rsid w:val="001A6FFC"/>
    <w:rsid w:val="001A76FD"/>
    <w:rsid w:val="001A7D09"/>
    <w:rsid w:val="001B024D"/>
    <w:rsid w:val="001B02A4"/>
    <w:rsid w:val="001B0889"/>
    <w:rsid w:val="001B08C2"/>
    <w:rsid w:val="001B0B5F"/>
    <w:rsid w:val="001B0C83"/>
    <w:rsid w:val="001B0DAC"/>
    <w:rsid w:val="001B1488"/>
    <w:rsid w:val="001B1767"/>
    <w:rsid w:val="001B1D57"/>
    <w:rsid w:val="001B1EEC"/>
    <w:rsid w:val="001B1FBE"/>
    <w:rsid w:val="001B22E5"/>
    <w:rsid w:val="001B269D"/>
    <w:rsid w:val="001B28F3"/>
    <w:rsid w:val="001B331B"/>
    <w:rsid w:val="001B381C"/>
    <w:rsid w:val="001B3B1E"/>
    <w:rsid w:val="001B3BDA"/>
    <w:rsid w:val="001B3BF4"/>
    <w:rsid w:val="001B3C4F"/>
    <w:rsid w:val="001B3F4D"/>
    <w:rsid w:val="001B41AC"/>
    <w:rsid w:val="001B451F"/>
    <w:rsid w:val="001B455B"/>
    <w:rsid w:val="001B4837"/>
    <w:rsid w:val="001B498E"/>
    <w:rsid w:val="001B4D76"/>
    <w:rsid w:val="001B5028"/>
    <w:rsid w:val="001B5151"/>
    <w:rsid w:val="001B549F"/>
    <w:rsid w:val="001B5775"/>
    <w:rsid w:val="001B5E1D"/>
    <w:rsid w:val="001B5EB1"/>
    <w:rsid w:val="001B60FD"/>
    <w:rsid w:val="001B6161"/>
    <w:rsid w:val="001B6665"/>
    <w:rsid w:val="001B66CB"/>
    <w:rsid w:val="001B70FA"/>
    <w:rsid w:val="001B7400"/>
    <w:rsid w:val="001B741E"/>
    <w:rsid w:val="001B7424"/>
    <w:rsid w:val="001B7FEB"/>
    <w:rsid w:val="001C0051"/>
    <w:rsid w:val="001C0223"/>
    <w:rsid w:val="001C0387"/>
    <w:rsid w:val="001C040F"/>
    <w:rsid w:val="001C04C2"/>
    <w:rsid w:val="001C05E2"/>
    <w:rsid w:val="001C1232"/>
    <w:rsid w:val="001C13A7"/>
    <w:rsid w:val="001C1478"/>
    <w:rsid w:val="001C162B"/>
    <w:rsid w:val="001C17F9"/>
    <w:rsid w:val="001C1FF9"/>
    <w:rsid w:val="001C21C9"/>
    <w:rsid w:val="001C286E"/>
    <w:rsid w:val="001C2924"/>
    <w:rsid w:val="001C2A33"/>
    <w:rsid w:val="001C2B89"/>
    <w:rsid w:val="001C2ECA"/>
    <w:rsid w:val="001C305C"/>
    <w:rsid w:val="001C378F"/>
    <w:rsid w:val="001C3AC5"/>
    <w:rsid w:val="001C3BEE"/>
    <w:rsid w:val="001C43B5"/>
    <w:rsid w:val="001C44AE"/>
    <w:rsid w:val="001C44E0"/>
    <w:rsid w:val="001C48A2"/>
    <w:rsid w:val="001C51C7"/>
    <w:rsid w:val="001C5235"/>
    <w:rsid w:val="001C54B2"/>
    <w:rsid w:val="001C57D0"/>
    <w:rsid w:val="001C57F5"/>
    <w:rsid w:val="001C5E8E"/>
    <w:rsid w:val="001C6092"/>
    <w:rsid w:val="001C67CB"/>
    <w:rsid w:val="001C683B"/>
    <w:rsid w:val="001C6B05"/>
    <w:rsid w:val="001C7160"/>
    <w:rsid w:val="001C74C5"/>
    <w:rsid w:val="001C77B0"/>
    <w:rsid w:val="001C7E9A"/>
    <w:rsid w:val="001D05B7"/>
    <w:rsid w:val="001D05D3"/>
    <w:rsid w:val="001D0EDA"/>
    <w:rsid w:val="001D12E3"/>
    <w:rsid w:val="001D1336"/>
    <w:rsid w:val="001D147F"/>
    <w:rsid w:val="001D167C"/>
    <w:rsid w:val="001D1702"/>
    <w:rsid w:val="001D1985"/>
    <w:rsid w:val="001D2141"/>
    <w:rsid w:val="001D2151"/>
    <w:rsid w:val="001D21A8"/>
    <w:rsid w:val="001D24C1"/>
    <w:rsid w:val="001D255B"/>
    <w:rsid w:val="001D2632"/>
    <w:rsid w:val="001D28ED"/>
    <w:rsid w:val="001D2B02"/>
    <w:rsid w:val="001D3382"/>
    <w:rsid w:val="001D42DC"/>
    <w:rsid w:val="001D49CD"/>
    <w:rsid w:val="001D4CCC"/>
    <w:rsid w:val="001D4D4D"/>
    <w:rsid w:val="001D4E60"/>
    <w:rsid w:val="001D4E95"/>
    <w:rsid w:val="001D4F18"/>
    <w:rsid w:val="001D4FC7"/>
    <w:rsid w:val="001D4FF4"/>
    <w:rsid w:val="001D53D0"/>
    <w:rsid w:val="001D553C"/>
    <w:rsid w:val="001D5603"/>
    <w:rsid w:val="001D563A"/>
    <w:rsid w:val="001D57FA"/>
    <w:rsid w:val="001D58AD"/>
    <w:rsid w:val="001D5914"/>
    <w:rsid w:val="001D5B34"/>
    <w:rsid w:val="001D5B35"/>
    <w:rsid w:val="001D60A4"/>
    <w:rsid w:val="001D6211"/>
    <w:rsid w:val="001D64CE"/>
    <w:rsid w:val="001D6865"/>
    <w:rsid w:val="001D69C3"/>
    <w:rsid w:val="001D6AFE"/>
    <w:rsid w:val="001D6E46"/>
    <w:rsid w:val="001D7171"/>
    <w:rsid w:val="001D7684"/>
    <w:rsid w:val="001D784E"/>
    <w:rsid w:val="001D7BEF"/>
    <w:rsid w:val="001E0186"/>
    <w:rsid w:val="001E0883"/>
    <w:rsid w:val="001E09F7"/>
    <w:rsid w:val="001E0EBB"/>
    <w:rsid w:val="001E10CE"/>
    <w:rsid w:val="001E14E2"/>
    <w:rsid w:val="001E14E4"/>
    <w:rsid w:val="001E1789"/>
    <w:rsid w:val="001E17AE"/>
    <w:rsid w:val="001E1A24"/>
    <w:rsid w:val="001E1A39"/>
    <w:rsid w:val="001E1A53"/>
    <w:rsid w:val="001E2050"/>
    <w:rsid w:val="001E244B"/>
    <w:rsid w:val="001E270E"/>
    <w:rsid w:val="001E27CA"/>
    <w:rsid w:val="001E291F"/>
    <w:rsid w:val="001E2B02"/>
    <w:rsid w:val="001E2C53"/>
    <w:rsid w:val="001E3108"/>
    <w:rsid w:val="001E3CA3"/>
    <w:rsid w:val="001E3DFB"/>
    <w:rsid w:val="001E3F63"/>
    <w:rsid w:val="001E496E"/>
    <w:rsid w:val="001E4C77"/>
    <w:rsid w:val="001E4C87"/>
    <w:rsid w:val="001E4EEE"/>
    <w:rsid w:val="001E533C"/>
    <w:rsid w:val="001E5456"/>
    <w:rsid w:val="001E574B"/>
    <w:rsid w:val="001E5AA6"/>
    <w:rsid w:val="001E5D06"/>
    <w:rsid w:val="001E6125"/>
    <w:rsid w:val="001E6C0F"/>
    <w:rsid w:val="001E6E2C"/>
    <w:rsid w:val="001E6F3E"/>
    <w:rsid w:val="001E756D"/>
    <w:rsid w:val="001E783F"/>
    <w:rsid w:val="001E7A33"/>
    <w:rsid w:val="001E7DB8"/>
    <w:rsid w:val="001F020D"/>
    <w:rsid w:val="001F03B8"/>
    <w:rsid w:val="001F050F"/>
    <w:rsid w:val="001F05F2"/>
    <w:rsid w:val="001F0638"/>
    <w:rsid w:val="001F0D4D"/>
    <w:rsid w:val="001F0E3C"/>
    <w:rsid w:val="001F0F1E"/>
    <w:rsid w:val="001F0FBB"/>
    <w:rsid w:val="001F13C8"/>
    <w:rsid w:val="001F1479"/>
    <w:rsid w:val="001F14B9"/>
    <w:rsid w:val="001F18AC"/>
    <w:rsid w:val="001F1DE5"/>
    <w:rsid w:val="001F21CB"/>
    <w:rsid w:val="001F2206"/>
    <w:rsid w:val="001F2438"/>
    <w:rsid w:val="001F26E7"/>
    <w:rsid w:val="001F2F8E"/>
    <w:rsid w:val="001F3563"/>
    <w:rsid w:val="001F3B31"/>
    <w:rsid w:val="001F3CF5"/>
    <w:rsid w:val="001F427F"/>
    <w:rsid w:val="001F44C3"/>
    <w:rsid w:val="001F477C"/>
    <w:rsid w:val="001F48AA"/>
    <w:rsid w:val="001F4D12"/>
    <w:rsid w:val="001F4D7F"/>
    <w:rsid w:val="001F4DA9"/>
    <w:rsid w:val="001F5562"/>
    <w:rsid w:val="001F58CB"/>
    <w:rsid w:val="001F5B04"/>
    <w:rsid w:val="001F5CF3"/>
    <w:rsid w:val="001F66AE"/>
    <w:rsid w:val="001F67C4"/>
    <w:rsid w:val="001F6C9F"/>
    <w:rsid w:val="001F6DE3"/>
    <w:rsid w:val="001F6E16"/>
    <w:rsid w:val="001F7020"/>
    <w:rsid w:val="001F7328"/>
    <w:rsid w:val="001F75C1"/>
    <w:rsid w:val="001F7A76"/>
    <w:rsid w:val="001F7E00"/>
    <w:rsid w:val="00200101"/>
    <w:rsid w:val="002005E4"/>
    <w:rsid w:val="00200F61"/>
    <w:rsid w:val="002012EF"/>
    <w:rsid w:val="002017C9"/>
    <w:rsid w:val="0020192C"/>
    <w:rsid w:val="00201D9F"/>
    <w:rsid w:val="002026D9"/>
    <w:rsid w:val="00202797"/>
    <w:rsid w:val="002028D4"/>
    <w:rsid w:val="00202A6B"/>
    <w:rsid w:val="00202C3C"/>
    <w:rsid w:val="00202F28"/>
    <w:rsid w:val="0020344B"/>
    <w:rsid w:val="0020350D"/>
    <w:rsid w:val="002035BD"/>
    <w:rsid w:val="00203713"/>
    <w:rsid w:val="002038B7"/>
    <w:rsid w:val="00203901"/>
    <w:rsid w:val="00203B19"/>
    <w:rsid w:val="002043A1"/>
    <w:rsid w:val="002043B0"/>
    <w:rsid w:val="0020441C"/>
    <w:rsid w:val="002045C8"/>
    <w:rsid w:val="00204A2A"/>
    <w:rsid w:val="00204B2F"/>
    <w:rsid w:val="00205397"/>
    <w:rsid w:val="002053C4"/>
    <w:rsid w:val="00205788"/>
    <w:rsid w:val="00205D2F"/>
    <w:rsid w:val="002067F0"/>
    <w:rsid w:val="00206CCB"/>
    <w:rsid w:val="00207171"/>
    <w:rsid w:val="002073F8"/>
    <w:rsid w:val="002075DB"/>
    <w:rsid w:val="00207B2C"/>
    <w:rsid w:val="00207EE3"/>
    <w:rsid w:val="00207F03"/>
    <w:rsid w:val="0021000D"/>
    <w:rsid w:val="0021003B"/>
    <w:rsid w:val="00210361"/>
    <w:rsid w:val="00210673"/>
    <w:rsid w:val="002108E9"/>
    <w:rsid w:val="00210AD6"/>
    <w:rsid w:val="00210EF3"/>
    <w:rsid w:val="00210F0F"/>
    <w:rsid w:val="002113AE"/>
    <w:rsid w:val="00211558"/>
    <w:rsid w:val="002117FC"/>
    <w:rsid w:val="00211A44"/>
    <w:rsid w:val="00211A55"/>
    <w:rsid w:val="00211F56"/>
    <w:rsid w:val="002125CD"/>
    <w:rsid w:val="00212920"/>
    <w:rsid w:val="0021315F"/>
    <w:rsid w:val="00213415"/>
    <w:rsid w:val="00213435"/>
    <w:rsid w:val="00213A8B"/>
    <w:rsid w:val="00213EEE"/>
    <w:rsid w:val="00214295"/>
    <w:rsid w:val="00214501"/>
    <w:rsid w:val="0021471B"/>
    <w:rsid w:val="00214735"/>
    <w:rsid w:val="00214B61"/>
    <w:rsid w:val="00214DD3"/>
    <w:rsid w:val="00214ECA"/>
    <w:rsid w:val="0021500D"/>
    <w:rsid w:val="00215070"/>
    <w:rsid w:val="002156F3"/>
    <w:rsid w:val="0021570E"/>
    <w:rsid w:val="0021579F"/>
    <w:rsid w:val="002158B1"/>
    <w:rsid w:val="00215A91"/>
    <w:rsid w:val="00216029"/>
    <w:rsid w:val="00216491"/>
    <w:rsid w:val="00216FBA"/>
    <w:rsid w:val="00217038"/>
    <w:rsid w:val="00217177"/>
    <w:rsid w:val="00217FAD"/>
    <w:rsid w:val="0022018F"/>
    <w:rsid w:val="00220F5C"/>
    <w:rsid w:val="002215F5"/>
    <w:rsid w:val="002217C1"/>
    <w:rsid w:val="002219F3"/>
    <w:rsid w:val="00222006"/>
    <w:rsid w:val="00222518"/>
    <w:rsid w:val="002228E3"/>
    <w:rsid w:val="00222AF4"/>
    <w:rsid w:val="00222B7F"/>
    <w:rsid w:val="00222D10"/>
    <w:rsid w:val="0022379D"/>
    <w:rsid w:val="0022387B"/>
    <w:rsid w:val="0022398A"/>
    <w:rsid w:val="00223BD7"/>
    <w:rsid w:val="002241C1"/>
    <w:rsid w:val="002242FA"/>
    <w:rsid w:val="002248AD"/>
    <w:rsid w:val="0022498E"/>
    <w:rsid w:val="002249D4"/>
    <w:rsid w:val="00224AE7"/>
    <w:rsid w:val="00224BC2"/>
    <w:rsid w:val="00224C25"/>
    <w:rsid w:val="00225018"/>
    <w:rsid w:val="00225160"/>
    <w:rsid w:val="0022518E"/>
    <w:rsid w:val="002257FA"/>
    <w:rsid w:val="00225EBB"/>
    <w:rsid w:val="00225FBA"/>
    <w:rsid w:val="0022625B"/>
    <w:rsid w:val="0022657F"/>
    <w:rsid w:val="002266A1"/>
    <w:rsid w:val="00226FD2"/>
    <w:rsid w:val="00227018"/>
    <w:rsid w:val="002271CB"/>
    <w:rsid w:val="0022745B"/>
    <w:rsid w:val="0022755C"/>
    <w:rsid w:val="00227C0C"/>
    <w:rsid w:val="00227FE4"/>
    <w:rsid w:val="0023014F"/>
    <w:rsid w:val="00230516"/>
    <w:rsid w:val="002306DC"/>
    <w:rsid w:val="00230C8C"/>
    <w:rsid w:val="00231072"/>
    <w:rsid w:val="0023110D"/>
    <w:rsid w:val="002311BA"/>
    <w:rsid w:val="00231708"/>
    <w:rsid w:val="00231F2D"/>
    <w:rsid w:val="00232149"/>
    <w:rsid w:val="00232199"/>
    <w:rsid w:val="002323D3"/>
    <w:rsid w:val="00232447"/>
    <w:rsid w:val="002324FD"/>
    <w:rsid w:val="00232777"/>
    <w:rsid w:val="00232A1B"/>
    <w:rsid w:val="00232B3D"/>
    <w:rsid w:val="002333F9"/>
    <w:rsid w:val="00233BBC"/>
    <w:rsid w:val="00233C08"/>
    <w:rsid w:val="00233C7E"/>
    <w:rsid w:val="00233EBA"/>
    <w:rsid w:val="0023418D"/>
    <w:rsid w:val="002342AA"/>
    <w:rsid w:val="0023435A"/>
    <w:rsid w:val="002345C5"/>
    <w:rsid w:val="00234656"/>
    <w:rsid w:val="00234847"/>
    <w:rsid w:val="002348C4"/>
    <w:rsid w:val="002349FA"/>
    <w:rsid w:val="00234A4B"/>
    <w:rsid w:val="00234CBC"/>
    <w:rsid w:val="00234CC2"/>
    <w:rsid w:val="00235456"/>
    <w:rsid w:val="00235472"/>
    <w:rsid w:val="002356DC"/>
    <w:rsid w:val="00235924"/>
    <w:rsid w:val="00235D34"/>
    <w:rsid w:val="00235D51"/>
    <w:rsid w:val="00235DBC"/>
    <w:rsid w:val="002360CF"/>
    <w:rsid w:val="002366C0"/>
    <w:rsid w:val="00236F46"/>
    <w:rsid w:val="00236F92"/>
    <w:rsid w:val="00236FA3"/>
    <w:rsid w:val="002370A8"/>
    <w:rsid w:val="002372F0"/>
    <w:rsid w:val="002377F0"/>
    <w:rsid w:val="00240182"/>
    <w:rsid w:val="00240516"/>
    <w:rsid w:val="002411BF"/>
    <w:rsid w:val="0024184A"/>
    <w:rsid w:val="0024190A"/>
    <w:rsid w:val="002419E6"/>
    <w:rsid w:val="00241A46"/>
    <w:rsid w:val="00241F2E"/>
    <w:rsid w:val="00242337"/>
    <w:rsid w:val="0024296A"/>
    <w:rsid w:val="00242BA8"/>
    <w:rsid w:val="00243373"/>
    <w:rsid w:val="00243491"/>
    <w:rsid w:val="0024375E"/>
    <w:rsid w:val="00243CF3"/>
    <w:rsid w:val="00244059"/>
    <w:rsid w:val="00244071"/>
    <w:rsid w:val="00244149"/>
    <w:rsid w:val="002441BE"/>
    <w:rsid w:val="00244427"/>
    <w:rsid w:val="00244671"/>
    <w:rsid w:val="00244A7E"/>
    <w:rsid w:val="00244C42"/>
    <w:rsid w:val="00244D8C"/>
    <w:rsid w:val="00244FB4"/>
    <w:rsid w:val="00244FEE"/>
    <w:rsid w:val="00245124"/>
    <w:rsid w:val="0024563C"/>
    <w:rsid w:val="002456AB"/>
    <w:rsid w:val="00245727"/>
    <w:rsid w:val="00246558"/>
    <w:rsid w:val="002465BB"/>
    <w:rsid w:val="002465E2"/>
    <w:rsid w:val="0024778E"/>
    <w:rsid w:val="0024779E"/>
    <w:rsid w:val="00247B92"/>
    <w:rsid w:val="002501CB"/>
    <w:rsid w:val="002503E9"/>
    <w:rsid w:val="002507A9"/>
    <w:rsid w:val="002509A1"/>
    <w:rsid w:val="00250A89"/>
    <w:rsid w:val="00250CB0"/>
    <w:rsid w:val="00250FD2"/>
    <w:rsid w:val="0025173C"/>
    <w:rsid w:val="00251953"/>
    <w:rsid w:val="00251C13"/>
    <w:rsid w:val="00252875"/>
    <w:rsid w:val="00252DAD"/>
    <w:rsid w:val="00252EB5"/>
    <w:rsid w:val="00252ED2"/>
    <w:rsid w:val="00252F12"/>
    <w:rsid w:val="00253250"/>
    <w:rsid w:val="002542EE"/>
    <w:rsid w:val="00254392"/>
    <w:rsid w:val="00254B8E"/>
    <w:rsid w:val="0025501C"/>
    <w:rsid w:val="00255391"/>
    <w:rsid w:val="002553CD"/>
    <w:rsid w:val="00255617"/>
    <w:rsid w:val="002556A1"/>
    <w:rsid w:val="002557A9"/>
    <w:rsid w:val="00255832"/>
    <w:rsid w:val="0025586F"/>
    <w:rsid w:val="002559CC"/>
    <w:rsid w:val="00255E05"/>
    <w:rsid w:val="00255E74"/>
    <w:rsid w:val="002563A0"/>
    <w:rsid w:val="00256759"/>
    <w:rsid w:val="0025675C"/>
    <w:rsid w:val="00256B7B"/>
    <w:rsid w:val="00256D3B"/>
    <w:rsid w:val="002570F8"/>
    <w:rsid w:val="00257140"/>
    <w:rsid w:val="00257262"/>
    <w:rsid w:val="002574E5"/>
    <w:rsid w:val="0025794F"/>
    <w:rsid w:val="00257BFF"/>
    <w:rsid w:val="00257C9D"/>
    <w:rsid w:val="00257CF5"/>
    <w:rsid w:val="00260185"/>
    <w:rsid w:val="002601B1"/>
    <w:rsid w:val="0026062A"/>
    <w:rsid w:val="00260ECC"/>
    <w:rsid w:val="00260F25"/>
    <w:rsid w:val="00260F70"/>
    <w:rsid w:val="00261058"/>
    <w:rsid w:val="0026131B"/>
    <w:rsid w:val="0026149C"/>
    <w:rsid w:val="00261E1A"/>
    <w:rsid w:val="00262045"/>
    <w:rsid w:val="00262393"/>
    <w:rsid w:val="0026282E"/>
    <w:rsid w:val="00262F06"/>
    <w:rsid w:val="002632F5"/>
    <w:rsid w:val="002633DB"/>
    <w:rsid w:val="00263564"/>
    <w:rsid w:val="0026439B"/>
    <w:rsid w:val="00264555"/>
    <w:rsid w:val="00264627"/>
    <w:rsid w:val="00264A7E"/>
    <w:rsid w:val="00264ACB"/>
    <w:rsid w:val="00264EC6"/>
    <w:rsid w:val="00265424"/>
    <w:rsid w:val="00265585"/>
    <w:rsid w:val="00265CAF"/>
    <w:rsid w:val="00266533"/>
    <w:rsid w:val="002666F9"/>
    <w:rsid w:val="00266A29"/>
    <w:rsid w:val="00267029"/>
    <w:rsid w:val="0026783B"/>
    <w:rsid w:val="00267ED1"/>
    <w:rsid w:val="0027009A"/>
    <w:rsid w:val="00270185"/>
    <w:rsid w:val="00270360"/>
    <w:rsid w:val="00270894"/>
    <w:rsid w:val="00270D94"/>
    <w:rsid w:val="00270F47"/>
    <w:rsid w:val="00271233"/>
    <w:rsid w:val="00271427"/>
    <w:rsid w:val="00271755"/>
    <w:rsid w:val="002720A5"/>
    <w:rsid w:val="00272188"/>
    <w:rsid w:val="002722D1"/>
    <w:rsid w:val="00272335"/>
    <w:rsid w:val="002724E8"/>
    <w:rsid w:val="002726D1"/>
    <w:rsid w:val="002729BF"/>
    <w:rsid w:val="00272C1A"/>
    <w:rsid w:val="002730C4"/>
    <w:rsid w:val="00273722"/>
    <w:rsid w:val="00273833"/>
    <w:rsid w:val="00273991"/>
    <w:rsid w:val="002739ED"/>
    <w:rsid w:val="00273A52"/>
    <w:rsid w:val="00273D01"/>
    <w:rsid w:val="0027472E"/>
    <w:rsid w:val="00274E94"/>
    <w:rsid w:val="00274F8D"/>
    <w:rsid w:val="00275036"/>
    <w:rsid w:val="00275191"/>
    <w:rsid w:val="002754F3"/>
    <w:rsid w:val="002754F4"/>
    <w:rsid w:val="002756F2"/>
    <w:rsid w:val="0027587C"/>
    <w:rsid w:val="0027597B"/>
    <w:rsid w:val="00275E10"/>
    <w:rsid w:val="00275F9B"/>
    <w:rsid w:val="0027611E"/>
    <w:rsid w:val="002768A5"/>
    <w:rsid w:val="002769CD"/>
    <w:rsid w:val="00276E9D"/>
    <w:rsid w:val="00276FD0"/>
    <w:rsid w:val="002775FB"/>
    <w:rsid w:val="00277620"/>
    <w:rsid w:val="00277740"/>
    <w:rsid w:val="00277769"/>
    <w:rsid w:val="00277771"/>
    <w:rsid w:val="002778C6"/>
    <w:rsid w:val="00277A2C"/>
    <w:rsid w:val="00277B3E"/>
    <w:rsid w:val="00277D46"/>
    <w:rsid w:val="00277D4E"/>
    <w:rsid w:val="00277E71"/>
    <w:rsid w:val="002803D3"/>
    <w:rsid w:val="002807E8"/>
    <w:rsid w:val="00280AA1"/>
    <w:rsid w:val="00281016"/>
    <w:rsid w:val="002810CE"/>
    <w:rsid w:val="002811E0"/>
    <w:rsid w:val="00281627"/>
    <w:rsid w:val="0028164D"/>
    <w:rsid w:val="002817D9"/>
    <w:rsid w:val="00281820"/>
    <w:rsid w:val="0028197B"/>
    <w:rsid w:val="00281C82"/>
    <w:rsid w:val="002823D4"/>
    <w:rsid w:val="0028242C"/>
    <w:rsid w:val="00282478"/>
    <w:rsid w:val="00282666"/>
    <w:rsid w:val="002829D9"/>
    <w:rsid w:val="00283091"/>
    <w:rsid w:val="00283434"/>
    <w:rsid w:val="00283B92"/>
    <w:rsid w:val="00283DF7"/>
    <w:rsid w:val="002840E7"/>
    <w:rsid w:val="0028435D"/>
    <w:rsid w:val="00284541"/>
    <w:rsid w:val="00284587"/>
    <w:rsid w:val="00284A69"/>
    <w:rsid w:val="00284D41"/>
    <w:rsid w:val="00284FF3"/>
    <w:rsid w:val="002850F2"/>
    <w:rsid w:val="00285C92"/>
    <w:rsid w:val="00285E4C"/>
    <w:rsid w:val="00285F02"/>
    <w:rsid w:val="00285FEF"/>
    <w:rsid w:val="00286118"/>
    <w:rsid w:val="002862C6"/>
    <w:rsid w:val="0028656A"/>
    <w:rsid w:val="002867B6"/>
    <w:rsid w:val="002867F5"/>
    <w:rsid w:val="00286C75"/>
    <w:rsid w:val="00286E5E"/>
    <w:rsid w:val="00286FDB"/>
    <w:rsid w:val="002870B5"/>
    <w:rsid w:val="002870B7"/>
    <w:rsid w:val="002873AB"/>
    <w:rsid w:val="002903E9"/>
    <w:rsid w:val="00290835"/>
    <w:rsid w:val="00290C99"/>
    <w:rsid w:val="002912B3"/>
    <w:rsid w:val="00292074"/>
    <w:rsid w:val="00292125"/>
    <w:rsid w:val="0029219F"/>
    <w:rsid w:val="0029231C"/>
    <w:rsid w:val="002927D9"/>
    <w:rsid w:val="002927F2"/>
    <w:rsid w:val="0029289D"/>
    <w:rsid w:val="00292E53"/>
    <w:rsid w:val="00292ECC"/>
    <w:rsid w:val="00292ED6"/>
    <w:rsid w:val="00292EDE"/>
    <w:rsid w:val="00292FDC"/>
    <w:rsid w:val="0029338C"/>
    <w:rsid w:val="00293443"/>
    <w:rsid w:val="00293594"/>
    <w:rsid w:val="002935D6"/>
    <w:rsid w:val="002936D5"/>
    <w:rsid w:val="00293732"/>
    <w:rsid w:val="00293843"/>
    <w:rsid w:val="002939E0"/>
    <w:rsid w:val="00293A5F"/>
    <w:rsid w:val="002945EC"/>
    <w:rsid w:val="002947BE"/>
    <w:rsid w:val="002948F8"/>
    <w:rsid w:val="00294929"/>
    <w:rsid w:val="00294DA2"/>
    <w:rsid w:val="002951DD"/>
    <w:rsid w:val="002955AA"/>
    <w:rsid w:val="0029566F"/>
    <w:rsid w:val="00295968"/>
    <w:rsid w:val="00295971"/>
    <w:rsid w:val="00295E5C"/>
    <w:rsid w:val="00295F17"/>
    <w:rsid w:val="0029607D"/>
    <w:rsid w:val="002965F9"/>
    <w:rsid w:val="00296618"/>
    <w:rsid w:val="00296BFA"/>
    <w:rsid w:val="0029781B"/>
    <w:rsid w:val="00297AA4"/>
    <w:rsid w:val="00297C8E"/>
    <w:rsid w:val="002A0002"/>
    <w:rsid w:val="002A0056"/>
    <w:rsid w:val="002A0942"/>
    <w:rsid w:val="002A09B6"/>
    <w:rsid w:val="002A1528"/>
    <w:rsid w:val="002A1FB8"/>
    <w:rsid w:val="002A20EE"/>
    <w:rsid w:val="002A2D39"/>
    <w:rsid w:val="002A2DF2"/>
    <w:rsid w:val="002A2EF2"/>
    <w:rsid w:val="002A32BA"/>
    <w:rsid w:val="002A37A7"/>
    <w:rsid w:val="002A3805"/>
    <w:rsid w:val="002A391F"/>
    <w:rsid w:val="002A4017"/>
    <w:rsid w:val="002A4289"/>
    <w:rsid w:val="002A4375"/>
    <w:rsid w:val="002A43CF"/>
    <w:rsid w:val="002A4C8E"/>
    <w:rsid w:val="002A4EA3"/>
    <w:rsid w:val="002A4FE2"/>
    <w:rsid w:val="002A5556"/>
    <w:rsid w:val="002A558A"/>
    <w:rsid w:val="002A592E"/>
    <w:rsid w:val="002A5A7C"/>
    <w:rsid w:val="002A5D6A"/>
    <w:rsid w:val="002A6033"/>
    <w:rsid w:val="002A616A"/>
    <w:rsid w:val="002A663C"/>
    <w:rsid w:val="002A67FA"/>
    <w:rsid w:val="002A6A04"/>
    <w:rsid w:val="002A6A4B"/>
    <w:rsid w:val="002A6BB7"/>
    <w:rsid w:val="002A7042"/>
    <w:rsid w:val="002A7528"/>
    <w:rsid w:val="002A7A07"/>
    <w:rsid w:val="002A7E86"/>
    <w:rsid w:val="002A7EDC"/>
    <w:rsid w:val="002B0366"/>
    <w:rsid w:val="002B0457"/>
    <w:rsid w:val="002B064F"/>
    <w:rsid w:val="002B06F3"/>
    <w:rsid w:val="002B0792"/>
    <w:rsid w:val="002B10BD"/>
    <w:rsid w:val="002B119B"/>
    <w:rsid w:val="002B188B"/>
    <w:rsid w:val="002B1B51"/>
    <w:rsid w:val="002B1C19"/>
    <w:rsid w:val="002B1D5D"/>
    <w:rsid w:val="002B2296"/>
    <w:rsid w:val="002B2514"/>
    <w:rsid w:val="002B25A6"/>
    <w:rsid w:val="002B2676"/>
    <w:rsid w:val="002B27C3"/>
    <w:rsid w:val="002B2C7D"/>
    <w:rsid w:val="002B2DD0"/>
    <w:rsid w:val="002B2E10"/>
    <w:rsid w:val="002B2EAB"/>
    <w:rsid w:val="002B34CD"/>
    <w:rsid w:val="002B35CE"/>
    <w:rsid w:val="002B3707"/>
    <w:rsid w:val="002B37DB"/>
    <w:rsid w:val="002B3908"/>
    <w:rsid w:val="002B41E1"/>
    <w:rsid w:val="002B431C"/>
    <w:rsid w:val="002B43E6"/>
    <w:rsid w:val="002B44FA"/>
    <w:rsid w:val="002B4547"/>
    <w:rsid w:val="002B4AFE"/>
    <w:rsid w:val="002B4DA2"/>
    <w:rsid w:val="002B4F09"/>
    <w:rsid w:val="002B54E7"/>
    <w:rsid w:val="002B5680"/>
    <w:rsid w:val="002B5ED1"/>
    <w:rsid w:val="002B609F"/>
    <w:rsid w:val="002B611D"/>
    <w:rsid w:val="002B620D"/>
    <w:rsid w:val="002B6640"/>
    <w:rsid w:val="002B664B"/>
    <w:rsid w:val="002B6A38"/>
    <w:rsid w:val="002B6CCE"/>
    <w:rsid w:val="002B6D07"/>
    <w:rsid w:val="002B6F53"/>
    <w:rsid w:val="002B6FF2"/>
    <w:rsid w:val="002B7035"/>
    <w:rsid w:val="002B70BA"/>
    <w:rsid w:val="002B77D0"/>
    <w:rsid w:val="002B77D6"/>
    <w:rsid w:val="002C077F"/>
    <w:rsid w:val="002C0C38"/>
    <w:rsid w:val="002C0E14"/>
    <w:rsid w:val="002C0EBC"/>
    <w:rsid w:val="002C1430"/>
    <w:rsid w:val="002C166E"/>
    <w:rsid w:val="002C1949"/>
    <w:rsid w:val="002C1A72"/>
    <w:rsid w:val="002C1BEA"/>
    <w:rsid w:val="002C1D58"/>
    <w:rsid w:val="002C1E8E"/>
    <w:rsid w:val="002C1F23"/>
    <w:rsid w:val="002C2176"/>
    <w:rsid w:val="002C2AE4"/>
    <w:rsid w:val="002C2BB2"/>
    <w:rsid w:val="002C2E37"/>
    <w:rsid w:val="002C2E7C"/>
    <w:rsid w:val="002C3276"/>
    <w:rsid w:val="002C3281"/>
    <w:rsid w:val="002C42B2"/>
    <w:rsid w:val="002C4465"/>
    <w:rsid w:val="002C4A04"/>
    <w:rsid w:val="002C5419"/>
    <w:rsid w:val="002C5C62"/>
    <w:rsid w:val="002C5E1D"/>
    <w:rsid w:val="002C5FCE"/>
    <w:rsid w:val="002C60BC"/>
    <w:rsid w:val="002C635E"/>
    <w:rsid w:val="002C6778"/>
    <w:rsid w:val="002C6A1C"/>
    <w:rsid w:val="002C6C72"/>
    <w:rsid w:val="002C6E52"/>
    <w:rsid w:val="002C7438"/>
    <w:rsid w:val="002C799E"/>
    <w:rsid w:val="002C7E23"/>
    <w:rsid w:val="002C7FBB"/>
    <w:rsid w:val="002D0267"/>
    <w:rsid w:val="002D06B6"/>
    <w:rsid w:val="002D0703"/>
    <w:rsid w:val="002D0834"/>
    <w:rsid w:val="002D0A05"/>
    <w:rsid w:val="002D1539"/>
    <w:rsid w:val="002D1D0B"/>
    <w:rsid w:val="002D2646"/>
    <w:rsid w:val="002D2885"/>
    <w:rsid w:val="002D3115"/>
    <w:rsid w:val="002D320A"/>
    <w:rsid w:val="002D3C5B"/>
    <w:rsid w:val="002D3EB2"/>
    <w:rsid w:val="002D40AA"/>
    <w:rsid w:val="002D40C0"/>
    <w:rsid w:val="002D47FA"/>
    <w:rsid w:val="002D4A51"/>
    <w:rsid w:val="002D4D3C"/>
    <w:rsid w:val="002D50DD"/>
    <w:rsid w:val="002D56BC"/>
    <w:rsid w:val="002D6016"/>
    <w:rsid w:val="002D60FD"/>
    <w:rsid w:val="002D6DB0"/>
    <w:rsid w:val="002D6F5B"/>
    <w:rsid w:val="002D72BE"/>
    <w:rsid w:val="002D78A9"/>
    <w:rsid w:val="002D7A7D"/>
    <w:rsid w:val="002D7C7A"/>
    <w:rsid w:val="002E0023"/>
    <w:rsid w:val="002E048D"/>
    <w:rsid w:val="002E052E"/>
    <w:rsid w:val="002E0690"/>
    <w:rsid w:val="002E0C71"/>
    <w:rsid w:val="002E0ECC"/>
    <w:rsid w:val="002E125A"/>
    <w:rsid w:val="002E15FD"/>
    <w:rsid w:val="002E1AD5"/>
    <w:rsid w:val="002E1DA5"/>
    <w:rsid w:val="002E1E57"/>
    <w:rsid w:val="002E2230"/>
    <w:rsid w:val="002E29EC"/>
    <w:rsid w:val="002E2C9A"/>
    <w:rsid w:val="002E2CDD"/>
    <w:rsid w:val="002E2CF4"/>
    <w:rsid w:val="002E2EF1"/>
    <w:rsid w:val="002E31A6"/>
    <w:rsid w:val="002E31BC"/>
    <w:rsid w:val="002E36DE"/>
    <w:rsid w:val="002E39C5"/>
    <w:rsid w:val="002E3C6F"/>
    <w:rsid w:val="002E3CCE"/>
    <w:rsid w:val="002E3E43"/>
    <w:rsid w:val="002E3EC9"/>
    <w:rsid w:val="002E42D7"/>
    <w:rsid w:val="002E433E"/>
    <w:rsid w:val="002E4900"/>
    <w:rsid w:val="002E4AF7"/>
    <w:rsid w:val="002E4F82"/>
    <w:rsid w:val="002E51B6"/>
    <w:rsid w:val="002E5651"/>
    <w:rsid w:val="002E59F0"/>
    <w:rsid w:val="002E5C9C"/>
    <w:rsid w:val="002E5E08"/>
    <w:rsid w:val="002E5E3E"/>
    <w:rsid w:val="002E5F5E"/>
    <w:rsid w:val="002E615C"/>
    <w:rsid w:val="002E61A5"/>
    <w:rsid w:val="002E6C08"/>
    <w:rsid w:val="002E6F2D"/>
    <w:rsid w:val="002E727E"/>
    <w:rsid w:val="002E72D2"/>
    <w:rsid w:val="002E73C1"/>
    <w:rsid w:val="002E74E1"/>
    <w:rsid w:val="002E7572"/>
    <w:rsid w:val="002E7B3B"/>
    <w:rsid w:val="002E7CE3"/>
    <w:rsid w:val="002E7EB1"/>
    <w:rsid w:val="002F01BB"/>
    <w:rsid w:val="002F04BB"/>
    <w:rsid w:val="002F072F"/>
    <w:rsid w:val="002F07A0"/>
    <w:rsid w:val="002F07BC"/>
    <w:rsid w:val="002F09A4"/>
    <w:rsid w:val="002F0AC6"/>
    <w:rsid w:val="002F0C88"/>
    <w:rsid w:val="002F0D14"/>
    <w:rsid w:val="002F126D"/>
    <w:rsid w:val="002F13C1"/>
    <w:rsid w:val="002F1718"/>
    <w:rsid w:val="002F1830"/>
    <w:rsid w:val="002F1954"/>
    <w:rsid w:val="002F1ADC"/>
    <w:rsid w:val="002F1B20"/>
    <w:rsid w:val="002F1F2A"/>
    <w:rsid w:val="002F2038"/>
    <w:rsid w:val="002F2F8B"/>
    <w:rsid w:val="002F3408"/>
    <w:rsid w:val="002F3689"/>
    <w:rsid w:val="002F389C"/>
    <w:rsid w:val="002F452E"/>
    <w:rsid w:val="002F4959"/>
    <w:rsid w:val="002F49F1"/>
    <w:rsid w:val="002F4C20"/>
    <w:rsid w:val="002F505B"/>
    <w:rsid w:val="002F510C"/>
    <w:rsid w:val="002F5165"/>
    <w:rsid w:val="002F5D8C"/>
    <w:rsid w:val="002F63E5"/>
    <w:rsid w:val="002F6505"/>
    <w:rsid w:val="002F6931"/>
    <w:rsid w:val="002F75E2"/>
    <w:rsid w:val="002F7C81"/>
    <w:rsid w:val="002F7D24"/>
    <w:rsid w:val="003002EB"/>
    <w:rsid w:val="003003CA"/>
    <w:rsid w:val="003003E8"/>
    <w:rsid w:val="003005B7"/>
    <w:rsid w:val="00300B84"/>
    <w:rsid w:val="00300BB0"/>
    <w:rsid w:val="00300BF8"/>
    <w:rsid w:val="00300CB5"/>
    <w:rsid w:val="00300D8A"/>
    <w:rsid w:val="00300ED5"/>
    <w:rsid w:val="003012C4"/>
    <w:rsid w:val="003013E0"/>
    <w:rsid w:val="00301515"/>
    <w:rsid w:val="00301878"/>
    <w:rsid w:val="003019CA"/>
    <w:rsid w:val="00301D0E"/>
    <w:rsid w:val="00302555"/>
    <w:rsid w:val="003028AA"/>
    <w:rsid w:val="00302A7B"/>
    <w:rsid w:val="00302E1D"/>
    <w:rsid w:val="00303882"/>
    <w:rsid w:val="00303A93"/>
    <w:rsid w:val="00303BB1"/>
    <w:rsid w:val="00303F88"/>
    <w:rsid w:val="00304221"/>
    <w:rsid w:val="003043C3"/>
    <w:rsid w:val="00304439"/>
    <w:rsid w:val="0030472D"/>
    <w:rsid w:val="00304BDC"/>
    <w:rsid w:val="003051C9"/>
    <w:rsid w:val="003052DD"/>
    <w:rsid w:val="0030546B"/>
    <w:rsid w:val="003058EE"/>
    <w:rsid w:val="0030647E"/>
    <w:rsid w:val="00306A55"/>
    <w:rsid w:val="00306B22"/>
    <w:rsid w:val="00306DBA"/>
    <w:rsid w:val="00307357"/>
    <w:rsid w:val="00307522"/>
    <w:rsid w:val="003078A6"/>
    <w:rsid w:val="003079A8"/>
    <w:rsid w:val="00307E3B"/>
    <w:rsid w:val="00307EA4"/>
    <w:rsid w:val="00310017"/>
    <w:rsid w:val="003104D7"/>
    <w:rsid w:val="00311A68"/>
    <w:rsid w:val="00311C65"/>
    <w:rsid w:val="00311EEB"/>
    <w:rsid w:val="0031212D"/>
    <w:rsid w:val="00312820"/>
    <w:rsid w:val="00312A6A"/>
    <w:rsid w:val="00312AA4"/>
    <w:rsid w:val="00312B06"/>
    <w:rsid w:val="0031304E"/>
    <w:rsid w:val="0031306C"/>
    <w:rsid w:val="003134BB"/>
    <w:rsid w:val="003134C2"/>
    <w:rsid w:val="003135DF"/>
    <w:rsid w:val="00313B35"/>
    <w:rsid w:val="00313CEC"/>
    <w:rsid w:val="00314148"/>
    <w:rsid w:val="0031446D"/>
    <w:rsid w:val="003149E4"/>
    <w:rsid w:val="00314C03"/>
    <w:rsid w:val="00314E9A"/>
    <w:rsid w:val="00315042"/>
    <w:rsid w:val="00315529"/>
    <w:rsid w:val="0031562F"/>
    <w:rsid w:val="00315857"/>
    <w:rsid w:val="00315CB7"/>
    <w:rsid w:val="00315E59"/>
    <w:rsid w:val="00315EB7"/>
    <w:rsid w:val="003161B8"/>
    <w:rsid w:val="003165DE"/>
    <w:rsid w:val="00316674"/>
    <w:rsid w:val="00316A36"/>
    <w:rsid w:val="003175C3"/>
    <w:rsid w:val="0032079B"/>
    <w:rsid w:val="00321281"/>
    <w:rsid w:val="00321306"/>
    <w:rsid w:val="0032147A"/>
    <w:rsid w:val="00321BD5"/>
    <w:rsid w:val="00321EDF"/>
    <w:rsid w:val="003220B5"/>
    <w:rsid w:val="00322AD2"/>
    <w:rsid w:val="00322B3D"/>
    <w:rsid w:val="00322C01"/>
    <w:rsid w:val="00322C29"/>
    <w:rsid w:val="00322C68"/>
    <w:rsid w:val="0032310A"/>
    <w:rsid w:val="00323502"/>
    <w:rsid w:val="00323705"/>
    <w:rsid w:val="0032376C"/>
    <w:rsid w:val="00323B94"/>
    <w:rsid w:val="003241DB"/>
    <w:rsid w:val="0032425B"/>
    <w:rsid w:val="00324580"/>
    <w:rsid w:val="00324E68"/>
    <w:rsid w:val="00324E6B"/>
    <w:rsid w:val="00324EEB"/>
    <w:rsid w:val="00324FBC"/>
    <w:rsid w:val="003251E2"/>
    <w:rsid w:val="00325400"/>
    <w:rsid w:val="00325AF4"/>
    <w:rsid w:val="00325E81"/>
    <w:rsid w:val="00326225"/>
    <w:rsid w:val="00326757"/>
    <w:rsid w:val="003267D7"/>
    <w:rsid w:val="003268D7"/>
    <w:rsid w:val="00327240"/>
    <w:rsid w:val="00327258"/>
    <w:rsid w:val="00327723"/>
    <w:rsid w:val="00327DE5"/>
    <w:rsid w:val="00327EA3"/>
    <w:rsid w:val="00327EE1"/>
    <w:rsid w:val="00327F27"/>
    <w:rsid w:val="0033038F"/>
    <w:rsid w:val="00330985"/>
    <w:rsid w:val="00330ECF"/>
    <w:rsid w:val="0033166F"/>
    <w:rsid w:val="00331A25"/>
    <w:rsid w:val="00331F8A"/>
    <w:rsid w:val="00332156"/>
    <w:rsid w:val="003322AB"/>
    <w:rsid w:val="0033232D"/>
    <w:rsid w:val="003327A7"/>
    <w:rsid w:val="00332A37"/>
    <w:rsid w:val="00332AA0"/>
    <w:rsid w:val="00332E26"/>
    <w:rsid w:val="00333299"/>
    <w:rsid w:val="003334D6"/>
    <w:rsid w:val="003335F8"/>
    <w:rsid w:val="00333684"/>
    <w:rsid w:val="00333C4D"/>
    <w:rsid w:val="00333E31"/>
    <w:rsid w:val="0033414E"/>
    <w:rsid w:val="0033430B"/>
    <w:rsid w:val="0033444A"/>
    <w:rsid w:val="0033446A"/>
    <w:rsid w:val="00334555"/>
    <w:rsid w:val="00334A37"/>
    <w:rsid w:val="00334ADC"/>
    <w:rsid w:val="00334BD0"/>
    <w:rsid w:val="003351DF"/>
    <w:rsid w:val="003351F9"/>
    <w:rsid w:val="003354BB"/>
    <w:rsid w:val="00335E2C"/>
    <w:rsid w:val="00335F9D"/>
    <w:rsid w:val="003360AB"/>
    <w:rsid w:val="00336261"/>
    <w:rsid w:val="0033627F"/>
    <w:rsid w:val="003362D3"/>
    <w:rsid w:val="0033645F"/>
    <w:rsid w:val="00336615"/>
    <w:rsid w:val="00336BA5"/>
    <w:rsid w:val="00337218"/>
    <w:rsid w:val="00337300"/>
    <w:rsid w:val="003374B0"/>
    <w:rsid w:val="00337E7F"/>
    <w:rsid w:val="00337E9F"/>
    <w:rsid w:val="00340040"/>
    <w:rsid w:val="0034009C"/>
    <w:rsid w:val="0034020B"/>
    <w:rsid w:val="00340211"/>
    <w:rsid w:val="003408D6"/>
    <w:rsid w:val="00340CE3"/>
    <w:rsid w:val="00341062"/>
    <w:rsid w:val="00341854"/>
    <w:rsid w:val="00341AC9"/>
    <w:rsid w:val="00341D62"/>
    <w:rsid w:val="00341E33"/>
    <w:rsid w:val="00341E5C"/>
    <w:rsid w:val="00341F71"/>
    <w:rsid w:val="00342041"/>
    <w:rsid w:val="00342375"/>
    <w:rsid w:val="00342876"/>
    <w:rsid w:val="00343081"/>
    <w:rsid w:val="00343141"/>
    <w:rsid w:val="00343644"/>
    <w:rsid w:val="003439E6"/>
    <w:rsid w:val="00344485"/>
    <w:rsid w:val="003445CD"/>
    <w:rsid w:val="003449C1"/>
    <w:rsid w:val="00344DBF"/>
    <w:rsid w:val="003452F4"/>
    <w:rsid w:val="00345391"/>
    <w:rsid w:val="00345406"/>
    <w:rsid w:val="003455DF"/>
    <w:rsid w:val="003455FA"/>
    <w:rsid w:val="00345897"/>
    <w:rsid w:val="00345F46"/>
    <w:rsid w:val="00345FDF"/>
    <w:rsid w:val="00346114"/>
    <w:rsid w:val="0034621F"/>
    <w:rsid w:val="0034629C"/>
    <w:rsid w:val="003466F5"/>
    <w:rsid w:val="00346741"/>
    <w:rsid w:val="003467D3"/>
    <w:rsid w:val="00346806"/>
    <w:rsid w:val="003468AA"/>
    <w:rsid w:val="00346AD1"/>
    <w:rsid w:val="00346BF2"/>
    <w:rsid w:val="00346E61"/>
    <w:rsid w:val="0034708F"/>
    <w:rsid w:val="00347121"/>
    <w:rsid w:val="00347462"/>
    <w:rsid w:val="003478EE"/>
    <w:rsid w:val="0034799C"/>
    <w:rsid w:val="00347E78"/>
    <w:rsid w:val="00347FC6"/>
    <w:rsid w:val="0035014D"/>
    <w:rsid w:val="003504ED"/>
    <w:rsid w:val="0035054C"/>
    <w:rsid w:val="0035060B"/>
    <w:rsid w:val="00350D32"/>
    <w:rsid w:val="00350F47"/>
    <w:rsid w:val="003510DC"/>
    <w:rsid w:val="003514BB"/>
    <w:rsid w:val="00351D9F"/>
    <w:rsid w:val="003520C4"/>
    <w:rsid w:val="00352113"/>
    <w:rsid w:val="003525F8"/>
    <w:rsid w:val="0035287C"/>
    <w:rsid w:val="003529D4"/>
    <w:rsid w:val="00353283"/>
    <w:rsid w:val="00353B6C"/>
    <w:rsid w:val="00353F0D"/>
    <w:rsid w:val="0035439F"/>
    <w:rsid w:val="00354687"/>
    <w:rsid w:val="00354C5C"/>
    <w:rsid w:val="00354D21"/>
    <w:rsid w:val="00355182"/>
    <w:rsid w:val="0035541C"/>
    <w:rsid w:val="00355500"/>
    <w:rsid w:val="00355796"/>
    <w:rsid w:val="00355B85"/>
    <w:rsid w:val="00355C74"/>
    <w:rsid w:val="0035646D"/>
    <w:rsid w:val="00356568"/>
    <w:rsid w:val="00356667"/>
    <w:rsid w:val="00356C35"/>
    <w:rsid w:val="00356E7E"/>
    <w:rsid w:val="00357310"/>
    <w:rsid w:val="003575EC"/>
    <w:rsid w:val="00357704"/>
    <w:rsid w:val="003579E5"/>
    <w:rsid w:val="00357AED"/>
    <w:rsid w:val="00360A0C"/>
    <w:rsid w:val="00360ADA"/>
    <w:rsid w:val="00360C00"/>
    <w:rsid w:val="00360DBD"/>
    <w:rsid w:val="00360EAE"/>
    <w:rsid w:val="003611B5"/>
    <w:rsid w:val="00361287"/>
    <w:rsid w:val="003614DA"/>
    <w:rsid w:val="003615F4"/>
    <w:rsid w:val="003618EB"/>
    <w:rsid w:val="00361BEB"/>
    <w:rsid w:val="00361D42"/>
    <w:rsid w:val="003624B2"/>
    <w:rsid w:val="00362A1D"/>
    <w:rsid w:val="00362C36"/>
    <w:rsid w:val="00362E2C"/>
    <w:rsid w:val="00363432"/>
    <w:rsid w:val="0036345D"/>
    <w:rsid w:val="0036365D"/>
    <w:rsid w:val="0036384C"/>
    <w:rsid w:val="00363D2A"/>
    <w:rsid w:val="003644B1"/>
    <w:rsid w:val="00364B60"/>
    <w:rsid w:val="00364BFD"/>
    <w:rsid w:val="00364D5F"/>
    <w:rsid w:val="00364F9F"/>
    <w:rsid w:val="003650B4"/>
    <w:rsid w:val="003652E4"/>
    <w:rsid w:val="00365753"/>
    <w:rsid w:val="00365761"/>
    <w:rsid w:val="003659C9"/>
    <w:rsid w:val="00365AC5"/>
    <w:rsid w:val="003664A2"/>
    <w:rsid w:val="003667BE"/>
    <w:rsid w:val="00366819"/>
    <w:rsid w:val="0036685A"/>
    <w:rsid w:val="003669D4"/>
    <w:rsid w:val="00366D0D"/>
    <w:rsid w:val="003670DC"/>
    <w:rsid w:val="00367260"/>
    <w:rsid w:val="00367514"/>
    <w:rsid w:val="003679C5"/>
    <w:rsid w:val="00367BE1"/>
    <w:rsid w:val="00367FB7"/>
    <w:rsid w:val="003701A8"/>
    <w:rsid w:val="003705FC"/>
    <w:rsid w:val="0037101C"/>
    <w:rsid w:val="00371146"/>
    <w:rsid w:val="00371280"/>
    <w:rsid w:val="00371570"/>
    <w:rsid w:val="003717B8"/>
    <w:rsid w:val="00371C3C"/>
    <w:rsid w:val="00371E33"/>
    <w:rsid w:val="00372350"/>
    <w:rsid w:val="0037244B"/>
    <w:rsid w:val="00372AF3"/>
    <w:rsid w:val="00372E1A"/>
    <w:rsid w:val="00372F44"/>
    <w:rsid w:val="003731ED"/>
    <w:rsid w:val="00373242"/>
    <w:rsid w:val="00373879"/>
    <w:rsid w:val="00373A90"/>
    <w:rsid w:val="00373CBD"/>
    <w:rsid w:val="00373F4D"/>
    <w:rsid w:val="00373F71"/>
    <w:rsid w:val="00374169"/>
    <w:rsid w:val="0037419D"/>
    <w:rsid w:val="003741DE"/>
    <w:rsid w:val="003746A2"/>
    <w:rsid w:val="003749BE"/>
    <w:rsid w:val="00374F48"/>
    <w:rsid w:val="00374FAB"/>
    <w:rsid w:val="00375157"/>
    <w:rsid w:val="0037552C"/>
    <w:rsid w:val="003758C0"/>
    <w:rsid w:val="003759B8"/>
    <w:rsid w:val="00375B31"/>
    <w:rsid w:val="00375FB6"/>
    <w:rsid w:val="00376F10"/>
    <w:rsid w:val="00376F9F"/>
    <w:rsid w:val="003772A3"/>
    <w:rsid w:val="003772AF"/>
    <w:rsid w:val="00377459"/>
    <w:rsid w:val="0037757B"/>
    <w:rsid w:val="0037774D"/>
    <w:rsid w:val="003779FC"/>
    <w:rsid w:val="00377A4C"/>
    <w:rsid w:val="003805B3"/>
    <w:rsid w:val="0038069F"/>
    <w:rsid w:val="003808EC"/>
    <w:rsid w:val="00380BB3"/>
    <w:rsid w:val="00380D85"/>
    <w:rsid w:val="00380F9B"/>
    <w:rsid w:val="00381147"/>
    <w:rsid w:val="003817A7"/>
    <w:rsid w:val="003817C6"/>
    <w:rsid w:val="003819B2"/>
    <w:rsid w:val="00381D6A"/>
    <w:rsid w:val="003820EA"/>
    <w:rsid w:val="00382536"/>
    <w:rsid w:val="003825BD"/>
    <w:rsid w:val="00382D10"/>
    <w:rsid w:val="003830E8"/>
    <w:rsid w:val="00383411"/>
    <w:rsid w:val="003834A4"/>
    <w:rsid w:val="00383D26"/>
    <w:rsid w:val="00383D40"/>
    <w:rsid w:val="0038409A"/>
    <w:rsid w:val="0038410E"/>
    <w:rsid w:val="0038411D"/>
    <w:rsid w:val="00384603"/>
    <w:rsid w:val="003847A1"/>
    <w:rsid w:val="00384A5B"/>
    <w:rsid w:val="00384CA7"/>
    <w:rsid w:val="003853C3"/>
    <w:rsid w:val="00385816"/>
    <w:rsid w:val="0038590E"/>
    <w:rsid w:val="00385E3D"/>
    <w:rsid w:val="00385EFF"/>
    <w:rsid w:val="00386037"/>
    <w:rsid w:val="0038644C"/>
    <w:rsid w:val="003865EC"/>
    <w:rsid w:val="00386832"/>
    <w:rsid w:val="00386AD7"/>
    <w:rsid w:val="00386B28"/>
    <w:rsid w:val="003872C7"/>
    <w:rsid w:val="003874B7"/>
    <w:rsid w:val="003875D6"/>
    <w:rsid w:val="00387DDB"/>
    <w:rsid w:val="0039028C"/>
    <w:rsid w:val="003903C9"/>
    <w:rsid w:val="003905E2"/>
    <w:rsid w:val="0039095B"/>
    <w:rsid w:val="00390A64"/>
    <w:rsid w:val="0039107A"/>
    <w:rsid w:val="003914AF"/>
    <w:rsid w:val="00391AD2"/>
    <w:rsid w:val="00392060"/>
    <w:rsid w:val="00392128"/>
    <w:rsid w:val="003925F4"/>
    <w:rsid w:val="0039290B"/>
    <w:rsid w:val="00392D43"/>
    <w:rsid w:val="0039315F"/>
    <w:rsid w:val="003937D6"/>
    <w:rsid w:val="00393849"/>
    <w:rsid w:val="00393AB9"/>
    <w:rsid w:val="00393E38"/>
    <w:rsid w:val="00394644"/>
    <w:rsid w:val="00394A40"/>
    <w:rsid w:val="00395087"/>
    <w:rsid w:val="00395643"/>
    <w:rsid w:val="0039598B"/>
    <w:rsid w:val="0039606E"/>
    <w:rsid w:val="0039691E"/>
    <w:rsid w:val="00396B20"/>
    <w:rsid w:val="00396CA1"/>
    <w:rsid w:val="00397229"/>
    <w:rsid w:val="003972EC"/>
    <w:rsid w:val="003974A5"/>
    <w:rsid w:val="00397D73"/>
    <w:rsid w:val="003A01FF"/>
    <w:rsid w:val="003A033E"/>
    <w:rsid w:val="003A0852"/>
    <w:rsid w:val="003A0970"/>
    <w:rsid w:val="003A0CEE"/>
    <w:rsid w:val="003A139D"/>
    <w:rsid w:val="003A16B1"/>
    <w:rsid w:val="003A17C5"/>
    <w:rsid w:val="003A1ABC"/>
    <w:rsid w:val="003A1F17"/>
    <w:rsid w:val="003A25D5"/>
    <w:rsid w:val="003A26A1"/>
    <w:rsid w:val="003A2B7A"/>
    <w:rsid w:val="003A30C5"/>
    <w:rsid w:val="003A32C9"/>
    <w:rsid w:val="003A32DF"/>
    <w:rsid w:val="003A3676"/>
    <w:rsid w:val="003A36BE"/>
    <w:rsid w:val="003A3744"/>
    <w:rsid w:val="003A3905"/>
    <w:rsid w:val="003A39D4"/>
    <w:rsid w:val="003A3C27"/>
    <w:rsid w:val="003A3CBD"/>
    <w:rsid w:val="003A3E20"/>
    <w:rsid w:val="003A3E7B"/>
    <w:rsid w:val="003A3EC3"/>
    <w:rsid w:val="003A3F5E"/>
    <w:rsid w:val="003A3F97"/>
    <w:rsid w:val="003A45B5"/>
    <w:rsid w:val="003A50EB"/>
    <w:rsid w:val="003A524C"/>
    <w:rsid w:val="003A5525"/>
    <w:rsid w:val="003A579C"/>
    <w:rsid w:val="003A57DA"/>
    <w:rsid w:val="003A5B93"/>
    <w:rsid w:val="003A620C"/>
    <w:rsid w:val="003A65AF"/>
    <w:rsid w:val="003A678A"/>
    <w:rsid w:val="003A67D5"/>
    <w:rsid w:val="003A688B"/>
    <w:rsid w:val="003A6CF7"/>
    <w:rsid w:val="003A74B1"/>
    <w:rsid w:val="003A7F00"/>
    <w:rsid w:val="003B0120"/>
    <w:rsid w:val="003B013E"/>
    <w:rsid w:val="003B0330"/>
    <w:rsid w:val="003B0506"/>
    <w:rsid w:val="003B0677"/>
    <w:rsid w:val="003B0CA1"/>
    <w:rsid w:val="003B1682"/>
    <w:rsid w:val="003B196F"/>
    <w:rsid w:val="003B1A1D"/>
    <w:rsid w:val="003B1A95"/>
    <w:rsid w:val="003B1BE6"/>
    <w:rsid w:val="003B1E91"/>
    <w:rsid w:val="003B1FCA"/>
    <w:rsid w:val="003B2057"/>
    <w:rsid w:val="003B219A"/>
    <w:rsid w:val="003B27E5"/>
    <w:rsid w:val="003B2FED"/>
    <w:rsid w:val="003B36EB"/>
    <w:rsid w:val="003B38A3"/>
    <w:rsid w:val="003B3BEE"/>
    <w:rsid w:val="003B3C2C"/>
    <w:rsid w:val="003B4707"/>
    <w:rsid w:val="003B4AA5"/>
    <w:rsid w:val="003B4E4C"/>
    <w:rsid w:val="003B52D5"/>
    <w:rsid w:val="003B5764"/>
    <w:rsid w:val="003B58C7"/>
    <w:rsid w:val="003B5CD3"/>
    <w:rsid w:val="003B6076"/>
    <w:rsid w:val="003B6AF4"/>
    <w:rsid w:val="003B6D3C"/>
    <w:rsid w:val="003B723A"/>
    <w:rsid w:val="003B74FF"/>
    <w:rsid w:val="003B77FD"/>
    <w:rsid w:val="003B7B31"/>
    <w:rsid w:val="003C011F"/>
    <w:rsid w:val="003C02E6"/>
    <w:rsid w:val="003C0476"/>
    <w:rsid w:val="003C0895"/>
    <w:rsid w:val="003C0D02"/>
    <w:rsid w:val="003C0D20"/>
    <w:rsid w:val="003C1289"/>
    <w:rsid w:val="003C1A88"/>
    <w:rsid w:val="003C2158"/>
    <w:rsid w:val="003C215B"/>
    <w:rsid w:val="003C2A7F"/>
    <w:rsid w:val="003C2AC5"/>
    <w:rsid w:val="003C2BF7"/>
    <w:rsid w:val="003C2E9E"/>
    <w:rsid w:val="003C33F7"/>
    <w:rsid w:val="003C3CF8"/>
    <w:rsid w:val="003C4077"/>
    <w:rsid w:val="003C41A7"/>
    <w:rsid w:val="003C486E"/>
    <w:rsid w:val="003C4C29"/>
    <w:rsid w:val="003C5178"/>
    <w:rsid w:val="003C528C"/>
    <w:rsid w:val="003C54D0"/>
    <w:rsid w:val="003C5688"/>
    <w:rsid w:val="003C5AE4"/>
    <w:rsid w:val="003C5C0E"/>
    <w:rsid w:val="003C63DA"/>
    <w:rsid w:val="003C6732"/>
    <w:rsid w:val="003C68EC"/>
    <w:rsid w:val="003C6BB0"/>
    <w:rsid w:val="003C6D89"/>
    <w:rsid w:val="003C73C8"/>
    <w:rsid w:val="003C7503"/>
    <w:rsid w:val="003C75B0"/>
    <w:rsid w:val="003C78E3"/>
    <w:rsid w:val="003C7D22"/>
    <w:rsid w:val="003D036E"/>
    <w:rsid w:val="003D048D"/>
    <w:rsid w:val="003D0B95"/>
    <w:rsid w:val="003D0CB0"/>
    <w:rsid w:val="003D0E43"/>
    <w:rsid w:val="003D0F10"/>
    <w:rsid w:val="003D1938"/>
    <w:rsid w:val="003D1C44"/>
    <w:rsid w:val="003D1ED4"/>
    <w:rsid w:val="003D2591"/>
    <w:rsid w:val="003D26DD"/>
    <w:rsid w:val="003D2DE6"/>
    <w:rsid w:val="003D323B"/>
    <w:rsid w:val="003D3264"/>
    <w:rsid w:val="003D34C9"/>
    <w:rsid w:val="003D36F5"/>
    <w:rsid w:val="003D4C10"/>
    <w:rsid w:val="003D4DE1"/>
    <w:rsid w:val="003D4EF8"/>
    <w:rsid w:val="003D4FFF"/>
    <w:rsid w:val="003D5090"/>
    <w:rsid w:val="003D52B3"/>
    <w:rsid w:val="003D5300"/>
    <w:rsid w:val="003D5317"/>
    <w:rsid w:val="003D597A"/>
    <w:rsid w:val="003D5B46"/>
    <w:rsid w:val="003D6352"/>
    <w:rsid w:val="003D69D5"/>
    <w:rsid w:val="003D6E65"/>
    <w:rsid w:val="003D7347"/>
    <w:rsid w:val="003D774F"/>
    <w:rsid w:val="003D7AAF"/>
    <w:rsid w:val="003D7F4D"/>
    <w:rsid w:val="003E0821"/>
    <w:rsid w:val="003E095A"/>
    <w:rsid w:val="003E0DE6"/>
    <w:rsid w:val="003E116B"/>
    <w:rsid w:val="003E116D"/>
    <w:rsid w:val="003E13B9"/>
    <w:rsid w:val="003E1489"/>
    <w:rsid w:val="003E14F8"/>
    <w:rsid w:val="003E18E6"/>
    <w:rsid w:val="003E1ACD"/>
    <w:rsid w:val="003E1FBD"/>
    <w:rsid w:val="003E20F4"/>
    <w:rsid w:val="003E2163"/>
    <w:rsid w:val="003E2370"/>
    <w:rsid w:val="003E24F6"/>
    <w:rsid w:val="003E2553"/>
    <w:rsid w:val="003E291F"/>
    <w:rsid w:val="003E2AE0"/>
    <w:rsid w:val="003E2B58"/>
    <w:rsid w:val="003E2CDD"/>
    <w:rsid w:val="003E33A6"/>
    <w:rsid w:val="003E356B"/>
    <w:rsid w:val="003E38B4"/>
    <w:rsid w:val="003E3CAF"/>
    <w:rsid w:val="003E3D35"/>
    <w:rsid w:val="003E3F8F"/>
    <w:rsid w:val="003E4CB6"/>
    <w:rsid w:val="003E4E5B"/>
    <w:rsid w:val="003E52A1"/>
    <w:rsid w:val="003E534B"/>
    <w:rsid w:val="003E54EC"/>
    <w:rsid w:val="003E58E6"/>
    <w:rsid w:val="003E5901"/>
    <w:rsid w:val="003E5AA8"/>
    <w:rsid w:val="003E5CA0"/>
    <w:rsid w:val="003E5D9C"/>
    <w:rsid w:val="003E6033"/>
    <w:rsid w:val="003E6447"/>
    <w:rsid w:val="003E69B6"/>
    <w:rsid w:val="003E6AB9"/>
    <w:rsid w:val="003E6E79"/>
    <w:rsid w:val="003E73B6"/>
    <w:rsid w:val="003E75C4"/>
    <w:rsid w:val="003E7639"/>
    <w:rsid w:val="003E7770"/>
    <w:rsid w:val="003E7F2A"/>
    <w:rsid w:val="003F01A5"/>
    <w:rsid w:val="003F0E45"/>
    <w:rsid w:val="003F1821"/>
    <w:rsid w:val="003F1978"/>
    <w:rsid w:val="003F1AC4"/>
    <w:rsid w:val="003F1B01"/>
    <w:rsid w:val="003F1D26"/>
    <w:rsid w:val="003F1E91"/>
    <w:rsid w:val="003F235D"/>
    <w:rsid w:val="003F2393"/>
    <w:rsid w:val="003F276C"/>
    <w:rsid w:val="003F32C0"/>
    <w:rsid w:val="003F34E1"/>
    <w:rsid w:val="003F3610"/>
    <w:rsid w:val="003F3630"/>
    <w:rsid w:val="003F39B4"/>
    <w:rsid w:val="003F3FAE"/>
    <w:rsid w:val="003F4CF3"/>
    <w:rsid w:val="003F4E95"/>
    <w:rsid w:val="003F5786"/>
    <w:rsid w:val="003F57F7"/>
    <w:rsid w:val="003F5CD1"/>
    <w:rsid w:val="003F5D27"/>
    <w:rsid w:val="003F5D73"/>
    <w:rsid w:val="003F6023"/>
    <w:rsid w:val="003F6492"/>
    <w:rsid w:val="003F6D31"/>
    <w:rsid w:val="003F6D5E"/>
    <w:rsid w:val="003F73F9"/>
    <w:rsid w:val="003F7B40"/>
    <w:rsid w:val="003F7BE6"/>
    <w:rsid w:val="003F7C8B"/>
    <w:rsid w:val="003F7ED0"/>
    <w:rsid w:val="0040026B"/>
    <w:rsid w:val="004002B2"/>
    <w:rsid w:val="004003CB"/>
    <w:rsid w:val="00400837"/>
    <w:rsid w:val="00400F32"/>
    <w:rsid w:val="004014B6"/>
    <w:rsid w:val="00401530"/>
    <w:rsid w:val="004016BC"/>
    <w:rsid w:val="00401920"/>
    <w:rsid w:val="00401E06"/>
    <w:rsid w:val="00402785"/>
    <w:rsid w:val="004027E8"/>
    <w:rsid w:val="0040294D"/>
    <w:rsid w:val="00402D7B"/>
    <w:rsid w:val="00403293"/>
    <w:rsid w:val="00403351"/>
    <w:rsid w:val="00403E96"/>
    <w:rsid w:val="0040400F"/>
    <w:rsid w:val="004041ED"/>
    <w:rsid w:val="0040470A"/>
    <w:rsid w:val="0040470C"/>
    <w:rsid w:val="00404757"/>
    <w:rsid w:val="004047E6"/>
    <w:rsid w:val="00404ACB"/>
    <w:rsid w:val="00404C22"/>
    <w:rsid w:val="00404C3B"/>
    <w:rsid w:val="00405261"/>
    <w:rsid w:val="004052DA"/>
    <w:rsid w:val="00405335"/>
    <w:rsid w:val="004055D6"/>
    <w:rsid w:val="004059DA"/>
    <w:rsid w:val="00405B64"/>
    <w:rsid w:val="00405D52"/>
    <w:rsid w:val="00405EE8"/>
    <w:rsid w:val="00406491"/>
    <w:rsid w:val="004064B9"/>
    <w:rsid w:val="004064E6"/>
    <w:rsid w:val="0040674E"/>
    <w:rsid w:val="004068F3"/>
    <w:rsid w:val="00406D3D"/>
    <w:rsid w:val="00407230"/>
    <w:rsid w:val="00407ADE"/>
    <w:rsid w:val="004101B7"/>
    <w:rsid w:val="004104D4"/>
    <w:rsid w:val="00410BE7"/>
    <w:rsid w:val="00410FBE"/>
    <w:rsid w:val="00411534"/>
    <w:rsid w:val="00411779"/>
    <w:rsid w:val="004125DF"/>
    <w:rsid w:val="004126F2"/>
    <w:rsid w:val="004129E1"/>
    <w:rsid w:val="00412D7D"/>
    <w:rsid w:val="00412E12"/>
    <w:rsid w:val="0041302B"/>
    <w:rsid w:val="004133F1"/>
    <w:rsid w:val="004137F3"/>
    <w:rsid w:val="00413A25"/>
    <w:rsid w:val="00413A44"/>
    <w:rsid w:val="00413A89"/>
    <w:rsid w:val="00413AE5"/>
    <w:rsid w:val="00413E15"/>
    <w:rsid w:val="00413FB3"/>
    <w:rsid w:val="00414105"/>
    <w:rsid w:val="0041441C"/>
    <w:rsid w:val="004144DF"/>
    <w:rsid w:val="00414744"/>
    <w:rsid w:val="00414BF9"/>
    <w:rsid w:val="00414C19"/>
    <w:rsid w:val="00415055"/>
    <w:rsid w:val="00415114"/>
    <w:rsid w:val="00415277"/>
    <w:rsid w:val="0041569C"/>
    <w:rsid w:val="00415ACA"/>
    <w:rsid w:val="00415B54"/>
    <w:rsid w:val="004162E9"/>
    <w:rsid w:val="00416A57"/>
    <w:rsid w:val="00416B05"/>
    <w:rsid w:val="004172A8"/>
    <w:rsid w:val="00417892"/>
    <w:rsid w:val="00417D24"/>
    <w:rsid w:val="0042028A"/>
    <w:rsid w:val="0042082A"/>
    <w:rsid w:val="00420CBB"/>
    <w:rsid w:val="00421077"/>
    <w:rsid w:val="004212F0"/>
    <w:rsid w:val="004213E4"/>
    <w:rsid w:val="00421773"/>
    <w:rsid w:val="00421789"/>
    <w:rsid w:val="00421938"/>
    <w:rsid w:val="00421C20"/>
    <w:rsid w:val="00422013"/>
    <w:rsid w:val="0042202D"/>
    <w:rsid w:val="0042289F"/>
    <w:rsid w:val="00422FBD"/>
    <w:rsid w:val="00423189"/>
    <w:rsid w:val="00423288"/>
    <w:rsid w:val="004237AA"/>
    <w:rsid w:val="00423E94"/>
    <w:rsid w:val="00424182"/>
    <w:rsid w:val="004241A7"/>
    <w:rsid w:val="0042471F"/>
    <w:rsid w:val="00424FFF"/>
    <w:rsid w:val="00425070"/>
    <w:rsid w:val="0042583D"/>
    <w:rsid w:val="004259F5"/>
    <w:rsid w:val="00426153"/>
    <w:rsid w:val="00426C1E"/>
    <w:rsid w:val="00427000"/>
    <w:rsid w:val="0042709E"/>
    <w:rsid w:val="0042711D"/>
    <w:rsid w:val="0042744F"/>
    <w:rsid w:val="0042746D"/>
    <w:rsid w:val="004278F7"/>
    <w:rsid w:val="00427E1A"/>
    <w:rsid w:val="0043033F"/>
    <w:rsid w:val="00430596"/>
    <w:rsid w:val="00430928"/>
    <w:rsid w:val="00430B7C"/>
    <w:rsid w:val="00430EDB"/>
    <w:rsid w:val="00431142"/>
    <w:rsid w:val="004313AE"/>
    <w:rsid w:val="004313F9"/>
    <w:rsid w:val="0043142C"/>
    <w:rsid w:val="00431869"/>
    <w:rsid w:val="00431B98"/>
    <w:rsid w:val="00431E22"/>
    <w:rsid w:val="0043243B"/>
    <w:rsid w:val="00432716"/>
    <w:rsid w:val="00432820"/>
    <w:rsid w:val="00432E02"/>
    <w:rsid w:val="00432E4C"/>
    <w:rsid w:val="00433092"/>
    <w:rsid w:val="00433216"/>
    <w:rsid w:val="0043329C"/>
    <w:rsid w:val="004332E3"/>
    <w:rsid w:val="0043365A"/>
    <w:rsid w:val="00433702"/>
    <w:rsid w:val="0043372C"/>
    <w:rsid w:val="00433836"/>
    <w:rsid w:val="00433A16"/>
    <w:rsid w:val="00433C0C"/>
    <w:rsid w:val="00433C83"/>
    <w:rsid w:val="00433EF5"/>
    <w:rsid w:val="0043477A"/>
    <w:rsid w:val="00434A55"/>
    <w:rsid w:val="00434C21"/>
    <w:rsid w:val="00434EB7"/>
    <w:rsid w:val="00434EFF"/>
    <w:rsid w:val="00434F35"/>
    <w:rsid w:val="004350AF"/>
    <w:rsid w:val="00435A99"/>
    <w:rsid w:val="00435B9C"/>
    <w:rsid w:val="00435F90"/>
    <w:rsid w:val="00436208"/>
    <w:rsid w:val="00436329"/>
    <w:rsid w:val="004364A0"/>
    <w:rsid w:val="004369F1"/>
    <w:rsid w:val="00436A8C"/>
    <w:rsid w:val="00436BF3"/>
    <w:rsid w:val="00436F36"/>
    <w:rsid w:val="004370CA"/>
    <w:rsid w:val="004376F0"/>
    <w:rsid w:val="00437F1A"/>
    <w:rsid w:val="0044000D"/>
    <w:rsid w:val="004400BF"/>
    <w:rsid w:val="004409A2"/>
    <w:rsid w:val="00440D33"/>
    <w:rsid w:val="00441159"/>
    <w:rsid w:val="0044147B"/>
    <w:rsid w:val="00441609"/>
    <w:rsid w:val="004416CA"/>
    <w:rsid w:val="004416FE"/>
    <w:rsid w:val="004417A1"/>
    <w:rsid w:val="004419DD"/>
    <w:rsid w:val="00441D1C"/>
    <w:rsid w:val="004423D6"/>
    <w:rsid w:val="00442638"/>
    <w:rsid w:val="004426BC"/>
    <w:rsid w:val="004426E6"/>
    <w:rsid w:val="0044292E"/>
    <w:rsid w:val="00442A9C"/>
    <w:rsid w:val="00442BC8"/>
    <w:rsid w:val="00442C77"/>
    <w:rsid w:val="00442F6D"/>
    <w:rsid w:val="004434FD"/>
    <w:rsid w:val="00443628"/>
    <w:rsid w:val="004437D2"/>
    <w:rsid w:val="00443948"/>
    <w:rsid w:val="00443C2A"/>
    <w:rsid w:val="00443E24"/>
    <w:rsid w:val="00444509"/>
    <w:rsid w:val="0044475C"/>
    <w:rsid w:val="004447E4"/>
    <w:rsid w:val="0044487E"/>
    <w:rsid w:val="00444C99"/>
    <w:rsid w:val="00444DB9"/>
    <w:rsid w:val="00444ECA"/>
    <w:rsid w:val="00444FDC"/>
    <w:rsid w:val="00445371"/>
    <w:rsid w:val="00445533"/>
    <w:rsid w:val="00445764"/>
    <w:rsid w:val="004458D8"/>
    <w:rsid w:val="00445F65"/>
    <w:rsid w:val="004461F2"/>
    <w:rsid w:val="004463CD"/>
    <w:rsid w:val="004464FD"/>
    <w:rsid w:val="0044652F"/>
    <w:rsid w:val="00446E67"/>
    <w:rsid w:val="004473C0"/>
    <w:rsid w:val="0044742A"/>
    <w:rsid w:val="004479CF"/>
    <w:rsid w:val="00447D72"/>
    <w:rsid w:val="004502E6"/>
    <w:rsid w:val="004508A6"/>
    <w:rsid w:val="00450ABD"/>
    <w:rsid w:val="00450D1B"/>
    <w:rsid w:val="0045111A"/>
    <w:rsid w:val="0045161A"/>
    <w:rsid w:val="00451D51"/>
    <w:rsid w:val="004521C7"/>
    <w:rsid w:val="004522AB"/>
    <w:rsid w:val="0045276B"/>
    <w:rsid w:val="00452B09"/>
    <w:rsid w:val="00452C1D"/>
    <w:rsid w:val="00452CB6"/>
    <w:rsid w:val="004530F3"/>
    <w:rsid w:val="0045364F"/>
    <w:rsid w:val="004539DE"/>
    <w:rsid w:val="00454275"/>
    <w:rsid w:val="004543A1"/>
    <w:rsid w:val="004549DE"/>
    <w:rsid w:val="00454A3F"/>
    <w:rsid w:val="00454B1D"/>
    <w:rsid w:val="00454D90"/>
    <w:rsid w:val="004553CF"/>
    <w:rsid w:val="0045546E"/>
    <w:rsid w:val="004559A7"/>
    <w:rsid w:val="00455A3C"/>
    <w:rsid w:val="00455F08"/>
    <w:rsid w:val="00455FB8"/>
    <w:rsid w:val="004562A0"/>
    <w:rsid w:val="0045655B"/>
    <w:rsid w:val="00456674"/>
    <w:rsid w:val="004566DB"/>
    <w:rsid w:val="0045678D"/>
    <w:rsid w:val="004567F1"/>
    <w:rsid w:val="00456A3E"/>
    <w:rsid w:val="00456FE7"/>
    <w:rsid w:val="00457193"/>
    <w:rsid w:val="004571A0"/>
    <w:rsid w:val="004572E9"/>
    <w:rsid w:val="00457365"/>
    <w:rsid w:val="00457A0F"/>
    <w:rsid w:val="00457C12"/>
    <w:rsid w:val="00457C2E"/>
    <w:rsid w:val="00457EA9"/>
    <w:rsid w:val="00457EB3"/>
    <w:rsid w:val="00460025"/>
    <w:rsid w:val="004604CB"/>
    <w:rsid w:val="004604CD"/>
    <w:rsid w:val="00460618"/>
    <w:rsid w:val="00460D25"/>
    <w:rsid w:val="004615E9"/>
    <w:rsid w:val="00461786"/>
    <w:rsid w:val="00461890"/>
    <w:rsid w:val="00461917"/>
    <w:rsid w:val="00461966"/>
    <w:rsid w:val="00461B68"/>
    <w:rsid w:val="00461BBC"/>
    <w:rsid w:val="004625BB"/>
    <w:rsid w:val="00462B99"/>
    <w:rsid w:val="0046332D"/>
    <w:rsid w:val="0046392C"/>
    <w:rsid w:val="00463CB4"/>
    <w:rsid w:val="00463DAF"/>
    <w:rsid w:val="00463DD7"/>
    <w:rsid w:val="00463E04"/>
    <w:rsid w:val="00463E4E"/>
    <w:rsid w:val="004640CE"/>
    <w:rsid w:val="0046451C"/>
    <w:rsid w:val="00464F2B"/>
    <w:rsid w:val="004652DD"/>
    <w:rsid w:val="004655D0"/>
    <w:rsid w:val="00465C60"/>
    <w:rsid w:val="00466241"/>
    <w:rsid w:val="00466721"/>
    <w:rsid w:val="00466D81"/>
    <w:rsid w:val="00466F12"/>
    <w:rsid w:val="00466FC2"/>
    <w:rsid w:val="0046703F"/>
    <w:rsid w:val="004672F6"/>
    <w:rsid w:val="0046772F"/>
    <w:rsid w:val="00467A83"/>
    <w:rsid w:val="00467C36"/>
    <w:rsid w:val="00467F67"/>
    <w:rsid w:val="00470128"/>
    <w:rsid w:val="0047072D"/>
    <w:rsid w:val="004708C1"/>
    <w:rsid w:val="00470B62"/>
    <w:rsid w:val="0047108F"/>
    <w:rsid w:val="00471661"/>
    <w:rsid w:val="00471CB7"/>
    <w:rsid w:val="00471D8C"/>
    <w:rsid w:val="00471E5B"/>
    <w:rsid w:val="00471E7F"/>
    <w:rsid w:val="00471E81"/>
    <w:rsid w:val="004720F4"/>
    <w:rsid w:val="004723B4"/>
    <w:rsid w:val="0047271E"/>
    <w:rsid w:val="00472728"/>
    <w:rsid w:val="00472843"/>
    <w:rsid w:val="004728B2"/>
    <w:rsid w:val="00472B6E"/>
    <w:rsid w:val="004731CE"/>
    <w:rsid w:val="004734FE"/>
    <w:rsid w:val="00473798"/>
    <w:rsid w:val="00473849"/>
    <w:rsid w:val="00473B93"/>
    <w:rsid w:val="00473C20"/>
    <w:rsid w:val="00473D3F"/>
    <w:rsid w:val="00473F9D"/>
    <w:rsid w:val="0047402A"/>
    <w:rsid w:val="004740D0"/>
    <w:rsid w:val="004744E7"/>
    <w:rsid w:val="004745A2"/>
    <w:rsid w:val="004746B4"/>
    <w:rsid w:val="004746E6"/>
    <w:rsid w:val="00474806"/>
    <w:rsid w:val="0047504F"/>
    <w:rsid w:val="00475449"/>
    <w:rsid w:val="00475893"/>
    <w:rsid w:val="00475C26"/>
    <w:rsid w:val="00476322"/>
    <w:rsid w:val="004763CB"/>
    <w:rsid w:val="00476748"/>
    <w:rsid w:val="00476C25"/>
    <w:rsid w:val="00476DC9"/>
    <w:rsid w:val="00476E2A"/>
    <w:rsid w:val="00476ECF"/>
    <w:rsid w:val="004777E4"/>
    <w:rsid w:val="00477911"/>
    <w:rsid w:val="0048020D"/>
    <w:rsid w:val="0048031D"/>
    <w:rsid w:val="00480515"/>
    <w:rsid w:val="004809D2"/>
    <w:rsid w:val="00480BC2"/>
    <w:rsid w:val="00480EE3"/>
    <w:rsid w:val="00481075"/>
    <w:rsid w:val="00481467"/>
    <w:rsid w:val="00481693"/>
    <w:rsid w:val="00481A0C"/>
    <w:rsid w:val="00481ACC"/>
    <w:rsid w:val="00481E79"/>
    <w:rsid w:val="00481EAC"/>
    <w:rsid w:val="004821E8"/>
    <w:rsid w:val="00482416"/>
    <w:rsid w:val="004829B4"/>
    <w:rsid w:val="004831B7"/>
    <w:rsid w:val="00483EC1"/>
    <w:rsid w:val="00483F19"/>
    <w:rsid w:val="004844EC"/>
    <w:rsid w:val="004845E6"/>
    <w:rsid w:val="00484885"/>
    <w:rsid w:val="00484A5C"/>
    <w:rsid w:val="00484CC1"/>
    <w:rsid w:val="00484E15"/>
    <w:rsid w:val="00484E77"/>
    <w:rsid w:val="00485115"/>
    <w:rsid w:val="0048541E"/>
    <w:rsid w:val="0048584C"/>
    <w:rsid w:val="00485C5D"/>
    <w:rsid w:val="00485D46"/>
    <w:rsid w:val="00485E92"/>
    <w:rsid w:val="00486745"/>
    <w:rsid w:val="00486A2D"/>
    <w:rsid w:val="004873CD"/>
    <w:rsid w:val="0048755E"/>
    <w:rsid w:val="0048781B"/>
    <w:rsid w:val="0048789A"/>
    <w:rsid w:val="00487A0F"/>
    <w:rsid w:val="00487AA2"/>
    <w:rsid w:val="00487BE0"/>
    <w:rsid w:val="00487D0F"/>
    <w:rsid w:val="00487FE8"/>
    <w:rsid w:val="0049025C"/>
    <w:rsid w:val="004903E9"/>
    <w:rsid w:val="00490464"/>
    <w:rsid w:val="004905C3"/>
    <w:rsid w:val="00490BC4"/>
    <w:rsid w:val="00490C83"/>
    <w:rsid w:val="00490F47"/>
    <w:rsid w:val="0049100B"/>
    <w:rsid w:val="004910DD"/>
    <w:rsid w:val="00491208"/>
    <w:rsid w:val="004914BC"/>
    <w:rsid w:val="004915CE"/>
    <w:rsid w:val="0049162C"/>
    <w:rsid w:val="00491903"/>
    <w:rsid w:val="00491925"/>
    <w:rsid w:val="004922E5"/>
    <w:rsid w:val="00492BFF"/>
    <w:rsid w:val="00492C64"/>
    <w:rsid w:val="00492FC3"/>
    <w:rsid w:val="0049328C"/>
    <w:rsid w:val="00493315"/>
    <w:rsid w:val="004935EE"/>
    <w:rsid w:val="004936FA"/>
    <w:rsid w:val="00493729"/>
    <w:rsid w:val="00493F6A"/>
    <w:rsid w:val="00493FBD"/>
    <w:rsid w:val="00494659"/>
    <w:rsid w:val="00494A50"/>
    <w:rsid w:val="00494F32"/>
    <w:rsid w:val="00494F81"/>
    <w:rsid w:val="004950A1"/>
    <w:rsid w:val="0049549F"/>
    <w:rsid w:val="004957DC"/>
    <w:rsid w:val="00495B85"/>
    <w:rsid w:val="0049630B"/>
    <w:rsid w:val="004969D6"/>
    <w:rsid w:val="00496A8B"/>
    <w:rsid w:val="00496DA6"/>
    <w:rsid w:val="00497036"/>
    <w:rsid w:val="00497069"/>
    <w:rsid w:val="00497325"/>
    <w:rsid w:val="00497DE0"/>
    <w:rsid w:val="00497DE6"/>
    <w:rsid w:val="004A0202"/>
    <w:rsid w:val="004A039E"/>
    <w:rsid w:val="004A0526"/>
    <w:rsid w:val="004A0C35"/>
    <w:rsid w:val="004A112A"/>
    <w:rsid w:val="004A15D1"/>
    <w:rsid w:val="004A1977"/>
    <w:rsid w:val="004A197D"/>
    <w:rsid w:val="004A1998"/>
    <w:rsid w:val="004A19D5"/>
    <w:rsid w:val="004A1CDB"/>
    <w:rsid w:val="004A1ED6"/>
    <w:rsid w:val="004A2057"/>
    <w:rsid w:val="004A2306"/>
    <w:rsid w:val="004A232C"/>
    <w:rsid w:val="004A2377"/>
    <w:rsid w:val="004A23FC"/>
    <w:rsid w:val="004A258C"/>
    <w:rsid w:val="004A2A0B"/>
    <w:rsid w:val="004A2EF1"/>
    <w:rsid w:val="004A2F67"/>
    <w:rsid w:val="004A354E"/>
    <w:rsid w:val="004A3E8A"/>
    <w:rsid w:val="004A3EBF"/>
    <w:rsid w:val="004A3FEF"/>
    <w:rsid w:val="004A43D9"/>
    <w:rsid w:val="004A4514"/>
    <w:rsid w:val="004A4742"/>
    <w:rsid w:val="004A4E17"/>
    <w:rsid w:val="004A5906"/>
    <w:rsid w:val="004A638E"/>
    <w:rsid w:val="004A6451"/>
    <w:rsid w:val="004A6771"/>
    <w:rsid w:val="004A6795"/>
    <w:rsid w:val="004A67FD"/>
    <w:rsid w:val="004A687D"/>
    <w:rsid w:val="004A69E1"/>
    <w:rsid w:val="004A6C2B"/>
    <w:rsid w:val="004A7E6A"/>
    <w:rsid w:val="004B0BB7"/>
    <w:rsid w:val="004B141D"/>
    <w:rsid w:val="004B22D3"/>
    <w:rsid w:val="004B23FF"/>
    <w:rsid w:val="004B2BD3"/>
    <w:rsid w:val="004B2E77"/>
    <w:rsid w:val="004B2F3B"/>
    <w:rsid w:val="004B3055"/>
    <w:rsid w:val="004B3172"/>
    <w:rsid w:val="004B3B6A"/>
    <w:rsid w:val="004B3FCE"/>
    <w:rsid w:val="004B445B"/>
    <w:rsid w:val="004B4596"/>
    <w:rsid w:val="004B4ACD"/>
    <w:rsid w:val="004B54CC"/>
    <w:rsid w:val="004B58FD"/>
    <w:rsid w:val="004B5B04"/>
    <w:rsid w:val="004B5C4F"/>
    <w:rsid w:val="004B637E"/>
    <w:rsid w:val="004B651F"/>
    <w:rsid w:val="004B675E"/>
    <w:rsid w:val="004B6E47"/>
    <w:rsid w:val="004B717E"/>
    <w:rsid w:val="004B7360"/>
    <w:rsid w:val="004B7694"/>
    <w:rsid w:val="004B775C"/>
    <w:rsid w:val="004B7DE0"/>
    <w:rsid w:val="004B7EEA"/>
    <w:rsid w:val="004C08DD"/>
    <w:rsid w:val="004C0E1C"/>
    <w:rsid w:val="004C1C91"/>
    <w:rsid w:val="004C237F"/>
    <w:rsid w:val="004C2926"/>
    <w:rsid w:val="004C2971"/>
    <w:rsid w:val="004C2F86"/>
    <w:rsid w:val="004C2FD2"/>
    <w:rsid w:val="004C36AF"/>
    <w:rsid w:val="004C3940"/>
    <w:rsid w:val="004C3C6B"/>
    <w:rsid w:val="004C3F83"/>
    <w:rsid w:val="004C41C3"/>
    <w:rsid w:val="004C51B6"/>
    <w:rsid w:val="004C5797"/>
    <w:rsid w:val="004C57B4"/>
    <w:rsid w:val="004C6671"/>
    <w:rsid w:val="004C6752"/>
    <w:rsid w:val="004C6B6D"/>
    <w:rsid w:val="004C6DBF"/>
    <w:rsid w:val="004C6F53"/>
    <w:rsid w:val="004C71CC"/>
    <w:rsid w:val="004C743D"/>
    <w:rsid w:val="004C74B0"/>
    <w:rsid w:val="004C74BE"/>
    <w:rsid w:val="004C7522"/>
    <w:rsid w:val="004C7564"/>
    <w:rsid w:val="004C7B0A"/>
    <w:rsid w:val="004D05EE"/>
    <w:rsid w:val="004D06C5"/>
    <w:rsid w:val="004D079A"/>
    <w:rsid w:val="004D0887"/>
    <w:rsid w:val="004D0A17"/>
    <w:rsid w:val="004D0AE7"/>
    <w:rsid w:val="004D0DC9"/>
    <w:rsid w:val="004D0ED4"/>
    <w:rsid w:val="004D154C"/>
    <w:rsid w:val="004D1896"/>
    <w:rsid w:val="004D1947"/>
    <w:rsid w:val="004D1E4D"/>
    <w:rsid w:val="004D24EC"/>
    <w:rsid w:val="004D256B"/>
    <w:rsid w:val="004D281B"/>
    <w:rsid w:val="004D2925"/>
    <w:rsid w:val="004D2BA8"/>
    <w:rsid w:val="004D3199"/>
    <w:rsid w:val="004D334C"/>
    <w:rsid w:val="004D382A"/>
    <w:rsid w:val="004D3C8C"/>
    <w:rsid w:val="004D3CB3"/>
    <w:rsid w:val="004D3F6A"/>
    <w:rsid w:val="004D438D"/>
    <w:rsid w:val="004D4716"/>
    <w:rsid w:val="004D4886"/>
    <w:rsid w:val="004D49CA"/>
    <w:rsid w:val="004D4BAB"/>
    <w:rsid w:val="004D5002"/>
    <w:rsid w:val="004D514C"/>
    <w:rsid w:val="004D5438"/>
    <w:rsid w:val="004D549C"/>
    <w:rsid w:val="004D564C"/>
    <w:rsid w:val="004D5D6F"/>
    <w:rsid w:val="004D5E38"/>
    <w:rsid w:val="004D601D"/>
    <w:rsid w:val="004D6089"/>
    <w:rsid w:val="004D637F"/>
    <w:rsid w:val="004D650F"/>
    <w:rsid w:val="004D6CC7"/>
    <w:rsid w:val="004D6DE0"/>
    <w:rsid w:val="004D70F1"/>
    <w:rsid w:val="004D7462"/>
    <w:rsid w:val="004D7935"/>
    <w:rsid w:val="004D7F99"/>
    <w:rsid w:val="004E001A"/>
    <w:rsid w:val="004E0220"/>
    <w:rsid w:val="004E0444"/>
    <w:rsid w:val="004E0537"/>
    <w:rsid w:val="004E07C2"/>
    <w:rsid w:val="004E0CE5"/>
    <w:rsid w:val="004E0E4A"/>
    <w:rsid w:val="004E0E63"/>
    <w:rsid w:val="004E10EA"/>
    <w:rsid w:val="004E11A3"/>
    <w:rsid w:val="004E13BB"/>
    <w:rsid w:val="004E1AB7"/>
    <w:rsid w:val="004E1D11"/>
    <w:rsid w:val="004E1E1B"/>
    <w:rsid w:val="004E20D8"/>
    <w:rsid w:val="004E2237"/>
    <w:rsid w:val="004E2429"/>
    <w:rsid w:val="004E2702"/>
    <w:rsid w:val="004E27F1"/>
    <w:rsid w:val="004E2F5B"/>
    <w:rsid w:val="004E342D"/>
    <w:rsid w:val="004E3AE4"/>
    <w:rsid w:val="004E3ECB"/>
    <w:rsid w:val="004E408A"/>
    <w:rsid w:val="004E40EB"/>
    <w:rsid w:val="004E4787"/>
    <w:rsid w:val="004E4D3A"/>
    <w:rsid w:val="004E4E8E"/>
    <w:rsid w:val="004E50D4"/>
    <w:rsid w:val="004E5380"/>
    <w:rsid w:val="004E560B"/>
    <w:rsid w:val="004E5652"/>
    <w:rsid w:val="004E58AF"/>
    <w:rsid w:val="004E5A14"/>
    <w:rsid w:val="004E5A28"/>
    <w:rsid w:val="004E61A7"/>
    <w:rsid w:val="004E646A"/>
    <w:rsid w:val="004E66D6"/>
    <w:rsid w:val="004E67AC"/>
    <w:rsid w:val="004E6E76"/>
    <w:rsid w:val="004E70DD"/>
    <w:rsid w:val="004E79F1"/>
    <w:rsid w:val="004F003C"/>
    <w:rsid w:val="004F011D"/>
    <w:rsid w:val="004F107A"/>
    <w:rsid w:val="004F1571"/>
    <w:rsid w:val="004F1DB2"/>
    <w:rsid w:val="004F1E2E"/>
    <w:rsid w:val="004F2139"/>
    <w:rsid w:val="004F24B2"/>
    <w:rsid w:val="004F2719"/>
    <w:rsid w:val="004F2A03"/>
    <w:rsid w:val="004F2C23"/>
    <w:rsid w:val="004F332E"/>
    <w:rsid w:val="004F3B81"/>
    <w:rsid w:val="004F4C95"/>
    <w:rsid w:val="004F5147"/>
    <w:rsid w:val="004F59F6"/>
    <w:rsid w:val="004F5B04"/>
    <w:rsid w:val="004F5CBB"/>
    <w:rsid w:val="004F5CBC"/>
    <w:rsid w:val="004F6035"/>
    <w:rsid w:val="004F6272"/>
    <w:rsid w:val="004F6294"/>
    <w:rsid w:val="004F62ED"/>
    <w:rsid w:val="004F62F9"/>
    <w:rsid w:val="004F6E7B"/>
    <w:rsid w:val="004F6E82"/>
    <w:rsid w:val="004F71C6"/>
    <w:rsid w:val="004F74A8"/>
    <w:rsid w:val="004F74D7"/>
    <w:rsid w:val="004F7B05"/>
    <w:rsid w:val="004F7EE3"/>
    <w:rsid w:val="00500023"/>
    <w:rsid w:val="0050011C"/>
    <w:rsid w:val="0050042F"/>
    <w:rsid w:val="005004BD"/>
    <w:rsid w:val="005006B7"/>
    <w:rsid w:val="005008DA"/>
    <w:rsid w:val="00500948"/>
    <w:rsid w:val="00500D89"/>
    <w:rsid w:val="005010D7"/>
    <w:rsid w:val="005017E1"/>
    <w:rsid w:val="00501A4D"/>
    <w:rsid w:val="00501A7D"/>
    <w:rsid w:val="00501C1D"/>
    <w:rsid w:val="00501FA7"/>
    <w:rsid w:val="005021BA"/>
    <w:rsid w:val="00502231"/>
    <w:rsid w:val="00502233"/>
    <w:rsid w:val="0050231B"/>
    <w:rsid w:val="0050239C"/>
    <w:rsid w:val="00502A9F"/>
    <w:rsid w:val="00502C10"/>
    <w:rsid w:val="00502D9E"/>
    <w:rsid w:val="00502EDC"/>
    <w:rsid w:val="00502F1D"/>
    <w:rsid w:val="00503928"/>
    <w:rsid w:val="00504267"/>
    <w:rsid w:val="005042AB"/>
    <w:rsid w:val="005045D9"/>
    <w:rsid w:val="005052B4"/>
    <w:rsid w:val="0050536B"/>
    <w:rsid w:val="00506180"/>
    <w:rsid w:val="0050630D"/>
    <w:rsid w:val="00506355"/>
    <w:rsid w:val="00506384"/>
    <w:rsid w:val="005065F2"/>
    <w:rsid w:val="0050660A"/>
    <w:rsid w:val="00506844"/>
    <w:rsid w:val="00506974"/>
    <w:rsid w:val="00506A1E"/>
    <w:rsid w:val="00506DCD"/>
    <w:rsid w:val="005070DF"/>
    <w:rsid w:val="0050724B"/>
    <w:rsid w:val="00507408"/>
    <w:rsid w:val="005074B2"/>
    <w:rsid w:val="0050753C"/>
    <w:rsid w:val="005077E6"/>
    <w:rsid w:val="00507A8E"/>
    <w:rsid w:val="00507C25"/>
    <w:rsid w:val="00507C40"/>
    <w:rsid w:val="00507DAE"/>
    <w:rsid w:val="00507DE6"/>
    <w:rsid w:val="00507DFA"/>
    <w:rsid w:val="005102C2"/>
    <w:rsid w:val="00510345"/>
    <w:rsid w:val="00510703"/>
    <w:rsid w:val="005108DD"/>
    <w:rsid w:val="00510995"/>
    <w:rsid w:val="00510C88"/>
    <w:rsid w:val="00510ED8"/>
    <w:rsid w:val="00510F19"/>
    <w:rsid w:val="00511148"/>
    <w:rsid w:val="005111CE"/>
    <w:rsid w:val="00511506"/>
    <w:rsid w:val="00511691"/>
    <w:rsid w:val="0051173F"/>
    <w:rsid w:val="00511FA3"/>
    <w:rsid w:val="00512215"/>
    <w:rsid w:val="00512425"/>
    <w:rsid w:val="00512489"/>
    <w:rsid w:val="00512BEB"/>
    <w:rsid w:val="00512CA2"/>
    <w:rsid w:val="00512CA3"/>
    <w:rsid w:val="00512CDD"/>
    <w:rsid w:val="00512E18"/>
    <w:rsid w:val="0051312F"/>
    <w:rsid w:val="005132F7"/>
    <w:rsid w:val="00513357"/>
    <w:rsid w:val="0051392E"/>
    <w:rsid w:val="00513974"/>
    <w:rsid w:val="00513D97"/>
    <w:rsid w:val="005140AF"/>
    <w:rsid w:val="00514193"/>
    <w:rsid w:val="005143F6"/>
    <w:rsid w:val="0051472C"/>
    <w:rsid w:val="005149C4"/>
    <w:rsid w:val="00514E90"/>
    <w:rsid w:val="00514F1B"/>
    <w:rsid w:val="005153C4"/>
    <w:rsid w:val="0051589A"/>
    <w:rsid w:val="00516A1A"/>
    <w:rsid w:val="00516A9C"/>
    <w:rsid w:val="00517474"/>
    <w:rsid w:val="005177F1"/>
    <w:rsid w:val="00517843"/>
    <w:rsid w:val="00517C59"/>
    <w:rsid w:val="00517E05"/>
    <w:rsid w:val="00520478"/>
    <w:rsid w:val="00520620"/>
    <w:rsid w:val="005208C7"/>
    <w:rsid w:val="00520CAE"/>
    <w:rsid w:val="00520F7B"/>
    <w:rsid w:val="005210EC"/>
    <w:rsid w:val="00521330"/>
    <w:rsid w:val="005215A0"/>
    <w:rsid w:val="00521750"/>
    <w:rsid w:val="00521914"/>
    <w:rsid w:val="005219AE"/>
    <w:rsid w:val="00521A65"/>
    <w:rsid w:val="00521D5E"/>
    <w:rsid w:val="005223F0"/>
    <w:rsid w:val="005228F8"/>
    <w:rsid w:val="00522A14"/>
    <w:rsid w:val="00522C8E"/>
    <w:rsid w:val="00523071"/>
    <w:rsid w:val="00523647"/>
    <w:rsid w:val="00523713"/>
    <w:rsid w:val="005237B8"/>
    <w:rsid w:val="00523897"/>
    <w:rsid w:val="00523972"/>
    <w:rsid w:val="00523BD8"/>
    <w:rsid w:val="005244D4"/>
    <w:rsid w:val="00524865"/>
    <w:rsid w:val="00524AD8"/>
    <w:rsid w:val="00524AEB"/>
    <w:rsid w:val="00524BDF"/>
    <w:rsid w:val="00524C15"/>
    <w:rsid w:val="00524ECA"/>
    <w:rsid w:val="005258EA"/>
    <w:rsid w:val="00525B70"/>
    <w:rsid w:val="00525DEC"/>
    <w:rsid w:val="005261A5"/>
    <w:rsid w:val="00526720"/>
    <w:rsid w:val="0052684A"/>
    <w:rsid w:val="005269E3"/>
    <w:rsid w:val="00526D72"/>
    <w:rsid w:val="005270A6"/>
    <w:rsid w:val="005270E0"/>
    <w:rsid w:val="005278E8"/>
    <w:rsid w:val="0052791D"/>
    <w:rsid w:val="00527944"/>
    <w:rsid w:val="00527A8F"/>
    <w:rsid w:val="00527B08"/>
    <w:rsid w:val="00527E65"/>
    <w:rsid w:val="0053015D"/>
    <w:rsid w:val="0053029F"/>
    <w:rsid w:val="005305C6"/>
    <w:rsid w:val="005306F0"/>
    <w:rsid w:val="0053092B"/>
    <w:rsid w:val="00530A1B"/>
    <w:rsid w:val="00530B12"/>
    <w:rsid w:val="00530C5F"/>
    <w:rsid w:val="0053117B"/>
    <w:rsid w:val="0053130A"/>
    <w:rsid w:val="005313E8"/>
    <w:rsid w:val="005315AF"/>
    <w:rsid w:val="00531750"/>
    <w:rsid w:val="005318CF"/>
    <w:rsid w:val="00531901"/>
    <w:rsid w:val="00531A3C"/>
    <w:rsid w:val="00531AE6"/>
    <w:rsid w:val="00531DB0"/>
    <w:rsid w:val="005326E8"/>
    <w:rsid w:val="0053286A"/>
    <w:rsid w:val="00532AD7"/>
    <w:rsid w:val="00532BAD"/>
    <w:rsid w:val="00532DB4"/>
    <w:rsid w:val="00532DCB"/>
    <w:rsid w:val="00532EDC"/>
    <w:rsid w:val="005333AF"/>
    <w:rsid w:val="00533B27"/>
    <w:rsid w:val="00533D61"/>
    <w:rsid w:val="00533DE8"/>
    <w:rsid w:val="00533FF4"/>
    <w:rsid w:val="00534A34"/>
    <w:rsid w:val="00534CAF"/>
    <w:rsid w:val="00534F30"/>
    <w:rsid w:val="00534F83"/>
    <w:rsid w:val="00534FBA"/>
    <w:rsid w:val="0053544B"/>
    <w:rsid w:val="005354A7"/>
    <w:rsid w:val="00535D12"/>
    <w:rsid w:val="00535FC2"/>
    <w:rsid w:val="00536294"/>
    <w:rsid w:val="0053640C"/>
    <w:rsid w:val="005364B5"/>
    <w:rsid w:val="00536705"/>
    <w:rsid w:val="00536934"/>
    <w:rsid w:val="00536AAE"/>
    <w:rsid w:val="00536E5E"/>
    <w:rsid w:val="005371A5"/>
    <w:rsid w:val="0053741D"/>
    <w:rsid w:val="0053751E"/>
    <w:rsid w:val="00537C81"/>
    <w:rsid w:val="00537DEA"/>
    <w:rsid w:val="005406AF"/>
    <w:rsid w:val="00540F86"/>
    <w:rsid w:val="00541220"/>
    <w:rsid w:val="00541283"/>
    <w:rsid w:val="005412FA"/>
    <w:rsid w:val="00541617"/>
    <w:rsid w:val="0054177E"/>
    <w:rsid w:val="00541BE4"/>
    <w:rsid w:val="00541D3B"/>
    <w:rsid w:val="005425DB"/>
    <w:rsid w:val="0054292A"/>
    <w:rsid w:val="00542B3E"/>
    <w:rsid w:val="00542FE7"/>
    <w:rsid w:val="00543091"/>
    <w:rsid w:val="005438DC"/>
    <w:rsid w:val="00543F56"/>
    <w:rsid w:val="00544118"/>
    <w:rsid w:val="005443EB"/>
    <w:rsid w:val="00544631"/>
    <w:rsid w:val="005448A1"/>
    <w:rsid w:val="00544A02"/>
    <w:rsid w:val="00544BF2"/>
    <w:rsid w:val="00545102"/>
    <w:rsid w:val="00545350"/>
    <w:rsid w:val="00545867"/>
    <w:rsid w:val="00545F1F"/>
    <w:rsid w:val="00545FC1"/>
    <w:rsid w:val="00546020"/>
    <w:rsid w:val="00546245"/>
    <w:rsid w:val="00546459"/>
    <w:rsid w:val="00546CE2"/>
    <w:rsid w:val="00547447"/>
    <w:rsid w:val="00547960"/>
    <w:rsid w:val="00547AB8"/>
    <w:rsid w:val="00547B49"/>
    <w:rsid w:val="00547C37"/>
    <w:rsid w:val="005501D0"/>
    <w:rsid w:val="005502F6"/>
    <w:rsid w:val="00550375"/>
    <w:rsid w:val="005503E7"/>
    <w:rsid w:val="00550946"/>
    <w:rsid w:val="00550974"/>
    <w:rsid w:val="00550F02"/>
    <w:rsid w:val="00551128"/>
    <w:rsid w:val="005514A8"/>
    <w:rsid w:val="00551B49"/>
    <w:rsid w:val="00551F61"/>
    <w:rsid w:val="005529D0"/>
    <w:rsid w:val="00552B8F"/>
    <w:rsid w:val="005535F9"/>
    <w:rsid w:val="00555086"/>
    <w:rsid w:val="0055545B"/>
    <w:rsid w:val="00555FE2"/>
    <w:rsid w:val="00556147"/>
    <w:rsid w:val="0055625A"/>
    <w:rsid w:val="0055629C"/>
    <w:rsid w:val="00556572"/>
    <w:rsid w:val="005565CC"/>
    <w:rsid w:val="005566CD"/>
    <w:rsid w:val="00556748"/>
    <w:rsid w:val="005567FF"/>
    <w:rsid w:val="00556AAB"/>
    <w:rsid w:val="00556B21"/>
    <w:rsid w:val="00556CBA"/>
    <w:rsid w:val="00556D45"/>
    <w:rsid w:val="00556F28"/>
    <w:rsid w:val="00557297"/>
    <w:rsid w:val="0055741C"/>
    <w:rsid w:val="005579C9"/>
    <w:rsid w:val="00557B1F"/>
    <w:rsid w:val="00557C84"/>
    <w:rsid w:val="00560060"/>
    <w:rsid w:val="00560176"/>
    <w:rsid w:val="00560446"/>
    <w:rsid w:val="00560509"/>
    <w:rsid w:val="005606F4"/>
    <w:rsid w:val="00560758"/>
    <w:rsid w:val="00560799"/>
    <w:rsid w:val="00560C28"/>
    <w:rsid w:val="00561074"/>
    <w:rsid w:val="00561076"/>
    <w:rsid w:val="00561248"/>
    <w:rsid w:val="0056133B"/>
    <w:rsid w:val="00561B5C"/>
    <w:rsid w:val="005624A6"/>
    <w:rsid w:val="005629A2"/>
    <w:rsid w:val="0056338C"/>
    <w:rsid w:val="005635B5"/>
    <w:rsid w:val="00563B4B"/>
    <w:rsid w:val="00563EC5"/>
    <w:rsid w:val="00564ACB"/>
    <w:rsid w:val="00564B3E"/>
    <w:rsid w:val="005652D2"/>
    <w:rsid w:val="00565489"/>
    <w:rsid w:val="005655C7"/>
    <w:rsid w:val="005656F0"/>
    <w:rsid w:val="00566167"/>
    <w:rsid w:val="005664E8"/>
    <w:rsid w:val="005666AB"/>
    <w:rsid w:val="00566B83"/>
    <w:rsid w:val="0056705C"/>
    <w:rsid w:val="00567268"/>
    <w:rsid w:val="005679C8"/>
    <w:rsid w:val="00567C1F"/>
    <w:rsid w:val="0057016B"/>
    <w:rsid w:val="0057035D"/>
    <w:rsid w:val="00570764"/>
    <w:rsid w:val="0057165D"/>
    <w:rsid w:val="0057176D"/>
    <w:rsid w:val="00572211"/>
    <w:rsid w:val="00572353"/>
    <w:rsid w:val="0057259C"/>
    <w:rsid w:val="005725C3"/>
    <w:rsid w:val="00572936"/>
    <w:rsid w:val="00572F6C"/>
    <w:rsid w:val="0057312A"/>
    <w:rsid w:val="00573564"/>
    <w:rsid w:val="00573778"/>
    <w:rsid w:val="00573947"/>
    <w:rsid w:val="005739CC"/>
    <w:rsid w:val="00573ADA"/>
    <w:rsid w:val="00573B79"/>
    <w:rsid w:val="00573CF0"/>
    <w:rsid w:val="00574144"/>
    <w:rsid w:val="005747E9"/>
    <w:rsid w:val="0057485B"/>
    <w:rsid w:val="005748D8"/>
    <w:rsid w:val="00574A6D"/>
    <w:rsid w:val="00574E0A"/>
    <w:rsid w:val="00574F2B"/>
    <w:rsid w:val="00574F59"/>
    <w:rsid w:val="00575144"/>
    <w:rsid w:val="00575804"/>
    <w:rsid w:val="00576123"/>
    <w:rsid w:val="0057618C"/>
    <w:rsid w:val="00576758"/>
    <w:rsid w:val="00577654"/>
    <w:rsid w:val="00580757"/>
    <w:rsid w:val="00580929"/>
    <w:rsid w:val="00580FC8"/>
    <w:rsid w:val="005814FF"/>
    <w:rsid w:val="005816C2"/>
    <w:rsid w:val="005817CE"/>
    <w:rsid w:val="00581B2A"/>
    <w:rsid w:val="00581DB7"/>
    <w:rsid w:val="0058249E"/>
    <w:rsid w:val="0058278B"/>
    <w:rsid w:val="00582B10"/>
    <w:rsid w:val="00583331"/>
    <w:rsid w:val="0058386E"/>
    <w:rsid w:val="00583875"/>
    <w:rsid w:val="00583CEA"/>
    <w:rsid w:val="00583DDD"/>
    <w:rsid w:val="00583F1C"/>
    <w:rsid w:val="005840CE"/>
    <w:rsid w:val="00584686"/>
    <w:rsid w:val="00584AE6"/>
    <w:rsid w:val="00584C25"/>
    <w:rsid w:val="00584CE3"/>
    <w:rsid w:val="005853D2"/>
    <w:rsid w:val="00585429"/>
    <w:rsid w:val="005854F1"/>
    <w:rsid w:val="0058720F"/>
    <w:rsid w:val="0058729D"/>
    <w:rsid w:val="00587334"/>
    <w:rsid w:val="0058757D"/>
    <w:rsid w:val="00587594"/>
    <w:rsid w:val="005904BD"/>
    <w:rsid w:val="00590A88"/>
    <w:rsid w:val="00591027"/>
    <w:rsid w:val="00591667"/>
    <w:rsid w:val="00591810"/>
    <w:rsid w:val="00591B77"/>
    <w:rsid w:val="0059244A"/>
    <w:rsid w:val="00592B90"/>
    <w:rsid w:val="0059368B"/>
    <w:rsid w:val="00593758"/>
    <w:rsid w:val="005939D9"/>
    <w:rsid w:val="00593A58"/>
    <w:rsid w:val="00593C18"/>
    <w:rsid w:val="00593F42"/>
    <w:rsid w:val="00594954"/>
    <w:rsid w:val="00594C45"/>
    <w:rsid w:val="00594C4D"/>
    <w:rsid w:val="0059503C"/>
    <w:rsid w:val="005951AB"/>
    <w:rsid w:val="005954AD"/>
    <w:rsid w:val="00595746"/>
    <w:rsid w:val="00595AF2"/>
    <w:rsid w:val="00595CBD"/>
    <w:rsid w:val="00595D98"/>
    <w:rsid w:val="00596062"/>
    <w:rsid w:val="0059656E"/>
    <w:rsid w:val="00596996"/>
    <w:rsid w:val="005970A5"/>
    <w:rsid w:val="0059718C"/>
    <w:rsid w:val="005971B9"/>
    <w:rsid w:val="005971C7"/>
    <w:rsid w:val="005977E4"/>
    <w:rsid w:val="00597BBA"/>
    <w:rsid w:val="00597CF8"/>
    <w:rsid w:val="005A015B"/>
    <w:rsid w:val="005A01CC"/>
    <w:rsid w:val="005A05B2"/>
    <w:rsid w:val="005A0647"/>
    <w:rsid w:val="005A0B8D"/>
    <w:rsid w:val="005A1038"/>
    <w:rsid w:val="005A11E3"/>
    <w:rsid w:val="005A17E4"/>
    <w:rsid w:val="005A1BBC"/>
    <w:rsid w:val="005A1DC4"/>
    <w:rsid w:val="005A1E9C"/>
    <w:rsid w:val="005A1F47"/>
    <w:rsid w:val="005A21A8"/>
    <w:rsid w:val="005A2B15"/>
    <w:rsid w:val="005A2F92"/>
    <w:rsid w:val="005A3017"/>
    <w:rsid w:val="005A3019"/>
    <w:rsid w:val="005A307C"/>
    <w:rsid w:val="005A34C5"/>
    <w:rsid w:val="005A35ED"/>
    <w:rsid w:val="005A3635"/>
    <w:rsid w:val="005A36C6"/>
    <w:rsid w:val="005A37A0"/>
    <w:rsid w:val="005A4747"/>
    <w:rsid w:val="005A4803"/>
    <w:rsid w:val="005A48A4"/>
    <w:rsid w:val="005A4B56"/>
    <w:rsid w:val="005A4D7F"/>
    <w:rsid w:val="005A4FD4"/>
    <w:rsid w:val="005A5131"/>
    <w:rsid w:val="005A58A8"/>
    <w:rsid w:val="005A5C18"/>
    <w:rsid w:val="005A610F"/>
    <w:rsid w:val="005A62A3"/>
    <w:rsid w:val="005A636D"/>
    <w:rsid w:val="005A6A29"/>
    <w:rsid w:val="005A769E"/>
    <w:rsid w:val="005A7ADD"/>
    <w:rsid w:val="005A7DDB"/>
    <w:rsid w:val="005A7F3D"/>
    <w:rsid w:val="005B0A57"/>
    <w:rsid w:val="005B0BD1"/>
    <w:rsid w:val="005B0D01"/>
    <w:rsid w:val="005B0E6A"/>
    <w:rsid w:val="005B10DB"/>
    <w:rsid w:val="005B1332"/>
    <w:rsid w:val="005B15C9"/>
    <w:rsid w:val="005B1C4D"/>
    <w:rsid w:val="005B1D56"/>
    <w:rsid w:val="005B1D62"/>
    <w:rsid w:val="005B2288"/>
    <w:rsid w:val="005B2ABD"/>
    <w:rsid w:val="005B2DA4"/>
    <w:rsid w:val="005B33B7"/>
    <w:rsid w:val="005B3452"/>
    <w:rsid w:val="005B3B63"/>
    <w:rsid w:val="005B3C94"/>
    <w:rsid w:val="005B427B"/>
    <w:rsid w:val="005B43D9"/>
    <w:rsid w:val="005B4685"/>
    <w:rsid w:val="005B4A79"/>
    <w:rsid w:val="005B4C70"/>
    <w:rsid w:val="005B50E2"/>
    <w:rsid w:val="005B52F6"/>
    <w:rsid w:val="005B5307"/>
    <w:rsid w:val="005B56A1"/>
    <w:rsid w:val="005B56CB"/>
    <w:rsid w:val="005B5701"/>
    <w:rsid w:val="005B5731"/>
    <w:rsid w:val="005B596A"/>
    <w:rsid w:val="005B6141"/>
    <w:rsid w:val="005B6177"/>
    <w:rsid w:val="005B7214"/>
    <w:rsid w:val="005C02BF"/>
    <w:rsid w:val="005C02E3"/>
    <w:rsid w:val="005C057A"/>
    <w:rsid w:val="005C0BEA"/>
    <w:rsid w:val="005C0DDC"/>
    <w:rsid w:val="005C1063"/>
    <w:rsid w:val="005C1121"/>
    <w:rsid w:val="005C1416"/>
    <w:rsid w:val="005C1B7A"/>
    <w:rsid w:val="005C1D65"/>
    <w:rsid w:val="005C1E50"/>
    <w:rsid w:val="005C2008"/>
    <w:rsid w:val="005C2602"/>
    <w:rsid w:val="005C27EE"/>
    <w:rsid w:val="005C2849"/>
    <w:rsid w:val="005C333B"/>
    <w:rsid w:val="005C3414"/>
    <w:rsid w:val="005C3540"/>
    <w:rsid w:val="005C3B2F"/>
    <w:rsid w:val="005C3E40"/>
    <w:rsid w:val="005C44E8"/>
    <w:rsid w:val="005C4507"/>
    <w:rsid w:val="005C4BC5"/>
    <w:rsid w:val="005C4BD5"/>
    <w:rsid w:val="005C521D"/>
    <w:rsid w:val="005C533B"/>
    <w:rsid w:val="005C55CE"/>
    <w:rsid w:val="005C5691"/>
    <w:rsid w:val="005C57C8"/>
    <w:rsid w:val="005C58EA"/>
    <w:rsid w:val="005C5AA1"/>
    <w:rsid w:val="005C5D4C"/>
    <w:rsid w:val="005C62F1"/>
    <w:rsid w:val="005C687D"/>
    <w:rsid w:val="005C6BC5"/>
    <w:rsid w:val="005C72CB"/>
    <w:rsid w:val="005C7C04"/>
    <w:rsid w:val="005C7CEB"/>
    <w:rsid w:val="005C7F50"/>
    <w:rsid w:val="005C7F83"/>
    <w:rsid w:val="005D00CA"/>
    <w:rsid w:val="005D035B"/>
    <w:rsid w:val="005D0379"/>
    <w:rsid w:val="005D0AE8"/>
    <w:rsid w:val="005D0DEE"/>
    <w:rsid w:val="005D0EBA"/>
    <w:rsid w:val="005D0F57"/>
    <w:rsid w:val="005D1415"/>
    <w:rsid w:val="005D19F9"/>
    <w:rsid w:val="005D1B20"/>
    <w:rsid w:val="005D1C41"/>
    <w:rsid w:val="005D1DCA"/>
    <w:rsid w:val="005D1FBE"/>
    <w:rsid w:val="005D22A3"/>
    <w:rsid w:val="005D2776"/>
    <w:rsid w:val="005D277D"/>
    <w:rsid w:val="005D28EE"/>
    <w:rsid w:val="005D2958"/>
    <w:rsid w:val="005D2971"/>
    <w:rsid w:val="005D319A"/>
    <w:rsid w:val="005D386E"/>
    <w:rsid w:val="005D3C1C"/>
    <w:rsid w:val="005D40C8"/>
    <w:rsid w:val="005D43F3"/>
    <w:rsid w:val="005D445F"/>
    <w:rsid w:val="005D45C7"/>
    <w:rsid w:val="005D4C91"/>
    <w:rsid w:val="005D4D01"/>
    <w:rsid w:val="005D4FC0"/>
    <w:rsid w:val="005D51CE"/>
    <w:rsid w:val="005D548B"/>
    <w:rsid w:val="005D587A"/>
    <w:rsid w:val="005D59BC"/>
    <w:rsid w:val="005D5B0A"/>
    <w:rsid w:val="005D5B25"/>
    <w:rsid w:val="005D639C"/>
    <w:rsid w:val="005D63D6"/>
    <w:rsid w:val="005D6416"/>
    <w:rsid w:val="005D670A"/>
    <w:rsid w:val="005D69F7"/>
    <w:rsid w:val="005D6DD1"/>
    <w:rsid w:val="005D6E55"/>
    <w:rsid w:val="005D6FF4"/>
    <w:rsid w:val="005D716E"/>
    <w:rsid w:val="005D72D1"/>
    <w:rsid w:val="005D7300"/>
    <w:rsid w:val="005D746C"/>
    <w:rsid w:val="005D767C"/>
    <w:rsid w:val="005D7A0F"/>
    <w:rsid w:val="005E03BB"/>
    <w:rsid w:val="005E0537"/>
    <w:rsid w:val="005E0D60"/>
    <w:rsid w:val="005E0E32"/>
    <w:rsid w:val="005E0F05"/>
    <w:rsid w:val="005E16E6"/>
    <w:rsid w:val="005E1A2D"/>
    <w:rsid w:val="005E1F19"/>
    <w:rsid w:val="005E1F3B"/>
    <w:rsid w:val="005E20A4"/>
    <w:rsid w:val="005E20C1"/>
    <w:rsid w:val="005E2529"/>
    <w:rsid w:val="005E262D"/>
    <w:rsid w:val="005E26C3"/>
    <w:rsid w:val="005E3025"/>
    <w:rsid w:val="005E30E1"/>
    <w:rsid w:val="005E3358"/>
    <w:rsid w:val="005E43F0"/>
    <w:rsid w:val="005E4725"/>
    <w:rsid w:val="005E48A0"/>
    <w:rsid w:val="005E4BB5"/>
    <w:rsid w:val="005E4BC4"/>
    <w:rsid w:val="005E4F51"/>
    <w:rsid w:val="005E5203"/>
    <w:rsid w:val="005E524D"/>
    <w:rsid w:val="005E5458"/>
    <w:rsid w:val="005E559A"/>
    <w:rsid w:val="005E56F0"/>
    <w:rsid w:val="005E5784"/>
    <w:rsid w:val="005E5D37"/>
    <w:rsid w:val="005E5E15"/>
    <w:rsid w:val="005E629E"/>
    <w:rsid w:val="005E638E"/>
    <w:rsid w:val="005E6796"/>
    <w:rsid w:val="005E680C"/>
    <w:rsid w:val="005E6C03"/>
    <w:rsid w:val="005E734C"/>
    <w:rsid w:val="005E73F8"/>
    <w:rsid w:val="005E76B0"/>
    <w:rsid w:val="005E77BC"/>
    <w:rsid w:val="005E7A8D"/>
    <w:rsid w:val="005E7D8B"/>
    <w:rsid w:val="005F0028"/>
    <w:rsid w:val="005F0169"/>
    <w:rsid w:val="005F01F7"/>
    <w:rsid w:val="005F06BE"/>
    <w:rsid w:val="005F0BB5"/>
    <w:rsid w:val="005F0C2E"/>
    <w:rsid w:val="005F0E4B"/>
    <w:rsid w:val="005F137D"/>
    <w:rsid w:val="005F172C"/>
    <w:rsid w:val="005F1B62"/>
    <w:rsid w:val="005F1BDD"/>
    <w:rsid w:val="005F2069"/>
    <w:rsid w:val="005F254C"/>
    <w:rsid w:val="005F262E"/>
    <w:rsid w:val="005F267F"/>
    <w:rsid w:val="005F29AB"/>
    <w:rsid w:val="005F2A43"/>
    <w:rsid w:val="005F2CA5"/>
    <w:rsid w:val="005F2D5B"/>
    <w:rsid w:val="005F2E31"/>
    <w:rsid w:val="005F2EEC"/>
    <w:rsid w:val="005F3A10"/>
    <w:rsid w:val="005F3EC8"/>
    <w:rsid w:val="005F40C6"/>
    <w:rsid w:val="005F4231"/>
    <w:rsid w:val="005F44B8"/>
    <w:rsid w:val="005F44DE"/>
    <w:rsid w:val="005F488B"/>
    <w:rsid w:val="005F4973"/>
    <w:rsid w:val="005F4DDC"/>
    <w:rsid w:val="005F5169"/>
    <w:rsid w:val="005F523D"/>
    <w:rsid w:val="005F5A43"/>
    <w:rsid w:val="005F608F"/>
    <w:rsid w:val="005F64BE"/>
    <w:rsid w:val="005F6FA2"/>
    <w:rsid w:val="005F72BB"/>
    <w:rsid w:val="005F758F"/>
    <w:rsid w:val="005F75C1"/>
    <w:rsid w:val="005F7864"/>
    <w:rsid w:val="005F7A9A"/>
    <w:rsid w:val="005F7CB7"/>
    <w:rsid w:val="006003FE"/>
    <w:rsid w:val="0060063F"/>
    <w:rsid w:val="00600987"/>
    <w:rsid w:val="00600B7E"/>
    <w:rsid w:val="00600EA6"/>
    <w:rsid w:val="0060101B"/>
    <w:rsid w:val="0060113F"/>
    <w:rsid w:val="00601264"/>
    <w:rsid w:val="0060160B"/>
    <w:rsid w:val="00601614"/>
    <w:rsid w:val="00601660"/>
    <w:rsid w:val="00601B61"/>
    <w:rsid w:val="00601CF2"/>
    <w:rsid w:val="00602473"/>
    <w:rsid w:val="006026B5"/>
    <w:rsid w:val="0060282A"/>
    <w:rsid w:val="00602D4C"/>
    <w:rsid w:val="00602E18"/>
    <w:rsid w:val="00602F14"/>
    <w:rsid w:val="006032BD"/>
    <w:rsid w:val="006032DA"/>
    <w:rsid w:val="006034A3"/>
    <w:rsid w:val="006042A3"/>
    <w:rsid w:val="006042FD"/>
    <w:rsid w:val="00604384"/>
    <w:rsid w:val="0060442F"/>
    <w:rsid w:val="00604709"/>
    <w:rsid w:val="006047E6"/>
    <w:rsid w:val="006049A3"/>
    <w:rsid w:val="00604BC0"/>
    <w:rsid w:val="00604D1A"/>
    <w:rsid w:val="00605015"/>
    <w:rsid w:val="0060547A"/>
    <w:rsid w:val="00605712"/>
    <w:rsid w:val="00605AFB"/>
    <w:rsid w:val="00605D52"/>
    <w:rsid w:val="00606383"/>
    <w:rsid w:val="006063BB"/>
    <w:rsid w:val="00606835"/>
    <w:rsid w:val="00606E5A"/>
    <w:rsid w:val="006070A3"/>
    <w:rsid w:val="006071B3"/>
    <w:rsid w:val="00607488"/>
    <w:rsid w:val="0060764A"/>
    <w:rsid w:val="00607E62"/>
    <w:rsid w:val="00607EE1"/>
    <w:rsid w:val="006106DB"/>
    <w:rsid w:val="00610CB6"/>
    <w:rsid w:val="00611130"/>
    <w:rsid w:val="0061143D"/>
    <w:rsid w:val="00611664"/>
    <w:rsid w:val="0061169E"/>
    <w:rsid w:val="00611738"/>
    <w:rsid w:val="00611825"/>
    <w:rsid w:val="00611B81"/>
    <w:rsid w:val="00612038"/>
    <w:rsid w:val="00612A3D"/>
    <w:rsid w:val="00612BBD"/>
    <w:rsid w:val="006130C6"/>
    <w:rsid w:val="006132A7"/>
    <w:rsid w:val="00613542"/>
    <w:rsid w:val="006137A3"/>
    <w:rsid w:val="006140BF"/>
    <w:rsid w:val="006145D4"/>
    <w:rsid w:val="006147FC"/>
    <w:rsid w:val="00614847"/>
    <w:rsid w:val="00614969"/>
    <w:rsid w:val="00614E5A"/>
    <w:rsid w:val="00615403"/>
    <w:rsid w:val="006157F8"/>
    <w:rsid w:val="00615A1D"/>
    <w:rsid w:val="00615B1E"/>
    <w:rsid w:val="00615DA6"/>
    <w:rsid w:val="00616865"/>
    <w:rsid w:val="00616AAD"/>
    <w:rsid w:val="00616ACB"/>
    <w:rsid w:val="00616ACC"/>
    <w:rsid w:val="00616BDC"/>
    <w:rsid w:val="00616CA0"/>
    <w:rsid w:val="006173CB"/>
    <w:rsid w:val="006173D5"/>
    <w:rsid w:val="006174AB"/>
    <w:rsid w:val="0061769C"/>
    <w:rsid w:val="006178A4"/>
    <w:rsid w:val="00617A90"/>
    <w:rsid w:val="00617B83"/>
    <w:rsid w:val="00617E89"/>
    <w:rsid w:val="00617E91"/>
    <w:rsid w:val="006205A6"/>
    <w:rsid w:val="00620761"/>
    <w:rsid w:val="00620811"/>
    <w:rsid w:val="00620D60"/>
    <w:rsid w:val="00620E06"/>
    <w:rsid w:val="0062128B"/>
    <w:rsid w:val="00621299"/>
    <w:rsid w:val="006215F2"/>
    <w:rsid w:val="006218E2"/>
    <w:rsid w:val="006220F4"/>
    <w:rsid w:val="006229D2"/>
    <w:rsid w:val="006231AA"/>
    <w:rsid w:val="006231C1"/>
    <w:rsid w:val="006236FA"/>
    <w:rsid w:val="00623899"/>
    <w:rsid w:val="00623B4B"/>
    <w:rsid w:val="00623B4E"/>
    <w:rsid w:val="00623BDC"/>
    <w:rsid w:val="00623F16"/>
    <w:rsid w:val="00624325"/>
    <w:rsid w:val="006243E7"/>
    <w:rsid w:val="006244B7"/>
    <w:rsid w:val="006246F9"/>
    <w:rsid w:val="00624723"/>
    <w:rsid w:val="0062492B"/>
    <w:rsid w:val="00624AC8"/>
    <w:rsid w:val="00624BF3"/>
    <w:rsid w:val="006256B6"/>
    <w:rsid w:val="00625890"/>
    <w:rsid w:val="00625977"/>
    <w:rsid w:val="006259D7"/>
    <w:rsid w:val="00625B7C"/>
    <w:rsid w:val="00626392"/>
    <w:rsid w:val="00626561"/>
    <w:rsid w:val="0062677F"/>
    <w:rsid w:val="00626956"/>
    <w:rsid w:val="00626BB0"/>
    <w:rsid w:val="00626DA4"/>
    <w:rsid w:val="006270F5"/>
    <w:rsid w:val="006272EB"/>
    <w:rsid w:val="00627514"/>
    <w:rsid w:val="006275F1"/>
    <w:rsid w:val="00627C60"/>
    <w:rsid w:val="00627D32"/>
    <w:rsid w:val="00627D43"/>
    <w:rsid w:val="00627DBD"/>
    <w:rsid w:val="00627DCC"/>
    <w:rsid w:val="00627E22"/>
    <w:rsid w:val="00627E95"/>
    <w:rsid w:val="00627EEB"/>
    <w:rsid w:val="0063008A"/>
    <w:rsid w:val="0063029F"/>
    <w:rsid w:val="0063087C"/>
    <w:rsid w:val="006308CB"/>
    <w:rsid w:val="006312A9"/>
    <w:rsid w:val="00631399"/>
    <w:rsid w:val="00631AC1"/>
    <w:rsid w:val="00631B63"/>
    <w:rsid w:val="00631C51"/>
    <w:rsid w:val="00631E7B"/>
    <w:rsid w:val="00632104"/>
    <w:rsid w:val="0063248E"/>
    <w:rsid w:val="006327AE"/>
    <w:rsid w:val="00632887"/>
    <w:rsid w:val="00632AFB"/>
    <w:rsid w:val="00632BAE"/>
    <w:rsid w:val="00632D8A"/>
    <w:rsid w:val="006330D9"/>
    <w:rsid w:val="006332EE"/>
    <w:rsid w:val="0063360F"/>
    <w:rsid w:val="006337CB"/>
    <w:rsid w:val="00633AD7"/>
    <w:rsid w:val="00633AFD"/>
    <w:rsid w:val="00633E0C"/>
    <w:rsid w:val="00633E6C"/>
    <w:rsid w:val="00633EB0"/>
    <w:rsid w:val="0063419E"/>
    <w:rsid w:val="006345A6"/>
    <w:rsid w:val="0063470A"/>
    <w:rsid w:val="00634D90"/>
    <w:rsid w:val="00635820"/>
    <w:rsid w:val="006359AD"/>
    <w:rsid w:val="00635A5B"/>
    <w:rsid w:val="00635CEC"/>
    <w:rsid w:val="00635E65"/>
    <w:rsid w:val="00635EFB"/>
    <w:rsid w:val="006360A3"/>
    <w:rsid w:val="00636726"/>
    <w:rsid w:val="006373B8"/>
    <w:rsid w:val="00637928"/>
    <w:rsid w:val="00637946"/>
    <w:rsid w:val="00637DAC"/>
    <w:rsid w:val="006406A3"/>
    <w:rsid w:val="00640747"/>
    <w:rsid w:val="006407DE"/>
    <w:rsid w:val="00640BE7"/>
    <w:rsid w:val="00640CF2"/>
    <w:rsid w:val="00640D47"/>
    <w:rsid w:val="00640ED5"/>
    <w:rsid w:val="00641ADF"/>
    <w:rsid w:val="00641C3C"/>
    <w:rsid w:val="00641EEB"/>
    <w:rsid w:val="00641FA2"/>
    <w:rsid w:val="00642E5B"/>
    <w:rsid w:val="00643219"/>
    <w:rsid w:val="00643F4D"/>
    <w:rsid w:val="006440BE"/>
    <w:rsid w:val="00644505"/>
    <w:rsid w:val="006447E9"/>
    <w:rsid w:val="0064488D"/>
    <w:rsid w:val="00644940"/>
    <w:rsid w:val="00644E27"/>
    <w:rsid w:val="00645022"/>
    <w:rsid w:val="00645AD6"/>
    <w:rsid w:val="006461AA"/>
    <w:rsid w:val="00646451"/>
    <w:rsid w:val="006468FF"/>
    <w:rsid w:val="00646B03"/>
    <w:rsid w:val="00646C0F"/>
    <w:rsid w:val="00647184"/>
    <w:rsid w:val="006473F4"/>
    <w:rsid w:val="00647EB8"/>
    <w:rsid w:val="006500BD"/>
    <w:rsid w:val="0065014D"/>
    <w:rsid w:val="00650324"/>
    <w:rsid w:val="00650397"/>
    <w:rsid w:val="0065074B"/>
    <w:rsid w:val="006508E1"/>
    <w:rsid w:val="00651096"/>
    <w:rsid w:val="006511F2"/>
    <w:rsid w:val="00651717"/>
    <w:rsid w:val="0065185D"/>
    <w:rsid w:val="006521AD"/>
    <w:rsid w:val="00652615"/>
    <w:rsid w:val="00652AF2"/>
    <w:rsid w:val="00652BD4"/>
    <w:rsid w:val="00652BEE"/>
    <w:rsid w:val="00652D26"/>
    <w:rsid w:val="00652D96"/>
    <w:rsid w:val="00652DF3"/>
    <w:rsid w:val="006530C3"/>
    <w:rsid w:val="00653287"/>
    <w:rsid w:val="0065338D"/>
    <w:rsid w:val="006539F9"/>
    <w:rsid w:val="00653B61"/>
    <w:rsid w:val="00653CF5"/>
    <w:rsid w:val="00653D17"/>
    <w:rsid w:val="00653F61"/>
    <w:rsid w:val="00654015"/>
    <w:rsid w:val="0065415D"/>
    <w:rsid w:val="00654290"/>
    <w:rsid w:val="00654978"/>
    <w:rsid w:val="00654F0B"/>
    <w:rsid w:val="00655A19"/>
    <w:rsid w:val="00655AD5"/>
    <w:rsid w:val="00655BC6"/>
    <w:rsid w:val="00656106"/>
    <w:rsid w:val="006564A8"/>
    <w:rsid w:val="0065658D"/>
    <w:rsid w:val="006565A9"/>
    <w:rsid w:val="00656AC4"/>
    <w:rsid w:val="00656AFE"/>
    <w:rsid w:val="00657776"/>
    <w:rsid w:val="00657A1D"/>
    <w:rsid w:val="00657F68"/>
    <w:rsid w:val="00660013"/>
    <w:rsid w:val="00660052"/>
    <w:rsid w:val="00660220"/>
    <w:rsid w:val="00660294"/>
    <w:rsid w:val="0066067F"/>
    <w:rsid w:val="00660A00"/>
    <w:rsid w:val="00660A13"/>
    <w:rsid w:val="00660C8E"/>
    <w:rsid w:val="00660CAB"/>
    <w:rsid w:val="00661007"/>
    <w:rsid w:val="006612DC"/>
    <w:rsid w:val="006614EE"/>
    <w:rsid w:val="006616AD"/>
    <w:rsid w:val="00661A7C"/>
    <w:rsid w:val="00661DC1"/>
    <w:rsid w:val="00661E1B"/>
    <w:rsid w:val="00661E32"/>
    <w:rsid w:val="00661F20"/>
    <w:rsid w:val="00661F51"/>
    <w:rsid w:val="00661FAD"/>
    <w:rsid w:val="0066202E"/>
    <w:rsid w:val="0066224B"/>
    <w:rsid w:val="0066257D"/>
    <w:rsid w:val="006625AF"/>
    <w:rsid w:val="006632BB"/>
    <w:rsid w:val="006633D6"/>
    <w:rsid w:val="0066397C"/>
    <w:rsid w:val="006639EE"/>
    <w:rsid w:val="00663B76"/>
    <w:rsid w:val="006640A3"/>
    <w:rsid w:val="0066432C"/>
    <w:rsid w:val="00664481"/>
    <w:rsid w:val="00664A25"/>
    <w:rsid w:val="00664D43"/>
    <w:rsid w:val="00665613"/>
    <w:rsid w:val="00665DB7"/>
    <w:rsid w:val="00665DD6"/>
    <w:rsid w:val="00665F7A"/>
    <w:rsid w:val="00666149"/>
    <w:rsid w:val="006668F2"/>
    <w:rsid w:val="00666EE9"/>
    <w:rsid w:val="00666F26"/>
    <w:rsid w:val="00666F74"/>
    <w:rsid w:val="00666F78"/>
    <w:rsid w:val="00667161"/>
    <w:rsid w:val="0066759E"/>
    <w:rsid w:val="0066763C"/>
    <w:rsid w:val="00667900"/>
    <w:rsid w:val="006679B0"/>
    <w:rsid w:val="00667A50"/>
    <w:rsid w:val="00667AEE"/>
    <w:rsid w:val="00667BAF"/>
    <w:rsid w:val="00667F71"/>
    <w:rsid w:val="006701F7"/>
    <w:rsid w:val="00670502"/>
    <w:rsid w:val="00670B07"/>
    <w:rsid w:val="00670C5E"/>
    <w:rsid w:val="00670CE2"/>
    <w:rsid w:val="00671707"/>
    <w:rsid w:val="00671AB2"/>
    <w:rsid w:val="00671D53"/>
    <w:rsid w:val="00672408"/>
    <w:rsid w:val="0067277B"/>
    <w:rsid w:val="00672F6F"/>
    <w:rsid w:val="006735C9"/>
    <w:rsid w:val="00673713"/>
    <w:rsid w:val="00673A33"/>
    <w:rsid w:val="0067414C"/>
    <w:rsid w:val="00674364"/>
    <w:rsid w:val="00675009"/>
    <w:rsid w:val="006750EF"/>
    <w:rsid w:val="00675682"/>
    <w:rsid w:val="006756BA"/>
    <w:rsid w:val="00676015"/>
    <w:rsid w:val="006761D3"/>
    <w:rsid w:val="00676CEB"/>
    <w:rsid w:val="006770BC"/>
    <w:rsid w:val="006775AC"/>
    <w:rsid w:val="00677BE0"/>
    <w:rsid w:val="00677CE8"/>
    <w:rsid w:val="00677D9E"/>
    <w:rsid w:val="0068007B"/>
    <w:rsid w:val="00680248"/>
    <w:rsid w:val="006809E1"/>
    <w:rsid w:val="00680DCF"/>
    <w:rsid w:val="00680EDE"/>
    <w:rsid w:val="0068162E"/>
    <w:rsid w:val="00681749"/>
    <w:rsid w:val="00681849"/>
    <w:rsid w:val="00681AAD"/>
    <w:rsid w:val="00681AF5"/>
    <w:rsid w:val="00681C2D"/>
    <w:rsid w:val="00681DCC"/>
    <w:rsid w:val="006820FB"/>
    <w:rsid w:val="006822DA"/>
    <w:rsid w:val="006822E7"/>
    <w:rsid w:val="0068266A"/>
    <w:rsid w:val="00682DD2"/>
    <w:rsid w:val="00683084"/>
    <w:rsid w:val="0068309E"/>
    <w:rsid w:val="0068351B"/>
    <w:rsid w:val="0068374C"/>
    <w:rsid w:val="006838C8"/>
    <w:rsid w:val="0068391B"/>
    <w:rsid w:val="00683C18"/>
    <w:rsid w:val="00683D3A"/>
    <w:rsid w:val="00683EA0"/>
    <w:rsid w:val="006841B5"/>
    <w:rsid w:val="00684243"/>
    <w:rsid w:val="00684334"/>
    <w:rsid w:val="00684389"/>
    <w:rsid w:val="006844C7"/>
    <w:rsid w:val="0068463C"/>
    <w:rsid w:val="0068478D"/>
    <w:rsid w:val="00684EAD"/>
    <w:rsid w:val="00685568"/>
    <w:rsid w:val="006856AC"/>
    <w:rsid w:val="00685760"/>
    <w:rsid w:val="00685C0E"/>
    <w:rsid w:val="00685CA1"/>
    <w:rsid w:val="00685DA2"/>
    <w:rsid w:val="006860B0"/>
    <w:rsid w:val="006861BC"/>
    <w:rsid w:val="006861C5"/>
    <w:rsid w:val="0068662E"/>
    <w:rsid w:val="006867D5"/>
    <w:rsid w:val="0068682D"/>
    <w:rsid w:val="00686839"/>
    <w:rsid w:val="00686846"/>
    <w:rsid w:val="0068686B"/>
    <w:rsid w:val="006868E8"/>
    <w:rsid w:val="006869FB"/>
    <w:rsid w:val="00686AB8"/>
    <w:rsid w:val="00686D8A"/>
    <w:rsid w:val="006871BF"/>
    <w:rsid w:val="0068740E"/>
    <w:rsid w:val="006876BD"/>
    <w:rsid w:val="0068786C"/>
    <w:rsid w:val="006879FE"/>
    <w:rsid w:val="00687AB2"/>
    <w:rsid w:val="0069011E"/>
    <w:rsid w:val="006908CF"/>
    <w:rsid w:val="00690C41"/>
    <w:rsid w:val="00690C71"/>
    <w:rsid w:val="00690FCB"/>
    <w:rsid w:val="0069129A"/>
    <w:rsid w:val="00691532"/>
    <w:rsid w:val="00691895"/>
    <w:rsid w:val="00691AF3"/>
    <w:rsid w:val="00691C01"/>
    <w:rsid w:val="006921D3"/>
    <w:rsid w:val="0069238C"/>
    <w:rsid w:val="00692987"/>
    <w:rsid w:val="006929EA"/>
    <w:rsid w:val="00692DFF"/>
    <w:rsid w:val="00692FA2"/>
    <w:rsid w:val="006931C1"/>
    <w:rsid w:val="00693594"/>
    <w:rsid w:val="00693B9B"/>
    <w:rsid w:val="00693D05"/>
    <w:rsid w:val="00693F79"/>
    <w:rsid w:val="006942AC"/>
    <w:rsid w:val="006942FD"/>
    <w:rsid w:val="006943A0"/>
    <w:rsid w:val="0069497D"/>
    <w:rsid w:val="00694BC0"/>
    <w:rsid w:val="00694BF1"/>
    <w:rsid w:val="00694CE7"/>
    <w:rsid w:val="0069521A"/>
    <w:rsid w:val="0069551F"/>
    <w:rsid w:val="0069591A"/>
    <w:rsid w:val="00695A34"/>
    <w:rsid w:val="006960C7"/>
    <w:rsid w:val="0069614A"/>
    <w:rsid w:val="006961C4"/>
    <w:rsid w:val="0069667E"/>
    <w:rsid w:val="00696947"/>
    <w:rsid w:val="00696A04"/>
    <w:rsid w:val="00696B4F"/>
    <w:rsid w:val="00696D47"/>
    <w:rsid w:val="00697680"/>
    <w:rsid w:val="00697970"/>
    <w:rsid w:val="00697E66"/>
    <w:rsid w:val="006A01FE"/>
    <w:rsid w:val="006A02D5"/>
    <w:rsid w:val="006A0336"/>
    <w:rsid w:val="006A0463"/>
    <w:rsid w:val="006A0A75"/>
    <w:rsid w:val="006A0C3C"/>
    <w:rsid w:val="006A17C9"/>
    <w:rsid w:val="006A1B3D"/>
    <w:rsid w:val="006A1B66"/>
    <w:rsid w:val="006A1D79"/>
    <w:rsid w:val="006A24AF"/>
    <w:rsid w:val="006A24B2"/>
    <w:rsid w:val="006A2640"/>
    <w:rsid w:val="006A2FF8"/>
    <w:rsid w:val="006A3062"/>
    <w:rsid w:val="006A33A1"/>
    <w:rsid w:val="006A3891"/>
    <w:rsid w:val="006A3B44"/>
    <w:rsid w:val="006A3B6E"/>
    <w:rsid w:val="006A3D6C"/>
    <w:rsid w:val="006A3E9D"/>
    <w:rsid w:val="006A412A"/>
    <w:rsid w:val="006A4487"/>
    <w:rsid w:val="006A4799"/>
    <w:rsid w:val="006A47EF"/>
    <w:rsid w:val="006A47F7"/>
    <w:rsid w:val="006A4C93"/>
    <w:rsid w:val="006A4CC9"/>
    <w:rsid w:val="006A4F13"/>
    <w:rsid w:val="006A4FC8"/>
    <w:rsid w:val="006A51D1"/>
    <w:rsid w:val="006A545B"/>
    <w:rsid w:val="006A54A7"/>
    <w:rsid w:val="006A585E"/>
    <w:rsid w:val="006A5A7E"/>
    <w:rsid w:val="006A5B37"/>
    <w:rsid w:val="006A5F22"/>
    <w:rsid w:val="006A6830"/>
    <w:rsid w:val="006A6A6E"/>
    <w:rsid w:val="006A6C51"/>
    <w:rsid w:val="006A708A"/>
    <w:rsid w:val="006A7149"/>
    <w:rsid w:val="006A71F2"/>
    <w:rsid w:val="006A732B"/>
    <w:rsid w:val="006A77BF"/>
    <w:rsid w:val="006A7C9A"/>
    <w:rsid w:val="006A7F38"/>
    <w:rsid w:val="006B0EA3"/>
    <w:rsid w:val="006B10C1"/>
    <w:rsid w:val="006B1AE5"/>
    <w:rsid w:val="006B1C5D"/>
    <w:rsid w:val="006B1C9F"/>
    <w:rsid w:val="006B1CCE"/>
    <w:rsid w:val="006B1E44"/>
    <w:rsid w:val="006B2196"/>
    <w:rsid w:val="006B2199"/>
    <w:rsid w:val="006B2A4A"/>
    <w:rsid w:val="006B2B37"/>
    <w:rsid w:val="006B2CD1"/>
    <w:rsid w:val="006B2D37"/>
    <w:rsid w:val="006B2F96"/>
    <w:rsid w:val="006B3023"/>
    <w:rsid w:val="006B3166"/>
    <w:rsid w:val="006B35CA"/>
    <w:rsid w:val="006B379B"/>
    <w:rsid w:val="006B3E24"/>
    <w:rsid w:val="006B3F6B"/>
    <w:rsid w:val="006B45BB"/>
    <w:rsid w:val="006B46DE"/>
    <w:rsid w:val="006B4A45"/>
    <w:rsid w:val="006B4C81"/>
    <w:rsid w:val="006B4DDB"/>
    <w:rsid w:val="006B53D1"/>
    <w:rsid w:val="006B577C"/>
    <w:rsid w:val="006B584A"/>
    <w:rsid w:val="006B5B41"/>
    <w:rsid w:val="006B6023"/>
    <w:rsid w:val="006B6358"/>
    <w:rsid w:val="006B6363"/>
    <w:rsid w:val="006B63A1"/>
    <w:rsid w:val="006B6AB5"/>
    <w:rsid w:val="006B6E2B"/>
    <w:rsid w:val="006B71C2"/>
    <w:rsid w:val="006B7880"/>
    <w:rsid w:val="006C02AF"/>
    <w:rsid w:val="006C0AB5"/>
    <w:rsid w:val="006C0B99"/>
    <w:rsid w:val="006C0D6C"/>
    <w:rsid w:val="006C1333"/>
    <w:rsid w:val="006C1594"/>
    <w:rsid w:val="006C1629"/>
    <w:rsid w:val="006C181C"/>
    <w:rsid w:val="006C1E16"/>
    <w:rsid w:val="006C1ED1"/>
    <w:rsid w:val="006C1F2F"/>
    <w:rsid w:val="006C20C2"/>
    <w:rsid w:val="006C2465"/>
    <w:rsid w:val="006C2C19"/>
    <w:rsid w:val="006C2E6B"/>
    <w:rsid w:val="006C2F1B"/>
    <w:rsid w:val="006C2F2C"/>
    <w:rsid w:val="006C31FA"/>
    <w:rsid w:val="006C3222"/>
    <w:rsid w:val="006C329E"/>
    <w:rsid w:val="006C3608"/>
    <w:rsid w:val="006C3E2F"/>
    <w:rsid w:val="006C3E4A"/>
    <w:rsid w:val="006C421D"/>
    <w:rsid w:val="006C4352"/>
    <w:rsid w:val="006C454A"/>
    <w:rsid w:val="006C4657"/>
    <w:rsid w:val="006C482B"/>
    <w:rsid w:val="006C4B26"/>
    <w:rsid w:val="006C4CB5"/>
    <w:rsid w:val="006C4D84"/>
    <w:rsid w:val="006C513D"/>
    <w:rsid w:val="006C530D"/>
    <w:rsid w:val="006C53E9"/>
    <w:rsid w:val="006C559B"/>
    <w:rsid w:val="006C5BEC"/>
    <w:rsid w:val="006C5F16"/>
    <w:rsid w:val="006C5FDC"/>
    <w:rsid w:val="006C6181"/>
    <w:rsid w:val="006C6828"/>
    <w:rsid w:val="006C6934"/>
    <w:rsid w:val="006C783A"/>
    <w:rsid w:val="006C7CA3"/>
    <w:rsid w:val="006C7CCA"/>
    <w:rsid w:val="006D0042"/>
    <w:rsid w:val="006D02EC"/>
    <w:rsid w:val="006D05A9"/>
    <w:rsid w:val="006D05AC"/>
    <w:rsid w:val="006D05C3"/>
    <w:rsid w:val="006D060C"/>
    <w:rsid w:val="006D0721"/>
    <w:rsid w:val="006D0E71"/>
    <w:rsid w:val="006D10B3"/>
    <w:rsid w:val="006D152F"/>
    <w:rsid w:val="006D187A"/>
    <w:rsid w:val="006D1AC6"/>
    <w:rsid w:val="006D1B7E"/>
    <w:rsid w:val="006D1D43"/>
    <w:rsid w:val="006D2107"/>
    <w:rsid w:val="006D2520"/>
    <w:rsid w:val="006D2A49"/>
    <w:rsid w:val="006D2A5F"/>
    <w:rsid w:val="006D2F25"/>
    <w:rsid w:val="006D344E"/>
    <w:rsid w:val="006D3546"/>
    <w:rsid w:val="006D3C56"/>
    <w:rsid w:val="006D3D41"/>
    <w:rsid w:val="006D3DFF"/>
    <w:rsid w:val="006D3E81"/>
    <w:rsid w:val="006D3F60"/>
    <w:rsid w:val="006D4537"/>
    <w:rsid w:val="006D4756"/>
    <w:rsid w:val="006D478A"/>
    <w:rsid w:val="006D4BF2"/>
    <w:rsid w:val="006D4CAF"/>
    <w:rsid w:val="006D4D57"/>
    <w:rsid w:val="006D5180"/>
    <w:rsid w:val="006D5189"/>
    <w:rsid w:val="006D5371"/>
    <w:rsid w:val="006D54BE"/>
    <w:rsid w:val="006D584F"/>
    <w:rsid w:val="006D58F2"/>
    <w:rsid w:val="006D5AC0"/>
    <w:rsid w:val="006D5AC9"/>
    <w:rsid w:val="006D5E49"/>
    <w:rsid w:val="006D6168"/>
    <w:rsid w:val="006D6276"/>
    <w:rsid w:val="006D6C24"/>
    <w:rsid w:val="006D7867"/>
    <w:rsid w:val="006D7B38"/>
    <w:rsid w:val="006E00ED"/>
    <w:rsid w:val="006E0468"/>
    <w:rsid w:val="006E0A5C"/>
    <w:rsid w:val="006E1041"/>
    <w:rsid w:val="006E1562"/>
    <w:rsid w:val="006E16F7"/>
    <w:rsid w:val="006E1947"/>
    <w:rsid w:val="006E195A"/>
    <w:rsid w:val="006E1B23"/>
    <w:rsid w:val="006E25D0"/>
    <w:rsid w:val="006E27F1"/>
    <w:rsid w:val="006E298E"/>
    <w:rsid w:val="006E29ED"/>
    <w:rsid w:val="006E2CBD"/>
    <w:rsid w:val="006E37FB"/>
    <w:rsid w:val="006E39EB"/>
    <w:rsid w:val="006E3E97"/>
    <w:rsid w:val="006E430D"/>
    <w:rsid w:val="006E442B"/>
    <w:rsid w:val="006E4CA3"/>
    <w:rsid w:val="006E4D4F"/>
    <w:rsid w:val="006E4E9E"/>
    <w:rsid w:val="006E57F1"/>
    <w:rsid w:val="006E5823"/>
    <w:rsid w:val="006E5A62"/>
    <w:rsid w:val="006E5B53"/>
    <w:rsid w:val="006E6864"/>
    <w:rsid w:val="006E6904"/>
    <w:rsid w:val="006E69C7"/>
    <w:rsid w:val="006E6F33"/>
    <w:rsid w:val="006E6F72"/>
    <w:rsid w:val="006E74E4"/>
    <w:rsid w:val="006E76FD"/>
    <w:rsid w:val="006E7B8C"/>
    <w:rsid w:val="006E7BF6"/>
    <w:rsid w:val="006F0065"/>
    <w:rsid w:val="006F01B2"/>
    <w:rsid w:val="006F0417"/>
    <w:rsid w:val="006F06C3"/>
    <w:rsid w:val="006F104B"/>
    <w:rsid w:val="006F12D4"/>
    <w:rsid w:val="006F137B"/>
    <w:rsid w:val="006F1636"/>
    <w:rsid w:val="006F186B"/>
    <w:rsid w:val="006F1963"/>
    <w:rsid w:val="006F1B92"/>
    <w:rsid w:val="006F1D8E"/>
    <w:rsid w:val="006F21F9"/>
    <w:rsid w:val="006F23C0"/>
    <w:rsid w:val="006F2AE1"/>
    <w:rsid w:val="006F2BCF"/>
    <w:rsid w:val="006F3158"/>
    <w:rsid w:val="006F351A"/>
    <w:rsid w:val="006F3753"/>
    <w:rsid w:val="006F393A"/>
    <w:rsid w:val="006F3BEE"/>
    <w:rsid w:val="006F3C7E"/>
    <w:rsid w:val="006F498B"/>
    <w:rsid w:val="006F49E2"/>
    <w:rsid w:val="006F4CAD"/>
    <w:rsid w:val="006F4E06"/>
    <w:rsid w:val="006F53AB"/>
    <w:rsid w:val="006F58DD"/>
    <w:rsid w:val="006F5968"/>
    <w:rsid w:val="006F5B2A"/>
    <w:rsid w:val="006F6203"/>
    <w:rsid w:val="006F68E3"/>
    <w:rsid w:val="006F69FA"/>
    <w:rsid w:val="006F705B"/>
    <w:rsid w:val="006F720E"/>
    <w:rsid w:val="006F729B"/>
    <w:rsid w:val="006F75DA"/>
    <w:rsid w:val="006F78E0"/>
    <w:rsid w:val="006F78FA"/>
    <w:rsid w:val="00700368"/>
    <w:rsid w:val="0070038C"/>
    <w:rsid w:val="00700ED3"/>
    <w:rsid w:val="0070127A"/>
    <w:rsid w:val="00701A47"/>
    <w:rsid w:val="00701DC7"/>
    <w:rsid w:val="007021A2"/>
    <w:rsid w:val="00702442"/>
    <w:rsid w:val="00702760"/>
    <w:rsid w:val="0070279B"/>
    <w:rsid w:val="007029A5"/>
    <w:rsid w:val="00702B89"/>
    <w:rsid w:val="00702E21"/>
    <w:rsid w:val="00702E57"/>
    <w:rsid w:val="007030A7"/>
    <w:rsid w:val="007030E1"/>
    <w:rsid w:val="00703209"/>
    <w:rsid w:val="007033A1"/>
    <w:rsid w:val="007036E6"/>
    <w:rsid w:val="00704668"/>
    <w:rsid w:val="00704961"/>
    <w:rsid w:val="00705186"/>
    <w:rsid w:val="00705333"/>
    <w:rsid w:val="00705645"/>
    <w:rsid w:val="00705B81"/>
    <w:rsid w:val="00705DB7"/>
    <w:rsid w:val="00706022"/>
    <w:rsid w:val="007061CC"/>
    <w:rsid w:val="0070642F"/>
    <w:rsid w:val="00706BA2"/>
    <w:rsid w:val="00706C2A"/>
    <w:rsid w:val="00707186"/>
    <w:rsid w:val="007074A6"/>
    <w:rsid w:val="007078D2"/>
    <w:rsid w:val="00707E72"/>
    <w:rsid w:val="00710247"/>
    <w:rsid w:val="00710287"/>
    <w:rsid w:val="0071062D"/>
    <w:rsid w:val="00710954"/>
    <w:rsid w:val="00710DBA"/>
    <w:rsid w:val="00711004"/>
    <w:rsid w:val="0071121B"/>
    <w:rsid w:val="007112B1"/>
    <w:rsid w:val="00711B78"/>
    <w:rsid w:val="00711E78"/>
    <w:rsid w:val="00712019"/>
    <w:rsid w:val="007120D5"/>
    <w:rsid w:val="00712151"/>
    <w:rsid w:val="007124C0"/>
    <w:rsid w:val="00712D0D"/>
    <w:rsid w:val="00712DE5"/>
    <w:rsid w:val="00712EE2"/>
    <w:rsid w:val="007132C8"/>
    <w:rsid w:val="00713A63"/>
    <w:rsid w:val="00713FDB"/>
    <w:rsid w:val="00714583"/>
    <w:rsid w:val="0071461C"/>
    <w:rsid w:val="00714A5D"/>
    <w:rsid w:val="0071524F"/>
    <w:rsid w:val="007153AE"/>
    <w:rsid w:val="007153B4"/>
    <w:rsid w:val="00715973"/>
    <w:rsid w:val="00715CD1"/>
    <w:rsid w:val="0071649E"/>
    <w:rsid w:val="00716CDB"/>
    <w:rsid w:val="00716E33"/>
    <w:rsid w:val="00717239"/>
    <w:rsid w:val="00717664"/>
    <w:rsid w:val="00717885"/>
    <w:rsid w:val="00717CE2"/>
    <w:rsid w:val="00717F0C"/>
    <w:rsid w:val="007200EF"/>
    <w:rsid w:val="00720488"/>
    <w:rsid w:val="007205CC"/>
    <w:rsid w:val="00720A6E"/>
    <w:rsid w:val="00720B05"/>
    <w:rsid w:val="00720B0E"/>
    <w:rsid w:val="00720D74"/>
    <w:rsid w:val="00720D76"/>
    <w:rsid w:val="00721368"/>
    <w:rsid w:val="00721475"/>
    <w:rsid w:val="007214DD"/>
    <w:rsid w:val="0072158F"/>
    <w:rsid w:val="00721727"/>
    <w:rsid w:val="007218FC"/>
    <w:rsid w:val="00721E89"/>
    <w:rsid w:val="007225D9"/>
    <w:rsid w:val="0072269F"/>
    <w:rsid w:val="007227C3"/>
    <w:rsid w:val="00722D2B"/>
    <w:rsid w:val="00722FF5"/>
    <w:rsid w:val="0072324F"/>
    <w:rsid w:val="00723420"/>
    <w:rsid w:val="00724064"/>
    <w:rsid w:val="007241BF"/>
    <w:rsid w:val="00724258"/>
    <w:rsid w:val="007243CE"/>
    <w:rsid w:val="007243E6"/>
    <w:rsid w:val="007247A1"/>
    <w:rsid w:val="00724BD2"/>
    <w:rsid w:val="007250CD"/>
    <w:rsid w:val="00725205"/>
    <w:rsid w:val="00725251"/>
    <w:rsid w:val="007252BD"/>
    <w:rsid w:val="0072554C"/>
    <w:rsid w:val="0072565E"/>
    <w:rsid w:val="00725B3D"/>
    <w:rsid w:val="007267DB"/>
    <w:rsid w:val="00726A6B"/>
    <w:rsid w:val="00726C3D"/>
    <w:rsid w:val="00726DF1"/>
    <w:rsid w:val="007270D9"/>
    <w:rsid w:val="00727143"/>
    <w:rsid w:val="0072714A"/>
    <w:rsid w:val="0072763B"/>
    <w:rsid w:val="0072782E"/>
    <w:rsid w:val="00727E94"/>
    <w:rsid w:val="00727F27"/>
    <w:rsid w:val="00727F2B"/>
    <w:rsid w:val="00730122"/>
    <w:rsid w:val="007301E7"/>
    <w:rsid w:val="00730639"/>
    <w:rsid w:val="007307B5"/>
    <w:rsid w:val="0073091B"/>
    <w:rsid w:val="007310C5"/>
    <w:rsid w:val="007310E6"/>
    <w:rsid w:val="00731117"/>
    <w:rsid w:val="00731330"/>
    <w:rsid w:val="00731528"/>
    <w:rsid w:val="007318E2"/>
    <w:rsid w:val="00731AAF"/>
    <w:rsid w:val="00731C0D"/>
    <w:rsid w:val="00731D6C"/>
    <w:rsid w:val="007321AA"/>
    <w:rsid w:val="007328BB"/>
    <w:rsid w:val="00732BD6"/>
    <w:rsid w:val="0073352B"/>
    <w:rsid w:val="0073398C"/>
    <w:rsid w:val="00733B91"/>
    <w:rsid w:val="00733FDF"/>
    <w:rsid w:val="00734270"/>
    <w:rsid w:val="00734960"/>
    <w:rsid w:val="00734BC1"/>
    <w:rsid w:val="00734E75"/>
    <w:rsid w:val="00734EEF"/>
    <w:rsid w:val="007355C0"/>
    <w:rsid w:val="00735813"/>
    <w:rsid w:val="00735AB0"/>
    <w:rsid w:val="00735AFF"/>
    <w:rsid w:val="00735BE0"/>
    <w:rsid w:val="00735E6E"/>
    <w:rsid w:val="00736005"/>
    <w:rsid w:val="0073606B"/>
    <w:rsid w:val="007361CD"/>
    <w:rsid w:val="0073624D"/>
    <w:rsid w:val="007364E2"/>
    <w:rsid w:val="00736C67"/>
    <w:rsid w:val="007371EF"/>
    <w:rsid w:val="00737214"/>
    <w:rsid w:val="007372B0"/>
    <w:rsid w:val="00737574"/>
    <w:rsid w:val="0073775D"/>
    <w:rsid w:val="00737C3C"/>
    <w:rsid w:val="00737DAC"/>
    <w:rsid w:val="0074019B"/>
    <w:rsid w:val="00740A1D"/>
    <w:rsid w:val="00740A93"/>
    <w:rsid w:val="00741534"/>
    <w:rsid w:val="00741A4F"/>
    <w:rsid w:val="00741CE8"/>
    <w:rsid w:val="007422AE"/>
    <w:rsid w:val="00742362"/>
    <w:rsid w:val="007423D7"/>
    <w:rsid w:val="007424C9"/>
    <w:rsid w:val="00742981"/>
    <w:rsid w:val="00742A5D"/>
    <w:rsid w:val="00742C10"/>
    <w:rsid w:val="00742F9D"/>
    <w:rsid w:val="007430F0"/>
    <w:rsid w:val="00743238"/>
    <w:rsid w:val="0074360A"/>
    <w:rsid w:val="00743A70"/>
    <w:rsid w:val="00743CD6"/>
    <w:rsid w:val="00743DC1"/>
    <w:rsid w:val="00743F8B"/>
    <w:rsid w:val="00744533"/>
    <w:rsid w:val="007446A0"/>
    <w:rsid w:val="00744745"/>
    <w:rsid w:val="00744920"/>
    <w:rsid w:val="00744BC3"/>
    <w:rsid w:val="00744C1E"/>
    <w:rsid w:val="00744CCB"/>
    <w:rsid w:val="00744E58"/>
    <w:rsid w:val="00744F10"/>
    <w:rsid w:val="007454ED"/>
    <w:rsid w:val="0074569A"/>
    <w:rsid w:val="00745D52"/>
    <w:rsid w:val="00745D5A"/>
    <w:rsid w:val="0074608A"/>
    <w:rsid w:val="00746172"/>
    <w:rsid w:val="00746220"/>
    <w:rsid w:val="007466FC"/>
    <w:rsid w:val="00746B54"/>
    <w:rsid w:val="00746B61"/>
    <w:rsid w:val="00746DBB"/>
    <w:rsid w:val="00747861"/>
    <w:rsid w:val="00750253"/>
    <w:rsid w:val="00750433"/>
    <w:rsid w:val="007506D5"/>
    <w:rsid w:val="00750AF6"/>
    <w:rsid w:val="00750CAB"/>
    <w:rsid w:val="00750F14"/>
    <w:rsid w:val="007512B3"/>
    <w:rsid w:val="00751680"/>
    <w:rsid w:val="00751844"/>
    <w:rsid w:val="00751A18"/>
    <w:rsid w:val="00751AFE"/>
    <w:rsid w:val="00751C0D"/>
    <w:rsid w:val="007520B3"/>
    <w:rsid w:val="007523CA"/>
    <w:rsid w:val="00752531"/>
    <w:rsid w:val="007525D6"/>
    <w:rsid w:val="00752B7F"/>
    <w:rsid w:val="00753217"/>
    <w:rsid w:val="00753527"/>
    <w:rsid w:val="00753846"/>
    <w:rsid w:val="007538DA"/>
    <w:rsid w:val="00753C3F"/>
    <w:rsid w:val="00753C8E"/>
    <w:rsid w:val="00753EAD"/>
    <w:rsid w:val="0075427E"/>
    <w:rsid w:val="007542F6"/>
    <w:rsid w:val="007548D6"/>
    <w:rsid w:val="007549E0"/>
    <w:rsid w:val="00754A2D"/>
    <w:rsid w:val="00754C70"/>
    <w:rsid w:val="007551DE"/>
    <w:rsid w:val="00755441"/>
    <w:rsid w:val="00755514"/>
    <w:rsid w:val="007558CA"/>
    <w:rsid w:val="00755D17"/>
    <w:rsid w:val="00755E4F"/>
    <w:rsid w:val="007565FA"/>
    <w:rsid w:val="0075696E"/>
    <w:rsid w:val="00756C6C"/>
    <w:rsid w:val="00756CF6"/>
    <w:rsid w:val="0075743B"/>
    <w:rsid w:val="007575EA"/>
    <w:rsid w:val="00757621"/>
    <w:rsid w:val="00757660"/>
    <w:rsid w:val="00757A5A"/>
    <w:rsid w:val="00757B7D"/>
    <w:rsid w:val="00757C7B"/>
    <w:rsid w:val="007603A5"/>
    <w:rsid w:val="00760780"/>
    <w:rsid w:val="00760DA1"/>
    <w:rsid w:val="00760F0F"/>
    <w:rsid w:val="00761385"/>
    <w:rsid w:val="00761F2A"/>
    <w:rsid w:val="007620D2"/>
    <w:rsid w:val="00762562"/>
    <w:rsid w:val="00762A9D"/>
    <w:rsid w:val="00762D55"/>
    <w:rsid w:val="00763130"/>
    <w:rsid w:val="00763389"/>
    <w:rsid w:val="00763733"/>
    <w:rsid w:val="00763F04"/>
    <w:rsid w:val="007640D3"/>
    <w:rsid w:val="00764155"/>
    <w:rsid w:val="007641E3"/>
    <w:rsid w:val="00764689"/>
    <w:rsid w:val="007648A7"/>
    <w:rsid w:val="007649FD"/>
    <w:rsid w:val="007654F8"/>
    <w:rsid w:val="007660A5"/>
    <w:rsid w:val="0076611F"/>
    <w:rsid w:val="0076615F"/>
    <w:rsid w:val="007662BA"/>
    <w:rsid w:val="0076650B"/>
    <w:rsid w:val="007666E8"/>
    <w:rsid w:val="00766A1F"/>
    <w:rsid w:val="00767018"/>
    <w:rsid w:val="0076703B"/>
    <w:rsid w:val="007670DA"/>
    <w:rsid w:val="007673FB"/>
    <w:rsid w:val="007676E3"/>
    <w:rsid w:val="0076781D"/>
    <w:rsid w:val="00767841"/>
    <w:rsid w:val="00767A95"/>
    <w:rsid w:val="00767BDC"/>
    <w:rsid w:val="0077047F"/>
    <w:rsid w:val="00770B0D"/>
    <w:rsid w:val="00770B6F"/>
    <w:rsid w:val="00770E14"/>
    <w:rsid w:val="00771274"/>
    <w:rsid w:val="00771337"/>
    <w:rsid w:val="00771427"/>
    <w:rsid w:val="00771A11"/>
    <w:rsid w:val="00771D10"/>
    <w:rsid w:val="00771F67"/>
    <w:rsid w:val="007721D3"/>
    <w:rsid w:val="007724DA"/>
    <w:rsid w:val="00772616"/>
    <w:rsid w:val="00772930"/>
    <w:rsid w:val="00772AA5"/>
    <w:rsid w:val="00772B54"/>
    <w:rsid w:val="0077345F"/>
    <w:rsid w:val="00773489"/>
    <w:rsid w:val="007742FB"/>
    <w:rsid w:val="007748B1"/>
    <w:rsid w:val="007749BE"/>
    <w:rsid w:val="00774B1D"/>
    <w:rsid w:val="00774C31"/>
    <w:rsid w:val="00774FA2"/>
    <w:rsid w:val="00774FCA"/>
    <w:rsid w:val="00775090"/>
    <w:rsid w:val="007752DA"/>
    <w:rsid w:val="007755C3"/>
    <w:rsid w:val="00775A28"/>
    <w:rsid w:val="00775B59"/>
    <w:rsid w:val="00775D29"/>
    <w:rsid w:val="007769C9"/>
    <w:rsid w:val="00776AD1"/>
    <w:rsid w:val="00776C14"/>
    <w:rsid w:val="00777231"/>
    <w:rsid w:val="0077728D"/>
    <w:rsid w:val="007775AF"/>
    <w:rsid w:val="00777999"/>
    <w:rsid w:val="0078016B"/>
    <w:rsid w:val="007803C0"/>
    <w:rsid w:val="00780624"/>
    <w:rsid w:val="0078080C"/>
    <w:rsid w:val="00780EC6"/>
    <w:rsid w:val="007813B3"/>
    <w:rsid w:val="00781504"/>
    <w:rsid w:val="007819EC"/>
    <w:rsid w:val="00782273"/>
    <w:rsid w:val="007823A3"/>
    <w:rsid w:val="0078293B"/>
    <w:rsid w:val="007829FD"/>
    <w:rsid w:val="00782A28"/>
    <w:rsid w:val="00782AF7"/>
    <w:rsid w:val="00782BE5"/>
    <w:rsid w:val="00782C83"/>
    <w:rsid w:val="00782D40"/>
    <w:rsid w:val="00782EA3"/>
    <w:rsid w:val="00783056"/>
    <w:rsid w:val="007833D5"/>
    <w:rsid w:val="0078380A"/>
    <w:rsid w:val="00783CA7"/>
    <w:rsid w:val="00783F7C"/>
    <w:rsid w:val="007843BA"/>
    <w:rsid w:val="007848CF"/>
    <w:rsid w:val="00784AF9"/>
    <w:rsid w:val="00784D88"/>
    <w:rsid w:val="00784F2B"/>
    <w:rsid w:val="00784FB8"/>
    <w:rsid w:val="0078531B"/>
    <w:rsid w:val="007858FF"/>
    <w:rsid w:val="00785A64"/>
    <w:rsid w:val="00785D09"/>
    <w:rsid w:val="00785D1C"/>
    <w:rsid w:val="00785D87"/>
    <w:rsid w:val="00785F58"/>
    <w:rsid w:val="00785F86"/>
    <w:rsid w:val="007864A9"/>
    <w:rsid w:val="007868C7"/>
    <w:rsid w:val="00786F8C"/>
    <w:rsid w:val="00787203"/>
    <w:rsid w:val="00787E6E"/>
    <w:rsid w:val="00787E79"/>
    <w:rsid w:val="00787F51"/>
    <w:rsid w:val="0079034B"/>
    <w:rsid w:val="007906A1"/>
    <w:rsid w:val="007907BD"/>
    <w:rsid w:val="00790D46"/>
    <w:rsid w:val="007911B1"/>
    <w:rsid w:val="00791699"/>
    <w:rsid w:val="007917ED"/>
    <w:rsid w:val="00791A7E"/>
    <w:rsid w:val="0079208C"/>
    <w:rsid w:val="007921E1"/>
    <w:rsid w:val="00792403"/>
    <w:rsid w:val="00792432"/>
    <w:rsid w:val="007924CC"/>
    <w:rsid w:val="00792D4D"/>
    <w:rsid w:val="00792D89"/>
    <w:rsid w:val="00792DCB"/>
    <w:rsid w:val="00792F09"/>
    <w:rsid w:val="0079393B"/>
    <w:rsid w:val="007939E3"/>
    <w:rsid w:val="00793A29"/>
    <w:rsid w:val="00793DAC"/>
    <w:rsid w:val="00793EDE"/>
    <w:rsid w:val="00794075"/>
    <w:rsid w:val="007940A3"/>
    <w:rsid w:val="007945AF"/>
    <w:rsid w:val="00794B52"/>
    <w:rsid w:val="00794E15"/>
    <w:rsid w:val="00794F77"/>
    <w:rsid w:val="007952F4"/>
    <w:rsid w:val="00795BD1"/>
    <w:rsid w:val="00795F53"/>
    <w:rsid w:val="00796128"/>
    <w:rsid w:val="0079621C"/>
    <w:rsid w:val="00796564"/>
    <w:rsid w:val="00796787"/>
    <w:rsid w:val="0079688B"/>
    <w:rsid w:val="0079764F"/>
    <w:rsid w:val="00797959"/>
    <w:rsid w:val="00797E95"/>
    <w:rsid w:val="007A053B"/>
    <w:rsid w:val="007A06B8"/>
    <w:rsid w:val="007A07D0"/>
    <w:rsid w:val="007A099F"/>
    <w:rsid w:val="007A0E6A"/>
    <w:rsid w:val="007A1220"/>
    <w:rsid w:val="007A1EAC"/>
    <w:rsid w:val="007A291D"/>
    <w:rsid w:val="007A2C0E"/>
    <w:rsid w:val="007A316E"/>
    <w:rsid w:val="007A331D"/>
    <w:rsid w:val="007A3E99"/>
    <w:rsid w:val="007A3F09"/>
    <w:rsid w:val="007A4240"/>
    <w:rsid w:val="007A44F8"/>
    <w:rsid w:val="007A454C"/>
    <w:rsid w:val="007A4726"/>
    <w:rsid w:val="007A521B"/>
    <w:rsid w:val="007A5438"/>
    <w:rsid w:val="007A5488"/>
    <w:rsid w:val="007A578B"/>
    <w:rsid w:val="007A5C7B"/>
    <w:rsid w:val="007A6234"/>
    <w:rsid w:val="007A63CE"/>
    <w:rsid w:val="007A6954"/>
    <w:rsid w:val="007A6981"/>
    <w:rsid w:val="007A6DC8"/>
    <w:rsid w:val="007A6F22"/>
    <w:rsid w:val="007A74A7"/>
    <w:rsid w:val="007A753B"/>
    <w:rsid w:val="007A75B1"/>
    <w:rsid w:val="007A7CB4"/>
    <w:rsid w:val="007A7D41"/>
    <w:rsid w:val="007A7D46"/>
    <w:rsid w:val="007B09D8"/>
    <w:rsid w:val="007B0B5A"/>
    <w:rsid w:val="007B0C15"/>
    <w:rsid w:val="007B0C2C"/>
    <w:rsid w:val="007B104C"/>
    <w:rsid w:val="007B1155"/>
    <w:rsid w:val="007B13A6"/>
    <w:rsid w:val="007B1546"/>
    <w:rsid w:val="007B1A48"/>
    <w:rsid w:val="007B1E7A"/>
    <w:rsid w:val="007B2183"/>
    <w:rsid w:val="007B2394"/>
    <w:rsid w:val="007B2759"/>
    <w:rsid w:val="007B27DB"/>
    <w:rsid w:val="007B2D67"/>
    <w:rsid w:val="007B3099"/>
    <w:rsid w:val="007B3429"/>
    <w:rsid w:val="007B34FF"/>
    <w:rsid w:val="007B35BE"/>
    <w:rsid w:val="007B3892"/>
    <w:rsid w:val="007B3B0F"/>
    <w:rsid w:val="007B3DAB"/>
    <w:rsid w:val="007B3F81"/>
    <w:rsid w:val="007B44A3"/>
    <w:rsid w:val="007B4535"/>
    <w:rsid w:val="007B4EE1"/>
    <w:rsid w:val="007B5392"/>
    <w:rsid w:val="007B54D9"/>
    <w:rsid w:val="007B5545"/>
    <w:rsid w:val="007B5718"/>
    <w:rsid w:val="007B5CA3"/>
    <w:rsid w:val="007B5EA0"/>
    <w:rsid w:val="007B6072"/>
    <w:rsid w:val="007B60B7"/>
    <w:rsid w:val="007B64E3"/>
    <w:rsid w:val="007B6673"/>
    <w:rsid w:val="007B6743"/>
    <w:rsid w:val="007B6920"/>
    <w:rsid w:val="007B6EA2"/>
    <w:rsid w:val="007B7366"/>
    <w:rsid w:val="007B7A78"/>
    <w:rsid w:val="007B7F65"/>
    <w:rsid w:val="007C034F"/>
    <w:rsid w:val="007C03F6"/>
    <w:rsid w:val="007C04AE"/>
    <w:rsid w:val="007C0663"/>
    <w:rsid w:val="007C07B1"/>
    <w:rsid w:val="007C0893"/>
    <w:rsid w:val="007C0AD3"/>
    <w:rsid w:val="007C0CFA"/>
    <w:rsid w:val="007C148E"/>
    <w:rsid w:val="007C1AAE"/>
    <w:rsid w:val="007C1E3A"/>
    <w:rsid w:val="007C21DB"/>
    <w:rsid w:val="007C2406"/>
    <w:rsid w:val="007C255A"/>
    <w:rsid w:val="007C25B5"/>
    <w:rsid w:val="007C2AE3"/>
    <w:rsid w:val="007C2AFA"/>
    <w:rsid w:val="007C2C60"/>
    <w:rsid w:val="007C2EA2"/>
    <w:rsid w:val="007C2F14"/>
    <w:rsid w:val="007C2FED"/>
    <w:rsid w:val="007C329F"/>
    <w:rsid w:val="007C36D5"/>
    <w:rsid w:val="007C3E41"/>
    <w:rsid w:val="007C4219"/>
    <w:rsid w:val="007C4AB8"/>
    <w:rsid w:val="007C5145"/>
    <w:rsid w:val="007C59E5"/>
    <w:rsid w:val="007C6100"/>
    <w:rsid w:val="007C6297"/>
    <w:rsid w:val="007C6A86"/>
    <w:rsid w:val="007C7570"/>
    <w:rsid w:val="007C7C86"/>
    <w:rsid w:val="007D039F"/>
    <w:rsid w:val="007D03F8"/>
    <w:rsid w:val="007D041E"/>
    <w:rsid w:val="007D0462"/>
    <w:rsid w:val="007D0475"/>
    <w:rsid w:val="007D05FB"/>
    <w:rsid w:val="007D092D"/>
    <w:rsid w:val="007D0A82"/>
    <w:rsid w:val="007D0C8D"/>
    <w:rsid w:val="007D0E54"/>
    <w:rsid w:val="007D132E"/>
    <w:rsid w:val="007D195B"/>
    <w:rsid w:val="007D19E0"/>
    <w:rsid w:val="007D1D82"/>
    <w:rsid w:val="007D23A9"/>
    <w:rsid w:val="007D2417"/>
    <w:rsid w:val="007D288F"/>
    <w:rsid w:val="007D29ED"/>
    <w:rsid w:val="007D2BA3"/>
    <w:rsid w:val="007D2D96"/>
    <w:rsid w:val="007D2DC4"/>
    <w:rsid w:val="007D329C"/>
    <w:rsid w:val="007D339B"/>
    <w:rsid w:val="007D3414"/>
    <w:rsid w:val="007D3ABA"/>
    <w:rsid w:val="007D3CBC"/>
    <w:rsid w:val="007D438F"/>
    <w:rsid w:val="007D4794"/>
    <w:rsid w:val="007D4A55"/>
    <w:rsid w:val="007D4DB6"/>
    <w:rsid w:val="007D4F6C"/>
    <w:rsid w:val="007D5041"/>
    <w:rsid w:val="007D51ED"/>
    <w:rsid w:val="007D574A"/>
    <w:rsid w:val="007D581D"/>
    <w:rsid w:val="007D5830"/>
    <w:rsid w:val="007D599E"/>
    <w:rsid w:val="007D5BE7"/>
    <w:rsid w:val="007D5EB8"/>
    <w:rsid w:val="007D631D"/>
    <w:rsid w:val="007D665A"/>
    <w:rsid w:val="007D6734"/>
    <w:rsid w:val="007D67C0"/>
    <w:rsid w:val="007D68CA"/>
    <w:rsid w:val="007D69DA"/>
    <w:rsid w:val="007D761D"/>
    <w:rsid w:val="007D7ADF"/>
    <w:rsid w:val="007E0780"/>
    <w:rsid w:val="007E0851"/>
    <w:rsid w:val="007E0C29"/>
    <w:rsid w:val="007E0D69"/>
    <w:rsid w:val="007E0ED5"/>
    <w:rsid w:val="007E12A4"/>
    <w:rsid w:val="007E132B"/>
    <w:rsid w:val="007E1919"/>
    <w:rsid w:val="007E1DDD"/>
    <w:rsid w:val="007E1F41"/>
    <w:rsid w:val="007E2016"/>
    <w:rsid w:val="007E2212"/>
    <w:rsid w:val="007E2234"/>
    <w:rsid w:val="007E2449"/>
    <w:rsid w:val="007E24F6"/>
    <w:rsid w:val="007E2C6C"/>
    <w:rsid w:val="007E2EE7"/>
    <w:rsid w:val="007E33E2"/>
    <w:rsid w:val="007E340F"/>
    <w:rsid w:val="007E350D"/>
    <w:rsid w:val="007E37B1"/>
    <w:rsid w:val="007E39F5"/>
    <w:rsid w:val="007E3DA6"/>
    <w:rsid w:val="007E43F4"/>
    <w:rsid w:val="007E443D"/>
    <w:rsid w:val="007E4698"/>
    <w:rsid w:val="007E46E5"/>
    <w:rsid w:val="007E4BF5"/>
    <w:rsid w:val="007E514B"/>
    <w:rsid w:val="007E545B"/>
    <w:rsid w:val="007E54A7"/>
    <w:rsid w:val="007E55D8"/>
    <w:rsid w:val="007E5601"/>
    <w:rsid w:val="007E577D"/>
    <w:rsid w:val="007E579D"/>
    <w:rsid w:val="007E5825"/>
    <w:rsid w:val="007E5924"/>
    <w:rsid w:val="007E5969"/>
    <w:rsid w:val="007E5A8F"/>
    <w:rsid w:val="007E5AF9"/>
    <w:rsid w:val="007E5FED"/>
    <w:rsid w:val="007E6355"/>
    <w:rsid w:val="007E68FB"/>
    <w:rsid w:val="007E71AA"/>
    <w:rsid w:val="007E720C"/>
    <w:rsid w:val="007E723B"/>
    <w:rsid w:val="007E7276"/>
    <w:rsid w:val="007E72A2"/>
    <w:rsid w:val="007E733A"/>
    <w:rsid w:val="007E73F2"/>
    <w:rsid w:val="007E7B60"/>
    <w:rsid w:val="007F037D"/>
    <w:rsid w:val="007F0725"/>
    <w:rsid w:val="007F0837"/>
    <w:rsid w:val="007F0A85"/>
    <w:rsid w:val="007F0A8C"/>
    <w:rsid w:val="007F0CAB"/>
    <w:rsid w:val="007F0CBE"/>
    <w:rsid w:val="007F1148"/>
    <w:rsid w:val="007F11F6"/>
    <w:rsid w:val="007F181D"/>
    <w:rsid w:val="007F1C74"/>
    <w:rsid w:val="007F1FBD"/>
    <w:rsid w:val="007F25FC"/>
    <w:rsid w:val="007F2669"/>
    <w:rsid w:val="007F294F"/>
    <w:rsid w:val="007F29E8"/>
    <w:rsid w:val="007F2B3A"/>
    <w:rsid w:val="007F2EBF"/>
    <w:rsid w:val="007F2F58"/>
    <w:rsid w:val="007F3A3F"/>
    <w:rsid w:val="007F3B6F"/>
    <w:rsid w:val="007F3BCC"/>
    <w:rsid w:val="007F42F0"/>
    <w:rsid w:val="007F4341"/>
    <w:rsid w:val="007F4421"/>
    <w:rsid w:val="007F50A1"/>
    <w:rsid w:val="007F55B2"/>
    <w:rsid w:val="007F5614"/>
    <w:rsid w:val="007F58BD"/>
    <w:rsid w:val="007F667E"/>
    <w:rsid w:val="007F67FE"/>
    <w:rsid w:val="007F6A3E"/>
    <w:rsid w:val="007F6ECB"/>
    <w:rsid w:val="007F7002"/>
    <w:rsid w:val="007F7713"/>
    <w:rsid w:val="008004A3"/>
    <w:rsid w:val="00800DEB"/>
    <w:rsid w:val="008018F1"/>
    <w:rsid w:val="00801CC8"/>
    <w:rsid w:val="00801DDE"/>
    <w:rsid w:val="00802510"/>
    <w:rsid w:val="0080252B"/>
    <w:rsid w:val="00802556"/>
    <w:rsid w:val="00802A07"/>
    <w:rsid w:val="0080300F"/>
    <w:rsid w:val="008037E8"/>
    <w:rsid w:val="00803936"/>
    <w:rsid w:val="00803C35"/>
    <w:rsid w:val="00804448"/>
    <w:rsid w:val="00804843"/>
    <w:rsid w:val="00804BF3"/>
    <w:rsid w:val="00804CB0"/>
    <w:rsid w:val="00804DC1"/>
    <w:rsid w:val="00804F4C"/>
    <w:rsid w:val="008058B1"/>
    <w:rsid w:val="00805B08"/>
    <w:rsid w:val="00805B75"/>
    <w:rsid w:val="0080615A"/>
    <w:rsid w:val="00806297"/>
    <w:rsid w:val="008062FA"/>
    <w:rsid w:val="008065DA"/>
    <w:rsid w:val="00806921"/>
    <w:rsid w:val="008069D8"/>
    <w:rsid w:val="0080748C"/>
    <w:rsid w:val="00807B4C"/>
    <w:rsid w:val="00807BE7"/>
    <w:rsid w:val="00807EF1"/>
    <w:rsid w:val="00810080"/>
    <w:rsid w:val="00810359"/>
    <w:rsid w:val="00810731"/>
    <w:rsid w:val="00810790"/>
    <w:rsid w:val="00810E2A"/>
    <w:rsid w:val="00811306"/>
    <w:rsid w:val="00811794"/>
    <w:rsid w:val="00811C04"/>
    <w:rsid w:val="00811EDE"/>
    <w:rsid w:val="008122C1"/>
    <w:rsid w:val="00812759"/>
    <w:rsid w:val="00812791"/>
    <w:rsid w:val="008128ED"/>
    <w:rsid w:val="008130C8"/>
    <w:rsid w:val="00813BE6"/>
    <w:rsid w:val="008144B2"/>
    <w:rsid w:val="008145A2"/>
    <w:rsid w:val="008148A5"/>
    <w:rsid w:val="00814AA3"/>
    <w:rsid w:val="008155DD"/>
    <w:rsid w:val="008158BF"/>
    <w:rsid w:val="0081628D"/>
    <w:rsid w:val="008162EC"/>
    <w:rsid w:val="008166AA"/>
    <w:rsid w:val="00816D37"/>
    <w:rsid w:val="00817012"/>
    <w:rsid w:val="008173C1"/>
    <w:rsid w:val="00817455"/>
    <w:rsid w:val="008174CE"/>
    <w:rsid w:val="00817563"/>
    <w:rsid w:val="0081771F"/>
    <w:rsid w:val="00817971"/>
    <w:rsid w:val="00817C0E"/>
    <w:rsid w:val="00817D78"/>
    <w:rsid w:val="008202E0"/>
    <w:rsid w:val="008202F7"/>
    <w:rsid w:val="008204BC"/>
    <w:rsid w:val="0082059D"/>
    <w:rsid w:val="00820611"/>
    <w:rsid w:val="0082065F"/>
    <w:rsid w:val="00820BF1"/>
    <w:rsid w:val="00820E4C"/>
    <w:rsid w:val="008217A1"/>
    <w:rsid w:val="00821D0A"/>
    <w:rsid w:val="00821E1B"/>
    <w:rsid w:val="0082205C"/>
    <w:rsid w:val="00822309"/>
    <w:rsid w:val="00822396"/>
    <w:rsid w:val="00822486"/>
    <w:rsid w:val="008227AA"/>
    <w:rsid w:val="00822B11"/>
    <w:rsid w:val="00822F49"/>
    <w:rsid w:val="00823416"/>
    <w:rsid w:val="008236D8"/>
    <w:rsid w:val="008245FE"/>
    <w:rsid w:val="00824795"/>
    <w:rsid w:val="008249D0"/>
    <w:rsid w:val="00824FFC"/>
    <w:rsid w:val="00825036"/>
    <w:rsid w:val="00825624"/>
    <w:rsid w:val="008256BE"/>
    <w:rsid w:val="0082575F"/>
    <w:rsid w:val="00825B2C"/>
    <w:rsid w:val="008264E1"/>
    <w:rsid w:val="00826612"/>
    <w:rsid w:val="008267D9"/>
    <w:rsid w:val="00826CCD"/>
    <w:rsid w:val="00826D87"/>
    <w:rsid w:val="008272BA"/>
    <w:rsid w:val="00827429"/>
    <w:rsid w:val="008274D0"/>
    <w:rsid w:val="008275CA"/>
    <w:rsid w:val="008279D0"/>
    <w:rsid w:val="00830133"/>
    <w:rsid w:val="00830245"/>
    <w:rsid w:val="00830F3F"/>
    <w:rsid w:val="00830F5F"/>
    <w:rsid w:val="00831485"/>
    <w:rsid w:val="0083149B"/>
    <w:rsid w:val="0083180F"/>
    <w:rsid w:val="00831B24"/>
    <w:rsid w:val="00831B78"/>
    <w:rsid w:val="00831BB6"/>
    <w:rsid w:val="00831CCC"/>
    <w:rsid w:val="00832632"/>
    <w:rsid w:val="008328AB"/>
    <w:rsid w:val="00832920"/>
    <w:rsid w:val="00832B17"/>
    <w:rsid w:val="00832CCE"/>
    <w:rsid w:val="00833095"/>
    <w:rsid w:val="00833204"/>
    <w:rsid w:val="008334A7"/>
    <w:rsid w:val="00833A34"/>
    <w:rsid w:val="00833AA0"/>
    <w:rsid w:val="008346EF"/>
    <w:rsid w:val="00834ACE"/>
    <w:rsid w:val="00834F53"/>
    <w:rsid w:val="0083576F"/>
    <w:rsid w:val="00835962"/>
    <w:rsid w:val="0083596F"/>
    <w:rsid w:val="008359E7"/>
    <w:rsid w:val="00836037"/>
    <w:rsid w:val="0083616E"/>
    <w:rsid w:val="00836332"/>
    <w:rsid w:val="00836FCE"/>
    <w:rsid w:val="00837367"/>
    <w:rsid w:val="0083775F"/>
    <w:rsid w:val="00837874"/>
    <w:rsid w:val="00837895"/>
    <w:rsid w:val="00837B47"/>
    <w:rsid w:val="00837E02"/>
    <w:rsid w:val="008402DB"/>
    <w:rsid w:val="0084051C"/>
    <w:rsid w:val="0084099C"/>
    <w:rsid w:val="00840AE5"/>
    <w:rsid w:val="00840AE6"/>
    <w:rsid w:val="00840F50"/>
    <w:rsid w:val="008417DF"/>
    <w:rsid w:val="00841826"/>
    <w:rsid w:val="0084193B"/>
    <w:rsid w:val="00841F17"/>
    <w:rsid w:val="00841F3C"/>
    <w:rsid w:val="008427BE"/>
    <w:rsid w:val="00842879"/>
    <w:rsid w:val="00842CB5"/>
    <w:rsid w:val="008434F6"/>
    <w:rsid w:val="0084372A"/>
    <w:rsid w:val="00843C80"/>
    <w:rsid w:val="00843CC2"/>
    <w:rsid w:val="00844008"/>
    <w:rsid w:val="00844087"/>
    <w:rsid w:val="0084463B"/>
    <w:rsid w:val="008448CB"/>
    <w:rsid w:val="00844B00"/>
    <w:rsid w:val="00844B01"/>
    <w:rsid w:val="008459A9"/>
    <w:rsid w:val="00845B46"/>
    <w:rsid w:val="00846087"/>
    <w:rsid w:val="0084622C"/>
    <w:rsid w:val="00846386"/>
    <w:rsid w:val="008465AD"/>
    <w:rsid w:val="008465F6"/>
    <w:rsid w:val="0084674A"/>
    <w:rsid w:val="0084696C"/>
    <w:rsid w:val="0084697A"/>
    <w:rsid w:val="00846AB5"/>
    <w:rsid w:val="00846E20"/>
    <w:rsid w:val="00846FCC"/>
    <w:rsid w:val="00847437"/>
    <w:rsid w:val="0084758A"/>
    <w:rsid w:val="008475B6"/>
    <w:rsid w:val="00847623"/>
    <w:rsid w:val="00847677"/>
    <w:rsid w:val="00847AE3"/>
    <w:rsid w:val="00847F9A"/>
    <w:rsid w:val="00850782"/>
    <w:rsid w:val="0085079E"/>
    <w:rsid w:val="00850C6F"/>
    <w:rsid w:val="0085134A"/>
    <w:rsid w:val="00851514"/>
    <w:rsid w:val="0085166C"/>
    <w:rsid w:val="00851E74"/>
    <w:rsid w:val="008522D4"/>
    <w:rsid w:val="008524DA"/>
    <w:rsid w:val="00852792"/>
    <w:rsid w:val="00852864"/>
    <w:rsid w:val="00852D40"/>
    <w:rsid w:val="00853023"/>
    <w:rsid w:val="008539AB"/>
    <w:rsid w:val="00853A72"/>
    <w:rsid w:val="00853BDA"/>
    <w:rsid w:val="00853F2A"/>
    <w:rsid w:val="0085406E"/>
    <w:rsid w:val="00854293"/>
    <w:rsid w:val="008542BE"/>
    <w:rsid w:val="00854881"/>
    <w:rsid w:val="00854C9E"/>
    <w:rsid w:val="00854DA4"/>
    <w:rsid w:val="00854E06"/>
    <w:rsid w:val="008550AB"/>
    <w:rsid w:val="0085517A"/>
    <w:rsid w:val="00855198"/>
    <w:rsid w:val="008556EB"/>
    <w:rsid w:val="00855A9A"/>
    <w:rsid w:val="00855AE4"/>
    <w:rsid w:val="00855F84"/>
    <w:rsid w:val="008561ED"/>
    <w:rsid w:val="00856229"/>
    <w:rsid w:val="008566C5"/>
    <w:rsid w:val="00856B09"/>
    <w:rsid w:val="00856BA8"/>
    <w:rsid w:val="00856F64"/>
    <w:rsid w:val="00856FCA"/>
    <w:rsid w:val="0085784C"/>
    <w:rsid w:val="008604E3"/>
    <w:rsid w:val="008607E3"/>
    <w:rsid w:val="00860823"/>
    <w:rsid w:val="0086092F"/>
    <w:rsid w:val="00860A3D"/>
    <w:rsid w:val="00860D4A"/>
    <w:rsid w:val="0086122D"/>
    <w:rsid w:val="0086129E"/>
    <w:rsid w:val="008612C4"/>
    <w:rsid w:val="0086149B"/>
    <w:rsid w:val="008614B6"/>
    <w:rsid w:val="00861863"/>
    <w:rsid w:val="008620B3"/>
    <w:rsid w:val="00862489"/>
    <w:rsid w:val="008629DE"/>
    <w:rsid w:val="008632EC"/>
    <w:rsid w:val="00863328"/>
    <w:rsid w:val="0086357B"/>
    <w:rsid w:val="00863A53"/>
    <w:rsid w:val="00863EE1"/>
    <w:rsid w:val="00863FF7"/>
    <w:rsid w:val="008641DE"/>
    <w:rsid w:val="0086447F"/>
    <w:rsid w:val="0086453A"/>
    <w:rsid w:val="00864ABD"/>
    <w:rsid w:val="00864EB3"/>
    <w:rsid w:val="00864FB1"/>
    <w:rsid w:val="008651FE"/>
    <w:rsid w:val="0086520C"/>
    <w:rsid w:val="00865515"/>
    <w:rsid w:val="00865585"/>
    <w:rsid w:val="008657AB"/>
    <w:rsid w:val="00865879"/>
    <w:rsid w:val="00865F11"/>
    <w:rsid w:val="00866079"/>
    <w:rsid w:val="008665C0"/>
    <w:rsid w:val="00866D53"/>
    <w:rsid w:val="00867513"/>
    <w:rsid w:val="00867552"/>
    <w:rsid w:val="00867786"/>
    <w:rsid w:val="00867B35"/>
    <w:rsid w:val="00867DA1"/>
    <w:rsid w:val="00867DDA"/>
    <w:rsid w:val="00867E99"/>
    <w:rsid w:val="00867EFC"/>
    <w:rsid w:val="00867F41"/>
    <w:rsid w:val="0087019B"/>
    <w:rsid w:val="0087029B"/>
    <w:rsid w:val="00870B4F"/>
    <w:rsid w:val="00870D37"/>
    <w:rsid w:val="00870F0B"/>
    <w:rsid w:val="008712AD"/>
    <w:rsid w:val="00871A68"/>
    <w:rsid w:val="00871D48"/>
    <w:rsid w:val="00871DF0"/>
    <w:rsid w:val="00871FAF"/>
    <w:rsid w:val="008723B0"/>
    <w:rsid w:val="00872451"/>
    <w:rsid w:val="0087245D"/>
    <w:rsid w:val="008725FD"/>
    <w:rsid w:val="008726C5"/>
    <w:rsid w:val="00872A5C"/>
    <w:rsid w:val="00872A8B"/>
    <w:rsid w:val="00872C7C"/>
    <w:rsid w:val="00872C82"/>
    <w:rsid w:val="00873063"/>
    <w:rsid w:val="00873236"/>
    <w:rsid w:val="00873741"/>
    <w:rsid w:val="00873A89"/>
    <w:rsid w:val="00874564"/>
    <w:rsid w:val="0087475B"/>
    <w:rsid w:val="00874883"/>
    <w:rsid w:val="00874ADE"/>
    <w:rsid w:val="00874C56"/>
    <w:rsid w:val="00874C8B"/>
    <w:rsid w:val="00874F49"/>
    <w:rsid w:val="0087516E"/>
    <w:rsid w:val="008754A4"/>
    <w:rsid w:val="008758D4"/>
    <w:rsid w:val="00875C03"/>
    <w:rsid w:val="00875D86"/>
    <w:rsid w:val="00875ED8"/>
    <w:rsid w:val="0087618A"/>
    <w:rsid w:val="00876771"/>
    <w:rsid w:val="00876A13"/>
    <w:rsid w:val="00876AB2"/>
    <w:rsid w:val="00876BEF"/>
    <w:rsid w:val="00876D1E"/>
    <w:rsid w:val="00876E9C"/>
    <w:rsid w:val="00876FD7"/>
    <w:rsid w:val="00877611"/>
    <w:rsid w:val="008779F1"/>
    <w:rsid w:val="00877C02"/>
    <w:rsid w:val="00877E43"/>
    <w:rsid w:val="008805CE"/>
    <w:rsid w:val="00880B3F"/>
    <w:rsid w:val="00880CA6"/>
    <w:rsid w:val="0088101A"/>
    <w:rsid w:val="00881145"/>
    <w:rsid w:val="0088167B"/>
    <w:rsid w:val="00881715"/>
    <w:rsid w:val="00881963"/>
    <w:rsid w:val="00881E3B"/>
    <w:rsid w:val="00881F32"/>
    <w:rsid w:val="00882543"/>
    <w:rsid w:val="0088270A"/>
    <w:rsid w:val="00882A9C"/>
    <w:rsid w:val="00882EA0"/>
    <w:rsid w:val="00883242"/>
    <w:rsid w:val="008832BD"/>
    <w:rsid w:val="00883BAF"/>
    <w:rsid w:val="00883C72"/>
    <w:rsid w:val="00883F82"/>
    <w:rsid w:val="00884052"/>
    <w:rsid w:val="008843C5"/>
    <w:rsid w:val="00884A8F"/>
    <w:rsid w:val="00884ACC"/>
    <w:rsid w:val="00884B05"/>
    <w:rsid w:val="00884C31"/>
    <w:rsid w:val="00886222"/>
    <w:rsid w:val="0088685C"/>
    <w:rsid w:val="00886C1E"/>
    <w:rsid w:val="00887528"/>
    <w:rsid w:val="00887581"/>
    <w:rsid w:val="00887DD9"/>
    <w:rsid w:val="00890089"/>
    <w:rsid w:val="00890167"/>
    <w:rsid w:val="00890213"/>
    <w:rsid w:val="008902B3"/>
    <w:rsid w:val="0089059F"/>
    <w:rsid w:val="00890B75"/>
    <w:rsid w:val="0089114A"/>
    <w:rsid w:val="00891661"/>
    <w:rsid w:val="00891832"/>
    <w:rsid w:val="00891A30"/>
    <w:rsid w:val="00891E6D"/>
    <w:rsid w:val="00892358"/>
    <w:rsid w:val="0089275D"/>
    <w:rsid w:val="00892C59"/>
    <w:rsid w:val="00892D5D"/>
    <w:rsid w:val="00892F01"/>
    <w:rsid w:val="008933AD"/>
    <w:rsid w:val="00893792"/>
    <w:rsid w:val="00893900"/>
    <w:rsid w:val="00893AF5"/>
    <w:rsid w:val="00893B0D"/>
    <w:rsid w:val="00893E19"/>
    <w:rsid w:val="00893FB8"/>
    <w:rsid w:val="00893FBF"/>
    <w:rsid w:val="00894063"/>
    <w:rsid w:val="00894403"/>
    <w:rsid w:val="00894479"/>
    <w:rsid w:val="008947AB"/>
    <w:rsid w:val="00894D4D"/>
    <w:rsid w:val="008958C4"/>
    <w:rsid w:val="00895F99"/>
    <w:rsid w:val="0089624F"/>
    <w:rsid w:val="0089638F"/>
    <w:rsid w:val="00896492"/>
    <w:rsid w:val="00897344"/>
    <w:rsid w:val="008978A9"/>
    <w:rsid w:val="008A0362"/>
    <w:rsid w:val="008A06E5"/>
    <w:rsid w:val="008A0889"/>
    <w:rsid w:val="008A10E1"/>
    <w:rsid w:val="008A1254"/>
    <w:rsid w:val="008A15BC"/>
    <w:rsid w:val="008A1605"/>
    <w:rsid w:val="008A1824"/>
    <w:rsid w:val="008A19EF"/>
    <w:rsid w:val="008A2141"/>
    <w:rsid w:val="008A2165"/>
    <w:rsid w:val="008A225A"/>
    <w:rsid w:val="008A2B8E"/>
    <w:rsid w:val="008A2FC5"/>
    <w:rsid w:val="008A31BC"/>
    <w:rsid w:val="008A3283"/>
    <w:rsid w:val="008A3321"/>
    <w:rsid w:val="008A3417"/>
    <w:rsid w:val="008A348F"/>
    <w:rsid w:val="008A34A3"/>
    <w:rsid w:val="008A3538"/>
    <w:rsid w:val="008A36A6"/>
    <w:rsid w:val="008A3760"/>
    <w:rsid w:val="008A39FA"/>
    <w:rsid w:val="008A3A9D"/>
    <w:rsid w:val="008A3D43"/>
    <w:rsid w:val="008A45A1"/>
    <w:rsid w:val="008A462C"/>
    <w:rsid w:val="008A47A9"/>
    <w:rsid w:val="008A4DD4"/>
    <w:rsid w:val="008A4E67"/>
    <w:rsid w:val="008A4F9F"/>
    <w:rsid w:val="008A5354"/>
    <w:rsid w:val="008A58BC"/>
    <w:rsid w:val="008A5941"/>
    <w:rsid w:val="008A5945"/>
    <w:rsid w:val="008A59B2"/>
    <w:rsid w:val="008A5B0F"/>
    <w:rsid w:val="008A5C8F"/>
    <w:rsid w:val="008A611E"/>
    <w:rsid w:val="008A6ABA"/>
    <w:rsid w:val="008A6E4C"/>
    <w:rsid w:val="008A7040"/>
    <w:rsid w:val="008A7217"/>
    <w:rsid w:val="008A728C"/>
    <w:rsid w:val="008A7357"/>
    <w:rsid w:val="008A742E"/>
    <w:rsid w:val="008A7998"/>
    <w:rsid w:val="008A7D9F"/>
    <w:rsid w:val="008B01AE"/>
    <w:rsid w:val="008B024C"/>
    <w:rsid w:val="008B02EA"/>
    <w:rsid w:val="008B04CB"/>
    <w:rsid w:val="008B07CF"/>
    <w:rsid w:val="008B0941"/>
    <w:rsid w:val="008B0998"/>
    <w:rsid w:val="008B0A51"/>
    <w:rsid w:val="008B0C05"/>
    <w:rsid w:val="008B0FBD"/>
    <w:rsid w:val="008B1082"/>
    <w:rsid w:val="008B10A8"/>
    <w:rsid w:val="008B10D0"/>
    <w:rsid w:val="008B117E"/>
    <w:rsid w:val="008B11E4"/>
    <w:rsid w:val="008B1446"/>
    <w:rsid w:val="008B14F3"/>
    <w:rsid w:val="008B1549"/>
    <w:rsid w:val="008B17D1"/>
    <w:rsid w:val="008B1C3A"/>
    <w:rsid w:val="008B2165"/>
    <w:rsid w:val="008B2193"/>
    <w:rsid w:val="008B2F49"/>
    <w:rsid w:val="008B30DA"/>
    <w:rsid w:val="008B318F"/>
    <w:rsid w:val="008B31ED"/>
    <w:rsid w:val="008B3418"/>
    <w:rsid w:val="008B376C"/>
    <w:rsid w:val="008B3847"/>
    <w:rsid w:val="008B3BF3"/>
    <w:rsid w:val="008B4369"/>
    <w:rsid w:val="008B476F"/>
    <w:rsid w:val="008B4985"/>
    <w:rsid w:val="008B4C65"/>
    <w:rsid w:val="008B4E78"/>
    <w:rsid w:val="008B4E8B"/>
    <w:rsid w:val="008B4FF6"/>
    <w:rsid w:val="008B5070"/>
    <w:rsid w:val="008B567C"/>
    <w:rsid w:val="008B5963"/>
    <w:rsid w:val="008B5A34"/>
    <w:rsid w:val="008B5BE1"/>
    <w:rsid w:val="008B602C"/>
    <w:rsid w:val="008B63BF"/>
    <w:rsid w:val="008B64D5"/>
    <w:rsid w:val="008B6AB7"/>
    <w:rsid w:val="008B6C48"/>
    <w:rsid w:val="008B6D98"/>
    <w:rsid w:val="008B7963"/>
    <w:rsid w:val="008B79C7"/>
    <w:rsid w:val="008B7BB8"/>
    <w:rsid w:val="008B7CFB"/>
    <w:rsid w:val="008C0270"/>
    <w:rsid w:val="008C033B"/>
    <w:rsid w:val="008C06D7"/>
    <w:rsid w:val="008C0834"/>
    <w:rsid w:val="008C0B04"/>
    <w:rsid w:val="008C0E77"/>
    <w:rsid w:val="008C1268"/>
    <w:rsid w:val="008C1275"/>
    <w:rsid w:val="008C1440"/>
    <w:rsid w:val="008C1560"/>
    <w:rsid w:val="008C18EA"/>
    <w:rsid w:val="008C1A8E"/>
    <w:rsid w:val="008C1E4C"/>
    <w:rsid w:val="008C1E6A"/>
    <w:rsid w:val="008C20A7"/>
    <w:rsid w:val="008C2990"/>
    <w:rsid w:val="008C2C7F"/>
    <w:rsid w:val="008C2CAC"/>
    <w:rsid w:val="008C2D87"/>
    <w:rsid w:val="008C35E8"/>
    <w:rsid w:val="008C3ADA"/>
    <w:rsid w:val="008C3BA7"/>
    <w:rsid w:val="008C3CA4"/>
    <w:rsid w:val="008C414A"/>
    <w:rsid w:val="008C4568"/>
    <w:rsid w:val="008C4742"/>
    <w:rsid w:val="008C4A2F"/>
    <w:rsid w:val="008C4BBA"/>
    <w:rsid w:val="008C4F31"/>
    <w:rsid w:val="008C54FD"/>
    <w:rsid w:val="008C5917"/>
    <w:rsid w:val="008C5F20"/>
    <w:rsid w:val="008C6222"/>
    <w:rsid w:val="008C63E5"/>
    <w:rsid w:val="008C6641"/>
    <w:rsid w:val="008C6A30"/>
    <w:rsid w:val="008C6C31"/>
    <w:rsid w:val="008C6D3B"/>
    <w:rsid w:val="008C6D77"/>
    <w:rsid w:val="008C7238"/>
    <w:rsid w:val="008C7281"/>
    <w:rsid w:val="008C7A91"/>
    <w:rsid w:val="008C7EB3"/>
    <w:rsid w:val="008D0054"/>
    <w:rsid w:val="008D0560"/>
    <w:rsid w:val="008D10CA"/>
    <w:rsid w:val="008D1156"/>
    <w:rsid w:val="008D1621"/>
    <w:rsid w:val="008D19EC"/>
    <w:rsid w:val="008D1ABA"/>
    <w:rsid w:val="008D291B"/>
    <w:rsid w:val="008D32CF"/>
    <w:rsid w:val="008D3840"/>
    <w:rsid w:val="008D39FC"/>
    <w:rsid w:val="008D3CDB"/>
    <w:rsid w:val="008D411E"/>
    <w:rsid w:val="008D413C"/>
    <w:rsid w:val="008D4843"/>
    <w:rsid w:val="008D49B7"/>
    <w:rsid w:val="008D4DC1"/>
    <w:rsid w:val="008D4E47"/>
    <w:rsid w:val="008D5698"/>
    <w:rsid w:val="008D5983"/>
    <w:rsid w:val="008D5CB4"/>
    <w:rsid w:val="008D6458"/>
    <w:rsid w:val="008D6561"/>
    <w:rsid w:val="008D6809"/>
    <w:rsid w:val="008D69EA"/>
    <w:rsid w:val="008D6DBB"/>
    <w:rsid w:val="008D6E31"/>
    <w:rsid w:val="008D6E84"/>
    <w:rsid w:val="008D7235"/>
    <w:rsid w:val="008D7681"/>
    <w:rsid w:val="008D7703"/>
    <w:rsid w:val="008D78F1"/>
    <w:rsid w:val="008E03A2"/>
    <w:rsid w:val="008E06EE"/>
    <w:rsid w:val="008E0842"/>
    <w:rsid w:val="008E0AB2"/>
    <w:rsid w:val="008E0CAE"/>
    <w:rsid w:val="008E0D47"/>
    <w:rsid w:val="008E13E2"/>
    <w:rsid w:val="008E1431"/>
    <w:rsid w:val="008E17A0"/>
    <w:rsid w:val="008E18B1"/>
    <w:rsid w:val="008E1AF4"/>
    <w:rsid w:val="008E21A0"/>
    <w:rsid w:val="008E25AE"/>
    <w:rsid w:val="008E2681"/>
    <w:rsid w:val="008E27C3"/>
    <w:rsid w:val="008E28D4"/>
    <w:rsid w:val="008E2DDE"/>
    <w:rsid w:val="008E333D"/>
    <w:rsid w:val="008E3360"/>
    <w:rsid w:val="008E3725"/>
    <w:rsid w:val="008E3945"/>
    <w:rsid w:val="008E3B70"/>
    <w:rsid w:val="008E3E9F"/>
    <w:rsid w:val="008E3F34"/>
    <w:rsid w:val="008E412C"/>
    <w:rsid w:val="008E5068"/>
    <w:rsid w:val="008E51B5"/>
    <w:rsid w:val="008E548A"/>
    <w:rsid w:val="008E565D"/>
    <w:rsid w:val="008E5C98"/>
    <w:rsid w:val="008E643D"/>
    <w:rsid w:val="008E6922"/>
    <w:rsid w:val="008E7240"/>
    <w:rsid w:val="008E7420"/>
    <w:rsid w:val="008E7625"/>
    <w:rsid w:val="008E770D"/>
    <w:rsid w:val="008E77E2"/>
    <w:rsid w:val="008E7935"/>
    <w:rsid w:val="008E7B2F"/>
    <w:rsid w:val="008E7B95"/>
    <w:rsid w:val="008E7C53"/>
    <w:rsid w:val="008E7D8B"/>
    <w:rsid w:val="008E7F98"/>
    <w:rsid w:val="008F00C2"/>
    <w:rsid w:val="008F01A7"/>
    <w:rsid w:val="008F0298"/>
    <w:rsid w:val="008F085A"/>
    <w:rsid w:val="008F0DBD"/>
    <w:rsid w:val="008F0DEF"/>
    <w:rsid w:val="008F112A"/>
    <w:rsid w:val="008F135A"/>
    <w:rsid w:val="008F13F5"/>
    <w:rsid w:val="008F14B8"/>
    <w:rsid w:val="008F1568"/>
    <w:rsid w:val="008F16D5"/>
    <w:rsid w:val="008F1C0D"/>
    <w:rsid w:val="008F1CA8"/>
    <w:rsid w:val="008F2740"/>
    <w:rsid w:val="008F2C2A"/>
    <w:rsid w:val="008F2F47"/>
    <w:rsid w:val="008F2FEF"/>
    <w:rsid w:val="008F3423"/>
    <w:rsid w:val="008F3ED6"/>
    <w:rsid w:val="008F4C08"/>
    <w:rsid w:val="008F4DCE"/>
    <w:rsid w:val="008F4F7D"/>
    <w:rsid w:val="008F55D9"/>
    <w:rsid w:val="008F561B"/>
    <w:rsid w:val="008F5BBF"/>
    <w:rsid w:val="008F5BFB"/>
    <w:rsid w:val="008F5EC6"/>
    <w:rsid w:val="008F6046"/>
    <w:rsid w:val="008F6094"/>
    <w:rsid w:val="008F6128"/>
    <w:rsid w:val="008F6143"/>
    <w:rsid w:val="008F6461"/>
    <w:rsid w:val="008F6805"/>
    <w:rsid w:val="008F6848"/>
    <w:rsid w:val="008F684C"/>
    <w:rsid w:val="008F6A0A"/>
    <w:rsid w:val="008F6BC4"/>
    <w:rsid w:val="008F7072"/>
    <w:rsid w:val="008F7347"/>
    <w:rsid w:val="008F7522"/>
    <w:rsid w:val="008F787B"/>
    <w:rsid w:val="008F7909"/>
    <w:rsid w:val="008F7E6F"/>
    <w:rsid w:val="00900538"/>
    <w:rsid w:val="00900D99"/>
    <w:rsid w:val="00900F60"/>
    <w:rsid w:val="009010CC"/>
    <w:rsid w:val="009012D4"/>
    <w:rsid w:val="0090156F"/>
    <w:rsid w:val="00901E58"/>
    <w:rsid w:val="00902510"/>
    <w:rsid w:val="00902821"/>
    <w:rsid w:val="0090297F"/>
    <w:rsid w:val="00902AEB"/>
    <w:rsid w:val="00902D0F"/>
    <w:rsid w:val="00902FB9"/>
    <w:rsid w:val="0090330C"/>
    <w:rsid w:val="00904082"/>
    <w:rsid w:val="009040F2"/>
    <w:rsid w:val="009043CF"/>
    <w:rsid w:val="009045AC"/>
    <w:rsid w:val="0090469B"/>
    <w:rsid w:val="00904AB9"/>
    <w:rsid w:val="00904D4F"/>
    <w:rsid w:val="00904E55"/>
    <w:rsid w:val="00904E8D"/>
    <w:rsid w:val="00905461"/>
    <w:rsid w:val="0090546A"/>
    <w:rsid w:val="00905583"/>
    <w:rsid w:val="0090574D"/>
    <w:rsid w:val="00905770"/>
    <w:rsid w:val="00905A2D"/>
    <w:rsid w:val="00905EAC"/>
    <w:rsid w:val="009062E3"/>
    <w:rsid w:val="00906D38"/>
    <w:rsid w:val="00906FD3"/>
    <w:rsid w:val="009072F9"/>
    <w:rsid w:val="00907740"/>
    <w:rsid w:val="00907A57"/>
    <w:rsid w:val="00907B1A"/>
    <w:rsid w:val="0091004A"/>
    <w:rsid w:val="0091030D"/>
    <w:rsid w:val="00910D87"/>
    <w:rsid w:val="00910E52"/>
    <w:rsid w:val="00911891"/>
    <w:rsid w:val="009118F9"/>
    <w:rsid w:val="00911C1C"/>
    <w:rsid w:val="009120DA"/>
    <w:rsid w:val="009124E1"/>
    <w:rsid w:val="009125C7"/>
    <w:rsid w:val="00912727"/>
    <w:rsid w:val="00912BCB"/>
    <w:rsid w:val="00912DA3"/>
    <w:rsid w:val="00913149"/>
    <w:rsid w:val="00913370"/>
    <w:rsid w:val="009133E0"/>
    <w:rsid w:val="00913665"/>
    <w:rsid w:val="0091384A"/>
    <w:rsid w:val="00913D2E"/>
    <w:rsid w:val="009140E1"/>
    <w:rsid w:val="0091414F"/>
    <w:rsid w:val="00914350"/>
    <w:rsid w:val="0091479E"/>
    <w:rsid w:val="0091480C"/>
    <w:rsid w:val="00914A32"/>
    <w:rsid w:val="00914C01"/>
    <w:rsid w:val="009155A2"/>
    <w:rsid w:val="00915B3E"/>
    <w:rsid w:val="00916399"/>
    <w:rsid w:val="009163FD"/>
    <w:rsid w:val="0091662B"/>
    <w:rsid w:val="009168A0"/>
    <w:rsid w:val="00916B31"/>
    <w:rsid w:val="00916BB5"/>
    <w:rsid w:val="00916CD1"/>
    <w:rsid w:val="00917015"/>
    <w:rsid w:val="0091726B"/>
    <w:rsid w:val="00917295"/>
    <w:rsid w:val="009205A9"/>
    <w:rsid w:val="00920656"/>
    <w:rsid w:val="00920985"/>
    <w:rsid w:val="00920C0F"/>
    <w:rsid w:val="00920D25"/>
    <w:rsid w:val="00920D5B"/>
    <w:rsid w:val="00920D77"/>
    <w:rsid w:val="00920EEB"/>
    <w:rsid w:val="009212AE"/>
    <w:rsid w:val="00921332"/>
    <w:rsid w:val="009220E3"/>
    <w:rsid w:val="009220EC"/>
    <w:rsid w:val="009220FC"/>
    <w:rsid w:val="00922162"/>
    <w:rsid w:val="009227D9"/>
    <w:rsid w:val="009228E8"/>
    <w:rsid w:val="00922E8C"/>
    <w:rsid w:val="0092303B"/>
    <w:rsid w:val="009233F2"/>
    <w:rsid w:val="009234A5"/>
    <w:rsid w:val="00923650"/>
    <w:rsid w:val="00923AF4"/>
    <w:rsid w:val="00923CF1"/>
    <w:rsid w:val="00924208"/>
    <w:rsid w:val="00924AC9"/>
    <w:rsid w:val="00924CC8"/>
    <w:rsid w:val="00925154"/>
    <w:rsid w:val="00925395"/>
    <w:rsid w:val="00925C17"/>
    <w:rsid w:val="00926169"/>
    <w:rsid w:val="009264B5"/>
    <w:rsid w:val="0092669B"/>
    <w:rsid w:val="00926EB8"/>
    <w:rsid w:val="00926FA2"/>
    <w:rsid w:val="009272C8"/>
    <w:rsid w:val="00927682"/>
    <w:rsid w:val="00927720"/>
    <w:rsid w:val="00927744"/>
    <w:rsid w:val="00927875"/>
    <w:rsid w:val="00927AB6"/>
    <w:rsid w:val="00927BB1"/>
    <w:rsid w:val="00927BC2"/>
    <w:rsid w:val="00927F4C"/>
    <w:rsid w:val="00927F65"/>
    <w:rsid w:val="0093002D"/>
    <w:rsid w:val="00930899"/>
    <w:rsid w:val="00930A8F"/>
    <w:rsid w:val="00930DA1"/>
    <w:rsid w:val="00931680"/>
    <w:rsid w:val="009316F8"/>
    <w:rsid w:val="009319A7"/>
    <w:rsid w:val="00931B4A"/>
    <w:rsid w:val="00931CF8"/>
    <w:rsid w:val="009325E9"/>
    <w:rsid w:val="0093260F"/>
    <w:rsid w:val="00932784"/>
    <w:rsid w:val="009328CD"/>
    <w:rsid w:val="00932C25"/>
    <w:rsid w:val="00932D83"/>
    <w:rsid w:val="00932F56"/>
    <w:rsid w:val="009330B8"/>
    <w:rsid w:val="00933230"/>
    <w:rsid w:val="009333C3"/>
    <w:rsid w:val="00933689"/>
    <w:rsid w:val="00933A2A"/>
    <w:rsid w:val="00933F83"/>
    <w:rsid w:val="00934153"/>
    <w:rsid w:val="0093431C"/>
    <w:rsid w:val="00934540"/>
    <w:rsid w:val="009349A7"/>
    <w:rsid w:val="00934CF7"/>
    <w:rsid w:val="0093514B"/>
    <w:rsid w:val="009351B2"/>
    <w:rsid w:val="009353D9"/>
    <w:rsid w:val="009354CD"/>
    <w:rsid w:val="009354E6"/>
    <w:rsid w:val="0093597C"/>
    <w:rsid w:val="0093635D"/>
    <w:rsid w:val="00936593"/>
    <w:rsid w:val="00936B68"/>
    <w:rsid w:val="00936C6F"/>
    <w:rsid w:val="00936EA7"/>
    <w:rsid w:val="0093721B"/>
    <w:rsid w:val="009372ED"/>
    <w:rsid w:val="009379BB"/>
    <w:rsid w:val="00937E45"/>
    <w:rsid w:val="00937ED9"/>
    <w:rsid w:val="00937F6A"/>
    <w:rsid w:val="00940092"/>
    <w:rsid w:val="00940119"/>
    <w:rsid w:val="00940796"/>
    <w:rsid w:val="00940C18"/>
    <w:rsid w:val="00940C88"/>
    <w:rsid w:val="00940D1F"/>
    <w:rsid w:val="00940D67"/>
    <w:rsid w:val="00941334"/>
    <w:rsid w:val="00941472"/>
    <w:rsid w:val="00941778"/>
    <w:rsid w:val="009417D1"/>
    <w:rsid w:val="009418E8"/>
    <w:rsid w:val="00941CC4"/>
    <w:rsid w:val="00941D54"/>
    <w:rsid w:val="0094239A"/>
    <w:rsid w:val="009424A4"/>
    <w:rsid w:val="00942962"/>
    <w:rsid w:val="00942A10"/>
    <w:rsid w:val="0094338C"/>
    <w:rsid w:val="009434F5"/>
    <w:rsid w:val="0094356D"/>
    <w:rsid w:val="00943B60"/>
    <w:rsid w:val="009442F0"/>
    <w:rsid w:val="0094455A"/>
    <w:rsid w:val="00944791"/>
    <w:rsid w:val="009447E3"/>
    <w:rsid w:val="00944A2A"/>
    <w:rsid w:val="00945057"/>
    <w:rsid w:val="0094521C"/>
    <w:rsid w:val="00945553"/>
    <w:rsid w:val="0094575C"/>
    <w:rsid w:val="0094598F"/>
    <w:rsid w:val="009459D4"/>
    <w:rsid w:val="00945E0A"/>
    <w:rsid w:val="009460A3"/>
    <w:rsid w:val="0094631D"/>
    <w:rsid w:val="0094650A"/>
    <w:rsid w:val="0094656F"/>
    <w:rsid w:val="00947443"/>
    <w:rsid w:val="00947531"/>
    <w:rsid w:val="009477C8"/>
    <w:rsid w:val="00947AAA"/>
    <w:rsid w:val="00947F2B"/>
    <w:rsid w:val="009501CA"/>
    <w:rsid w:val="0095033F"/>
    <w:rsid w:val="00950521"/>
    <w:rsid w:val="00950B3C"/>
    <w:rsid w:val="00951002"/>
    <w:rsid w:val="009514AE"/>
    <w:rsid w:val="00951887"/>
    <w:rsid w:val="0095188B"/>
    <w:rsid w:val="00951966"/>
    <w:rsid w:val="00951DCE"/>
    <w:rsid w:val="00952373"/>
    <w:rsid w:val="00952732"/>
    <w:rsid w:val="00952A80"/>
    <w:rsid w:val="009530FF"/>
    <w:rsid w:val="00953131"/>
    <w:rsid w:val="00953975"/>
    <w:rsid w:val="00953A7B"/>
    <w:rsid w:val="00953C7C"/>
    <w:rsid w:val="009540BA"/>
    <w:rsid w:val="00954146"/>
    <w:rsid w:val="009541FB"/>
    <w:rsid w:val="009544B0"/>
    <w:rsid w:val="00954EA4"/>
    <w:rsid w:val="00954F78"/>
    <w:rsid w:val="00955072"/>
    <w:rsid w:val="009550D0"/>
    <w:rsid w:val="00955820"/>
    <w:rsid w:val="009558F0"/>
    <w:rsid w:val="009559EC"/>
    <w:rsid w:val="00955C68"/>
    <w:rsid w:val="00955D88"/>
    <w:rsid w:val="00955EEF"/>
    <w:rsid w:val="00955F06"/>
    <w:rsid w:val="009564E5"/>
    <w:rsid w:val="009567EB"/>
    <w:rsid w:val="009568C5"/>
    <w:rsid w:val="009568CF"/>
    <w:rsid w:val="00956FC3"/>
    <w:rsid w:val="00957104"/>
    <w:rsid w:val="009575FE"/>
    <w:rsid w:val="00957856"/>
    <w:rsid w:val="009578FC"/>
    <w:rsid w:val="00957C27"/>
    <w:rsid w:val="00957F13"/>
    <w:rsid w:val="00957F40"/>
    <w:rsid w:val="009601D1"/>
    <w:rsid w:val="00960388"/>
    <w:rsid w:val="009603DB"/>
    <w:rsid w:val="009608B0"/>
    <w:rsid w:val="00960E75"/>
    <w:rsid w:val="009613B5"/>
    <w:rsid w:val="00961D3F"/>
    <w:rsid w:val="00961E39"/>
    <w:rsid w:val="00962256"/>
    <w:rsid w:val="009625F1"/>
    <w:rsid w:val="00962791"/>
    <w:rsid w:val="00962AF0"/>
    <w:rsid w:val="00962BFA"/>
    <w:rsid w:val="00962EAE"/>
    <w:rsid w:val="00962FD8"/>
    <w:rsid w:val="00963169"/>
    <w:rsid w:val="00963C19"/>
    <w:rsid w:val="009643E7"/>
    <w:rsid w:val="009646EC"/>
    <w:rsid w:val="00964969"/>
    <w:rsid w:val="00964BD1"/>
    <w:rsid w:val="00964DA8"/>
    <w:rsid w:val="00965332"/>
    <w:rsid w:val="009657A7"/>
    <w:rsid w:val="00966183"/>
    <w:rsid w:val="0096647D"/>
    <w:rsid w:val="00966521"/>
    <w:rsid w:val="009666DF"/>
    <w:rsid w:val="0096696C"/>
    <w:rsid w:val="00966B5D"/>
    <w:rsid w:val="0096730F"/>
    <w:rsid w:val="0096760F"/>
    <w:rsid w:val="0096765D"/>
    <w:rsid w:val="00967A90"/>
    <w:rsid w:val="00967BB9"/>
    <w:rsid w:val="0097005F"/>
    <w:rsid w:val="00970253"/>
    <w:rsid w:val="009707FF"/>
    <w:rsid w:val="00970BDE"/>
    <w:rsid w:val="00970C61"/>
    <w:rsid w:val="00970F99"/>
    <w:rsid w:val="00971474"/>
    <w:rsid w:val="0097165A"/>
    <w:rsid w:val="009716C9"/>
    <w:rsid w:val="0097183C"/>
    <w:rsid w:val="00971B68"/>
    <w:rsid w:val="00972027"/>
    <w:rsid w:val="00972392"/>
    <w:rsid w:val="0097277C"/>
    <w:rsid w:val="00972AF1"/>
    <w:rsid w:val="00973351"/>
    <w:rsid w:val="00973704"/>
    <w:rsid w:val="00973906"/>
    <w:rsid w:val="00974017"/>
    <w:rsid w:val="00974125"/>
    <w:rsid w:val="009747D7"/>
    <w:rsid w:val="0097498B"/>
    <w:rsid w:val="00974A09"/>
    <w:rsid w:val="00974ABA"/>
    <w:rsid w:val="00974BC9"/>
    <w:rsid w:val="00974D78"/>
    <w:rsid w:val="00974DBB"/>
    <w:rsid w:val="0097508A"/>
    <w:rsid w:val="009755B3"/>
    <w:rsid w:val="0097569A"/>
    <w:rsid w:val="009758E7"/>
    <w:rsid w:val="009759F8"/>
    <w:rsid w:val="0097678E"/>
    <w:rsid w:val="00976CDC"/>
    <w:rsid w:val="0097725D"/>
    <w:rsid w:val="00977597"/>
    <w:rsid w:val="009776BA"/>
    <w:rsid w:val="00977827"/>
    <w:rsid w:val="009778B5"/>
    <w:rsid w:val="009778B6"/>
    <w:rsid w:val="00977C60"/>
    <w:rsid w:val="0098037C"/>
    <w:rsid w:val="00980CF1"/>
    <w:rsid w:val="0098180F"/>
    <w:rsid w:val="0098186A"/>
    <w:rsid w:val="00981975"/>
    <w:rsid w:val="0098198D"/>
    <w:rsid w:val="00981C8C"/>
    <w:rsid w:val="009820D6"/>
    <w:rsid w:val="0098223C"/>
    <w:rsid w:val="0098230A"/>
    <w:rsid w:val="00982800"/>
    <w:rsid w:val="00982AEB"/>
    <w:rsid w:val="00982BEA"/>
    <w:rsid w:val="00982C6A"/>
    <w:rsid w:val="009832F3"/>
    <w:rsid w:val="009834D1"/>
    <w:rsid w:val="00983A8D"/>
    <w:rsid w:val="00983B06"/>
    <w:rsid w:val="00983B68"/>
    <w:rsid w:val="00983EA0"/>
    <w:rsid w:val="00984195"/>
    <w:rsid w:val="00984349"/>
    <w:rsid w:val="009844EE"/>
    <w:rsid w:val="009844FD"/>
    <w:rsid w:val="00984690"/>
    <w:rsid w:val="00984A3A"/>
    <w:rsid w:val="00984EC9"/>
    <w:rsid w:val="00984F32"/>
    <w:rsid w:val="00985486"/>
    <w:rsid w:val="009854B0"/>
    <w:rsid w:val="009854DE"/>
    <w:rsid w:val="00985881"/>
    <w:rsid w:val="0098597A"/>
    <w:rsid w:val="00985CAF"/>
    <w:rsid w:val="0098613A"/>
    <w:rsid w:val="00986F36"/>
    <w:rsid w:val="00987214"/>
    <w:rsid w:val="00987479"/>
    <w:rsid w:val="0098762E"/>
    <w:rsid w:val="00987649"/>
    <w:rsid w:val="009876B0"/>
    <w:rsid w:val="009876CD"/>
    <w:rsid w:val="00987E29"/>
    <w:rsid w:val="00987EAF"/>
    <w:rsid w:val="00987EE4"/>
    <w:rsid w:val="00990108"/>
    <w:rsid w:val="00990566"/>
    <w:rsid w:val="00990A41"/>
    <w:rsid w:val="00990AF8"/>
    <w:rsid w:val="00990E70"/>
    <w:rsid w:val="0099174C"/>
    <w:rsid w:val="009917A5"/>
    <w:rsid w:val="00991AC4"/>
    <w:rsid w:val="00991C55"/>
    <w:rsid w:val="009920A6"/>
    <w:rsid w:val="00992516"/>
    <w:rsid w:val="00992735"/>
    <w:rsid w:val="00992C4F"/>
    <w:rsid w:val="00992FFA"/>
    <w:rsid w:val="00993532"/>
    <w:rsid w:val="00993C95"/>
    <w:rsid w:val="00993EB3"/>
    <w:rsid w:val="0099425C"/>
    <w:rsid w:val="0099444F"/>
    <w:rsid w:val="0099451A"/>
    <w:rsid w:val="0099476F"/>
    <w:rsid w:val="009948D6"/>
    <w:rsid w:val="00994B0B"/>
    <w:rsid w:val="00994E56"/>
    <w:rsid w:val="00995003"/>
    <w:rsid w:val="009953A1"/>
    <w:rsid w:val="00995569"/>
    <w:rsid w:val="00995F87"/>
    <w:rsid w:val="009962AD"/>
    <w:rsid w:val="009963F5"/>
    <w:rsid w:val="00996827"/>
    <w:rsid w:val="009968F8"/>
    <w:rsid w:val="00996937"/>
    <w:rsid w:val="00996B7D"/>
    <w:rsid w:val="00996BD1"/>
    <w:rsid w:val="00996BE2"/>
    <w:rsid w:val="00996DFB"/>
    <w:rsid w:val="009971A1"/>
    <w:rsid w:val="00997337"/>
    <w:rsid w:val="009A04DE"/>
    <w:rsid w:val="009A04ED"/>
    <w:rsid w:val="009A050E"/>
    <w:rsid w:val="009A0921"/>
    <w:rsid w:val="009A0F87"/>
    <w:rsid w:val="009A1134"/>
    <w:rsid w:val="009A146C"/>
    <w:rsid w:val="009A14C6"/>
    <w:rsid w:val="009A1568"/>
    <w:rsid w:val="009A1605"/>
    <w:rsid w:val="009A24E7"/>
    <w:rsid w:val="009A26DE"/>
    <w:rsid w:val="009A283B"/>
    <w:rsid w:val="009A28AB"/>
    <w:rsid w:val="009A29C5"/>
    <w:rsid w:val="009A2B15"/>
    <w:rsid w:val="009A3038"/>
    <w:rsid w:val="009A30EB"/>
    <w:rsid w:val="009A329E"/>
    <w:rsid w:val="009A34E0"/>
    <w:rsid w:val="009A472C"/>
    <w:rsid w:val="009A488F"/>
    <w:rsid w:val="009A48A7"/>
    <w:rsid w:val="009A4B73"/>
    <w:rsid w:val="009A4C32"/>
    <w:rsid w:val="009A52A7"/>
    <w:rsid w:val="009A56CE"/>
    <w:rsid w:val="009A5712"/>
    <w:rsid w:val="009A6206"/>
    <w:rsid w:val="009A6232"/>
    <w:rsid w:val="009A651C"/>
    <w:rsid w:val="009A6549"/>
    <w:rsid w:val="009A6752"/>
    <w:rsid w:val="009A68CB"/>
    <w:rsid w:val="009A6DA0"/>
    <w:rsid w:val="009A70CC"/>
    <w:rsid w:val="009A7293"/>
    <w:rsid w:val="009A7325"/>
    <w:rsid w:val="009A74DD"/>
    <w:rsid w:val="009A780E"/>
    <w:rsid w:val="009B0742"/>
    <w:rsid w:val="009B0783"/>
    <w:rsid w:val="009B0862"/>
    <w:rsid w:val="009B087B"/>
    <w:rsid w:val="009B1313"/>
    <w:rsid w:val="009B13E7"/>
    <w:rsid w:val="009B152D"/>
    <w:rsid w:val="009B1863"/>
    <w:rsid w:val="009B1958"/>
    <w:rsid w:val="009B1A9B"/>
    <w:rsid w:val="009B1BAA"/>
    <w:rsid w:val="009B215F"/>
    <w:rsid w:val="009B2530"/>
    <w:rsid w:val="009B289D"/>
    <w:rsid w:val="009B2B13"/>
    <w:rsid w:val="009B2D9E"/>
    <w:rsid w:val="009B340B"/>
    <w:rsid w:val="009B3414"/>
    <w:rsid w:val="009B357F"/>
    <w:rsid w:val="009B35E9"/>
    <w:rsid w:val="009B3A73"/>
    <w:rsid w:val="009B3AB6"/>
    <w:rsid w:val="009B3F1D"/>
    <w:rsid w:val="009B43ED"/>
    <w:rsid w:val="009B4D58"/>
    <w:rsid w:val="009B577E"/>
    <w:rsid w:val="009B6433"/>
    <w:rsid w:val="009B65D6"/>
    <w:rsid w:val="009B69ED"/>
    <w:rsid w:val="009B7077"/>
    <w:rsid w:val="009B7BBA"/>
    <w:rsid w:val="009B7EC0"/>
    <w:rsid w:val="009C0082"/>
    <w:rsid w:val="009C02B6"/>
    <w:rsid w:val="009C030B"/>
    <w:rsid w:val="009C0459"/>
    <w:rsid w:val="009C06EB"/>
    <w:rsid w:val="009C081F"/>
    <w:rsid w:val="009C0923"/>
    <w:rsid w:val="009C0E9C"/>
    <w:rsid w:val="009C166A"/>
    <w:rsid w:val="009C1C4A"/>
    <w:rsid w:val="009C1FEC"/>
    <w:rsid w:val="009C239B"/>
    <w:rsid w:val="009C24D6"/>
    <w:rsid w:val="009C295E"/>
    <w:rsid w:val="009C2DE5"/>
    <w:rsid w:val="009C3156"/>
    <w:rsid w:val="009C31FE"/>
    <w:rsid w:val="009C36F6"/>
    <w:rsid w:val="009C3B36"/>
    <w:rsid w:val="009C3F49"/>
    <w:rsid w:val="009C45AF"/>
    <w:rsid w:val="009C45EE"/>
    <w:rsid w:val="009C47E5"/>
    <w:rsid w:val="009C487B"/>
    <w:rsid w:val="009C493F"/>
    <w:rsid w:val="009C4975"/>
    <w:rsid w:val="009C4D98"/>
    <w:rsid w:val="009C5B80"/>
    <w:rsid w:val="009C5C50"/>
    <w:rsid w:val="009C5F87"/>
    <w:rsid w:val="009C6116"/>
    <w:rsid w:val="009C61B8"/>
    <w:rsid w:val="009C6497"/>
    <w:rsid w:val="009C65F7"/>
    <w:rsid w:val="009C6848"/>
    <w:rsid w:val="009C68E6"/>
    <w:rsid w:val="009C70E7"/>
    <w:rsid w:val="009C72DB"/>
    <w:rsid w:val="009C7311"/>
    <w:rsid w:val="009C7434"/>
    <w:rsid w:val="009C76B7"/>
    <w:rsid w:val="009C7BA2"/>
    <w:rsid w:val="009C7D8C"/>
    <w:rsid w:val="009D0240"/>
    <w:rsid w:val="009D0466"/>
    <w:rsid w:val="009D0520"/>
    <w:rsid w:val="009D0866"/>
    <w:rsid w:val="009D0BFA"/>
    <w:rsid w:val="009D0D24"/>
    <w:rsid w:val="009D12C3"/>
    <w:rsid w:val="009D1601"/>
    <w:rsid w:val="009D16E5"/>
    <w:rsid w:val="009D19CF"/>
    <w:rsid w:val="009D1F6B"/>
    <w:rsid w:val="009D2143"/>
    <w:rsid w:val="009D2170"/>
    <w:rsid w:val="009D2563"/>
    <w:rsid w:val="009D2986"/>
    <w:rsid w:val="009D2D2D"/>
    <w:rsid w:val="009D352A"/>
    <w:rsid w:val="009D356E"/>
    <w:rsid w:val="009D3836"/>
    <w:rsid w:val="009D392E"/>
    <w:rsid w:val="009D3B1E"/>
    <w:rsid w:val="009D3BF4"/>
    <w:rsid w:val="009D3D24"/>
    <w:rsid w:val="009D3F67"/>
    <w:rsid w:val="009D41EB"/>
    <w:rsid w:val="009D46CE"/>
    <w:rsid w:val="009D4DF4"/>
    <w:rsid w:val="009D50F2"/>
    <w:rsid w:val="009D5396"/>
    <w:rsid w:val="009D55FD"/>
    <w:rsid w:val="009D5603"/>
    <w:rsid w:val="009D564D"/>
    <w:rsid w:val="009D5931"/>
    <w:rsid w:val="009D598B"/>
    <w:rsid w:val="009D5DEE"/>
    <w:rsid w:val="009D632B"/>
    <w:rsid w:val="009D65EA"/>
    <w:rsid w:val="009D681B"/>
    <w:rsid w:val="009D6970"/>
    <w:rsid w:val="009D7882"/>
    <w:rsid w:val="009D79CF"/>
    <w:rsid w:val="009D7A82"/>
    <w:rsid w:val="009D7AB5"/>
    <w:rsid w:val="009D7AED"/>
    <w:rsid w:val="009D7BA5"/>
    <w:rsid w:val="009E0221"/>
    <w:rsid w:val="009E047A"/>
    <w:rsid w:val="009E055B"/>
    <w:rsid w:val="009E0734"/>
    <w:rsid w:val="009E1A5F"/>
    <w:rsid w:val="009E242E"/>
    <w:rsid w:val="009E26A7"/>
    <w:rsid w:val="009E270E"/>
    <w:rsid w:val="009E2983"/>
    <w:rsid w:val="009E2E6E"/>
    <w:rsid w:val="009E31AE"/>
    <w:rsid w:val="009E31C3"/>
    <w:rsid w:val="009E3D85"/>
    <w:rsid w:val="009E430B"/>
    <w:rsid w:val="009E4393"/>
    <w:rsid w:val="009E43B5"/>
    <w:rsid w:val="009E4742"/>
    <w:rsid w:val="009E4CFB"/>
    <w:rsid w:val="009E4DE6"/>
    <w:rsid w:val="009E5959"/>
    <w:rsid w:val="009E5B5C"/>
    <w:rsid w:val="009E5B68"/>
    <w:rsid w:val="009E5B71"/>
    <w:rsid w:val="009E6294"/>
    <w:rsid w:val="009E6F13"/>
    <w:rsid w:val="009E735B"/>
    <w:rsid w:val="009E778A"/>
    <w:rsid w:val="009E7E9A"/>
    <w:rsid w:val="009E7ED1"/>
    <w:rsid w:val="009E7FED"/>
    <w:rsid w:val="009F001B"/>
    <w:rsid w:val="009F019E"/>
    <w:rsid w:val="009F068A"/>
    <w:rsid w:val="009F07EA"/>
    <w:rsid w:val="009F08D9"/>
    <w:rsid w:val="009F0D33"/>
    <w:rsid w:val="009F1010"/>
    <w:rsid w:val="009F106A"/>
    <w:rsid w:val="009F129C"/>
    <w:rsid w:val="009F1479"/>
    <w:rsid w:val="009F1A70"/>
    <w:rsid w:val="009F1D5D"/>
    <w:rsid w:val="009F20ED"/>
    <w:rsid w:val="009F24DD"/>
    <w:rsid w:val="009F28C8"/>
    <w:rsid w:val="009F2DEB"/>
    <w:rsid w:val="009F3170"/>
    <w:rsid w:val="009F3408"/>
    <w:rsid w:val="009F3577"/>
    <w:rsid w:val="009F3A96"/>
    <w:rsid w:val="009F3AAF"/>
    <w:rsid w:val="009F3C57"/>
    <w:rsid w:val="009F3D5F"/>
    <w:rsid w:val="009F3E5C"/>
    <w:rsid w:val="009F41FF"/>
    <w:rsid w:val="009F467F"/>
    <w:rsid w:val="009F4764"/>
    <w:rsid w:val="009F49A3"/>
    <w:rsid w:val="009F4A36"/>
    <w:rsid w:val="009F4B26"/>
    <w:rsid w:val="009F4C99"/>
    <w:rsid w:val="009F507C"/>
    <w:rsid w:val="009F50A9"/>
    <w:rsid w:val="009F5501"/>
    <w:rsid w:val="009F5565"/>
    <w:rsid w:val="009F56CC"/>
    <w:rsid w:val="009F5ABB"/>
    <w:rsid w:val="009F5B3F"/>
    <w:rsid w:val="009F5B66"/>
    <w:rsid w:val="009F62CC"/>
    <w:rsid w:val="009F66FA"/>
    <w:rsid w:val="009F6758"/>
    <w:rsid w:val="009F68C6"/>
    <w:rsid w:val="009F6DF6"/>
    <w:rsid w:val="009F73F0"/>
    <w:rsid w:val="009F7447"/>
    <w:rsid w:val="009F75BC"/>
    <w:rsid w:val="009F7B75"/>
    <w:rsid w:val="009F7E29"/>
    <w:rsid w:val="009F7E8E"/>
    <w:rsid w:val="009F7EA8"/>
    <w:rsid w:val="009F7FE2"/>
    <w:rsid w:val="00A00109"/>
    <w:rsid w:val="00A002DE"/>
    <w:rsid w:val="00A00365"/>
    <w:rsid w:val="00A003C8"/>
    <w:rsid w:val="00A00446"/>
    <w:rsid w:val="00A00FBA"/>
    <w:rsid w:val="00A0185C"/>
    <w:rsid w:val="00A01B81"/>
    <w:rsid w:val="00A01FFD"/>
    <w:rsid w:val="00A02109"/>
    <w:rsid w:val="00A02172"/>
    <w:rsid w:val="00A02291"/>
    <w:rsid w:val="00A024D3"/>
    <w:rsid w:val="00A02868"/>
    <w:rsid w:val="00A02D93"/>
    <w:rsid w:val="00A03066"/>
    <w:rsid w:val="00A03071"/>
    <w:rsid w:val="00A038C2"/>
    <w:rsid w:val="00A03A19"/>
    <w:rsid w:val="00A0414C"/>
    <w:rsid w:val="00A046B8"/>
    <w:rsid w:val="00A047B0"/>
    <w:rsid w:val="00A0483E"/>
    <w:rsid w:val="00A04878"/>
    <w:rsid w:val="00A0495E"/>
    <w:rsid w:val="00A04A87"/>
    <w:rsid w:val="00A04AA0"/>
    <w:rsid w:val="00A04F57"/>
    <w:rsid w:val="00A04FD2"/>
    <w:rsid w:val="00A05016"/>
    <w:rsid w:val="00A05046"/>
    <w:rsid w:val="00A05445"/>
    <w:rsid w:val="00A05474"/>
    <w:rsid w:val="00A05915"/>
    <w:rsid w:val="00A05ADE"/>
    <w:rsid w:val="00A05D77"/>
    <w:rsid w:val="00A0668A"/>
    <w:rsid w:val="00A06792"/>
    <w:rsid w:val="00A06DA0"/>
    <w:rsid w:val="00A06F3C"/>
    <w:rsid w:val="00A070F5"/>
    <w:rsid w:val="00A07680"/>
    <w:rsid w:val="00A07E09"/>
    <w:rsid w:val="00A10089"/>
    <w:rsid w:val="00A10128"/>
    <w:rsid w:val="00A1015D"/>
    <w:rsid w:val="00A10202"/>
    <w:rsid w:val="00A1050F"/>
    <w:rsid w:val="00A10F34"/>
    <w:rsid w:val="00A1198B"/>
    <w:rsid w:val="00A11A1D"/>
    <w:rsid w:val="00A11B0E"/>
    <w:rsid w:val="00A11ED1"/>
    <w:rsid w:val="00A1245D"/>
    <w:rsid w:val="00A129AA"/>
    <w:rsid w:val="00A12EDB"/>
    <w:rsid w:val="00A1318B"/>
    <w:rsid w:val="00A131CF"/>
    <w:rsid w:val="00A134EE"/>
    <w:rsid w:val="00A13E6C"/>
    <w:rsid w:val="00A1420E"/>
    <w:rsid w:val="00A142BD"/>
    <w:rsid w:val="00A142C1"/>
    <w:rsid w:val="00A14382"/>
    <w:rsid w:val="00A143D6"/>
    <w:rsid w:val="00A144C9"/>
    <w:rsid w:val="00A14F2F"/>
    <w:rsid w:val="00A1535D"/>
    <w:rsid w:val="00A154AB"/>
    <w:rsid w:val="00A15962"/>
    <w:rsid w:val="00A15A53"/>
    <w:rsid w:val="00A160C4"/>
    <w:rsid w:val="00A16526"/>
    <w:rsid w:val="00A16993"/>
    <w:rsid w:val="00A16A4D"/>
    <w:rsid w:val="00A16E16"/>
    <w:rsid w:val="00A16F53"/>
    <w:rsid w:val="00A170B5"/>
    <w:rsid w:val="00A17D59"/>
    <w:rsid w:val="00A17DED"/>
    <w:rsid w:val="00A20ACB"/>
    <w:rsid w:val="00A20CCB"/>
    <w:rsid w:val="00A21208"/>
    <w:rsid w:val="00A2123C"/>
    <w:rsid w:val="00A21627"/>
    <w:rsid w:val="00A21633"/>
    <w:rsid w:val="00A216C0"/>
    <w:rsid w:val="00A2184D"/>
    <w:rsid w:val="00A21C0E"/>
    <w:rsid w:val="00A21DBF"/>
    <w:rsid w:val="00A21F5C"/>
    <w:rsid w:val="00A21F9C"/>
    <w:rsid w:val="00A22459"/>
    <w:rsid w:val="00A22BF1"/>
    <w:rsid w:val="00A22D69"/>
    <w:rsid w:val="00A23204"/>
    <w:rsid w:val="00A233C0"/>
    <w:rsid w:val="00A23712"/>
    <w:rsid w:val="00A23B60"/>
    <w:rsid w:val="00A23BBC"/>
    <w:rsid w:val="00A23BEE"/>
    <w:rsid w:val="00A23EDD"/>
    <w:rsid w:val="00A2443C"/>
    <w:rsid w:val="00A24590"/>
    <w:rsid w:val="00A249FD"/>
    <w:rsid w:val="00A24BF9"/>
    <w:rsid w:val="00A24C22"/>
    <w:rsid w:val="00A25C19"/>
    <w:rsid w:val="00A25D7C"/>
    <w:rsid w:val="00A25E27"/>
    <w:rsid w:val="00A2644A"/>
    <w:rsid w:val="00A266EB"/>
    <w:rsid w:val="00A26738"/>
    <w:rsid w:val="00A269AF"/>
    <w:rsid w:val="00A26CEC"/>
    <w:rsid w:val="00A27289"/>
    <w:rsid w:val="00A27A84"/>
    <w:rsid w:val="00A27ABB"/>
    <w:rsid w:val="00A27C72"/>
    <w:rsid w:val="00A27E82"/>
    <w:rsid w:val="00A27E83"/>
    <w:rsid w:val="00A27E97"/>
    <w:rsid w:val="00A314EF"/>
    <w:rsid w:val="00A31787"/>
    <w:rsid w:val="00A31B00"/>
    <w:rsid w:val="00A3253E"/>
    <w:rsid w:val="00A325E7"/>
    <w:rsid w:val="00A32621"/>
    <w:rsid w:val="00A32792"/>
    <w:rsid w:val="00A32A1F"/>
    <w:rsid w:val="00A32ADB"/>
    <w:rsid w:val="00A32DE0"/>
    <w:rsid w:val="00A331F4"/>
    <w:rsid w:val="00A333B5"/>
    <w:rsid w:val="00A33A73"/>
    <w:rsid w:val="00A33B64"/>
    <w:rsid w:val="00A33C78"/>
    <w:rsid w:val="00A3421D"/>
    <w:rsid w:val="00A34AAC"/>
    <w:rsid w:val="00A34F23"/>
    <w:rsid w:val="00A34FF2"/>
    <w:rsid w:val="00A350DB"/>
    <w:rsid w:val="00A3511D"/>
    <w:rsid w:val="00A35854"/>
    <w:rsid w:val="00A35BFB"/>
    <w:rsid w:val="00A35CA7"/>
    <w:rsid w:val="00A36035"/>
    <w:rsid w:val="00A36840"/>
    <w:rsid w:val="00A36F53"/>
    <w:rsid w:val="00A373B7"/>
    <w:rsid w:val="00A375FE"/>
    <w:rsid w:val="00A37831"/>
    <w:rsid w:val="00A37C39"/>
    <w:rsid w:val="00A37C94"/>
    <w:rsid w:val="00A401A2"/>
    <w:rsid w:val="00A40359"/>
    <w:rsid w:val="00A40561"/>
    <w:rsid w:val="00A4063A"/>
    <w:rsid w:val="00A40869"/>
    <w:rsid w:val="00A4091F"/>
    <w:rsid w:val="00A410D1"/>
    <w:rsid w:val="00A41277"/>
    <w:rsid w:val="00A414BE"/>
    <w:rsid w:val="00A4156C"/>
    <w:rsid w:val="00A4171B"/>
    <w:rsid w:val="00A420EC"/>
    <w:rsid w:val="00A42529"/>
    <w:rsid w:val="00A427BA"/>
    <w:rsid w:val="00A42829"/>
    <w:rsid w:val="00A429F7"/>
    <w:rsid w:val="00A42A03"/>
    <w:rsid w:val="00A42CC9"/>
    <w:rsid w:val="00A42CD1"/>
    <w:rsid w:val="00A42D32"/>
    <w:rsid w:val="00A42F24"/>
    <w:rsid w:val="00A43169"/>
    <w:rsid w:val="00A432E4"/>
    <w:rsid w:val="00A4331B"/>
    <w:rsid w:val="00A4391E"/>
    <w:rsid w:val="00A43AAE"/>
    <w:rsid w:val="00A43B0B"/>
    <w:rsid w:val="00A43B19"/>
    <w:rsid w:val="00A44032"/>
    <w:rsid w:val="00A447BA"/>
    <w:rsid w:val="00A44BB1"/>
    <w:rsid w:val="00A44C66"/>
    <w:rsid w:val="00A44DF3"/>
    <w:rsid w:val="00A45464"/>
    <w:rsid w:val="00A45612"/>
    <w:rsid w:val="00A45B6F"/>
    <w:rsid w:val="00A4666E"/>
    <w:rsid w:val="00A46867"/>
    <w:rsid w:val="00A46A64"/>
    <w:rsid w:val="00A46CDD"/>
    <w:rsid w:val="00A46F83"/>
    <w:rsid w:val="00A4738C"/>
    <w:rsid w:val="00A47AED"/>
    <w:rsid w:val="00A500C9"/>
    <w:rsid w:val="00A50F43"/>
    <w:rsid w:val="00A50FD0"/>
    <w:rsid w:val="00A5118E"/>
    <w:rsid w:val="00A512C1"/>
    <w:rsid w:val="00A51456"/>
    <w:rsid w:val="00A5168B"/>
    <w:rsid w:val="00A51CA9"/>
    <w:rsid w:val="00A52118"/>
    <w:rsid w:val="00A521B9"/>
    <w:rsid w:val="00A522E2"/>
    <w:rsid w:val="00A52853"/>
    <w:rsid w:val="00A52B5D"/>
    <w:rsid w:val="00A53119"/>
    <w:rsid w:val="00A53631"/>
    <w:rsid w:val="00A53681"/>
    <w:rsid w:val="00A53D4C"/>
    <w:rsid w:val="00A54539"/>
    <w:rsid w:val="00A54614"/>
    <w:rsid w:val="00A5478C"/>
    <w:rsid w:val="00A54C0E"/>
    <w:rsid w:val="00A54D00"/>
    <w:rsid w:val="00A5502F"/>
    <w:rsid w:val="00A55053"/>
    <w:rsid w:val="00A552A7"/>
    <w:rsid w:val="00A55ABA"/>
    <w:rsid w:val="00A55CD1"/>
    <w:rsid w:val="00A55F1B"/>
    <w:rsid w:val="00A5637F"/>
    <w:rsid w:val="00A564F0"/>
    <w:rsid w:val="00A56CBC"/>
    <w:rsid w:val="00A56D26"/>
    <w:rsid w:val="00A57219"/>
    <w:rsid w:val="00A574AB"/>
    <w:rsid w:val="00A575AE"/>
    <w:rsid w:val="00A57766"/>
    <w:rsid w:val="00A57BD7"/>
    <w:rsid w:val="00A57CB1"/>
    <w:rsid w:val="00A57CDB"/>
    <w:rsid w:val="00A57CF5"/>
    <w:rsid w:val="00A57E4A"/>
    <w:rsid w:val="00A57FD1"/>
    <w:rsid w:val="00A6048B"/>
    <w:rsid w:val="00A60843"/>
    <w:rsid w:val="00A610C8"/>
    <w:rsid w:val="00A612FD"/>
    <w:rsid w:val="00A61444"/>
    <w:rsid w:val="00A61483"/>
    <w:rsid w:val="00A61734"/>
    <w:rsid w:val="00A6188E"/>
    <w:rsid w:val="00A61B0F"/>
    <w:rsid w:val="00A61C5A"/>
    <w:rsid w:val="00A61D22"/>
    <w:rsid w:val="00A61D31"/>
    <w:rsid w:val="00A620F3"/>
    <w:rsid w:val="00A62281"/>
    <w:rsid w:val="00A6232A"/>
    <w:rsid w:val="00A62448"/>
    <w:rsid w:val="00A62827"/>
    <w:rsid w:val="00A62829"/>
    <w:rsid w:val="00A629ED"/>
    <w:rsid w:val="00A62C49"/>
    <w:rsid w:val="00A634A9"/>
    <w:rsid w:val="00A637C5"/>
    <w:rsid w:val="00A63A0F"/>
    <w:rsid w:val="00A63D2A"/>
    <w:rsid w:val="00A641FD"/>
    <w:rsid w:val="00A6452F"/>
    <w:rsid w:val="00A6499F"/>
    <w:rsid w:val="00A64A82"/>
    <w:rsid w:val="00A64AFC"/>
    <w:rsid w:val="00A64E6C"/>
    <w:rsid w:val="00A64E6F"/>
    <w:rsid w:val="00A64F9F"/>
    <w:rsid w:val="00A64FB8"/>
    <w:rsid w:val="00A650AE"/>
    <w:rsid w:val="00A65280"/>
    <w:rsid w:val="00A6577A"/>
    <w:rsid w:val="00A65929"/>
    <w:rsid w:val="00A65ADA"/>
    <w:rsid w:val="00A6619D"/>
    <w:rsid w:val="00A663FB"/>
    <w:rsid w:val="00A671BC"/>
    <w:rsid w:val="00A67A99"/>
    <w:rsid w:val="00A67ADF"/>
    <w:rsid w:val="00A67CDD"/>
    <w:rsid w:val="00A70976"/>
    <w:rsid w:val="00A70D15"/>
    <w:rsid w:val="00A70F9A"/>
    <w:rsid w:val="00A71114"/>
    <w:rsid w:val="00A7114C"/>
    <w:rsid w:val="00A712BA"/>
    <w:rsid w:val="00A71338"/>
    <w:rsid w:val="00A71701"/>
    <w:rsid w:val="00A71A82"/>
    <w:rsid w:val="00A71CA7"/>
    <w:rsid w:val="00A7229C"/>
    <w:rsid w:val="00A7289D"/>
    <w:rsid w:val="00A729CB"/>
    <w:rsid w:val="00A73571"/>
    <w:rsid w:val="00A73CC4"/>
    <w:rsid w:val="00A74428"/>
    <w:rsid w:val="00A74469"/>
    <w:rsid w:val="00A74695"/>
    <w:rsid w:val="00A7470B"/>
    <w:rsid w:val="00A747BF"/>
    <w:rsid w:val="00A74BF4"/>
    <w:rsid w:val="00A74D1A"/>
    <w:rsid w:val="00A7524D"/>
    <w:rsid w:val="00A75409"/>
    <w:rsid w:val="00A75597"/>
    <w:rsid w:val="00A766E5"/>
    <w:rsid w:val="00A76BF6"/>
    <w:rsid w:val="00A76E39"/>
    <w:rsid w:val="00A77058"/>
    <w:rsid w:val="00A770B2"/>
    <w:rsid w:val="00A77888"/>
    <w:rsid w:val="00A77953"/>
    <w:rsid w:val="00A800AA"/>
    <w:rsid w:val="00A80780"/>
    <w:rsid w:val="00A809D9"/>
    <w:rsid w:val="00A80CBD"/>
    <w:rsid w:val="00A80D8B"/>
    <w:rsid w:val="00A80F63"/>
    <w:rsid w:val="00A810D3"/>
    <w:rsid w:val="00A8115E"/>
    <w:rsid w:val="00A816FF"/>
    <w:rsid w:val="00A818A2"/>
    <w:rsid w:val="00A81909"/>
    <w:rsid w:val="00A81979"/>
    <w:rsid w:val="00A81CD7"/>
    <w:rsid w:val="00A81D88"/>
    <w:rsid w:val="00A81E36"/>
    <w:rsid w:val="00A81FE1"/>
    <w:rsid w:val="00A82140"/>
    <w:rsid w:val="00A828A6"/>
    <w:rsid w:val="00A82B89"/>
    <w:rsid w:val="00A830DC"/>
    <w:rsid w:val="00A83171"/>
    <w:rsid w:val="00A83228"/>
    <w:rsid w:val="00A836CC"/>
    <w:rsid w:val="00A838F3"/>
    <w:rsid w:val="00A83C5F"/>
    <w:rsid w:val="00A83CD6"/>
    <w:rsid w:val="00A84495"/>
    <w:rsid w:val="00A845C1"/>
    <w:rsid w:val="00A847D2"/>
    <w:rsid w:val="00A84882"/>
    <w:rsid w:val="00A8499E"/>
    <w:rsid w:val="00A84B71"/>
    <w:rsid w:val="00A84D3D"/>
    <w:rsid w:val="00A84EE5"/>
    <w:rsid w:val="00A8509E"/>
    <w:rsid w:val="00A852E2"/>
    <w:rsid w:val="00A8538B"/>
    <w:rsid w:val="00A85A55"/>
    <w:rsid w:val="00A85C76"/>
    <w:rsid w:val="00A86014"/>
    <w:rsid w:val="00A863FA"/>
    <w:rsid w:val="00A865AF"/>
    <w:rsid w:val="00A86995"/>
    <w:rsid w:val="00A87AED"/>
    <w:rsid w:val="00A87D01"/>
    <w:rsid w:val="00A87E0D"/>
    <w:rsid w:val="00A900E7"/>
    <w:rsid w:val="00A9046C"/>
    <w:rsid w:val="00A90629"/>
    <w:rsid w:val="00A9087C"/>
    <w:rsid w:val="00A90DC9"/>
    <w:rsid w:val="00A90DEC"/>
    <w:rsid w:val="00A91020"/>
    <w:rsid w:val="00A91269"/>
    <w:rsid w:val="00A913F0"/>
    <w:rsid w:val="00A91797"/>
    <w:rsid w:val="00A917E6"/>
    <w:rsid w:val="00A918E4"/>
    <w:rsid w:val="00A91A85"/>
    <w:rsid w:val="00A91C29"/>
    <w:rsid w:val="00A9203A"/>
    <w:rsid w:val="00A92173"/>
    <w:rsid w:val="00A92258"/>
    <w:rsid w:val="00A923A8"/>
    <w:rsid w:val="00A925F7"/>
    <w:rsid w:val="00A92D00"/>
    <w:rsid w:val="00A93572"/>
    <w:rsid w:val="00A93DFF"/>
    <w:rsid w:val="00A948E6"/>
    <w:rsid w:val="00A94BE9"/>
    <w:rsid w:val="00A94E9F"/>
    <w:rsid w:val="00A94F60"/>
    <w:rsid w:val="00A96214"/>
    <w:rsid w:val="00A968FA"/>
    <w:rsid w:val="00A96A3F"/>
    <w:rsid w:val="00A96D77"/>
    <w:rsid w:val="00A97065"/>
    <w:rsid w:val="00A971F8"/>
    <w:rsid w:val="00A97857"/>
    <w:rsid w:val="00A97936"/>
    <w:rsid w:val="00A97957"/>
    <w:rsid w:val="00A979D5"/>
    <w:rsid w:val="00A97D58"/>
    <w:rsid w:val="00A97F5E"/>
    <w:rsid w:val="00A97FA4"/>
    <w:rsid w:val="00AA0050"/>
    <w:rsid w:val="00AA0133"/>
    <w:rsid w:val="00AA04E2"/>
    <w:rsid w:val="00AA0973"/>
    <w:rsid w:val="00AA0DBA"/>
    <w:rsid w:val="00AA0DF0"/>
    <w:rsid w:val="00AA0E33"/>
    <w:rsid w:val="00AA0E68"/>
    <w:rsid w:val="00AA107B"/>
    <w:rsid w:val="00AA13B0"/>
    <w:rsid w:val="00AA148F"/>
    <w:rsid w:val="00AA1A46"/>
    <w:rsid w:val="00AA1DDA"/>
    <w:rsid w:val="00AA1E3C"/>
    <w:rsid w:val="00AA1FA8"/>
    <w:rsid w:val="00AA20FF"/>
    <w:rsid w:val="00AA23CA"/>
    <w:rsid w:val="00AA25A2"/>
    <w:rsid w:val="00AA271B"/>
    <w:rsid w:val="00AA28CB"/>
    <w:rsid w:val="00AA2A03"/>
    <w:rsid w:val="00AA2A88"/>
    <w:rsid w:val="00AA2E27"/>
    <w:rsid w:val="00AA301A"/>
    <w:rsid w:val="00AA309A"/>
    <w:rsid w:val="00AA3346"/>
    <w:rsid w:val="00AA3D36"/>
    <w:rsid w:val="00AA3F40"/>
    <w:rsid w:val="00AA44A3"/>
    <w:rsid w:val="00AA462A"/>
    <w:rsid w:val="00AA4CC9"/>
    <w:rsid w:val="00AA5670"/>
    <w:rsid w:val="00AA581B"/>
    <w:rsid w:val="00AA676B"/>
    <w:rsid w:val="00AA6DDD"/>
    <w:rsid w:val="00AA6E31"/>
    <w:rsid w:val="00AA7F37"/>
    <w:rsid w:val="00AB0296"/>
    <w:rsid w:val="00AB0839"/>
    <w:rsid w:val="00AB0FE3"/>
    <w:rsid w:val="00AB1051"/>
    <w:rsid w:val="00AB10C4"/>
    <w:rsid w:val="00AB12EA"/>
    <w:rsid w:val="00AB15EE"/>
    <w:rsid w:val="00AB1768"/>
    <w:rsid w:val="00AB1A3E"/>
    <w:rsid w:val="00AB26FB"/>
    <w:rsid w:val="00AB2C33"/>
    <w:rsid w:val="00AB2DFC"/>
    <w:rsid w:val="00AB3322"/>
    <w:rsid w:val="00AB34EC"/>
    <w:rsid w:val="00AB35EB"/>
    <w:rsid w:val="00AB379B"/>
    <w:rsid w:val="00AB3910"/>
    <w:rsid w:val="00AB3F94"/>
    <w:rsid w:val="00AB3FA1"/>
    <w:rsid w:val="00AB4059"/>
    <w:rsid w:val="00AB43A4"/>
    <w:rsid w:val="00AB43B5"/>
    <w:rsid w:val="00AB43FF"/>
    <w:rsid w:val="00AB4402"/>
    <w:rsid w:val="00AB462D"/>
    <w:rsid w:val="00AB4693"/>
    <w:rsid w:val="00AB4763"/>
    <w:rsid w:val="00AB4CE6"/>
    <w:rsid w:val="00AB4D1A"/>
    <w:rsid w:val="00AB4F81"/>
    <w:rsid w:val="00AB5411"/>
    <w:rsid w:val="00AB5579"/>
    <w:rsid w:val="00AB5942"/>
    <w:rsid w:val="00AB5BB0"/>
    <w:rsid w:val="00AB5C8A"/>
    <w:rsid w:val="00AB5D7F"/>
    <w:rsid w:val="00AB5F04"/>
    <w:rsid w:val="00AB60F7"/>
    <w:rsid w:val="00AB625E"/>
    <w:rsid w:val="00AB653F"/>
    <w:rsid w:val="00AB674E"/>
    <w:rsid w:val="00AB6869"/>
    <w:rsid w:val="00AB7444"/>
    <w:rsid w:val="00AB7510"/>
    <w:rsid w:val="00AB7929"/>
    <w:rsid w:val="00AB7A0C"/>
    <w:rsid w:val="00AC0896"/>
    <w:rsid w:val="00AC0AA5"/>
    <w:rsid w:val="00AC0B46"/>
    <w:rsid w:val="00AC15E3"/>
    <w:rsid w:val="00AC184C"/>
    <w:rsid w:val="00AC1A2C"/>
    <w:rsid w:val="00AC1CC2"/>
    <w:rsid w:val="00AC1DA1"/>
    <w:rsid w:val="00AC1EC3"/>
    <w:rsid w:val="00AC2005"/>
    <w:rsid w:val="00AC215C"/>
    <w:rsid w:val="00AC249E"/>
    <w:rsid w:val="00AC24E0"/>
    <w:rsid w:val="00AC2569"/>
    <w:rsid w:val="00AC2718"/>
    <w:rsid w:val="00AC27D2"/>
    <w:rsid w:val="00AC2A81"/>
    <w:rsid w:val="00AC2C30"/>
    <w:rsid w:val="00AC3159"/>
    <w:rsid w:val="00AC31D6"/>
    <w:rsid w:val="00AC3277"/>
    <w:rsid w:val="00AC370F"/>
    <w:rsid w:val="00AC39F0"/>
    <w:rsid w:val="00AC3D7A"/>
    <w:rsid w:val="00AC3DB7"/>
    <w:rsid w:val="00AC3EBE"/>
    <w:rsid w:val="00AC420E"/>
    <w:rsid w:val="00AC42C8"/>
    <w:rsid w:val="00AC4581"/>
    <w:rsid w:val="00AC46A4"/>
    <w:rsid w:val="00AC52DA"/>
    <w:rsid w:val="00AC5686"/>
    <w:rsid w:val="00AC56E9"/>
    <w:rsid w:val="00AC5B54"/>
    <w:rsid w:val="00AC5E5A"/>
    <w:rsid w:val="00AC6303"/>
    <w:rsid w:val="00AC6579"/>
    <w:rsid w:val="00AC66BD"/>
    <w:rsid w:val="00AC69CF"/>
    <w:rsid w:val="00AC733C"/>
    <w:rsid w:val="00AC7413"/>
    <w:rsid w:val="00AC7903"/>
    <w:rsid w:val="00AC7AE9"/>
    <w:rsid w:val="00AC7B16"/>
    <w:rsid w:val="00AC7D69"/>
    <w:rsid w:val="00AD020A"/>
    <w:rsid w:val="00AD07DF"/>
    <w:rsid w:val="00AD0B1D"/>
    <w:rsid w:val="00AD0F3D"/>
    <w:rsid w:val="00AD0FF9"/>
    <w:rsid w:val="00AD14BD"/>
    <w:rsid w:val="00AD14CC"/>
    <w:rsid w:val="00AD15D0"/>
    <w:rsid w:val="00AD20B3"/>
    <w:rsid w:val="00AD21A7"/>
    <w:rsid w:val="00AD22E6"/>
    <w:rsid w:val="00AD278A"/>
    <w:rsid w:val="00AD2856"/>
    <w:rsid w:val="00AD291C"/>
    <w:rsid w:val="00AD2CE2"/>
    <w:rsid w:val="00AD2D40"/>
    <w:rsid w:val="00AD2D99"/>
    <w:rsid w:val="00AD2EC4"/>
    <w:rsid w:val="00AD388A"/>
    <w:rsid w:val="00AD3B27"/>
    <w:rsid w:val="00AD3D13"/>
    <w:rsid w:val="00AD3DCA"/>
    <w:rsid w:val="00AD3F15"/>
    <w:rsid w:val="00AD412A"/>
    <w:rsid w:val="00AD41D8"/>
    <w:rsid w:val="00AD447F"/>
    <w:rsid w:val="00AD4500"/>
    <w:rsid w:val="00AD450E"/>
    <w:rsid w:val="00AD4780"/>
    <w:rsid w:val="00AD4BD7"/>
    <w:rsid w:val="00AD4C57"/>
    <w:rsid w:val="00AD4D03"/>
    <w:rsid w:val="00AD4FA5"/>
    <w:rsid w:val="00AD521F"/>
    <w:rsid w:val="00AD5420"/>
    <w:rsid w:val="00AD5620"/>
    <w:rsid w:val="00AD5D91"/>
    <w:rsid w:val="00AD5F22"/>
    <w:rsid w:val="00AD602A"/>
    <w:rsid w:val="00AD621F"/>
    <w:rsid w:val="00AD6411"/>
    <w:rsid w:val="00AD6557"/>
    <w:rsid w:val="00AD681C"/>
    <w:rsid w:val="00AD68C4"/>
    <w:rsid w:val="00AD6A04"/>
    <w:rsid w:val="00AD7415"/>
    <w:rsid w:val="00AD78F6"/>
    <w:rsid w:val="00AD7AD7"/>
    <w:rsid w:val="00AD7E55"/>
    <w:rsid w:val="00AD7E66"/>
    <w:rsid w:val="00AE0276"/>
    <w:rsid w:val="00AE0677"/>
    <w:rsid w:val="00AE0705"/>
    <w:rsid w:val="00AE0993"/>
    <w:rsid w:val="00AE0A82"/>
    <w:rsid w:val="00AE0AE9"/>
    <w:rsid w:val="00AE0B2C"/>
    <w:rsid w:val="00AE0D91"/>
    <w:rsid w:val="00AE13FE"/>
    <w:rsid w:val="00AE1503"/>
    <w:rsid w:val="00AE2117"/>
    <w:rsid w:val="00AE22C2"/>
    <w:rsid w:val="00AE2B5E"/>
    <w:rsid w:val="00AE3102"/>
    <w:rsid w:val="00AE3A6E"/>
    <w:rsid w:val="00AE4293"/>
    <w:rsid w:val="00AE447D"/>
    <w:rsid w:val="00AE4852"/>
    <w:rsid w:val="00AE48C4"/>
    <w:rsid w:val="00AE4964"/>
    <w:rsid w:val="00AE4B8D"/>
    <w:rsid w:val="00AE51FC"/>
    <w:rsid w:val="00AE579D"/>
    <w:rsid w:val="00AE5A1C"/>
    <w:rsid w:val="00AE5C53"/>
    <w:rsid w:val="00AE6035"/>
    <w:rsid w:val="00AE608E"/>
    <w:rsid w:val="00AE61FB"/>
    <w:rsid w:val="00AE69B3"/>
    <w:rsid w:val="00AE6C63"/>
    <w:rsid w:val="00AE6DDF"/>
    <w:rsid w:val="00AE6E92"/>
    <w:rsid w:val="00AE7130"/>
    <w:rsid w:val="00AE776C"/>
    <w:rsid w:val="00AE7ABE"/>
    <w:rsid w:val="00AF01B6"/>
    <w:rsid w:val="00AF0236"/>
    <w:rsid w:val="00AF0E5A"/>
    <w:rsid w:val="00AF12D6"/>
    <w:rsid w:val="00AF170D"/>
    <w:rsid w:val="00AF1CB1"/>
    <w:rsid w:val="00AF22A1"/>
    <w:rsid w:val="00AF2C6E"/>
    <w:rsid w:val="00AF3947"/>
    <w:rsid w:val="00AF3A0C"/>
    <w:rsid w:val="00AF3AC8"/>
    <w:rsid w:val="00AF3B75"/>
    <w:rsid w:val="00AF3C07"/>
    <w:rsid w:val="00AF3D89"/>
    <w:rsid w:val="00AF408E"/>
    <w:rsid w:val="00AF439D"/>
    <w:rsid w:val="00AF4481"/>
    <w:rsid w:val="00AF46BB"/>
    <w:rsid w:val="00AF470B"/>
    <w:rsid w:val="00AF4DA1"/>
    <w:rsid w:val="00AF4FAA"/>
    <w:rsid w:val="00AF5804"/>
    <w:rsid w:val="00AF5A4B"/>
    <w:rsid w:val="00AF5A6E"/>
    <w:rsid w:val="00AF60E0"/>
    <w:rsid w:val="00AF641A"/>
    <w:rsid w:val="00AF650E"/>
    <w:rsid w:val="00AF67B9"/>
    <w:rsid w:val="00AF682F"/>
    <w:rsid w:val="00AF695C"/>
    <w:rsid w:val="00AF69F1"/>
    <w:rsid w:val="00AF6C5E"/>
    <w:rsid w:val="00AF6D62"/>
    <w:rsid w:val="00AF6DD5"/>
    <w:rsid w:val="00AF7894"/>
    <w:rsid w:val="00AF794D"/>
    <w:rsid w:val="00B00C10"/>
    <w:rsid w:val="00B00C8D"/>
    <w:rsid w:val="00B00CAD"/>
    <w:rsid w:val="00B00D6A"/>
    <w:rsid w:val="00B00F64"/>
    <w:rsid w:val="00B01105"/>
    <w:rsid w:val="00B01171"/>
    <w:rsid w:val="00B01566"/>
    <w:rsid w:val="00B01569"/>
    <w:rsid w:val="00B01C45"/>
    <w:rsid w:val="00B02136"/>
    <w:rsid w:val="00B0232B"/>
    <w:rsid w:val="00B029B7"/>
    <w:rsid w:val="00B02A21"/>
    <w:rsid w:val="00B02BA2"/>
    <w:rsid w:val="00B02D43"/>
    <w:rsid w:val="00B02E0A"/>
    <w:rsid w:val="00B02E79"/>
    <w:rsid w:val="00B03137"/>
    <w:rsid w:val="00B031C4"/>
    <w:rsid w:val="00B03511"/>
    <w:rsid w:val="00B039BB"/>
    <w:rsid w:val="00B03BBB"/>
    <w:rsid w:val="00B040C6"/>
    <w:rsid w:val="00B04199"/>
    <w:rsid w:val="00B0447A"/>
    <w:rsid w:val="00B0464E"/>
    <w:rsid w:val="00B04C57"/>
    <w:rsid w:val="00B05305"/>
    <w:rsid w:val="00B05403"/>
    <w:rsid w:val="00B05601"/>
    <w:rsid w:val="00B05DC5"/>
    <w:rsid w:val="00B05EC0"/>
    <w:rsid w:val="00B06012"/>
    <w:rsid w:val="00B067A8"/>
    <w:rsid w:val="00B06808"/>
    <w:rsid w:val="00B0698B"/>
    <w:rsid w:val="00B07211"/>
    <w:rsid w:val="00B072E1"/>
    <w:rsid w:val="00B074E9"/>
    <w:rsid w:val="00B07586"/>
    <w:rsid w:val="00B0770E"/>
    <w:rsid w:val="00B07787"/>
    <w:rsid w:val="00B07887"/>
    <w:rsid w:val="00B07896"/>
    <w:rsid w:val="00B07DFF"/>
    <w:rsid w:val="00B07EDA"/>
    <w:rsid w:val="00B101E6"/>
    <w:rsid w:val="00B10949"/>
    <w:rsid w:val="00B1095C"/>
    <w:rsid w:val="00B10B15"/>
    <w:rsid w:val="00B10D12"/>
    <w:rsid w:val="00B10FDD"/>
    <w:rsid w:val="00B113FE"/>
    <w:rsid w:val="00B115E7"/>
    <w:rsid w:val="00B11A4F"/>
    <w:rsid w:val="00B12127"/>
    <w:rsid w:val="00B12627"/>
    <w:rsid w:val="00B126EF"/>
    <w:rsid w:val="00B1277D"/>
    <w:rsid w:val="00B12DD8"/>
    <w:rsid w:val="00B12DED"/>
    <w:rsid w:val="00B13697"/>
    <w:rsid w:val="00B1378C"/>
    <w:rsid w:val="00B13A0F"/>
    <w:rsid w:val="00B13CCD"/>
    <w:rsid w:val="00B14535"/>
    <w:rsid w:val="00B146CD"/>
    <w:rsid w:val="00B146F0"/>
    <w:rsid w:val="00B14DC6"/>
    <w:rsid w:val="00B153D9"/>
    <w:rsid w:val="00B155F2"/>
    <w:rsid w:val="00B15BA2"/>
    <w:rsid w:val="00B15BA7"/>
    <w:rsid w:val="00B15D15"/>
    <w:rsid w:val="00B15E05"/>
    <w:rsid w:val="00B15F2C"/>
    <w:rsid w:val="00B1680C"/>
    <w:rsid w:val="00B16923"/>
    <w:rsid w:val="00B17167"/>
    <w:rsid w:val="00B1727A"/>
    <w:rsid w:val="00B17CF7"/>
    <w:rsid w:val="00B17D8E"/>
    <w:rsid w:val="00B17EA8"/>
    <w:rsid w:val="00B2003B"/>
    <w:rsid w:val="00B202E8"/>
    <w:rsid w:val="00B20554"/>
    <w:rsid w:val="00B215E0"/>
    <w:rsid w:val="00B21AFB"/>
    <w:rsid w:val="00B21BC1"/>
    <w:rsid w:val="00B21EC6"/>
    <w:rsid w:val="00B22196"/>
    <w:rsid w:val="00B22205"/>
    <w:rsid w:val="00B22A44"/>
    <w:rsid w:val="00B22C68"/>
    <w:rsid w:val="00B22D5B"/>
    <w:rsid w:val="00B22DAC"/>
    <w:rsid w:val="00B2305F"/>
    <w:rsid w:val="00B23422"/>
    <w:rsid w:val="00B24199"/>
    <w:rsid w:val="00B24213"/>
    <w:rsid w:val="00B24293"/>
    <w:rsid w:val="00B242A3"/>
    <w:rsid w:val="00B242D9"/>
    <w:rsid w:val="00B249B8"/>
    <w:rsid w:val="00B25114"/>
    <w:rsid w:val="00B2546F"/>
    <w:rsid w:val="00B2580B"/>
    <w:rsid w:val="00B25925"/>
    <w:rsid w:val="00B25A33"/>
    <w:rsid w:val="00B265E0"/>
    <w:rsid w:val="00B266AE"/>
    <w:rsid w:val="00B266E2"/>
    <w:rsid w:val="00B26967"/>
    <w:rsid w:val="00B269A3"/>
    <w:rsid w:val="00B26B7D"/>
    <w:rsid w:val="00B270BA"/>
    <w:rsid w:val="00B2736C"/>
    <w:rsid w:val="00B27660"/>
    <w:rsid w:val="00B27AB7"/>
    <w:rsid w:val="00B27E95"/>
    <w:rsid w:val="00B27EDA"/>
    <w:rsid w:val="00B3002F"/>
    <w:rsid w:val="00B30077"/>
    <w:rsid w:val="00B30078"/>
    <w:rsid w:val="00B30354"/>
    <w:rsid w:val="00B3082C"/>
    <w:rsid w:val="00B30905"/>
    <w:rsid w:val="00B31454"/>
    <w:rsid w:val="00B31734"/>
    <w:rsid w:val="00B31A20"/>
    <w:rsid w:val="00B31A85"/>
    <w:rsid w:val="00B31BB5"/>
    <w:rsid w:val="00B31D11"/>
    <w:rsid w:val="00B31FD3"/>
    <w:rsid w:val="00B326FC"/>
    <w:rsid w:val="00B32FC4"/>
    <w:rsid w:val="00B3316F"/>
    <w:rsid w:val="00B331F4"/>
    <w:rsid w:val="00B3365F"/>
    <w:rsid w:val="00B33E82"/>
    <w:rsid w:val="00B34368"/>
    <w:rsid w:val="00B3437C"/>
    <w:rsid w:val="00B343E5"/>
    <w:rsid w:val="00B34452"/>
    <w:rsid w:val="00B34C78"/>
    <w:rsid w:val="00B34E32"/>
    <w:rsid w:val="00B350FE"/>
    <w:rsid w:val="00B35546"/>
    <w:rsid w:val="00B35F54"/>
    <w:rsid w:val="00B36022"/>
    <w:rsid w:val="00B3634F"/>
    <w:rsid w:val="00B36A84"/>
    <w:rsid w:val="00B37019"/>
    <w:rsid w:val="00B374D1"/>
    <w:rsid w:val="00B375AF"/>
    <w:rsid w:val="00B375B7"/>
    <w:rsid w:val="00B376EE"/>
    <w:rsid w:val="00B37706"/>
    <w:rsid w:val="00B37802"/>
    <w:rsid w:val="00B379AE"/>
    <w:rsid w:val="00B37A92"/>
    <w:rsid w:val="00B37B77"/>
    <w:rsid w:val="00B37BE5"/>
    <w:rsid w:val="00B40439"/>
    <w:rsid w:val="00B404B6"/>
    <w:rsid w:val="00B404EC"/>
    <w:rsid w:val="00B40654"/>
    <w:rsid w:val="00B40780"/>
    <w:rsid w:val="00B40A5F"/>
    <w:rsid w:val="00B40A93"/>
    <w:rsid w:val="00B40BF6"/>
    <w:rsid w:val="00B41808"/>
    <w:rsid w:val="00B41C2A"/>
    <w:rsid w:val="00B421D6"/>
    <w:rsid w:val="00B423D5"/>
    <w:rsid w:val="00B424D5"/>
    <w:rsid w:val="00B42556"/>
    <w:rsid w:val="00B4256E"/>
    <w:rsid w:val="00B42947"/>
    <w:rsid w:val="00B4338B"/>
    <w:rsid w:val="00B43840"/>
    <w:rsid w:val="00B438DC"/>
    <w:rsid w:val="00B43E83"/>
    <w:rsid w:val="00B44119"/>
    <w:rsid w:val="00B44854"/>
    <w:rsid w:val="00B44861"/>
    <w:rsid w:val="00B45008"/>
    <w:rsid w:val="00B4503F"/>
    <w:rsid w:val="00B451D2"/>
    <w:rsid w:val="00B45234"/>
    <w:rsid w:val="00B462AC"/>
    <w:rsid w:val="00B4656C"/>
    <w:rsid w:val="00B4673E"/>
    <w:rsid w:val="00B46C05"/>
    <w:rsid w:val="00B47079"/>
    <w:rsid w:val="00B4727C"/>
    <w:rsid w:val="00B476A6"/>
    <w:rsid w:val="00B50099"/>
    <w:rsid w:val="00B501EE"/>
    <w:rsid w:val="00B50228"/>
    <w:rsid w:val="00B503BD"/>
    <w:rsid w:val="00B507CF"/>
    <w:rsid w:val="00B50B83"/>
    <w:rsid w:val="00B50C70"/>
    <w:rsid w:val="00B50F1C"/>
    <w:rsid w:val="00B51225"/>
    <w:rsid w:val="00B515B7"/>
    <w:rsid w:val="00B51868"/>
    <w:rsid w:val="00B51D55"/>
    <w:rsid w:val="00B51FCE"/>
    <w:rsid w:val="00B5222B"/>
    <w:rsid w:val="00B527E7"/>
    <w:rsid w:val="00B52EC5"/>
    <w:rsid w:val="00B52FBF"/>
    <w:rsid w:val="00B533BD"/>
    <w:rsid w:val="00B5367F"/>
    <w:rsid w:val="00B53726"/>
    <w:rsid w:val="00B53807"/>
    <w:rsid w:val="00B53C5C"/>
    <w:rsid w:val="00B542BF"/>
    <w:rsid w:val="00B549EA"/>
    <w:rsid w:val="00B54C94"/>
    <w:rsid w:val="00B54EB0"/>
    <w:rsid w:val="00B5529B"/>
    <w:rsid w:val="00B55309"/>
    <w:rsid w:val="00B55B82"/>
    <w:rsid w:val="00B565D9"/>
    <w:rsid w:val="00B567DD"/>
    <w:rsid w:val="00B56B2F"/>
    <w:rsid w:val="00B56B7A"/>
    <w:rsid w:val="00B56E7B"/>
    <w:rsid w:val="00B56EFD"/>
    <w:rsid w:val="00B570B5"/>
    <w:rsid w:val="00B57279"/>
    <w:rsid w:val="00B57703"/>
    <w:rsid w:val="00B5782F"/>
    <w:rsid w:val="00B5784D"/>
    <w:rsid w:val="00B57E6E"/>
    <w:rsid w:val="00B6005B"/>
    <w:rsid w:val="00B605D6"/>
    <w:rsid w:val="00B60E73"/>
    <w:rsid w:val="00B6122F"/>
    <w:rsid w:val="00B616CD"/>
    <w:rsid w:val="00B616FC"/>
    <w:rsid w:val="00B61A08"/>
    <w:rsid w:val="00B61C42"/>
    <w:rsid w:val="00B61C83"/>
    <w:rsid w:val="00B61E93"/>
    <w:rsid w:val="00B621B3"/>
    <w:rsid w:val="00B6278D"/>
    <w:rsid w:val="00B62AAA"/>
    <w:rsid w:val="00B62B23"/>
    <w:rsid w:val="00B63106"/>
    <w:rsid w:val="00B6325B"/>
    <w:rsid w:val="00B63563"/>
    <w:rsid w:val="00B63831"/>
    <w:rsid w:val="00B63841"/>
    <w:rsid w:val="00B63919"/>
    <w:rsid w:val="00B63959"/>
    <w:rsid w:val="00B63B15"/>
    <w:rsid w:val="00B63E5E"/>
    <w:rsid w:val="00B64126"/>
    <w:rsid w:val="00B64563"/>
    <w:rsid w:val="00B64B62"/>
    <w:rsid w:val="00B64CEA"/>
    <w:rsid w:val="00B64D50"/>
    <w:rsid w:val="00B64DAC"/>
    <w:rsid w:val="00B64DCB"/>
    <w:rsid w:val="00B6537C"/>
    <w:rsid w:val="00B65569"/>
    <w:rsid w:val="00B6596B"/>
    <w:rsid w:val="00B6598B"/>
    <w:rsid w:val="00B65B66"/>
    <w:rsid w:val="00B65EC6"/>
    <w:rsid w:val="00B65FDF"/>
    <w:rsid w:val="00B66766"/>
    <w:rsid w:val="00B66A79"/>
    <w:rsid w:val="00B66F17"/>
    <w:rsid w:val="00B670B4"/>
    <w:rsid w:val="00B673F1"/>
    <w:rsid w:val="00B67534"/>
    <w:rsid w:val="00B678A8"/>
    <w:rsid w:val="00B678E7"/>
    <w:rsid w:val="00B67900"/>
    <w:rsid w:val="00B67A6A"/>
    <w:rsid w:val="00B67C05"/>
    <w:rsid w:val="00B67C27"/>
    <w:rsid w:val="00B67C5B"/>
    <w:rsid w:val="00B7020B"/>
    <w:rsid w:val="00B70446"/>
    <w:rsid w:val="00B705B6"/>
    <w:rsid w:val="00B70E53"/>
    <w:rsid w:val="00B70E70"/>
    <w:rsid w:val="00B71235"/>
    <w:rsid w:val="00B715D7"/>
    <w:rsid w:val="00B71646"/>
    <w:rsid w:val="00B718D0"/>
    <w:rsid w:val="00B71964"/>
    <w:rsid w:val="00B71FC7"/>
    <w:rsid w:val="00B723D2"/>
    <w:rsid w:val="00B72CE9"/>
    <w:rsid w:val="00B72EEC"/>
    <w:rsid w:val="00B72F04"/>
    <w:rsid w:val="00B7330B"/>
    <w:rsid w:val="00B7408C"/>
    <w:rsid w:val="00B74289"/>
    <w:rsid w:val="00B74505"/>
    <w:rsid w:val="00B74590"/>
    <w:rsid w:val="00B7473D"/>
    <w:rsid w:val="00B74B80"/>
    <w:rsid w:val="00B75489"/>
    <w:rsid w:val="00B75883"/>
    <w:rsid w:val="00B75DD8"/>
    <w:rsid w:val="00B75F88"/>
    <w:rsid w:val="00B763FD"/>
    <w:rsid w:val="00B76419"/>
    <w:rsid w:val="00B76690"/>
    <w:rsid w:val="00B768AD"/>
    <w:rsid w:val="00B76A56"/>
    <w:rsid w:val="00B770F2"/>
    <w:rsid w:val="00B77547"/>
    <w:rsid w:val="00B7758D"/>
    <w:rsid w:val="00B77CA0"/>
    <w:rsid w:val="00B77CDF"/>
    <w:rsid w:val="00B77EB5"/>
    <w:rsid w:val="00B80164"/>
    <w:rsid w:val="00B804BD"/>
    <w:rsid w:val="00B80DE0"/>
    <w:rsid w:val="00B80E1D"/>
    <w:rsid w:val="00B81013"/>
    <w:rsid w:val="00B811F1"/>
    <w:rsid w:val="00B8123F"/>
    <w:rsid w:val="00B813A5"/>
    <w:rsid w:val="00B81E9C"/>
    <w:rsid w:val="00B81F4F"/>
    <w:rsid w:val="00B82052"/>
    <w:rsid w:val="00B8240A"/>
    <w:rsid w:val="00B824FD"/>
    <w:rsid w:val="00B83356"/>
    <w:rsid w:val="00B834B0"/>
    <w:rsid w:val="00B83A44"/>
    <w:rsid w:val="00B83BA3"/>
    <w:rsid w:val="00B84161"/>
    <w:rsid w:val="00B846A9"/>
    <w:rsid w:val="00B850F6"/>
    <w:rsid w:val="00B85131"/>
    <w:rsid w:val="00B853E7"/>
    <w:rsid w:val="00B8589C"/>
    <w:rsid w:val="00B85A30"/>
    <w:rsid w:val="00B86047"/>
    <w:rsid w:val="00B86191"/>
    <w:rsid w:val="00B8621E"/>
    <w:rsid w:val="00B863FA"/>
    <w:rsid w:val="00B86478"/>
    <w:rsid w:val="00B86543"/>
    <w:rsid w:val="00B86711"/>
    <w:rsid w:val="00B86C5A"/>
    <w:rsid w:val="00B86D73"/>
    <w:rsid w:val="00B86DEB"/>
    <w:rsid w:val="00B86F05"/>
    <w:rsid w:val="00B871E9"/>
    <w:rsid w:val="00B8757A"/>
    <w:rsid w:val="00B87673"/>
    <w:rsid w:val="00B87E97"/>
    <w:rsid w:val="00B87F4D"/>
    <w:rsid w:val="00B90262"/>
    <w:rsid w:val="00B9088D"/>
    <w:rsid w:val="00B90A56"/>
    <w:rsid w:val="00B90ABD"/>
    <w:rsid w:val="00B90B51"/>
    <w:rsid w:val="00B90E95"/>
    <w:rsid w:val="00B911FC"/>
    <w:rsid w:val="00B91468"/>
    <w:rsid w:val="00B91507"/>
    <w:rsid w:val="00B91536"/>
    <w:rsid w:val="00B91672"/>
    <w:rsid w:val="00B919D0"/>
    <w:rsid w:val="00B91FEC"/>
    <w:rsid w:val="00B926C8"/>
    <w:rsid w:val="00B92729"/>
    <w:rsid w:val="00B92811"/>
    <w:rsid w:val="00B92841"/>
    <w:rsid w:val="00B930DB"/>
    <w:rsid w:val="00B9331C"/>
    <w:rsid w:val="00B9340B"/>
    <w:rsid w:val="00B934D5"/>
    <w:rsid w:val="00B934D6"/>
    <w:rsid w:val="00B9362F"/>
    <w:rsid w:val="00B937F5"/>
    <w:rsid w:val="00B93848"/>
    <w:rsid w:val="00B93AA4"/>
    <w:rsid w:val="00B93C15"/>
    <w:rsid w:val="00B93CA3"/>
    <w:rsid w:val="00B93EF0"/>
    <w:rsid w:val="00B941E8"/>
    <w:rsid w:val="00B945E6"/>
    <w:rsid w:val="00B9461F"/>
    <w:rsid w:val="00B947C1"/>
    <w:rsid w:val="00B948CB"/>
    <w:rsid w:val="00B94BEF"/>
    <w:rsid w:val="00B94CB6"/>
    <w:rsid w:val="00B950B3"/>
    <w:rsid w:val="00B951C8"/>
    <w:rsid w:val="00B95888"/>
    <w:rsid w:val="00B95A27"/>
    <w:rsid w:val="00B95A88"/>
    <w:rsid w:val="00B95EFD"/>
    <w:rsid w:val="00B96031"/>
    <w:rsid w:val="00B9642D"/>
    <w:rsid w:val="00B96D4A"/>
    <w:rsid w:val="00B971B3"/>
    <w:rsid w:val="00B9727E"/>
    <w:rsid w:val="00B973ED"/>
    <w:rsid w:val="00B973FA"/>
    <w:rsid w:val="00B976FC"/>
    <w:rsid w:val="00B97830"/>
    <w:rsid w:val="00B97A68"/>
    <w:rsid w:val="00B97DCA"/>
    <w:rsid w:val="00B97E4E"/>
    <w:rsid w:val="00BA0115"/>
    <w:rsid w:val="00BA0119"/>
    <w:rsid w:val="00BA060D"/>
    <w:rsid w:val="00BA0B78"/>
    <w:rsid w:val="00BA0DF4"/>
    <w:rsid w:val="00BA0F32"/>
    <w:rsid w:val="00BA0F5A"/>
    <w:rsid w:val="00BA105F"/>
    <w:rsid w:val="00BA12CB"/>
    <w:rsid w:val="00BA1442"/>
    <w:rsid w:val="00BA15F9"/>
    <w:rsid w:val="00BA179B"/>
    <w:rsid w:val="00BA1C19"/>
    <w:rsid w:val="00BA1DB5"/>
    <w:rsid w:val="00BA2918"/>
    <w:rsid w:val="00BA2C23"/>
    <w:rsid w:val="00BA35A4"/>
    <w:rsid w:val="00BA35D4"/>
    <w:rsid w:val="00BA3630"/>
    <w:rsid w:val="00BA3804"/>
    <w:rsid w:val="00BA3BC1"/>
    <w:rsid w:val="00BA3E31"/>
    <w:rsid w:val="00BA3F74"/>
    <w:rsid w:val="00BA3F90"/>
    <w:rsid w:val="00BA4242"/>
    <w:rsid w:val="00BA44EF"/>
    <w:rsid w:val="00BA489E"/>
    <w:rsid w:val="00BA4E66"/>
    <w:rsid w:val="00BA4ED2"/>
    <w:rsid w:val="00BA4F75"/>
    <w:rsid w:val="00BA4F9A"/>
    <w:rsid w:val="00BA5341"/>
    <w:rsid w:val="00BA56DC"/>
    <w:rsid w:val="00BA60B2"/>
    <w:rsid w:val="00BA6433"/>
    <w:rsid w:val="00BA66E8"/>
    <w:rsid w:val="00BA6AC8"/>
    <w:rsid w:val="00BA6DBB"/>
    <w:rsid w:val="00BA6FA0"/>
    <w:rsid w:val="00BA7172"/>
    <w:rsid w:val="00BA7389"/>
    <w:rsid w:val="00BA7674"/>
    <w:rsid w:val="00BB0213"/>
    <w:rsid w:val="00BB02CD"/>
    <w:rsid w:val="00BB02D6"/>
    <w:rsid w:val="00BB030A"/>
    <w:rsid w:val="00BB0357"/>
    <w:rsid w:val="00BB0565"/>
    <w:rsid w:val="00BB066C"/>
    <w:rsid w:val="00BB06F1"/>
    <w:rsid w:val="00BB0886"/>
    <w:rsid w:val="00BB1323"/>
    <w:rsid w:val="00BB147A"/>
    <w:rsid w:val="00BB1542"/>
    <w:rsid w:val="00BB16C1"/>
    <w:rsid w:val="00BB174C"/>
    <w:rsid w:val="00BB23D0"/>
    <w:rsid w:val="00BB25B4"/>
    <w:rsid w:val="00BB290F"/>
    <w:rsid w:val="00BB2AC8"/>
    <w:rsid w:val="00BB2B8B"/>
    <w:rsid w:val="00BB2F1A"/>
    <w:rsid w:val="00BB3460"/>
    <w:rsid w:val="00BB349D"/>
    <w:rsid w:val="00BB36E0"/>
    <w:rsid w:val="00BB3816"/>
    <w:rsid w:val="00BB3A09"/>
    <w:rsid w:val="00BB3A41"/>
    <w:rsid w:val="00BB3D2D"/>
    <w:rsid w:val="00BB3ECD"/>
    <w:rsid w:val="00BB4260"/>
    <w:rsid w:val="00BB434D"/>
    <w:rsid w:val="00BB43DD"/>
    <w:rsid w:val="00BB471A"/>
    <w:rsid w:val="00BB4800"/>
    <w:rsid w:val="00BB4A2F"/>
    <w:rsid w:val="00BB5156"/>
    <w:rsid w:val="00BB53E5"/>
    <w:rsid w:val="00BB5A31"/>
    <w:rsid w:val="00BB5DAE"/>
    <w:rsid w:val="00BB5F34"/>
    <w:rsid w:val="00BB60FF"/>
    <w:rsid w:val="00BB63EE"/>
    <w:rsid w:val="00BB6DB1"/>
    <w:rsid w:val="00BB722C"/>
    <w:rsid w:val="00BB7B62"/>
    <w:rsid w:val="00BB7E8C"/>
    <w:rsid w:val="00BC07E7"/>
    <w:rsid w:val="00BC0835"/>
    <w:rsid w:val="00BC0ACA"/>
    <w:rsid w:val="00BC0E4B"/>
    <w:rsid w:val="00BC11ED"/>
    <w:rsid w:val="00BC1745"/>
    <w:rsid w:val="00BC199D"/>
    <w:rsid w:val="00BC2180"/>
    <w:rsid w:val="00BC227E"/>
    <w:rsid w:val="00BC26AA"/>
    <w:rsid w:val="00BC2808"/>
    <w:rsid w:val="00BC2815"/>
    <w:rsid w:val="00BC2A9F"/>
    <w:rsid w:val="00BC31A0"/>
    <w:rsid w:val="00BC3CA1"/>
    <w:rsid w:val="00BC3D32"/>
    <w:rsid w:val="00BC436D"/>
    <w:rsid w:val="00BC4D5B"/>
    <w:rsid w:val="00BC4DDF"/>
    <w:rsid w:val="00BC504C"/>
    <w:rsid w:val="00BC5124"/>
    <w:rsid w:val="00BC538B"/>
    <w:rsid w:val="00BC538F"/>
    <w:rsid w:val="00BC543A"/>
    <w:rsid w:val="00BC5567"/>
    <w:rsid w:val="00BC559F"/>
    <w:rsid w:val="00BC5770"/>
    <w:rsid w:val="00BC686F"/>
    <w:rsid w:val="00BC69D5"/>
    <w:rsid w:val="00BC6B36"/>
    <w:rsid w:val="00BC70E5"/>
    <w:rsid w:val="00BC7162"/>
    <w:rsid w:val="00BC74E3"/>
    <w:rsid w:val="00BC7529"/>
    <w:rsid w:val="00BC7CC8"/>
    <w:rsid w:val="00BC7EC9"/>
    <w:rsid w:val="00BC7F78"/>
    <w:rsid w:val="00BD043F"/>
    <w:rsid w:val="00BD0723"/>
    <w:rsid w:val="00BD0889"/>
    <w:rsid w:val="00BD0953"/>
    <w:rsid w:val="00BD0A40"/>
    <w:rsid w:val="00BD119B"/>
    <w:rsid w:val="00BD1D17"/>
    <w:rsid w:val="00BD20FC"/>
    <w:rsid w:val="00BD2186"/>
    <w:rsid w:val="00BD2379"/>
    <w:rsid w:val="00BD28EF"/>
    <w:rsid w:val="00BD2B00"/>
    <w:rsid w:val="00BD31C7"/>
    <w:rsid w:val="00BD33FC"/>
    <w:rsid w:val="00BD35A4"/>
    <w:rsid w:val="00BD35FC"/>
    <w:rsid w:val="00BD39CC"/>
    <w:rsid w:val="00BD4479"/>
    <w:rsid w:val="00BD491D"/>
    <w:rsid w:val="00BD4B77"/>
    <w:rsid w:val="00BD4C49"/>
    <w:rsid w:val="00BD4FBC"/>
    <w:rsid w:val="00BD5170"/>
    <w:rsid w:val="00BD543A"/>
    <w:rsid w:val="00BD54EC"/>
    <w:rsid w:val="00BD54FA"/>
    <w:rsid w:val="00BD5927"/>
    <w:rsid w:val="00BD5CEF"/>
    <w:rsid w:val="00BD5F2B"/>
    <w:rsid w:val="00BD63C9"/>
    <w:rsid w:val="00BD68A4"/>
    <w:rsid w:val="00BD6A9F"/>
    <w:rsid w:val="00BD729A"/>
    <w:rsid w:val="00BD7478"/>
    <w:rsid w:val="00BD74DF"/>
    <w:rsid w:val="00BD792E"/>
    <w:rsid w:val="00BD7E63"/>
    <w:rsid w:val="00BE002D"/>
    <w:rsid w:val="00BE036B"/>
    <w:rsid w:val="00BE06B5"/>
    <w:rsid w:val="00BE0D3E"/>
    <w:rsid w:val="00BE0FFE"/>
    <w:rsid w:val="00BE183B"/>
    <w:rsid w:val="00BE19ED"/>
    <w:rsid w:val="00BE1A44"/>
    <w:rsid w:val="00BE1CB6"/>
    <w:rsid w:val="00BE1F2D"/>
    <w:rsid w:val="00BE2175"/>
    <w:rsid w:val="00BE247A"/>
    <w:rsid w:val="00BE24C1"/>
    <w:rsid w:val="00BE24EA"/>
    <w:rsid w:val="00BE2979"/>
    <w:rsid w:val="00BE2CB3"/>
    <w:rsid w:val="00BE2F7B"/>
    <w:rsid w:val="00BE2FE0"/>
    <w:rsid w:val="00BE3051"/>
    <w:rsid w:val="00BE3206"/>
    <w:rsid w:val="00BE3321"/>
    <w:rsid w:val="00BE3468"/>
    <w:rsid w:val="00BE376C"/>
    <w:rsid w:val="00BE376F"/>
    <w:rsid w:val="00BE3A90"/>
    <w:rsid w:val="00BE3BA4"/>
    <w:rsid w:val="00BE3E17"/>
    <w:rsid w:val="00BE3F29"/>
    <w:rsid w:val="00BE3F32"/>
    <w:rsid w:val="00BE47E3"/>
    <w:rsid w:val="00BE49D3"/>
    <w:rsid w:val="00BE4A7D"/>
    <w:rsid w:val="00BE5042"/>
    <w:rsid w:val="00BE54B2"/>
    <w:rsid w:val="00BE581B"/>
    <w:rsid w:val="00BE58F0"/>
    <w:rsid w:val="00BE615D"/>
    <w:rsid w:val="00BE626A"/>
    <w:rsid w:val="00BE6289"/>
    <w:rsid w:val="00BE6319"/>
    <w:rsid w:val="00BE64EE"/>
    <w:rsid w:val="00BE660F"/>
    <w:rsid w:val="00BE6A17"/>
    <w:rsid w:val="00BE6FE9"/>
    <w:rsid w:val="00BE703E"/>
    <w:rsid w:val="00BE7CE3"/>
    <w:rsid w:val="00BE7D2A"/>
    <w:rsid w:val="00BE7DEE"/>
    <w:rsid w:val="00BF0099"/>
    <w:rsid w:val="00BF028E"/>
    <w:rsid w:val="00BF0389"/>
    <w:rsid w:val="00BF05A8"/>
    <w:rsid w:val="00BF0661"/>
    <w:rsid w:val="00BF09D8"/>
    <w:rsid w:val="00BF0C13"/>
    <w:rsid w:val="00BF0FF1"/>
    <w:rsid w:val="00BF191E"/>
    <w:rsid w:val="00BF19B0"/>
    <w:rsid w:val="00BF2179"/>
    <w:rsid w:val="00BF2308"/>
    <w:rsid w:val="00BF2650"/>
    <w:rsid w:val="00BF26F6"/>
    <w:rsid w:val="00BF2786"/>
    <w:rsid w:val="00BF2CD4"/>
    <w:rsid w:val="00BF3048"/>
    <w:rsid w:val="00BF30A6"/>
    <w:rsid w:val="00BF326C"/>
    <w:rsid w:val="00BF372F"/>
    <w:rsid w:val="00BF398A"/>
    <w:rsid w:val="00BF3AB1"/>
    <w:rsid w:val="00BF3FCE"/>
    <w:rsid w:val="00BF4128"/>
    <w:rsid w:val="00BF44B6"/>
    <w:rsid w:val="00BF4522"/>
    <w:rsid w:val="00BF4574"/>
    <w:rsid w:val="00BF4623"/>
    <w:rsid w:val="00BF4869"/>
    <w:rsid w:val="00BF4C49"/>
    <w:rsid w:val="00BF4E3C"/>
    <w:rsid w:val="00BF4E9B"/>
    <w:rsid w:val="00BF4F05"/>
    <w:rsid w:val="00BF5030"/>
    <w:rsid w:val="00BF55B1"/>
    <w:rsid w:val="00BF5661"/>
    <w:rsid w:val="00BF5736"/>
    <w:rsid w:val="00BF5D11"/>
    <w:rsid w:val="00BF61B9"/>
    <w:rsid w:val="00BF6312"/>
    <w:rsid w:val="00BF64FC"/>
    <w:rsid w:val="00BF6B1B"/>
    <w:rsid w:val="00BF6E32"/>
    <w:rsid w:val="00BF75F1"/>
    <w:rsid w:val="00BF7785"/>
    <w:rsid w:val="00BF78DF"/>
    <w:rsid w:val="00BF7E46"/>
    <w:rsid w:val="00BF7F6B"/>
    <w:rsid w:val="00C006B9"/>
    <w:rsid w:val="00C0086D"/>
    <w:rsid w:val="00C00CDA"/>
    <w:rsid w:val="00C01069"/>
    <w:rsid w:val="00C01153"/>
    <w:rsid w:val="00C01324"/>
    <w:rsid w:val="00C01582"/>
    <w:rsid w:val="00C0186B"/>
    <w:rsid w:val="00C0196F"/>
    <w:rsid w:val="00C01B0D"/>
    <w:rsid w:val="00C01E01"/>
    <w:rsid w:val="00C01E4B"/>
    <w:rsid w:val="00C01EC5"/>
    <w:rsid w:val="00C022D2"/>
    <w:rsid w:val="00C022F2"/>
    <w:rsid w:val="00C02983"/>
    <w:rsid w:val="00C02BE5"/>
    <w:rsid w:val="00C02F9B"/>
    <w:rsid w:val="00C032ED"/>
    <w:rsid w:val="00C034D4"/>
    <w:rsid w:val="00C0359D"/>
    <w:rsid w:val="00C03664"/>
    <w:rsid w:val="00C037A0"/>
    <w:rsid w:val="00C03F65"/>
    <w:rsid w:val="00C04614"/>
    <w:rsid w:val="00C04662"/>
    <w:rsid w:val="00C04CE2"/>
    <w:rsid w:val="00C0532F"/>
    <w:rsid w:val="00C053B1"/>
    <w:rsid w:val="00C05640"/>
    <w:rsid w:val="00C05C39"/>
    <w:rsid w:val="00C05E6E"/>
    <w:rsid w:val="00C06037"/>
    <w:rsid w:val="00C0615C"/>
    <w:rsid w:val="00C062B6"/>
    <w:rsid w:val="00C06367"/>
    <w:rsid w:val="00C06977"/>
    <w:rsid w:val="00C0735E"/>
    <w:rsid w:val="00C07390"/>
    <w:rsid w:val="00C0747D"/>
    <w:rsid w:val="00C07573"/>
    <w:rsid w:val="00C07588"/>
    <w:rsid w:val="00C075E9"/>
    <w:rsid w:val="00C106C5"/>
    <w:rsid w:val="00C10D33"/>
    <w:rsid w:val="00C1136C"/>
    <w:rsid w:val="00C11BB4"/>
    <w:rsid w:val="00C11D64"/>
    <w:rsid w:val="00C11F0C"/>
    <w:rsid w:val="00C12023"/>
    <w:rsid w:val="00C120FA"/>
    <w:rsid w:val="00C122C5"/>
    <w:rsid w:val="00C127CC"/>
    <w:rsid w:val="00C12F77"/>
    <w:rsid w:val="00C13333"/>
    <w:rsid w:val="00C13682"/>
    <w:rsid w:val="00C137EC"/>
    <w:rsid w:val="00C13A18"/>
    <w:rsid w:val="00C13F5B"/>
    <w:rsid w:val="00C13FCF"/>
    <w:rsid w:val="00C14590"/>
    <w:rsid w:val="00C14715"/>
    <w:rsid w:val="00C14723"/>
    <w:rsid w:val="00C14A3A"/>
    <w:rsid w:val="00C14AE8"/>
    <w:rsid w:val="00C14D63"/>
    <w:rsid w:val="00C14ED7"/>
    <w:rsid w:val="00C153AF"/>
    <w:rsid w:val="00C155BA"/>
    <w:rsid w:val="00C1561E"/>
    <w:rsid w:val="00C1571B"/>
    <w:rsid w:val="00C1592C"/>
    <w:rsid w:val="00C15C45"/>
    <w:rsid w:val="00C15CF9"/>
    <w:rsid w:val="00C15D1F"/>
    <w:rsid w:val="00C161C0"/>
    <w:rsid w:val="00C163E2"/>
    <w:rsid w:val="00C165E6"/>
    <w:rsid w:val="00C16785"/>
    <w:rsid w:val="00C16985"/>
    <w:rsid w:val="00C16AF5"/>
    <w:rsid w:val="00C16CD0"/>
    <w:rsid w:val="00C1700F"/>
    <w:rsid w:val="00C172A5"/>
    <w:rsid w:val="00C178D4"/>
    <w:rsid w:val="00C17A63"/>
    <w:rsid w:val="00C17BAA"/>
    <w:rsid w:val="00C20295"/>
    <w:rsid w:val="00C203B6"/>
    <w:rsid w:val="00C209E9"/>
    <w:rsid w:val="00C20AA4"/>
    <w:rsid w:val="00C20AAA"/>
    <w:rsid w:val="00C21577"/>
    <w:rsid w:val="00C21643"/>
    <w:rsid w:val="00C21737"/>
    <w:rsid w:val="00C21D38"/>
    <w:rsid w:val="00C21FAD"/>
    <w:rsid w:val="00C22152"/>
    <w:rsid w:val="00C2230B"/>
    <w:rsid w:val="00C22B58"/>
    <w:rsid w:val="00C22DE9"/>
    <w:rsid w:val="00C23288"/>
    <w:rsid w:val="00C239A3"/>
    <w:rsid w:val="00C23A95"/>
    <w:rsid w:val="00C23C1B"/>
    <w:rsid w:val="00C243B7"/>
    <w:rsid w:val="00C245A8"/>
    <w:rsid w:val="00C248B6"/>
    <w:rsid w:val="00C249A2"/>
    <w:rsid w:val="00C24BE8"/>
    <w:rsid w:val="00C25577"/>
    <w:rsid w:val="00C259E1"/>
    <w:rsid w:val="00C25A40"/>
    <w:rsid w:val="00C25C91"/>
    <w:rsid w:val="00C25D13"/>
    <w:rsid w:val="00C261A9"/>
    <w:rsid w:val="00C26315"/>
    <w:rsid w:val="00C26534"/>
    <w:rsid w:val="00C267B3"/>
    <w:rsid w:val="00C26FC0"/>
    <w:rsid w:val="00C272DE"/>
    <w:rsid w:val="00C2762F"/>
    <w:rsid w:val="00C27F12"/>
    <w:rsid w:val="00C302BB"/>
    <w:rsid w:val="00C303AB"/>
    <w:rsid w:val="00C304A2"/>
    <w:rsid w:val="00C308C6"/>
    <w:rsid w:val="00C309DE"/>
    <w:rsid w:val="00C30AD3"/>
    <w:rsid w:val="00C31212"/>
    <w:rsid w:val="00C31548"/>
    <w:rsid w:val="00C31AFA"/>
    <w:rsid w:val="00C31C59"/>
    <w:rsid w:val="00C31DB3"/>
    <w:rsid w:val="00C31E96"/>
    <w:rsid w:val="00C32674"/>
    <w:rsid w:val="00C326A5"/>
    <w:rsid w:val="00C32957"/>
    <w:rsid w:val="00C3295C"/>
    <w:rsid w:val="00C329B8"/>
    <w:rsid w:val="00C33278"/>
    <w:rsid w:val="00C33A79"/>
    <w:rsid w:val="00C34290"/>
    <w:rsid w:val="00C344BF"/>
    <w:rsid w:val="00C346CD"/>
    <w:rsid w:val="00C346D7"/>
    <w:rsid w:val="00C34C88"/>
    <w:rsid w:val="00C34DCC"/>
    <w:rsid w:val="00C34FC2"/>
    <w:rsid w:val="00C35641"/>
    <w:rsid w:val="00C35847"/>
    <w:rsid w:val="00C3587F"/>
    <w:rsid w:val="00C35AEA"/>
    <w:rsid w:val="00C35C4B"/>
    <w:rsid w:val="00C35CD1"/>
    <w:rsid w:val="00C35D04"/>
    <w:rsid w:val="00C363D3"/>
    <w:rsid w:val="00C366C1"/>
    <w:rsid w:val="00C36874"/>
    <w:rsid w:val="00C36C0E"/>
    <w:rsid w:val="00C36D89"/>
    <w:rsid w:val="00C36DC0"/>
    <w:rsid w:val="00C36F4D"/>
    <w:rsid w:val="00C37484"/>
    <w:rsid w:val="00C374C4"/>
    <w:rsid w:val="00C375B1"/>
    <w:rsid w:val="00C375F3"/>
    <w:rsid w:val="00C37728"/>
    <w:rsid w:val="00C37963"/>
    <w:rsid w:val="00C3796D"/>
    <w:rsid w:val="00C379CE"/>
    <w:rsid w:val="00C37C31"/>
    <w:rsid w:val="00C37C66"/>
    <w:rsid w:val="00C40225"/>
    <w:rsid w:val="00C403B8"/>
    <w:rsid w:val="00C4059F"/>
    <w:rsid w:val="00C410CC"/>
    <w:rsid w:val="00C41475"/>
    <w:rsid w:val="00C41553"/>
    <w:rsid w:val="00C41741"/>
    <w:rsid w:val="00C4189C"/>
    <w:rsid w:val="00C41A39"/>
    <w:rsid w:val="00C41CF8"/>
    <w:rsid w:val="00C41E16"/>
    <w:rsid w:val="00C424D9"/>
    <w:rsid w:val="00C4251E"/>
    <w:rsid w:val="00C42625"/>
    <w:rsid w:val="00C427FB"/>
    <w:rsid w:val="00C42D2D"/>
    <w:rsid w:val="00C4348D"/>
    <w:rsid w:val="00C43560"/>
    <w:rsid w:val="00C43783"/>
    <w:rsid w:val="00C43869"/>
    <w:rsid w:val="00C43BFD"/>
    <w:rsid w:val="00C43F19"/>
    <w:rsid w:val="00C443CC"/>
    <w:rsid w:val="00C446FE"/>
    <w:rsid w:val="00C4492D"/>
    <w:rsid w:val="00C44E39"/>
    <w:rsid w:val="00C44F69"/>
    <w:rsid w:val="00C45318"/>
    <w:rsid w:val="00C45483"/>
    <w:rsid w:val="00C45DED"/>
    <w:rsid w:val="00C4621C"/>
    <w:rsid w:val="00C467D4"/>
    <w:rsid w:val="00C469C2"/>
    <w:rsid w:val="00C46CD8"/>
    <w:rsid w:val="00C46E88"/>
    <w:rsid w:val="00C4735F"/>
    <w:rsid w:val="00C47692"/>
    <w:rsid w:val="00C476FF"/>
    <w:rsid w:val="00C47ABA"/>
    <w:rsid w:val="00C47CA9"/>
    <w:rsid w:val="00C47D43"/>
    <w:rsid w:val="00C47DA9"/>
    <w:rsid w:val="00C47F84"/>
    <w:rsid w:val="00C50371"/>
    <w:rsid w:val="00C50681"/>
    <w:rsid w:val="00C510DE"/>
    <w:rsid w:val="00C5177D"/>
    <w:rsid w:val="00C51896"/>
    <w:rsid w:val="00C51B7D"/>
    <w:rsid w:val="00C5207E"/>
    <w:rsid w:val="00C5212E"/>
    <w:rsid w:val="00C5242C"/>
    <w:rsid w:val="00C52BDD"/>
    <w:rsid w:val="00C52C73"/>
    <w:rsid w:val="00C531A3"/>
    <w:rsid w:val="00C534F7"/>
    <w:rsid w:val="00C5360E"/>
    <w:rsid w:val="00C53B4D"/>
    <w:rsid w:val="00C53DDF"/>
    <w:rsid w:val="00C53FC4"/>
    <w:rsid w:val="00C548C9"/>
    <w:rsid w:val="00C561E2"/>
    <w:rsid w:val="00C56658"/>
    <w:rsid w:val="00C56849"/>
    <w:rsid w:val="00C56AD2"/>
    <w:rsid w:val="00C56D82"/>
    <w:rsid w:val="00C56E73"/>
    <w:rsid w:val="00C56EEB"/>
    <w:rsid w:val="00C57154"/>
    <w:rsid w:val="00C60641"/>
    <w:rsid w:val="00C607B3"/>
    <w:rsid w:val="00C608A1"/>
    <w:rsid w:val="00C60BE3"/>
    <w:rsid w:val="00C60C00"/>
    <w:rsid w:val="00C60C90"/>
    <w:rsid w:val="00C611C6"/>
    <w:rsid w:val="00C61A2E"/>
    <w:rsid w:val="00C61B65"/>
    <w:rsid w:val="00C61ED7"/>
    <w:rsid w:val="00C61F1E"/>
    <w:rsid w:val="00C62314"/>
    <w:rsid w:val="00C62589"/>
    <w:rsid w:val="00C62705"/>
    <w:rsid w:val="00C631C7"/>
    <w:rsid w:val="00C634AF"/>
    <w:rsid w:val="00C63B2F"/>
    <w:rsid w:val="00C63DA8"/>
    <w:rsid w:val="00C63DB3"/>
    <w:rsid w:val="00C64115"/>
    <w:rsid w:val="00C6458E"/>
    <w:rsid w:val="00C64CC7"/>
    <w:rsid w:val="00C64F0B"/>
    <w:rsid w:val="00C65341"/>
    <w:rsid w:val="00C6534E"/>
    <w:rsid w:val="00C65DA1"/>
    <w:rsid w:val="00C662EA"/>
    <w:rsid w:val="00C66321"/>
    <w:rsid w:val="00C66368"/>
    <w:rsid w:val="00C6660E"/>
    <w:rsid w:val="00C66615"/>
    <w:rsid w:val="00C66A1E"/>
    <w:rsid w:val="00C66A29"/>
    <w:rsid w:val="00C674CE"/>
    <w:rsid w:val="00C6760B"/>
    <w:rsid w:val="00C67B09"/>
    <w:rsid w:val="00C67C95"/>
    <w:rsid w:val="00C67D99"/>
    <w:rsid w:val="00C70376"/>
    <w:rsid w:val="00C705FA"/>
    <w:rsid w:val="00C70695"/>
    <w:rsid w:val="00C70875"/>
    <w:rsid w:val="00C70C3B"/>
    <w:rsid w:val="00C71048"/>
    <w:rsid w:val="00C71111"/>
    <w:rsid w:val="00C71132"/>
    <w:rsid w:val="00C7143F"/>
    <w:rsid w:val="00C71A0E"/>
    <w:rsid w:val="00C71E29"/>
    <w:rsid w:val="00C7205D"/>
    <w:rsid w:val="00C7241E"/>
    <w:rsid w:val="00C72F43"/>
    <w:rsid w:val="00C7300C"/>
    <w:rsid w:val="00C73077"/>
    <w:rsid w:val="00C73304"/>
    <w:rsid w:val="00C73627"/>
    <w:rsid w:val="00C73983"/>
    <w:rsid w:val="00C73B5D"/>
    <w:rsid w:val="00C73BCD"/>
    <w:rsid w:val="00C73BE9"/>
    <w:rsid w:val="00C746B7"/>
    <w:rsid w:val="00C748FE"/>
    <w:rsid w:val="00C74A7F"/>
    <w:rsid w:val="00C74B8D"/>
    <w:rsid w:val="00C74EFF"/>
    <w:rsid w:val="00C74F8B"/>
    <w:rsid w:val="00C75096"/>
    <w:rsid w:val="00C751DC"/>
    <w:rsid w:val="00C75388"/>
    <w:rsid w:val="00C75F29"/>
    <w:rsid w:val="00C76340"/>
    <w:rsid w:val="00C76720"/>
    <w:rsid w:val="00C77D37"/>
    <w:rsid w:val="00C77F21"/>
    <w:rsid w:val="00C80049"/>
    <w:rsid w:val="00C800FD"/>
    <w:rsid w:val="00C803C2"/>
    <w:rsid w:val="00C806B7"/>
    <w:rsid w:val="00C80759"/>
    <w:rsid w:val="00C8099A"/>
    <w:rsid w:val="00C80BA0"/>
    <w:rsid w:val="00C80F54"/>
    <w:rsid w:val="00C80F7A"/>
    <w:rsid w:val="00C8100C"/>
    <w:rsid w:val="00C81070"/>
    <w:rsid w:val="00C8142C"/>
    <w:rsid w:val="00C81611"/>
    <w:rsid w:val="00C81ABA"/>
    <w:rsid w:val="00C81D5C"/>
    <w:rsid w:val="00C81E34"/>
    <w:rsid w:val="00C81F44"/>
    <w:rsid w:val="00C82238"/>
    <w:rsid w:val="00C82FE1"/>
    <w:rsid w:val="00C83653"/>
    <w:rsid w:val="00C83DEF"/>
    <w:rsid w:val="00C841D2"/>
    <w:rsid w:val="00C84202"/>
    <w:rsid w:val="00C849F2"/>
    <w:rsid w:val="00C84CFD"/>
    <w:rsid w:val="00C84F9A"/>
    <w:rsid w:val="00C85172"/>
    <w:rsid w:val="00C854BC"/>
    <w:rsid w:val="00C85711"/>
    <w:rsid w:val="00C85792"/>
    <w:rsid w:val="00C85AA5"/>
    <w:rsid w:val="00C85F24"/>
    <w:rsid w:val="00C86070"/>
    <w:rsid w:val="00C86252"/>
    <w:rsid w:val="00C867F6"/>
    <w:rsid w:val="00C86B0D"/>
    <w:rsid w:val="00C86BD3"/>
    <w:rsid w:val="00C86CA7"/>
    <w:rsid w:val="00C873B9"/>
    <w:rsid w:val="00C87530"/>
    <w:rsid w:val="00C8755B"/>
    <w:rsid w:val="00C875AF"/>
    <w:rsid w:val="00C876C4"/>
    <w:rsid w:val="00C87830"/>
    <w:rsid w:val="00C878DF"/>
    <w:rsid w:val="00C87AD8"/>
    <w:rsid w:val="00C87BE6"/>
    <w:rsid w:val="00C87F73"/>
    <w:rsid w:val="00C90580"/>
    <w:rsid w:val="00C907DC"/>
    <w:rsid w:val="00C90DA7"/>
    <w:rsid w:val="00C9128E"/>
    <w:rsid w:val="00C91BCB"/>
    <w:rsid w:val="00C92A0C"/>
    <w:rsid w:val="00C92A6B"/>
    <w:rsid w:val="00C92C16"/>
    <w:rsid w:val="00C93086"/>
    <w:rsid w:val="00C9349E"/>
    <w:rsid w:val="00C9356C"/>
    <w:rsid w:val="00C93913"/>
    <w:rsid w:val="00C93BAD"/>
    <w:rsid w:val="00C93FFD"/>
    <w:rsid w:val="00C942D0"/>
    <w:rsid w:val="00C94486"/>
    <w:rsid w:val="00C946DF"/>
    <w:rsid w:val="00C948CE"/>
    <w:rsid w:val="00C95204"/>
    <w:rsid w:val="00C95223"/>
    <w:rsid w:val="00C9528E"/>
    <w:rsid w:val="00C95D56"/>
    <w:rsid w:val="00C95D6A"/>
    <w:rsid w:val="00C95FC2"/>
    <w:rsid w:val="00C96334"/>
    <w:rsid w:val="00C9636A"/>
    <w:rsid w:val="00C9668B"/>
    <w:rsid w:val="00C969BE"/>
    <w:rsid w:val="00C97143"/>
    <w:rsid w:val="00C971F4"/>
    <w:rsid w:val="00C973EC"/>
    <w:rsid w:val="00C97746"/>
    <w:rsid w:val="00C978C2"/>
    <w:rsid w:val="00C97BBE"/>
    <w:rsid w:val="00CA0305"/>
    <w:rsid w:val="00CA0BCE"/>
    <w:rsid w:val="00CA0E36"/>
    <w:rsid w:val="00CA0E52"/>
    <w:rsid w:val="00CA1204"/>
    <w:rsid w:val="00CA14E4"/>
    <w:rsid w:val="00CA18DE"/>
    <w:rsid w:val="00CA1951"/>
    <w:rsid w:val="00CA1B8E"/>
    <w:rsid w:val="00CA1BB2"/>
    <w:rsid w:val="00CA1CEB"/>
    <w:rsid w:val="00CA20AD"/>
    <w:rsid w:val="00CA21DE"/>
    <w:rsid w:val="00CA248B"/>
    <w:rsid w:val="00CA24D1"/>
    <w:rsid w:val="00CA26B1"/>
    <w:rsid w:val="00CA27D5"/>
    <w:rsid w:val="00CA2911"/>
    <w:rsid w:val="00CA2E1D"/>
    <w:rsid w:val="00CA2EE4"/>
    <w:rsid w:val="00CA33DD"/>
    <w:rsid w:val="00CA3404"/>
    <w:rsid w:val="00CA38BD"/>
    <w:rsid w:val="00CA398A"/>
    <w:rsid w:val="00CA39CF"/>
    <w:rsid w:val="00CA3A67"/>
    <w:rsid w:val="00CA3F53"/>
    <w:rsid w:val="00CA4F25"/>
    <w:rsid w:val="00CA557A"/>
    <w:rsid w:val="00CA5B59"/>
    <w:rsid w:val="00CA637B"/>
    <w:rsid w:val="00CA6457"/>
    <w:rsid w:val="00CA697D"/>
    <w:rsid w:val="00CA6AC3"/>
    <w:rsid w:val="00CA6E5E"/>
    <w:rsid w:val="00CA7169"/>
    <w:rsid w:val="00CA718F"/>
    <w:rsid w:val="00CA7322"/>
    <w:rsid w:val="00CA73BE"/>
    <w:rsid w:val="00CA75C0"/>
    <w:rsid w:val="00CA7734"/>
    <w:rsid w:val="00CA7D35"/>
    <w:rsid w:val="00CA7E2B"/>
    <w:rsid w:val="00CB0095"/>
    <w:rsid w:val="00CB021A"/>
    <w:rsid w:val="00CB0310"/>
    <w:rsid w:val="00CB06B1"/>
    <w:rsid w:val="00CB0A2F"/>
    <w:rsid w:val="00CB0EA2"/>
    <w:rsid w:val="00CB1491"/>
    <w:rsid w:val="00CB1CEC"/>
    <w:rsid w:val="00CB219A"/>
    <w:rsid w:val="00CB2793"/>
    <w:rsid w:val="00CB27B3"/>
    <w:rsid w:val="00CB29BB"/>
    <w:rsid w:val="00CB3124"/>
    <w:rsid w:val="00CB36FA"/>
    <w:rsid w:val="00CB379F"/>
    <w:rsid w:val="00CB385E"/>
    <w:rsid w:val="00CB39A8"/>
    <w:rsid w:val="00CB3C48"/>
    <w:rsid w:val="00CB3FBF"/>
    <w:rsid w:val="00CB405C"/>
    <w:rsid w:val="00CB4099"/>
    <w:rsid w:val="00CB43B5"/>
    <w:rsid w:val="00CB44ED"/>
    <w:rsid w:val="00CB44F6"/>
    <w:rsid w:val="00CB4762"/>
    <w:rsid w:val="00CB4989"/>
    <w:rsid w:val="00CB4AF6"/>
    <w:rsid w:val="00CB4F93"/>
    <w:rsid w:val="00CB517B"/>
    <w:rsid w:val="00CB51FE"/>
    <w:rsid w:val="00CB53B9"/>
    <w:rsid w:val="00CB56E1"/>
    <w:rsid w:val="00CB5CAE"/>
    <w:rsid w:val="00CB6078"/>
    <w:rsid w:val="00CB6AEF"/>
    <w:rsid w:val="00CB6FDC"/>
    <w:rsid w:val="00CB6FF4"/>
    <w:rsid w:val="00CB7148"/>
    <w:rsid w:val="00CB75A0"/>
    <w:rsid w:val="00CB7F84"/>
    <w:rsid w:val="00CC01D8"/>
    <w:rsid w:val="00CC027F"/>
    <w:rsid w:val="00CC03DB"/>
    <w:rsid w:val="00CC05AA"/>
    <w:rsid w:val="00CC06EB"/>
    <w:rsid w:val="00CC07C0"/>
    <w:rsid w:val="00CC0C6F"/>
    <w:rsid w:val="00CC0F81"/>
    <w:rsid w:val="00CC13CF"/>
    <w:rsid w:val="00CC1731"/>
    <w:rsid w:val="00CC187B"/>
    <w:rsid w:val="00CC196F"/>
    <w:rsid w:val="00CC1CB1"/>
    <w:rsid w:val="00CC1F24"/>
    <w:rsid w:val="00CC2036"/>
    <w:rsid w:val="00CC2275"/>
    <w:rsid w:val="00CC2285"/>
    <w:rsid w:val="00CC2306"/>
    <w:rsid w:val="00CC2B48"/>
    <w:rsid w:val="00CC2C32"/>
    <w:rsid w:val="00CC2C5C"/>
    <w:rsid w:val="00CC2F40"/>
    <w:rsid w:val="00CC36E0"/>
    <w:rsid w:val="00CC3C01"/>
    <w:rsid w:val="00CC3D65"/>
    <w:rsid w:val="00CC431E"/>
    <w:rsid w:val="00CC46A7"/>
    <w:rsid w:val="00CC47FF"/>
    <w:rsid w:val="00CC49EB"/>
    <w:rsid w:val="00CC5284"/>
    <w:rsid w:val="00CC5831"/>
    <w:rsid w:val="00CC5C5B"/>
    <w:rsid w:val="00CC6288"/>
    <w:rsid w:val="00CC64FB"/>
    <w:rsid w:val="00CC6A8C"/>
    <w:rsid w:val="00CC6BCE"/>
    <w:rsid w:val="00CC6D8F"/>
    <w:rsid w:val="00CC6FAD"/>
    <w:rsid w:val="00CC700C"/>
    <w:rsid w:val="00CC72D3"/>
    <w:rsid w:val="00CC7639"/>
    <w:rsid w:val="00CC7911"/>
    <w:rsid w:val="00CC79C6"/>
    <w:rsid w:val="00CC7FDF"/>
    <w:rsid w:val="00CD027D"/>
    <w:rsid w:val="00CD02A7"/>
    <w:rsid w:val="00CD0341"/>
    <w:rsid w:val="00CD03CA"/>
    <w:rsid w:val="00CD03F9"/>
    <w:rsid w:val="00CD04ED"/>
    <w:rsid w:val="00CD06B7"/>
    <w:rsid w:val="00CD0B30"/>
    <w:rsid w:val="00CD1204"/>
    <w:rsid w:val="00CD12C3"/>
    <w:rsid w:val="00CD132E"/>
    <w:rsid w:val="00CD1AD3"/>
    <w:rsid w:val="00CD1B43"/>
    <w:rsid w:val="00CD1D7C"/>
    <w:rsid w:val="00CD1E69"/>
    <w:rsid w:val="00CD1F5C"/>
    <w:rsid w:val="00CD21ED"/>
    <w:rsid w:val="00CD2633"/>
    <w:rsid w:val="00CD2AA5"/>
    <w:rsid w:val="00CD2E11"/>
    <w:rsid w:val="00CD2F71"/>
    <w:rsid w:val="00CD307C"/>
    <w:rsid w:val="00CD3115"/>
    <w:rsid w:val="00CD34A9"/>
    <w:rsid w:val="00CD35D2"/>
    <w:rsid w:val="00CD3D90"/>
    <w:rsid w:val="00CD3FD2"/>
    <w:rsid w:val="00CD44AB"/>
    <w:rsid w:val="00CD47F0"/>
    <w:rsid w:val="00CD48B8"/>
    <w:rsid w:val="00CD4972"/>
    <w:rsid w:val="00CD4CF2"/>
    <w:rsid w:val="00CD4E1F"/>
    <w:rsid w:val="00CD4E72"/>
    <w:rsid w:val="00CD5416"/>
    <w:rsid w:val="00CD5526"/>
    <w:rsid w:val="00CD5568"/>
    <w:rsid w:val="00CD5625"/>
    <w:rsid w:val="00CD5634"/>
    <w:rsid w:val="00CD5743"/>
    <w:rsid w:val="00CD58B4"/>
    <w:rsid w:val="00CD5D89"/>
    <w:rsid w:val="00CD61D8"/>
    <w:rsid w:val="00CD644D"/>
    <w:rsid w:val="00CD66CD"/>
    <w:rsid w:val="00CD6889"/>
    <w:rsid w:val="00CD6A7E"/>
    <w:rsid w:val="00CD6ABB"/>
    <w:rsid w:val="00CD6DFD"/>
    <w:rsid w:val="00CD71C6"/>
    <w:rsid w:val="00CD72B3"/>
    <w:rsid w:val="00CD782E"/>
    <w:rsid w:val="00CD78A2"/>
    <w:rsid w:val="00CD7C38"/>
    <w:rsid w:val="00CE0099"/>
    <w:rsid w:val="00CE01A2"/>
    <w:rsid w:val="00CE0946"/>
    <w:rsid w:val="00CE0D71"/>
    <w:rsid w:val="00CE0ED9"/>
    <w:rsid w:val="00CE1771"/>
    <w:rsid w:val="00CE1C7A"/>
    <w:rsid w:val="00CE1CC6"/>
    <w:rsid w:val="00CE1E81"/>
    <w:rsid w:val="00CE202F"/>
    <w:rsid w:val="00CE2865"/>
    <w:rsid w:val="00CE29E7"/>
    <w:rsid w:val="00CE2C47"/>
    <w:rsid w:val="00CE2E06"/>
    <w:rsid w:val="00CE2F44"/>
    <w:rsid w:val="00CE33C7"/>
    <w:rsid w:val="00CE365D"/>
    <w:rsid w:val="00CE3ADE"/>
    <w:rsid w:val="00CE3CAF"/>
    <w:rsid w:val="00CE3D46"/>
    <w:rsid w:val="00CE3E88"/>
    <w:rsid w:val="00CE4017"/>
    <w:rsid w:val="00CE4215"/>
    <w:rsid w:val="00CE428A"/>
    <w:rsid w:val="00CE450E"/>
    <w:rsid w:val="00CE4CC3"/>
    <w:rsid w:val="00CE553D"/>
    <w:rsid w:val="00CE57F4"/>
    <w:rsid w:val="00CE64DB"/>
    <w:rsid w:val="00CE68EE"/>
    <w:rsid w:val="00CE6950"/>
    <w:rsid w:val="00CE70BD"/>
    <w:rsid w:val="00CE72C3"/>
    <w:rsid w:val="00CE7404"/>
    <w:rsid w:val="00CE7EF2"/>
    <w:rsid w:val="00CF019A"/>
    <w:rsid w:val="00CF0570"/>
    <w:rsid w:val="00CF11A7"/>
    <w:rsid w:val="00CF1209"/>
    <w:rsid w:val="00CF171F"/>
    <w:rsid w:val="00CF1C7C"/>
    <w:rsid w:val="00CF1CA7"/>
    <w:rsid w:val="00CF26AB"/>
    <w:rsid w:val="00CF293A"/>
    <w:rsid w:val="00CF3042"/>
    <w:rsid w:val="00CF313F"/>
    <w:rsid w:val="00CF34B0"/>
    <w:rsid w:val="00CF363E"/>
    <w:rsid w:val="00CF3C90"/>
    <w:rsid w:val="00CF3D36"/>
    <w:rsid w:val="00CF3E16"/>
    <w:rsid w:val="00CF3EBF"/>
    <w:rsid w:val="00CF4082"/>
    <w:rsid w:val="00CF40A7"/>
    <w:rsid w:val="00CF42E7"/>
    <w:rsid w:val="00CF4380"/>
    <w:rsid w:val="00CF43D8"/>
    <w:rsid w:val="00CF4778"/>
    <w:rsid w:val="00CF48E2"/>
    <w:rsid w:val="00CF49B0"/>
    <w:rsid w:val="00CF4C0E"/>
    <w:rsid w:val="00CF5049"/>
    <w:rsid w:val="00CF51E4"/>
    <w:rsid w:val="00CF5373"/>
    <w:rsid w:val="00CF5406"/>
    <w:rsid w:val="00CF5520"/>
    <w:rsid w:val="00CF558D"/>
    <w:rsid w:val="00CF5642"/>
    <w:rsid w:val="00CF58CE"/>
    <w:rsid w:val="00CF5AEC"/>
    <w:rsid w:val="00CF5C9A"/>
    <w:rsid w:val="00CF5D90"/>
    <w:rsid w:val="00CF5DB8"/>
    <w:rsid w:val="00CF6343"/>
    <w:rsid w:val="00CF6397"/>
    <w:rsid w:val="00CF6442"/>
    <w:rsid w:val="00CF68D9"/>
    <w:rsid w:val="00CF692C"/>
    <w:rsid w:val="00CF6957"/>
    <w:rsid w:val="00CF6973"/>
    <w:rsid w:val="00CF7133"/>
    <w:rsid w:val="00CF7347"/>
    <w:rsid w:val="00CF7599"/>
    <w:rsid w:val="00CF7817"/>
    <w:rsid w:val="00CF7D08"/>
    <w:rsid w:val="00D00289"/>
    <w:rsid w:val="00D0055B"/>
    <w:rsid w:val="00D00D3E"/>
    <w:rsid w:val="00D0111C"/>
    <w:rsid w:val="00D0122C"/>
    <w:rsid w:val="00D012B7"/>
    <w:rsid w:val="00D014A1"/>
    <w:rsid w:val="00D01F0B"/>
    <w:rsid w:val="00D0225B"/>
    <w:rsid w:val="00D023FE"/>
    <w:rsid w:val="00D02D04"/>
    <w:rsid w:val="00D03156"/>
    <w:rsid w:val="00D038CB"/>
    <w:rsid w:val="00D03930"/>
    <w:rsid w:val="00D03C58"/>
    <w:rsid w:val="00D03CDF"/>
    <w:rsid w:val="00D03DD1"/>
    <w:rsid w:val="00D03F81"/>
    <w:rsid w:val="00D047F4"/>
    <w:rsid w:val="00D04A09"/>
    <w:rsid w:val="00D04D66"/>
    <w:rsid w:val="00D0507B"/>
    <w:rsid w:val="00D050CA"/>
    <w:rsid w:val="00D0529B"/>
    <w:rsid w:val="00D052B7"/>
    <w:rsid w:val="00D05392"/>
    <w:rsid w:val="00D053BA"/>
    <w:rsid w:val="00D0545A"/>
    <w:rsid w:val="00D05619"/>
    <w:rsid w:val="00D058F8"/>
    <w:rsid w:val="00D05A6C"/>
    <w:rsid w:val="00D060B4"/>
    <w:rsid w:val="00D0701E"/>
    <w:rsid w:val="00D070EF"/>
    <w:rsid w:val="00D07172"/>
    <w:rsid w:val="00D071CE"/>
    <w:rsid w:val="00D0725D"/>
    <w:rsid w:val="00D07C33"/>
    <w:rsid w:val="00D07C58"/>
    <w:rsid w:val="00D10BCD"/>
    <w:rsid w:val="00D10BD4"/>
    <w:rsid w:val="00D1102F"/>
    <w:rsid w:val="00D11CAD"/>
    <w:rsid w:val="00D11F10"/>
    <w:rsid w:val="00D12066"/>
    <w:rsid w:val="00D126E8"/>
    <w:rsid w:val="00D128B7"/>
    <w:rsid w:val="00D12A7C"/>
    <w:rsid w:val="00D12CF7"/>
    <w:rsid w:val="00D13225"/>
    <w:rsid w:val="00D135A6"/>
    <w:rsid w:val="00D135C4"/>
    <w:rsid w:val="00D13A6F"/>
    <w:rsid w:val="00D13BA4"/>
    <w:rsid w:val="00D13BFB"/>
    <w:rsid w:val="00D13C85"/>
    <w:rsid w:val="00D13EB1"/>
    <w:rsid w:val="00D13F59"/>
    <w:rsid w:val="00D144AD"/>
    <w:rsid w:val="00D14A0A"/>
    <w:rsid w:val="00D14BCE"/>
    <w:rsid w:val="00D1502D"/>
    <w:rsid w:val="00D1566B"/>
    <w:rsid w:val="00D157B4"/>
    <w:rsid w:val="00D15A58"/>
    <w:rsid w:val="00D15D1B"/>
    <w:rsid w:val="00D16647"/>
    <w:rsid w:val="00D16765"/>
    <w:rsid w:val="00D169B0"/>
    <w:rsid w:val="00D16E87"/>
    <w:rsid w:val="00D170B7"/>
    <w:rsid w:val="00D173B3"/>
    <w:rsid w:val="00D1788D"/>
    <w:rsid w:val="00D17D9B"/>
    <w:rsid w:val="00D17E6A"/>
    <w:rsid w:val="00D2040F"/>
    <w:rsid w:val="00D204B9"/>
    <w:rsid w:val="00D206EF"/>
    <w:rsid w:val="00D2125D"/>
    <w:rsid w:val="00D21BE6"/>
    <w:rsid w:val="00D21CAD"/>
    <w:rsid w:val="00D21ED0"/>
    <w:rsid w:val="00D2207B"/>
    <w:rsid w:val="00D222B0"/>
    <w:rsid w:val="00D2236B"/>
    <w:rsid w:val="00D2259B"/>
    <w:rsid w:val="00D22F4C"/>
    <w:rsid w:val="00D22F6F"/>
    <w:rsid w:val="00D2323D"/>
    <w:rsid w:val="00D23A85"/>
    <w:rsid w:val="00D23B59"/>
    <w:rsid w:val="00D23CD1"/>
    <w:rsid w:val="00D23E96"/>
    <w:rsid w:val="00D23FF2"/>
    <w:rsid w:val="00D241D7"/>
    <w:rsid w:val="00D2484D"/>
    <w:rsid w:val="00D249B4"/>
    <w:rsid w:val="00D24EA7"/>
    <w:rsid w:val="00D24FAA"/>
    <w:rsid w:val="00D25828"/>
    <w:rsid w:val="00D2623E"/>
    <w:rsid w:val="00D26A84"/>
    <w:rsid w:val="00D26E38"/>
    <w:rsid w:val="00D26EBE"/>
    <w:rsid w:val="00D27084"/>
    <w:rsid w:val="00D273C4"/>
    <w:rsid w:val="00D27510"/>
    <w:rsid w:val="00D27632"/>
    <w:rsid w:val="00D27794"/>
    <w:rsid w:val="00D27EC7"/>
    <w:rsid w:val="00D30582"/>
    <w:rsid w:val="00D309D8"/>
    <w:rsid w:val="00D30FBD"/>
    <w:rsid w:val="00D31507"/>
    <w:rsid w:val="00D31929"/>
    <w:rsid w:val="00D31C3A"/>
    <w:rsid w:val="00D31F94"/>
    <w:rsid w:val="00D320D8"/>
    <w:rsid w:val="00D32183"/>
    <w:rsid w:val="00D324A0"/>
    <w:rsid w:val="00D3258B"/>
    <w:rsid w:val="00D327C4"/>
    <w:rsid w:val="00D32875"/>
    <w:rsid w:val="00D32C80"/>
    <w:rsid w:val="00D330B9"/>
    <w:rsid w:val="00D3325D"/>
    <w:rsid w:val="00D332C5"/>
    <w:rsid w:val="00D33303"/>
    <w:rsid w:val="00D335DA"/>
    <w:rsid w:val="00D338D7"/>
    <w:rsid w:val="00D339F3"/>
    <w:rsid w:val="00D33E93"/>
    <w:rsid w:val="00D340DE"/>
    <w:rsid w:val="00D3439E"/>
    <w:rsid w:val="00D349E8"/>
    <w:rsid w:val="00D34AC7"/>
    <w:rsid w:val="00D34CB2"/>
    <w:rsid w:val="00D34CC1"/>
    <w:rsid w:val="00D34EDD"/>
    <w:rsid w:val="00D35351"/>
    <w:rsid w:val="00D353C8"/>
    <w:rsid w:val="00D35801"/>
    <w:rsid w:val="00D35C1D"/>
    <w:rsid w:val="00D35EFA"/>
    <w:rsid w:val="00D3653B"/>
    <w:rsid w:val="00D36571"/>
    <w:rsid w:val="00D36892"/>
    <w:rsid w:val="00D3692C"/>
    <w:rsid w:val="00D36AD8"/>
    <w:rsid w:val="00D37113"/>
    <w:rsid w:val="00D3782D"/>
    <w:rsid w:val="00D37EB4"/>
    <w:rsid w:val="00D401E6"/>
    <w:rsid w:val="00D4057A"/>
    <w:rsid w:val="00D406C6"/>
    <w:rsid w:val="00D40980"/>
    <w:rsid w:val="00D40B4C"/>
    <w:rsid w:val="00D40BDE"/>
    <w:rsid w:val="00D40CB9"/>
    <w:rsid w:val="00D40DA7"/>
    <w:rsid w:val="00D40EFB"/>
    <w:rsid w:val="00D41244"/>
    <w:rsid w:val="00D41839"/>
    <w:rsid w:val="00D41B4B"/>
    <w:rsid w:val="00D42581"/>
    <w:rsid w:val="00D426B3"/>
    <w:rsid w:val="00D42962"/>
    <w:rsid w:val="00D42C7E"/>
    <w:rsid w:val="00D42D63"/>
    <w:rsid w:val="00D42DC1"/>
    <w:rsid w:val="00D42FEC"/>
    <w:rsid w:val="00D430B9"/>
    <w:rsid w:val="00D433D7"/>
    <w:rsid w:val="00D434D2"/>
    <w:rsid w:val="00D43567"/>
    <w:rsid w:val="00D4362C"/>
    <w:rsid w:val="00D43FF1"/>
    <w:rsid w:val="00D4430B"/>
    <w:rsid w:val="00D44ED8"/>
    <w:rsid w:val="00D45075"/>
    <w:rsid w:val="00D45128"/>
    <w:rsid w:val="00D45274"/>
    <w:rsid w:val="00D45783"/>
    <w:rsid w:val="00D467F2"/>
    <w:rsid w:val="00D46BF9"/>
    <w:rsid w:val="00D47278"/>
    <w:rsid w:val="00D47305"/>
    <w:rsid w:val="00D47378"/>
    <w:rsid w:val="00D476B8"/>
    <w:rsid w:val="00D478E2"/>
    <w:rsid w:val="00D47CDB"/>
    <w:rsid w:val="00D47EE1"/>
    <w:rsid w:val="00D47F66"/>
    <w:rsid w:val="00D50C04"/>
    <w:rsid w:val="00D510B9"/>
    <w:rsid w:val="00D51270"/>
    <w:rsid w:val="00D512BA"/>
    <w:rsid w:val="00D51344"/>
    <w:rsid w:val="00D5153A"/>
    <w:rsid w:val="00D51657"/>
    <w:rsid w:val="00D51748"/>
    <w:rsid w:val="00D51BAD"/>
    <w:rsid w:val="00D51BC3"/>
    <w:rsid w:val="00D51D93"/>
    <w:rsid w:val="00D51ED5"/>
    <w:rsid w:val="00D52119"/>
    <w:rsid w:val="00D52266"/>
    <w:rsid w:val="00D5245C"/>
    <w:rsid w:val="00D5281B"/>
    <w:rsid w:val="00D52BAC"/>
    <w:rsid w:val="00D52C4C"/>
    <w:rsid w:val="00D52FA9"/>
    <w:rsid w:val="00D52FD1"/>
    <w:rsid w:val="00D534E7"/>
    <w:rsid w:val="00D53507"/>
    <w:rsid w:val="00D53679"/>
    <w:rsid w:val="00D53F59"/>
    <w:rsid w:val="00D53FB7"/>
    <w:rsid w:val="00D5456F"/>
    <w:rsid w:val="00D546C9"/>
    <w:rsid w:val="00D546EF"/>
    <w:rsid w:val="00D547B7"/>
    <w:rsid w:val="00D54B4E"/>
    <w:rsid w:val="00D550E1"/>
    <w:rsid w:val="00D555DE"/>
    <w:rsid w:val="00D5564F"/>
    <w:rsid w:val="00D5571B"/>
    <w:rsid w:val="00D558E3"/>
    <w:rsid w:val="00D5593C"/>
    <w:rsid w:val="00D5593E"/>
    <w:rsid w:val="00D55BBA"/>
    <w:rsid w:val="00D55E1E"/>
    <w:rsid w:val="00D560F6"/>
    <w:rsid w:val="00D56234"/>
    <w:rsid w:val="00D563F8"/>
    <w:rsid w:val="00D566D9"/>
    <w:rsid w:val="00D568A5"/>
    <w:rsid w:val="00D56A4A"/>
    <w:rsid w:val="00D56BFA"/>
    <w:rsid w:val="00D56D50"/>
    <w:rsid w:val="00D57021"/>
    <w:rsid w:val="00D572F7"/>
    <w:rsid w:val="00D57A5B"/>
    <w:rsid w:val="00D6006C"/>
    <w:rsid w:val="00D60159"/>
    <w:rsid w:val="00D60236"/>
    <w:rsid w:val="00D6055C"/>
    <w:rsid w:val="00D60590"/>
    <w:rsid w:val="00D60C3B"/>
    <w:rsid w:val="00D610FD"/>
    <w:rsid w:val="00D6118E"/>
    <w:rsid w:val="00D6158E"/>
    <w:rsid w:val="00D61DD8"/>
    <w:rsid w:val="00D61FB3"/>
    <w:rsid w:val="00D623A0"/>
    <w:rsid w:val="00D627D0"/>
    <w:rsid w:val="00D62B25"/>
    <w:rsid w:val="00D62C42"/>
    <w:rsid w:val="00D62E17"/>
    <w:rsid w:val="00D62FDE"/>
    <w:rsid w:val="00D63068"/>
    <w:rsid w:val="00D634E7"/>
    <w:rsid w:val="00D63569"/>
    <w:rsid w:val="00D64226"/>
    <w:rsid w:val="00D6428D"/>
    <w:rsid w:val="00D643E6"/>
    <w:rsid w:val="00D64996"/>
    <w:rsid w:val="00D64A83"/>
    <w:rsid w:val="00D6516A"/>
    <w:rsid w:val="00D6519B"/>
    <w:rsid w:val="00D65402"/>
    <w:rsid w:val="00D6547F"/>
    <w:rsid w:val="00D6550D"/>
    <w:rsid w:val="00D65521"/>
    <w:rsid w:val="00D65FF2"/>
    <w:rsid w:val="00D6613B"/>
    <w:rsid w:val="00D66248"/>
    <w:rsid w:val="00D66787"/>
    <w:rsid w:val="00D669B7"/>
    <w:rsid w:val="00D66D36"/>
    <w:rsid w:val="00D672BD"/>
    <w:rsid w:val="00D67A7A"/>
    <w:rsid w:val="00D67A92"/>
    <w:rsid w:val="00D70830"/>
    <w:rsid w:val="00D71403"/>
    <w:rsid w:val="00D714BE"/>
    <w:rsid w:val="00D7154B"/>
    <w:rsid w:val="00D7196E"/>
    <w:rsid w:val="00D71B7F"/>
    <w:rsid w:val="00D71C86"/>
    <w:rsid w:val="00D71C9F"/>
    <w:rsid w:val="00D71E11"/>
    <w:rsid w:val="00D72099"/>
    <w:rsid w:val="00D72459"/>
    <w:rsid w:val="00D72518"/>
    <w:rsid w:val="00D725CE"/>
    <w:rsid w:val="00D72645"/>
    <w:rsid w:val="00D7269E"/>
    <w:rsid w:val="00D7276B"/>
    <w:rsid w:val="00D727E7"/>
    <w:rsid w:val="00D729CF"/>
    <w:rsid w:val="00D72A87"/>
    <w:rsid w:val="00D730AD"/>
    <w:rsid w:val="00D73532"/>
    <w:rsid w:val="00D73A60"/>
    <w:rsid w:val="00D743BB"/>
    <w:rsid w:val="00D744A1"/>
    <w:rsid w:val="00D7478A"/>
    <w:rsid w:val="00D74811"/>
    <w:rsid w:val="00D749B9"/>
    <w:rsid w:val="00D75463"/>
    <w:rsid w:val="00D75DD7"/>
    <w:rsid w:val="00D761FF"/>
    <w:rsid w:val="00D76659"/>
    <w:rsid w:val="00D76DD3"/>
    <w:rsid w:val="00D771CB"/>
    <w:rsid w:val="00D776D3"/>
    <w:rsid w:val="00D77789"/>
    <w:rsid w:val="00D77845"/>
    <w:rsid w:val="00D779FE"/>
    <w:rsid w:val="00D80058"/>
    <w:rsid w:val="00D804F9"/>
    <w:rsid w:val="00D8066C"/>
    <w:rsid w:val="00D80B09"/>
    <w:rsid w:val="00D80EE4"/>
    <w:rsid w:val="00D8124A"/>
    <w:rsid w:val="00D813FD"/>
    <w:rsid w:val="00D814B1"/>
    <w:rsid w:val="00D81900"/>
    <w:rsid w:val="00D819A1"/>
    <w:rsid w:val="00D819FD"/>
    <w:rsid w:val="00D82831"/>
    <w:rsid w:val="00D82B27"/>
    <w:rsid w:val="00D82B6A"/>
    <w:rsid w:val="00D82B7F"/>
    <w:rsid w:val="00D82EDF"/>
    <w:rsid w:val="00D8375D"/>
    <w:rsid w:val="00D83A66"/>
    <w:rsid w:val="00D83C96"/>
    <w:rsid w:val="00D8419B"/>
    <w:rsid w:val="00D84411"/>
    <w:rsid w:val="00D84452"/>
    <w:rsid w:val="00D849E8"/>
    <w:rsid w:val="00D84FD3"/>
    <w:rsid w:val="00D850D5"/>
    <w:rsid w:val="00D8543E"/>
    <w:rsid w:val="00D85451"/>
    <w:rsid w:val="00D85544"/>
    <w:rsid w:val="00D8570D"/>
    <w:rsid w:val="00D8593C"/>
    <w:rsid w:val="00D85E56"/>
    <w:rsid w:val="00D861C3"/>
    <w:rsid w:val="00D86487"/>
    <w:rsid w:val="00D87A6B"/>
    <w:rsid w:val="00D87EB0"/>
    <w:rsid w:val="00D900C7"/>
    <w:rsid w:val="00D903B1"/>
    <w:rsid w:val="00D905FD"/>
    <w:rsid w:val="00D90DF5"/>
    <w:rsid w:val="00D90E37"/>
    <w:rsid w:val="00D90ECA"/>
    <w:rsid w:val="00D91117"/>
    <w:rsid w:val="00D9161D"/>
    <w:rsid w:val="00D91646"/>
    <w:rsid w:val="00D9166D"/>
    <w:rsid w:val="00D916D0"/>
    <w:rsid w:val="00D91D83"/>
    <w:rsid w:val="00D91F97"/>
    <w:rsid w:val="00D920FD"/>
    <w:rsid w:val="00D92113"/>
    <w:rsid w:val="00D92510"/>
    <w:rsid w:val="00D9293F"/>
    <w:rsid w:val="00D931E7"/>
    <w:rsid w:val="00D932FA"/>
    <w:rsid w:val="00D934D8"/>
    <w:rsid w:val="00D93D26"/>
    <w:rsid w:val="00D949AD"/>
    <w:rsid w:val="00D94A1D"/>
    <w:rsid w:val="00D94BBD"/>
    <w:rsid w:val="00D94BF0"/>
    <w:rsid w:val="00D94C9B"/>
    <w:rsid w:val="00D94DE6"/>
    <w:rsid w:val="00D9510E"/>
    <w:rsid w:val="00D9573B"/>
    <w:rsid w:val="00D95D78"/>
    <w:rsid w:val="00D95E56"/>
    <w:rsid w:val="00D95FC6"/>
    <w:rsid w:val="00D96684"/>
    <w:rsid w:val="00D96697"/>
    <w:rsid w:val="00D966F6"/>
    <w:rsid w:val="00D9691B"/>
    <w:rsid w:val="00D9727E"/>
    <w:rsid w:val="00D97745"/>
    <w:rsid w:val="00D97787"/>
    <w:rsid w:val="00D97815"/>
    <w:rsid w:val="00D979DE"/>
    <w:rsid w:val="00D97BEB"/>
    <w:rsid w:val="00D97C72"/>
    <w:rsid w:val="00D97FAE"/>
    <w:rsid w:val="00D97FBF"/>
    <w:rsid w:val="00DA041D"/>
    <w:rsid w:val="00DA0C85"/>
    <w:rsid w:val="00DA0CF8"/>
    <w:rsid w:val="00DA0E6D"/>
    <w:rsid w:val="00DA0EC2"/>
    <w:rsid w:val="00DA10A1"/>
    <w:rsid w:val="00DA12A4"/>
    <w:rsid w:val="00DA1537"/>
    <w:rsid w:val="00DA1569"/>
    <w:rsid w:val="00DA1E59"/>
    <w:rsid w:val="00DA26E1"/>
    <w:rsid w:val="00DA2BEB"/>
    <w:rsid w:val="00DA2D48"/>
    <w:rsid w:val="00DA3C3B"/>
    <w:rsid w:val="00DA3E14"/>
    <w:rsid w:val="00DA3EB7"/>
    <w:rsid w:val="00DA4024"/>
    <w:rsid w:val="00DA4821"/>
    <w:rsid w:val="00DA58BD"/>
    <w:rsid w:val="00DA598C"/>
    <w:rsid w:val="00DA5AE8"/>
    <w:rsid w:val="00DA5E04"/>
    <w:rsid w:val="00DA5F94"/>
    <w:rsid w:val="00DA611E"/>
    <w:rsid w:val="00DA65F5"/>
    <w:rsid w:val="00DA6645"/>
    <w:rsid w:val="00DA66D1"/>
    <w:rsid w:val="00DA70F9"/>
    <w:rsid w:val="00DA71AE"/>
    <w:rsid w:val="00DA74BF"/>
    <w:rsid w:val="00DA75CB"/>
    <w:rsid w:val="00DA7898"/>
    <w:rsid w:val="00DA7BDD"/>
    <w:rsid w:val="00DA7D4C"/>
    <w:rsid w:val="00DB0550"/>
    <w:rsid w:val="00DB074B"/>
    <w:rsid w:val="00DB0A20"/>
    <w:rsid w:val="00DB0DCA"/>
    <w:rsid w:val="00DB0FAC"/>
    <w:rsid w:val="00DB14C8"/>
    <w:rsid w:val="00DB1510"/>
    <w:rsid w:val="00DB1530"/>
    <w:rsid w:val="00DB1663"/>
    <w:rsid w:val="00DB17FF"/>
    <w:rsid w:val="00DB1D89"/>
    <w:rsid w:val="00DB1DBF"/>
    <w:rsid w:val="00DB1E54"/>
    <w:rsid w:val="00DB2164"/>
    <w:rsid w:val="00DB2310"/>
    <w:rsid w:val="00DB23C4"/>
    <w:rsid w:val="00DB25F4"/>
    <w:rsid w:val="00DB2BF7"/>
    <w:rsid w:val="00DB2CE5"/>
    <w:rsid w:val="00DB2E27"/>
    <w:rsid w:val="00DB2F0E"/>
    <w:rsid w:val="00DB31D7"/>
    <w:rsid w:val="00DB35A1"/>
    <w:rsid w:val="00DB3D67"/>
    <w:rsid w:val="00DB3F9D"/>
    <w:rsid w:val="00DB4362"/>
    <w:rsid w:val="00DB447D"/>
    <w:rsid w:val="00DB4E33"/>
    <w:rsid w:val="00DB4FE6"/>
    <w:rsid w:val="00DB5095"/>
    <w:rsid w:val="00DB5212"/>
    <w:rsid w:val="00DB5740"/>
    <w:rsid w:val="00DB57AE"/>
    <w:rsid w:val="00DB5BC1"/>
    <w:rsid w:val="00DB5CBD"/>
    <w:rsid w:val="00DB5CCF"/>
    <w:rsid w:val="00DB5E13"/>
    <w:rsid w:val="00DB6277"/>
    <w:rsid w:val="00DB641C"/>
    <w:rsid w:val="00DB67AC"/>
    <w:rsid w:val="00DB67F6"/>
    <w:rsid w:val="00DB6CCA"/>
    <w:rsid w:val="00DB7432"/>
    <w:rsid w:val="00DB765A"/>
    <w:rsid w:val="00DB78F2"/>
    <w:rsid w:val="00DC0255"/>
    <w:rsid w:val="00DC0307"/>
    <w:rsid w:val="00DC04B3"/>
    <w:rsid w:val="00DC0677"/>
    <w:rsid w:val="00DC068D"/>
    <w:rsid w:val="00DC06E2"/>
    <w:rsid w:val="00DC06EE"/>
    <w:rsid w:val="00DC0BC6"/>
    <w:rsid w:val="00DC0C67"/>
    <w:rsid w:val="00DC0E59"/>
    <w:rsid w:val="00DC11EE"/>
    <w:rsid w:val="00DC1656"/>
    <w:rsid w:val="00DC186A"/>
    <w:rsid w:val="00DC1924"/>
    <w:rsid w:val="00DC1BA9"/>
    <w:rsid w:val="00DC1C04"/>
    <w:rsid w:val="00DC2644"/>
    <w:rsid w:val="00DC2AA0"/>
    <w:rsid w:val="00DC2ABC"/>
    <w:rsid w:val="00DC2ADD"/>
    <w:rsid w:val="00DC2C67"/>
    <w:rsid w:val="00DC2EDE"/>
    <w:rsid w:val="00DC303C"/>
    <w:rsid w:val="00DC31F4"/>
    <w:rsid w:val="00DC3445"/>
    <w:rsid w:val="00DC3894"/>
    <w:rsid w:val="00DC3980"/>
    <w:rsid w:val="00DC3A6C"/>
    <w:rsid w:val="00DC3CF4"/>
    <w:rsid w:val="00DC4496"/>
    <w:rsid w:val="00DC4A8A"/>
    <w:rsid w:val="00DC4CEB"/>
    <w:rsid w:val="00DC4EA1"/>
    <w:rsid w:val="00DC4ECF"/>
    <w:rsid w:val="00DC4FF5"/>
    <w:rsid w:val="00DC535E"/>
    <w:rsid w:val="00DC549A"/>
    <w:rsid w:val="00DC551E"/>
    <w:rsid w:val="00DC5B6F"/>
    <w:rsid w:val="00DC5CA4"/>
    <w:rsid w:val="00DC5EB2"/>
    <w:rsid w:val="00DC625B"/>
    <w:rsid w:val="00DC6991"/>
    <w:rsid w:val="00DC724E"/>
    <w:rsid w:val="00DC7CEA"/>
    <w:rsid w:val="00DC7D79"/>
    <w:rsid w:val="00DD0037"/>
    <w:rsid w:val="00DD00BC"/>
    <w:rsid w:val="00DD01C7"/>
    <w:rsid w:val="00DD0F39"/>
    <w:rsid w:val="00DD1191"/>
    <w:rsid w:val="00DD134A"/>
    <w:rsid w:val="00DD18F1"/>
    <w:rsid w:val="00DD1984"/>
    <w:rsid w:val="00DD1AB8"/>
    <w:rsid w:val="00DD1B62"/>
    <w:rsid w:val="00DD1E51"/>
    <w:rsid w:val="00DD2178"/>
    <w:rsid w:val="00DD2182"/>
    <w:rsid w:val="00DD249E"/>
    <w:rsid w:val="00DD25D2"/>
    <w:rsid w:val="00DD286A"/>
    <w:rsid w:val="00DD306F"/>
    <w:rsid w:val="00DD3351"/>
    <w:rsid w:val="00DD3A01"/>
    <w:rsid w:val="00DD3E08"/>
    <w:rsid w:val="00DD4226"/>
    <w:rsid w:val="00DD475A"/>
    <w:rsid w:val="00DD47EE"/>
    <w:rsid w:val="00DD4866"/>
    <w:rsid w:val="00DD4F22"/>
    <w:rsid w:val="00DD5087"/>
    <w:rsid w:val="00DD511B"/>
    <w:rsid w:val="00DD52AF"/>
    <w:rsid w:val="00DD54E7"/>
    <w:rsid w:val="00DD56A1"/>
    <w:rsid w:val="00DD5B8F"/>
    <w:rsid w:val="00DD5CB0"/>
    <w:rsid w:val="00DD5D38"/>
    <w:rsid w:val="00DD62FB"/>
    <w:rsid w:val="00DD634E"/>
    <w:rsid w:val="00DD6450"/>
    <w:rsid w:val="00DD6929"/>
    <w:rsid w:val="00DD69D3"/>
    <w:rsid w:val="00DD6B0E"/>
    <w:rsid w:val="00DD6B18"/>
    <w:rsid w:val="00DD6CEC"/>
    <w:rsid w:val="00DD6E76"/>
    <w:rsid w:val="00DD6EDE"/>
    <w:rsid w:val="00DD7579"/>
    <w:rsid w:val="00DD765D"/>
    <w:rsid w:val="00DD7A5B"/>
    <w:rsid w:val="00DD7C89"/>
    <w:rsid w:val="00DD7FD7"/>
    <w:rsid w:val="00DE01A1"/>
    <w:rsid w:val="00DE0619"/>
    <w:rsid w:val="00DE07BB"/>
    <w:rsid w:val="00DE0A3E"/>
    <w:rsid w:val="00DE19FE"/>
    <w:rsid w:val="00DE1A0A"/>
    <w:rsid w:val="00DE1A72"/>
    <w:rsid w:val="00DE1E0B"/>
    <w:rsid w:val="00DE242A"/>
    <w:rsid w:val="00DE2B87"/>
    <w:rsid w:val="00DE2C6A"/>
    <w:rsid w:val="00DE2E47"/>
    <w:rsid w:val="00DE2F60"/>
    <w:rsid w:val="00DE3663"/>
    <w:rsid w:val="00DE379B"/>
    <w:rsid w:val="00DE381D"/>
    <w:rsid w:val="00DE38C2"/>
    <w:rsid w:val="00DE3AA0"/>
    <w:rsid w:val="00DE3FB0"/>
    <w:rsid w:val="00DE48C3"/>
    <w:rsid w:val="00DE4EE0"/>
    <w:rsid w:val="00DE5A20"/>
    <w:rsid w:val="00DE5A35"/>
    <w:rsid w:val="00DE5B4B"/>
    <w:rsid w:val="00DE5C05"/>
    <w:rsid w:val="00DE681B"/>
    <w:rsid w:val="00DE6983"/>
    <w:rsid w:val="00DE6E7C"/>
    <w:rsid w:val="00DE6EF9"/>
    <w:rsid w:val="00DE6FC7"/>
    <w:rsid w:val="00DE70B6"/>
    <w:rsid w:val="00DE72CA"/>
    <w:rsid w:val="00DE7371"/>
    <w:rsid w:val="00DE743F"/>
    <w:rsid w:val="00DE749A"/>
    <w:rsid w:val="00DE74BE"/>
    <w:rsid w:val="00DE77E0"/>
    <w:rsid w:val="00DE7D53"/>
    <w:rsid w:val="00DF04AC"/>
    <w:rsid w:val="00DF06CC"/>
    <w:rsid w:val="00DF075E"/>
    <w:rsid w:val="00DF089C"/>
    <w:rsid w:val="00DF08FF"/>
    <w:rsid w:val="00DF0BBF"/>
    <w:rsid w:val="00DF1004"/>
    <w:rsid w:val="00DF10AD"/>
    <w:rsid w:val="00DF1503"/>
    <w:rsid w:val="00DF15FC"/>
    <w:rsid w:val="00DF18FF"/>
    <w:rsid w:val="00DF200B"/>
    <w:rsid w:val="00DF21D0"/>
    <w:rsid w:val="00DF2224"/>
    <w:rsid w:val="00DF23B2"/>
    <w:rsid w:val="00DF27D9"/>
    <w:rsid w:val="00DF299C"/>
    <w:rsid w:val="00DF2B31"/>
    <w:rsid w:val="00DF358A"/>
    <w:rsid w:val="00DF3716"/>
    <w:rsid w:val="00DF39B8"/>
    <w:rsid w:val="00DF3BEB"/>
    <w:rsid w:val="00DF3C3E"/>
    <w:rsid w:val="00DF3D7E"/>
    <w:rsid w:val="00DF40FD"/>
    <w:rsid w:val="00DF437A"/>
    <w:rsid w:val="00DF4C95"/>
    <w:rsid w:val="00DF566F"/>
    <w:rsid w:val="00DF5A80"/>
    <w:rsid w:val="00DF5D1F"/>
    <w:rsid w:val="00DF5E8E"/>
    <w:rsid w:val="00DF6290"/>
    <w:rsid w:val="00DF644D"/>
    <w:rsid w:val="00DF646E"/>
    <w:rsid w:val="00DF65B0"/>
    <w:rsid w:val="00DF670F"/>
    <w:rsid w:val="00DF679B"/>
    <w:rsid w:val="00DF6A1F"/>
    <w:rsid w:val="00DF6B99"/>
    <w:rsid w:val="00DF706C"/>
    <w:rsid w:val="00DF7134"/>
    <w:rsid w:val="00DF729B"/>
    <w:rsid w:val="00DF7494"/>
    <w:rsid w:val="00DF77CB"/>
    <w:rsid w:val="00DF7BE2"/>
    <w:rsid w:val="00DF7E67"/>
    <w:rsid w:val="00E0007E"/>
    <w:rsid w:val="00E007AE"/>
    <w:rsid w:val="00E00B80"/>
    <w:rsid w:val="00E00C22"/>
    <w:rsid w:val="00E00D77"/>
    <w:rsid w:val="00E01160"/>
    <w:rsid w:val="00E01323"/>
    <w:rsid w:val="00E01826"/>
    <w:rsid w:val="00E02516"/>
    <w:rsid w:val="00E027A8"/>
    <w:rsid w:val="00E02A9B"/>
    <w:rsid w:val="00E02E16"/>
    <w:rsid w:val="00E03009"/>
    <w:rsid w:val="00E0306A"/>
    <w:rsid w:val="00E03319"/>
    <w:rsid w:val="00E03487"/>
    <w:rsid w:val="00E03870"/>
    <w:rsid w:val="00E03BB4"/>
    <w:rsid w:val="00E03BC6"/>
    <w:rsid w:val="00E04077"/>
    <w:rsid w:val="00E04456"/>
    <w:rsid w:val="00E04B8A"/>
    <w:rsid w:val="00E04D2A"/>
    <w:rsid w:val="00E04EF5"/>
    <w:rsid w:val="00E051A1"/>
    <w:rsid w:val="00E05621"/>
    <w:rsid w:val="00E05C58"/>
    <w:rsid w:val="00E05DE1"/>
    <w:rsid w:val="00E07066"/>
    <w:rsid w:val="00E07243"/>
    <w:rsid w:val="00E07265"/>
    <w:rsid w:val="00E077FA"/>
    <w:rsid w:val="00E0783B"/>
    <w:rsid w:val="00E078C7"/>
    <w:rsid w:val="00E07C68"/>
    <w:rsid w:val="00E07DE4"/>
    <w:rsid w:val="00E10417"/>
    <w:rsid w:val="00E10CF6"/>
    <w:rsid w:val="00E10D11"/>
    <w:rsid w:val="00E10F76"/>
    <w:rsid w:val="00E10FE4"/>
    <w:rsid w:val="00E11360"/>
    <w:rsid w:val="00E11415"/>
    <w:rsid w:val="00E11464"/>
    <w:rsid w:val="00E11AAC"/>
    <w:rsid w:val="00E11B1E"/>
    <w:rsid w:val="00E1275F"/>
    <w:rsid w:val="00E12BBE"/>
    <w:rsid w:val="00E12F69"/>
    <w:rsid w:val="00E13702"/>
    <w:rsid w:val="00E1391B"/>
    <w:rsid w:val="00E1393A"/>
    <w:rsid w:val="00E13E0A"/>
    <w:rsid w:val="00E13EFE"/>
    <w:rsid w:val="00E13FF2"/>
    <w:rsid w:val="00E14005"/>
    <w:rsid w:val="00E1407F"/>
    <w:rsid w:val="00E14096"/>
    <w:rsid w:val="00E1423B"/>
    <w:rsid w:val="00E145A9"/>
    <w:rsid w:val="00E14665"/>
    <w:rsid w:val="00E146CC"/>
    <w:rsid w:val="00E14CAA"/>
    <w:rsid w:val="00E15075"/>
    <w:rsid w:val="00E15436"/>
    <w:rsid w:val="00E15468"/>
    <w:rsid w:val="00E15604"/>
    <w:rsid w:val="00E15971"/>
    <w:rsid w:val="00E15AF1"/>
    <w:rsid w:val="00E15C6F"/>
    <w:rsid w:val="00E1605E"/>
    <w:rsid w:val="00E163A1"/>
    <w:rsid w:val="00E16565"/>
    <w:rsid w:val="00E169A2"/>
    <w:rsid w:val="00E16E39"/>
    <w:rsid w:val="00E1712F"/>
    <w:rsid w:val="00E1793F"/>
    <w:rsid w:val="00E17A09"/>
    <w:rsid w:val="00E17AF7"/>
    <w:rsid w:val="00E17D87"/>
    <w:rsid w:val="00E17DCC"/>
    <w:rsid w:val="00E20267"/>
    <w:rsid w:val="00E20AE3"/>
    <w:rsid w:val="00E2150C"/>
    <w:rsid w:val="00E2168C"/>
    <w:rsid w:val="00E21B66"/>
    <w:rsid w:val="00E21D5F"/>
    <w:rsid w:val="00E21F70"/>
    <w:rsid w:val="00E22458"/>
    <w:rsid w:val="00E224BE"/>
    <w:rsid w:val="00E22574"/>
    <w:rsid w:val="00E22971"/>
    <w:rsid w:val="00E22ABD"/>
    <w:rsid w:val="00E22C8E"/>
    <w:rsid w:val="00E22CD6"/>
    <w:rsid w:val="00E2300F"/>
    <w:rsid w:val="00E23EDA"/>
    <w:rsid w:val="00E24136"/>
    <w:rsid w:val="00E242FF"/>
    <w:rsid w:val="00E24302"/>
    <w:rsid w:val="00E245DE"/>
    <w:rsid w:val="00E24C2A"/>
    <w:rsid w:val="00E24F3B"/>
    <w:rsid w:val="00E25098"/>
    <w:rsid w:val="00E25229"/>
    <w:rsid w:val="00E25307"/>
    <w:rsid w:val="00E2539B"/>
    <w:rsid w:val="00E25A01"/>
    <w:rsid w:val="00E25A39"/>
    <w:rsid w:val="00E25C7C"/>
    <w:rsid w:val="00E2606B"/>
    <w:rsid w:val="00E2618D"/>
    <w:rsid w:val="00E262F4"/>
    <w:rsid w:val="00E269F3"/>
    <w:rsid w:val="00E26A52"/>
    <w:rsid w:val="00E26B90"/>
    <w:rsid w:val="00E26BDD"/>
    <w:rsid w:val="00E2706F"/>
    <w:rsid w:val="00E27384"/>
    <w:rsid w:val="00E274AC"/>
    <w:rsid w:val="00E2761A"/>
    <w:rsid w:val="00E2780F"/>
    <w:rsid w:val="00E27A46"/>
    <w:rsid w:val="00E27C8E"/>
    <w:rsid w:val="00E27EFF"/>
    <w:rsid w:val="00E300C9"/>
    <w:rsid w:val="00E30298"/>
    <w:rsid w:val="00E302D3"/>
    <w:rsid w:val="00E305E7"/>
    <w:rsid w:val="00E30835"/>
    <w:rsid w:val="00E30930"/>
    <w:rsid w:val="00E309A4"/>
    <w:rsid w:val="00E30AD2"/>
    <w:rsid w:val="00E30BAA"/>
    <w:rsid w:val="00E30C82"/>
    <w:rsid w:val="00E30FA0"/>
    <w:rsid w:val="00E31470"/>
    <w:rsid w:val="00E31793"/>
    <w:rsid w:val="00E31C89"/>
    <w:rsid w:val="00E31E57"/>
    <w:rsid w:val="00E32062"/>
    <w:rsid w:val="00E320CA"/>
    <w:rsid w:val="00E321B2"/>
    <w:rsid w:val="00E324B2"/>
    <w:rsid w:val="00E326B1"/>
    <w:rsid w:val="00E3270F"/>
    <w:rsid w:val="00E32AAB"/>
    <w:rsid w:val="00E331A4"/>
    <w:rsid w:val="00E33DC8"/>
    <w:rsid w:val="00E33E00"/>
    <w:rsid w:val="00E34043"/>
    <w:rsid w:val="00E340A5"/>
    <w:rsid w:val="00E341D7"/>
    <w:rsid w:val="00E345B2"/>
    <w:rsid w:val="00E34B10"/>
    <w:rsid w:val="00E34BC1"/>
    <w:rsid w:val="00E34CD9"/>
    <w:rsid w:val="00E34E96"/>
    <w:rsid w:val="00E352F2"/>
    <w:rsid w:val="00E35341"/>
    <w:rsid w:val="00E3546E"/>
    <w:rsid w:val="00E3556A"/>
    <w:rsid w:val="00E35694"/>
    <w:rsid w:val="00E358B6"/>
    <w:rsid w:val="00E35B8E"/>
    <w:rsid w:val="00E35E54"/>
    <w:rsid w:val="00E35E99"/>
    <w:rsid w:val="00E3669B"/>
    <w:rsid w:val="00E366B5"/>
    <w:rsid w:val="00E366BD"/>
    <w:rsid w:val="00E36864"/>
    <w:rsid w:val="00E373F4"/>
    <w:rsid w:val="00E37480"/>
    <w:rsid w:val="00E37661"/>
    <w:rsid w:val="00E37BAB"/>
    <w:rsid w:val="00E40325"/>
    <w:rsid w:val="00E40391"/>
    <w:rsid w:val="00E403CB"/>
    <w:rsid w:val="00E403F7"/>
    <w:rsid w:val="00E40A33"/>
    <w:rsid w:val="00E40AD4"/>
    <w:rsid w:val="00E40C24"/>
    <w:rsid w:val="00E40F9F"/>
    <w:rsid w:val="00E41042"/>
    <w:rsid w:val="00E41687"/>
    <w:rsid w:val="00E41CF2"/>
    <w:rsid w:val="00E41E7C"/>
    <w:rsid w:val="00E4258B"/>
    <w:rsid w:val="00E42609"/>
    <w:rsid w:val="00E426B3"/>
    <w:rsid w:val="00E42A6C"/>
    <w:rsid w:val="00E42B77"/>
    <w:rsid w:val="00E42BA9"/>
    <w:rsid w:val="00E42C2A"/>
    <w:rsid w:val="00E42C5E"/>
    <w:rsid w:val="00E42DF4"/>
    <w:rsid w:val="00E43A6E"/>
    <w:rsid w:val="00E43C0A"/>
    <w:rsid w:val="00E43C33"/>
    <w:rsid w:val="00E4403D"/>
    <w:rsid w:val="00E442C9"/>
    <w:rsid w:val="00E44751"/>
    <w:rsid w:val="00E44B88"/>
    <w:rsid w:val="00E44C3B"/>
    <w:rsid w:val="00E44E28"/>
    <w:rsid w:val="00E44E3F"/>
    <w:rsid w:val="00E45009"/>
    <w:rsid w:val="00E453E9"/>
    <w:rsid w:val="00E4582C"/>
    <w:rsid w:val="00E459E7"/>
    <w:rsid w:val="00E45B75"/>
    <w:rsid w:val="00E465E7"/>
    <w:rsid w:val="00E4660A"/>
    <w:rsid w:val="00E466FD"/>
    <w:rsid w:val="00E4706B"/>
    <w:rsid w:val="00E47130"/>
    <w:rsid w:val="00E47345"/>
    <w:rsid w:val="00E47D05"/>
    <w:rsid w:val="00E50300"/>
    <w:rsid w:val="00E505E9"/>
    <w:rsid w:val="00E50728"/>
    <w:rsid w:val="00E50923"/>
    <w:rsid w:val="00E50B65"/>
    <w:rsid w:val="00E50E89"/>
    <w:rsid w:val="00E51047"/>
    <w:rsid w:val="00E51260"/>
    <w:rsid w:val="00E5189E"/>
    <w:rsid w:val="00E51981"/>
    <w:rsid w:val="00E51BA8"/>
    <w:rsid w:val="00E522B4"/>
    <w:rsid w:val="00E5240E"/>
    <w:rsid w:val="00E524DF"/>
    <w:rsid w:val="00E52876"/>
    <w:rsid w:val="00E528F1"/>
    <w:rsid w:val="00E52B08"/>
    <w:rsid w:val="00E5310D"/>
    <w:rsid w:val="00E53830"/>
    <w:rsid w:val="00E53A19"/>
    <w:rsid w:val="00E53A70"/>
    <w:rsid w:val="00E53C77"/>
    <w:rsid w:val="00E53D6D"/>
    <w:rsid w:val="00E53DC7"/>
    <w:rsid w:val="00E5401E"/>
    <w:rsid w:val="00E547E6"/>
    <w:rsid w:val="00E5582D"/>
    <w:rsid w:val="00E55A4D"/>
    <w:rsid w:val="00E55B08"/>
    <w:rsid w:val="00E55C6E"/>
    <w:rsid w:val="00E55EDF"/>
    <w:rsid w:val="00E55FA8"/>
    <w:rsid w:val="00E5652B"/>
    <w:rsid w:val="00E56815"/>
    <w:rsid w:val="00E56904"/>
    <w:rsid w:val="00E56D87"/>
    <w:rsid w:val="00E56DEA"/>
    <w:rsid w:val="00E57BDE"/>
    <w:rsid w:val="00E57C50"/>
    <w:rsid w:val="00E57D9F"/>
    <w:rsid w:val="00E60186"/>
    <w:rsid w:val="00E60311"/>
    <w:rsid w:val="00E6046D"/>
    <w:rsid w:val="00E60A57"/>
    <w:rsid w:val="00E60C59"/>
    <w:rsid w:val="00E60FE9"/>
    <w:rsid w:val="00E612EA"/>
    <w:rsid w:val="00E6156B"/>
    <w:rsid w:val="00E61B08"/>
    <w:rsid w:val="00E61CBF"/>
    <w:rsid w:val="00E62281"/>
    <w:rsid w:val="00E62749"/>
    <w:rsid w:val="00E62A65"/>
    <w:rsid w:val="00E62ABB"/>
    <w:rsid w:val="00E63069"/>
    <w:rsid w:val="00E632EB"/>
    <w:rsid w:val="00E636DD"/>
    <w:rsid w:val="00E6393C"/>
    <w:rsid w:val="00E63A32"/>
    <w:rsid w:val="00E63E16"/>
    <w:rsid w:val="00E63F36"/>
    <w:rsid w:val="00E6406B"/>
    <w:rsid w:val="00E6419A"/>
    <w:rsid w:val="00E6473F"/>
    <w:rsid w:val="00E647EA"/>
    <w:rsid w:val="00E64924"/>
    <w:rsid w:val="00E64941"/>
    <w:rsid w:val="00E64DBD"/>
    <w:rsid w:val="00E6512B"/>
    <w:rsid w:val="00E657CE"/>
    <w:rsid w:val="00E65B4E"/>
    <w:rsid w:val="00E65E8E"/>
    <w:rsid w:val="00E66215"/>
    <w:rsid w:val="00E66257"/>
    <w:rsid w:val="00E668C8"/>
    <w:rsid w:val="00E6705D"/>
    <w:rsid w:val="00E67358"/>
    <w:rsid w:val="00E673F1"/>
    <w:rsid w:val="00E67AFC"/>
    <w:rsid w:val="00E67BA9"/>
    <w:rsid w:val="00E70258"/>
    <w:rsid w:val="00E70633"/>
    <w:rsid w:val="00E70A1F"/>
    <w:rsid w:val="00E70B9C"/>
    <w:rsid w:val="00E70BC1"/>
    <w:rsid w:val="00E70D3E"/>
    <w:rsid w:val="00E70D6F"/>
    <w:rsid w:val="00E71000"/>
    <w:rsid w:val="00E710C4"/>
    <w:rsid w:val="00E714DA"/>
    <w:rsid w:val="00E71D49"/>
    <w:rsid w:val="00E7267F"/>
    <w:rsid w:val="00E726DB"/>
    <w:rsid w:val="00E7293C"/>
    <w:rsid w:val="00E729B5"/>
    <w:rsid w:val="00E72CDD"/>
    <w:rsid w:val="00E72EAA"/>
    <w:rsid w:val="00E73898"/>
    <w:rsid w:val="00E73D71"/>
    <w:rsid w:val="00E73F2B"/>
    <w:rsid w:val="00E7428E"/>
    <w:rsid w:val="00E742D8"/>
    <w:rsid w:val="00E74ABB"/>
    <w:rsid w:val="00E74D02"/>
    <w:rsid w:val="00E75313"/>
    <w:rsid w:val="00E7542C"/>
    <w:rsid w:val="00E7561B"/>
    <w:rsid w:val="00E759D4"/>
    <w:rsid w:val="00E75ACA"/>
    <w:rsid w:val="00E7620A"/>
    <w:rsid w:val="00E76F59"/>
    <w:rsid w:val="00E77A26"/>
    <w:rsid w:val="00E77AD2"/>
    <w:rsid w:val="00E77AD4"/>
    <w:rsid w:val="00E77B84"/>
    <w:rsid w:val="00E77BDD"/>
    <w:rsid w:val="00E8013B"/>
    <w:rsid w:val="00E80151"/>
    <w:rsid w:val="00E80155"/>
    <w:rsid w:val="00E809BF"/>
    <w:rsid w:val="00E80A63"/>
    <w:rsid w:val="00E80C6A"/>
    <w:rsid w:val="00E811C7"/>
    <w:rsid w:val="00E8140F"/>
    <w:rsid w:val="00E814D6"/>
    <w:rsid w:val="00E814DE"/>
    <w:rsid w:val="00E81AAA"/>
    <w:rsid w:val="00E81BB3"/>
    <w:rsid w:val="00E81D0F"/>
    <w:rsid w:val="00E81E69"/>
    <w:rsid w:val="00E8216D"/>
    <w:rsid w:val="00E821B8"/>
    <w:rsid w:val="00E82621"/>
    <w:rsid w:val="00E827EC"/>
    <w:rsid w:val="00E83323"/>
    <w:rsid w:val="00E8335F"/>
    <w:rsid w:val="00E835F6"/>
    <w:rsid w:val="00E83916"/>
    <w:rsid w:val="00E83932"/>
    <w:rsid w:val="00E8398D"/>
    <w:rsid w:val="00E83A47"/>
    <w:rsid w:val="00E83AB6"/>
    <w:rsid w:val="00E83BDE"/>
    <w:rsid w:val="00E83C60"/>
    <w:rsid w:val="00E84279"/>
    <w:rsid w:val="00E84707"/>
    <w:rsid w:val="00E84779"/>
    <w:rsid w:val="00E847B4"/>
    <w:rsid w:val="00E84A86"/>
    <w:rsid w:val="00E84FDC"/>
    <w:rsid w:val="00E856B6"/>
    <w:rsid w:val="00E85955"/>
    <w:rsid w:val="00E85D87"/>
    <w:rsid w:val="00E85ECF"/>
    <w:rsid w:val="00E85EF5"/>
    <w:rsid w:val="00E85F46"/>
    <w:rsid w:val="00E862E0"/>
    <w:rsid w:val="00E865C5"/>
    <w:rsid w:val="00E86B11"/>
    <w:rsid w:val="00E86D16"/>
    <w:rsid w:val="00E8726D"/>
    <w:rsid w:val="00E87365"/>
    <w:rsid w:val="00E87379"/>
    <w:rsid w:val="00E874C7"/>
    <w:rsid w:val="00E87576"/>
    <w:rsid w:val="00E8758E"/>
    <w:rsid w:val="00E87733"/>
    <w:rsid w:val="00E8790C"/>
    <w:rsid w:val="00E8795F"/>
    <w:rsid w:val="00E87D3A"/>
    <w:rsid w:val="00E87E32"/>
    <w:rsid w:val="00E87F33"/>
    <w:rsid w:val="00E9017D"/>
    <w:rsid w:val="00E90259"/>
    <w:rsid w:val="00E904ED"/>
    <w:rsid w:val="00E90622"/>
    <w:rsid w:val="00E90764"/>
    <w:rsid w:val="00E90C47"/>
    <w:rsid w:val="00E910F2"/>
    <w:rsid w:val="00E91234"/>
    <w:rsid w:val="00E91415"/>
    <w:rsid w:val="00E91FC9"/>
    <w:rsid w:val="00E925B4"/>
    <w:rsid w:val="00E92689"/>
    <w:rsid w:val="00E927B5"/>
    <w:rsid w:val="00E92E71"/>
    <w:rsid w:val="00E92EF6"/>
    <w:rsid w:val="00E92FF8"/>
    <w:rsid w:val="00E9322B"/>
    <w:rsid w:val="00E93352"/>
    <w:rsid w:val="00E935EE"/>
    <w:rsid w:val="00E93832"/>
    <w:rsid w:val="00E93C66"/>
    <w:rsid w:val="00E93EF5"/>
    <w:rsid w:val="00E9443E"/>
    <w:rsid w:val="00E94829"/>
    <w:rsid w:val="00E94972"/>
    <w:rsid w:val="00E94ACC"/>
    <w:rsid w:val="00E94AD3"/>
    <w:rsid w:val="00E94BB5"/>
    <w:rsid w:val="00E94C9E"/>
    <w:rsid w:val="00E94FAE"/>
    <w:rsid w:val="00E951EC"/>
    <w:rsid w:val="00E95293"/>
    <w:rsid w:val="00E95351"/>
    <w:rsid w:val="00E955A6"/>
    <w:rsid w:val="00E95DE9"/>
    <w:rsid w:val="00E95E06"/>
    <w:rsid w:val="00E960C8"/>
    <w:rsid w:val="00E961E5"/>
    <w:rsid w:val="00E96305"/>
    <w:rsid w:val="00E96822"/>
    <w:rsid w:val="00E96986"/>
    <w:rsid w:val="00E96F31"/>
    <w:rsid w:val="00E96F63"/>
    <w:rsid w:val="00E97027"/>
    <w:rsid w:val="00E97140"/>
    <w:rsid w:val="00E97334"/>
    <w:rsid w:val="00E9757D"/>
    <w:rsid w:val="00E97E45"/>
    <w:rsid w:val="00E97EB3"/>
    <w:rsid w:val="00E97F4F"/>
    <w:rsid w:val="00E97F9B"/>
    <w:rsid w:val="00EA0155"/>
    <w:rsid w:val="00EA021A"/>
    <w:rsid w:val="00EA0BD2"/>
    <w:rsid w:val="00EA0C3C"/>
    <w:rsid w:val="00EA0E9F"/>
    <w:rsid w:val="00EA10EC"/>
    <w:rsid w:val="00EA12AE"/>
    <w:rsid w:val="00EA1334"/>
    <w:rsid w:val="00EA1581"/>
    <w:rsid w:val="00EA17CC"/>
    <w:rsid w:val="00EA181B"/>
    <w:rsid w:val="00EA1BED"/>
    <w:rsid w:val="00EA1DA7"/>
    <w:rsid w:val="00EA1FF7"/>
    <w:rsid w:val="00EA23AC"/>
    <w:rsid w:val="00EA257B"/>
    <w:rsid w:val="00EA2833"/>
    <w:rsid w:val="00EA298D"/>
    <w:rsid w:val="00EA29BF"/>
    <w:rsid w:val="00EA2B1E"/>
    <w:rsid w:val="00EA2BDF"/>
    <w:rsid w:val="00EA2F18"/>
    <w:rsid w:val="00EA3033"/>
    <w:rsid w:val="00EA3314"/>
    <w:rsid w:val="00EA333D"/>
    <w:rsid w:val="00EA3508"/>
    <w:rsid w:val="00EA3549"/>
    <w:rsid w:val="00EA35D5"/>
    <w:rsid w:val="00EA3947"/>
    <w:rsid w:val="00EA4384"/>
    <w:rsid w:val="00EA4577"/>
    <w:rsid w:val="00EA477A"/>
    <w:rsid w:val="00EA4DAC"/>
    <w:rsid w:val="00EA4FDD"/>
    <w:rsid w:val="00EA5444"/>
    <w:rsid w:val="00EA5BFE"/>
    <w:rsid w:val="00EA603B"/>
    <w:rsid w:val="00EA6162"/>
    <w:rsid w:val="00EA6363"/>
    <w:rsid w:val="00EA63F2"/>
    <w:rsid w:val="00EA6DE6"/>
    <w:rsid w:val="00EA6E18"/>
    <w:rsid w:val="00EA72EC"/>
    <w:rsid w:val="00EA76EA"/>
    <w:rsid w:val="00EA7876"/>
    <w:rsid w:val="00EA7984"/>
    <w:rsid w:val="00EA79E1"/>
    <w:rsid w:val="00EA7AF2"/>
    <w:rsid w:val="00EA7F1B"/>
    <w:rsid w:val="00EB04EB"/>
    <w:rsid w:val="00EB060D"/>
    <w:rsid w:val="00EB1228"/>
    <w:rsid w:val="00EB1F18"/>
    <w:rsid w:val="00EB21B3"/>
    <w:rsid w:val="00EB22A8"/>
    <w:rsid w:val="00EB2326"/>
    <w:rsid w:val="00EB2495"/>
    <w:rsid w:val="00EB26E3"/>
    <w:rsid w:val="00EB2CB3"/>
    <w:rsid w:val="00EB3A17"/>
    <w:rsid w:val="00EB3E03"/>
    <w:rsid w:val="00EB4081"/>
    <w:rsid w:val="00EB42AF"/>
    <w:rsid w:val="00EB4838"/>
    <w:rsid w:val="00EB4903"/>
    <w:rsid w:val="00EB4982"/>
    <w:rsid w:val="00EB4ECA"/>
    <w:rsid w:val="00EB502E"/>
    <w:rsid w:val="00EB5320"/>
    <w:rsid w:val="00EB5FE1"/>
    <w:rsid w:val="00EB62D1"/>
    <w:rsid w:val="00EB62E8"/>
    <w:rsid w:val="00EB66C8"/>
    <w:rsid w:val="00EB6709"/>
    <w:rsid w:val="00EB6A27"/>
    <w:rsid w:val="00EB6C12"/>
    <w:rsid w:val="00EB6C29"/>
    <w:rsid w:val="00EB6EF6"/>
    <w:rsid w:val="00EB7501"/>
    <w:rsid w:val="00EB77E5"/>
    <w:rsid w:val="00EB7F6E"/>
    <w:rsid w:val="00EC0176"/>
    <w:rsid w:val="00EC0442"/>
    <w:rsid w:val="00EC0500"/>
    <w:rsid w:val="00EC05CD"/>
    <w:rsid w:val="00EC0B76"/>
    <w:rsid w:val="00EC0CE1"/>
    <w:rsid w:val="00EC0D91"/>
    <w:rsid w:val="00EC0DFB"/>
    <w:rsid w:val="00EC13C5"/>
    <w:rsid w:val="00EC15F1"/>
    <w:rsid w:val="00EC16E3"/>
    <w:rsid w:val="00EC175A"/>
    <w:rsid w:val="00EC197B"/>
    <w:rsid w:val="00EC1AEF"/>
    <w:rsid w:val="00EC2038"/>
    <w:rsid w:val="00EC21B8"/>
    <w:rsid w:val="00EC24F9"/>
    <w:rsid w:val="00EC2765"/>
    <w:rsid w:val="00EC2A38"/>
    <w:rsid w:val="00EC2EC2"/>
    <w:rsid w:val="00EC30CD"/>
    <w:rsid w:val="00EC33F0"/>
    <w:rsid w:val="00EC3697"/>
    <w:rsid w:val="00EC37BD"/>
    <w:rsid w:val="00EC38B0"/>
    <w:rsid w:val="00EC39CB"/>
    <w:rsid w:val="00EC3B8C"/>
    <w:rsid w:val="00EC3C68"/>
    <w:rsid w:val="00EC3D9E"/>
    <w:rsid w:val="00EC428D"/>
    <w:rsid w:val="00EC4742"/>
    <w:rsid w:val="00EC4C1E"/>
    <w:rsid w:val="00EC4C3B"/>
    <w:rsid w:val="00EC4CA0"/>
    <w:rsid w:val="00EC4ED8"/>
    <w:rsid w:val="00EC5158"/>
    <w:rsid w:val="00EC5806"/>
    <w:rsid w:val="00EC63A5"/>
    <w:rsid w:val="00EC640D"/>
    <w:rsid w:val="00EC64BD"/>
    <w:rsid w:val="00EC6572"/>
    <w:rsid w:val="00EC65B5"/>
    <w:rsid w:val="00EC65E0"/>
    <w:rsid w:val="00EC6996"/>
    <w:rsid w:val="00EC6F1F"/>
    <w:rsid w:val="00EC6FC0"/>
    <w:rsid w:val="00EC710B"/>
    <w:rsid w:val="00EC7377"/>
    <w:rsid w:val="00EC7A92"/>
    <w:rsid w:val="00EC7C2C"/>
    <w:rsid w:val="00EC7D72"/>
    <w:rsid w:val="00EC7DF7"/>
    <w:rsid w:val="00EC7ED3"/>
    <w:rsid w:val="00ED0267"/>
    <w:rsid w:val="00ED03ED"/>
    <w:rsid w:val="00ED0410"/>
    <w:rsid w:val="00ED0444"/>
    <w:rsid w:val="00ED04B9"/>
    <w:rsid w:val="00ED04D1"/>
    <w:rsid w:val="00ED0607"/>
    <w:rsid w:val="00ED06DB"/>
    <w:rsid w:val="00ED0D05"/>
    <w:rsid w:val="00ED0E35"/>
    <w:rsid w:val="00ED1017"/>
    <w:rsid w:val="00ED128D"/>
    <w:rsid w:val="00ED174B"/>
    <w:rsid w:val="00ED1E3D"/>
    <w:rsid w:val="00ED1EAF"/>
    <w:rsid w:val="00ED1ECB"/>
    <w:rsid w:val="00ED2733"/>
    <w:rsid w:val="00ED2963"/>
    <w:rsid w:val="00ED3164"/>
    <w:rsid w:val="00ED3582"/>
    <w:rsid w:val="00ED392E"/>
    <w:rsid w:val="00ED3B1E"/>
    <w:rsid w:val="00ED3CA0"/>
    <w:rsid w:val="00ED44FE"/>
    <w:rsid w:val="00ED5639"/>
    <w:rsid w:val="00ED5765"/>
    <w:rsid w:val="00ED5A19"/>
    <w:rsid w:val="00ED5A8E"/>
    <w:rsid w:val="00ED637A"/>
    <w:rsid w:val="00ED640F"/>
    <w:rsid w:val="00ED65AB"/>
    <w:rsid w:val="00ED6C51"/>
    <w:rsid w:val="00ED6CB7"/>
    <w:rsid w:val="00ED6DF4"/>
    <w:rsid w:val="00ED71E6"/>
    <w:rsid w:val="00ED7200"/>
    <w:rsid w:val="00ED72FB"/>
    <w:rsid w:val="00ED7332"/>
    <w:rsid w:val="00ED798E"/>
    <w:rsid w:val="00ED799F"/>
    <w:rsid w:val="00ED7A0F"/>
    <w:rsid w:val="00ED7A6A"/>
    <w:rsid w:val="00ED7B5C"/>
    <w:rsid w:val="00ED7F3B"/>
    <w:rsid w:val="00EE03AB"/>
    <w:rsid w:val="00EE0A90"/>
    <w:rsid w:val="00EE0B6C"/>
    <w:rsid w:val="00EE0D7A"/>
    <w:rsid w:val="00EE0E7E"/>
    <w:rsid w:val="00EE10CB"/>
    <w:rsid w:val="00EE153A"/>
    <w:rsid w:val="00EE166E"/>
    <w:rsid w:val="00EE1B32"/>
    <w:rsid w:val="00EE1BAC"/>
    <w:rsid w:val="00EE1DC4"/>
    <w:rsid w:val="00EE264E"/>
    <w:rsid w:val="00EE273E"/>
    <w:rsid w:val="00EE2850"/>
    <w:rsid w:val="00EE28D5"/>
    <w:rsid w:val="00EE29C6"/>
    <w:rsid w:val="00EE2A55"/>
    <w:rsid w:val="00EE31AA"/>
    <w:rsid w:val="00EE34F8"/>
    <w:rsid w:val="00EE380F"/>
    <w:rsid w:val="00EE3992"/>
    <w:rsid w:val="00EE3CC5"/>
    <w:rsid w:val="00EE4316"/>
    <w:rsid w:val="00EE45EC"/>
    <w:rsid w:val="00EE49F4"/>
    <w:rsid w:val="00EE4A08"/>
    <w:rsid w:val="00EE4CC2"/>
    <w:rsid w:val="00EE509C"/>
    <w:rsid w:val="00EE513D"/>
    <w:rsid w:val="00EE58FA"/>
    <w:rsid w:val="00EE59CE"/>
    <w:rsid w:val="00EE59D2"/>
    <w:rsid w:val="00EE5A29"/>
    <w:rsid w:val="00EE5BB9"/>
    <w:rsid w:val="00EE5CF4"/>
    <w:rsid w:val="00EE5D94"/>
    <w:rsid w:val="00EE6029"/>
    <w:rsid w:val="00EE6AB9"/>
    <w:rsid w:val="00EE6B90"/>
    <w:rsid w:val="00EE7342"/>
    <w:rsid w:val="00EE738E"/>
    <w:rsid w:val="00EE7B8F"/>
    <w:rsid w:val="00EE7BCE"/>
    <w:rsid w:val="00EE7C1C"/>
    <w:rsid w:val="00EE7E03"/>
    <w:rsid w:val="00EF05CF"/>
    <w:rsid w:val="00EF0BC6"/>
    <w:rsid w:val="00EF0F1B"/>
    <w:rsid w:val="00EF113F"/>
    <w:rsid w:val="00EF19C5"/>
    <w:rsid w:val="00EF1ACE"/>
    <w:rsid w:val="00EF1AE7"/>
    <w:rsid w:val="00EF1F2C"/>
    <w:rsid w:val="00EF1F3E"/>
    <w:rsid w:val="00EF2133"/>
    <w:rsid w:val="00EF21B1"/>
    <w:rsid w:val="00EF21B4"/>
    <w:rsid w:val="00EF22DF"/>
    <w:rsid w:val="00EF2525"/>
    <w:rsid w:val="00EF268A"/>
    <w:rsid w:val="00EF297D"/>
    <w:rsid w:val="00EF2F88"/>
    <w:rsid w:val="00EF335F"/>
    <w:rsid w:val="00EF34E8"/>
    <w:rsid w:val="00EF35F2"/>
    <w:rsid w:val="00EF3EC7"/>
    <w:rsid w:val="00EF4037"/>
    <w:rsid w:val="00EF4701"/>
    <w:rsid w:val="00EF4730"/>
    <w:rsid w:val="00EF4816"/>
    <w:rsid w:val="00EF4CAE"/>
    <w:rsid w:val="00EF5503"/>
    <w:rsid w:val="00EF578B"/>
    <w:rsid w:val="00EF63A5"/>
    <w:rsid w:val="00EF645F"/>
    <w:rsid w:val="00EF64EB"/>
    <w:rsid w:val="00EF6B2D"/>
    <w:rsid w:val="00EF6CC8"/>
    <w:rsid w:val="00EF6D8A"/>
    <w:rsid w:val="00EF6DC2"/>
    <w:rsid w:val="00EF6F6E"/>
    <w:rsid w:val="00EF7016"/>
    <w:rsid w:val="00EF70D8"/>
    <w:rsid w:val="00EF7324"/>
    <w:rsid w:val="00EF79E1"/>
    <w:rsid w:val="00EF7AEE"/>
    <w:rsid w:val="00EF7BB4"/>
    <w:rsid w:val="00EF7D21"/>
    <w:rsid w:val="00EF7F4A"/>
    <w:rsid w:val="00EF7F64"/>
    <w:rsid w:val="00F0025D"/>
    <w:rsid w:val="00F0078A"/>
    <w:rsid w:val="00F0081B"/>
    <w:rsid w:val="00F009BA"/>
    <w:rsid w:val="00F00B71"/>
    <w:rsid w:val="00F00EE3"/>
    <w:rsid w:val="00F01249"/>
    <w:rsid w:val="00F01CC0"/>
    <w:rsid w:val="00F02237"/>
    <w:rsid w:val="00F028F9"/>
    <w:rsid w:val="00F02962"/>
    <w:rsid w:val="00F02B64"/>
    <w:rsid w:val="00F02EC0"/>
    <w:rsid w:val="00F030C0"/>
    <w:rsid w:val="00F033B5"/>
    <w:rsid w:val="00F033F7"/>
    <w:rsid w:val="00F03441"/>
    <w:rsid w:val="00F03585"/>
    <w:rsid w:val="00F036ED"/>
    <w:rsid w:val="00F038C2"/>
    <w:rsid w:val="00F04272"/>
    <w:rsid w:val="00F04564"/>
    <w:rsid w:val="00F04BCD"/>
    <w:rsid w:val="00F050D6"/>
    <w:rsid w:val="00F054A3"/>
    <w:rsid w:val="00F05A49"/>
    <w:rsid w:val="00F05EE8"/>
    <w:rsid w:val="00F05F69"/>
    <w:rsid w:val="00F05FDA"/>
    <w:rsid w:val="00F065EE"/>
    <w:rsid w:val="00F067D6"/>
    <w:rsid w:val="00F06948"/>
    <w:rsid w:val="00F06965"/>
    <w:rsid w:val="00F069B3"/>
    <w:rsid w:val="00F06D03"/>
    <w:rsid w:val="00F075F7"/>
    <w:rsid w:val="00F07AE0"/>
    <w:rsid w:val="00F07AF2"/>
    <w:rsid w:val="00F1085B"/>
    <w:rsid w:val="00F10B0D"/>
    <w:rsid w:val="00F1139B"/>
    <w:rsid w:val="00F11747"/>
    <w:rsid w:val="00F118FC"/>
    <w:rsid w:val="00F11C61"/>
    <w:rsid w:val="00F122D6"/>
    <w:rsid w:val="00F1282B"/>
    <w:rsid w:val="00F12C75"/>
    <w:rsid w:val="00F132A8"/>
    <w:rsid w:val="00F1332A"/>
    <w:rsid w:val="00F133CE"/>
    <w:rsid w:val="00F136D7"/>
    <w:rsid w:val="00F138D0"/>
    <w:rsid w:val="00F13C3D"/>
    <w:rsid w:val="00F13D0D"/>
    <w:rsid w:val="00F1448B"/>
    <w:rsid w:val="00F14658"/>
    <w:rsid w:val="00F14EA1"/>
    <w:rsid w:val="00F15191"/>
    <w:rsid w:val="00F1554C"/>
    <w:rsid w:val="00F159F3"/>
    <w:rsid w:val="00F15B59"/>
    <w:rsid w:val="00F15C67"/>
    <w:rsid w:val="00F15F73"/>
    <w:rsid w:val="00F1686D"/>
    <w:rsid w:val="00F168EF"/>
    <w:rsid w:val="00F1742A"/>
    <w:rsid w:val="00F174F7"/>
    <w:rsid w:val="00F1760B"/>
    <w:rsid w:val="00F177E0"/>
    <w:rsid w:val="00F17A07"/>
    <w:rsid w:val="00F17EB4"/>
    <w:rsid w:val="00F2009F"/>
    <w:rsid w:val="00F20127"/>
    <w:rsid w:val="00F20343"/>
    <w:rsid w:val="00F20C45"/>
    <w:rsid w:val="00F20E7B"/>
    <w:rsid w:val="00F20F90"/>
    <w:rsid w:val="00F214D8"/>
    <w:rsid w:val="00F21800"/>
    <w:rsid w:val="00F21914"/>
    <w:rsid w:val="00F21E7F"/>
    <w:rsid w:val="00F2209D"/>
    <w:rsid w:val="00F22282"/>
    <w:rsid w:val="00F22461"/>
    <w:rsid w:val="00F225EA"/>
    <w:rsid w:val="00F22EFE"/>
    <w:rsid w:val="00F22F9A"/>
    <w:rsid w:val="00F22FC4"/>
    <w:rsid w:val="00F23079"/>
    <w:rsid w:val="00F23129"/>
    <w:rsid w:val="00F2318F"/>
    <w:rsid w:val="00F231D5"/>
    <w:rsid w:val="00F234E3"/>
    <w:rsid w:val="00F239AF"/>
    <w:rsid w:val="00F241C2"/>
    <w:rsid w:val="00F2455D"/>
    <w:rsid w:val="00F247F6"/>
    <w:rsid w:val="00F249E5"/>
    <w:rsid w:val="00F24DDB"/>
    <w:rsid w:val="00F24E7E"/>
    <w:rsid w:val="00F24ECC"/>
    <w:rsid w:val="00F24F2D"/>
    <w:rsid w:val="00F2503B"/>
    <w:rsid w:val="00F253FB"/>
    <w:rsid w:val="00F25578"/>
    <w:rsid w:val="00F25A55"/>
    <w:rsid w:val="00F25AC1"/>
    <w:rsid w:val="00F25DB9"/>
    <w:rsid w:val="00F2671E"/>
    <w:rsid w:val="00F26806"/>
    <w:rsid w:val="00F268B6"/>
    <w:rsid w:val="00F26D64"/>
    <w:rsid w:val="00F26FB0"/>
    <w:rsid w:val="00F27383"/>
    <w:rsid w:val="00F279FE"/>
    <w:rsid w:val="00F3071A"/>
    <w:rsid w:val="00F312FB"/>
    <w:rsid w:val="00F31561"/>
    <w:rsid w:val="00F318CC"/>
    <w:rsid w:val="00F31AE4"/>
    <w:rsid w:val="00F31CC9"/>
    <w:rsid w:val="00F31CD3"/>
    <w:rsid w:val="00F31D0E"/>
    <w:rsid w:val="00F31D18"/>
    <w:rsid w:val="00F31DB0"/>
    <w:rsid w:val="00F32577"/>
    <w:rsid w:val="00F327F6"/>
    <w:rsid w:val="00F32899"/>
    <w:rsid w:val="00F32927"/>
    <w:rsid w:val="00F3293E"/>
    <w:rsid w:val="00F32B39"/>
    <w:rsid w:val="00F32EE4"/>
    <w:rsid w:val="00F331DF"/>
    <w:rsid w:val="00F3337F"/>
    <w:rsid w:val="00F33428"/>
    <w:rsid w:val="00F3384A"/>
    <w:rsid w:val="00F339E0"/>
    <w:rsid w:val="00F33DB1"/>
    <w:rsid w:val="00F347E8"/>
    <w:rsid w:val="00F34933"/>
    <w:rsid w:val="00F34DCE"/>
    <w:rsid w:val="00F34FDA"/>
    <w:rsid w:val="00F3532D"/>
    <w:rsid w:val="00F35886"/>
    <w:rsid w:val="00F3599D"/>
    <w:rsid w:val="00F3615E"/>
    <w:rsid w:val="00F36375"/>
    <w:rsid w:val="00F364A2"/>
    <w:rsid w:val="00F369E6"/>
    <w:rsid w:val="00F36DB7"/>
    <w:rsid w:val="00F37315"/>
    <w:rsid w:val="00F37727"/>
    <w:rsid w:val="00F3799E"/>
    <w:rsid w:val="00F37C6C"/>
    <w:rsid w:val="00F37F45"/>
    <w:rsid w:val="00F37FBF"/>
    <w:rsid w:val="00F4039D"/>
    <w:rsid w:val="00F406B2"/>
    <w:rsid w:val="00F40740"/>
    <w:rsid w:val="00F4089E"/>
    <w:rsid w:val="00F40C62"/>
    <w:rsid w:val="00F41185"/>
    <w:rsid w:val="00F41240"/>
    <w:rsid w:val="00F414E8"/>
    <w:rsid w:val="00F4161A"/>
    <w:rsid w:val="00F419A9"/>
    <w:rsid w:val="00F428FA"/>
    <w:rsid w:val="00F42EC5"/>
    <w:rsid w:val="00F43DDE"/>
    <w:rsid w:val="00F442EA"/>
    <w:rsid w:val="00F44559"/>
    <w:rsid w:val="00F44D0E"/>
    <w:rsid w:val="00F44E0F"/>
    <w:rsid w:val="00F4505F"/>
    <w:rsid w:val="00F4510C"/>
    <w:rsid w:val="00F454B7"/>
    <w:rsid w:val="00F45561"/>
    <w:rsid w:val="00F45B73"/>
    <w:rsid w:val="00F45C3B"/>
    <w:rsid w:val="00F45CEE"/>
    <w:rsid w:val="00F45EF0"/>
    <w:rsid w:val="00F46497"/>
    <w:rsid w:val="00F469EA"/>
    <w:rsid w:val="00F46B87"/>
    <w:rsid w:val="00F470EF"/>
    <w:rsid w:val="00F476BE"/>
    <w:rsid w:val="00F47834"/>
    <w:rsid w:val="00F47A09"/>
    <w:rsid w:val="00F47AFB"/>
    <w:rsid w:val="00F47C0B"/>
    <w:rsid w:val="00F50508"/>
    <w:rsid w:val="00F50A93"/>
    <w:rsid w:val="00F50AE6"/>
    <w:rsid w:val="00F51A1B"/>
    <w:rsid w:val="00F51C32"/>
    <w:rsid w:val="00F51DA3"/>
    <w:rsid w:val="00F51EC7"/>
    <w:rsid w:val="00F51F95"/>
    <w:rsid w:val="00F51FBC"/>
    <w:rsid w:val="00F52132"/>
    <w:rsid w:val="00F521E2"/>
    <w:rsid w:val="00F522F4"/>
    <w:rsid w:val="00F52C6B"/>
    <w:rsid w:val="00F53068"/>
    <w:rsid w:val="00F53365"/>
    <w:rsid w:val="00F534DC"/>
    <w:rsid w:val="00F538D9"/>
    <w:rsid w:val="00F538E3"/>
    <w:rsid w:val="00F538EF"/>
    <w:rsid w:val="00F539F0"/>
    <w:rsid w:val="00F53B04"/>
    <w:rsid w:val="00F53CE4"/>
    <w:rsid w:val="00F53D80"/>
    <w:rsid w:val="00F5419D"/>
    <w:rsid w:val="00F5469A"/>
    <w:rsid w:val="00F5494C"/>
    <w:rsid w:val="00F54EEC"/>
    <w:rsid w:val="00F54EFC"/>
    <w:rsid w:val="00F554C9"/>
    <w:rsid w:val="00F554DA"/>
    <w:rsid w:val="00F5556D"/>
    <w:rsid w:val="00F557A8"/>
    <w:rsid w:val="00F55967"/>
    <w:rsid w:val="00F55EF6"/>
    <w:rsid w:val="00F56147"/>
    <w:rsid w:val="00F5627C"/>
    <w:rsid w:val="00F5641F"/>
    <w:rsid w:val="00F57365"/>
    <w:rsid w:val="00F57551"/>
    <w:rsid w:val="00F575D3"/>
    <w:rsid w:val="00F579BD"/>
    <w:rsid w:val="00F57C26"/>
    <w:rsid w:val="00F57D38"/>
    <w:rsid w:val="00F602CB"/>
    <w:rsid w:val="00F60407"/>
    <w:rsid w:val="00F60497"/>
    <w:rsid w:val="00F60670"/>
    <w:rsid w:val="00F609D9"/>
    <w:rsid w:val="00F60B5D"/>
    <w:rsid w:val="00F60B7C"/>
    <w:rsid w:val="00F60BBD"/>
    <w:rsid w:val="00F60D0C"/>
    <w:rsid w:val="00F60D7B"/>
    <w:rsid w:val="00F60DCB"/>
    <w:rsid w:val="00F60E67"/>
    <w:rsid w:val="00F60EE2"/>
    <w:rsid w:val="00F61052"/>
    <w:rsid w:val="00F6129F"/>
    <w:rsid w:val="00F61589"/>
    <w:rsid w:val="00F61798"/>
    <w:rsid w:val="00F61D6C"/>
    <w:rsid w:val="00F620BE"/>
    <w:rsid w:val="00F62BA8"/>
    <w:rsid w:val="00F62C2D"/>
    <w:rsid w:val="00F635A8"/>
    <w:rsid w:val="00F636F9"/>
    <w:rsid w:val="00F6378B"/>
    <w:rsid w:val="00F6379C"/>
    <w:rsid w:val="00F63D7E"/>
    <w:rsid w:val="00F6432D"/>
    <w:rsid w:val="00F64437"/>
    <w:rsid w:val="00F64B40"/>
    <w:rsid w:val="00F64C8D"/>
    <w:rsid w:val="00F64FFD"/>
    <w:rsid w:val="00F651E7"/>
    <w:rsid w:val="00F657B3"/>
    <w:rsid w:val="00F65E7C"/>
    <w:rsid w:val="00F65EAA"/>
    <w:rsid w:val="00F66322"/>
    <w:rsid w:val="00F66398"/>
    <w:rsid w:val="00F663E7"/>
    <w:rsid w:val="00F663FE"/>
    <w:rsid w:val="00F66B31"/>
    <w:rsid w:val="00F66E7D"/>
    <w:rsid w:val="00F66FB6"/>
    <w:rsid w:val="00F671D6"/>
    <w:rsid w:val="00F673D7"/>
    <w:rsid w:val="00F67637"/>
    <w:rsid w:val="00F679A7"/>
    <w:rsid w:val="00F701DA"/>
    <w:rsid w:val="00F703C2"/>
    <w:rsid w:val="00F70727"/>
    <w:rsid w:val="00F70853"/>
    <w:rsid w:val="00F70D54"/>
    <w:rsid w:val="00F70F32"/>
    <w:rsid w:val="00F71213"/>
    <w:rsid w:val="00F712B9"/>
    <w:rsid w:val="00F7136F"/>
    <w:rsid w:val="00F716A1"/>
    <w:rsid w:val="00F71EF6"/>
    <w:rsid w:val="00F71F7A"/>
    <w:rsid w:val="00F72519"/>
    <w:rsid w:val="00F725DE"/>
    <w:rsid w:val="00F72680"/>
    <w:rsid w:val="00F727AE"/>
    <w:rsid w:val="00F72909"/>
    <w:rsid w:val="00F72958"/>
    <w:rsid w:val="00F72980"/>
    <w:rsid w:val="00F72B36"/>
    <w:rsid w:val="00F72DD0"/>
    <w:rsid w:val="00F72E2F"/>
    <w:rsid w:val="00F73213"/>
    <w:rsid w:val="00F73253"/>
    <w:rsid w:val="00F73306"/>
    <w:rsid w:val="00F73666"/>
    <w:rsid w:val="00F7377D"/>
    <w:rsid w:val="00F73D00"/>
    <w:rsid w:val="00F73D1F"/>
    <w:rsid w:val="00F73D41"/>
    <w:rsid w:val="00F73F08"/>
    <w:rsid w:val="00F74EE7"/>
    <w:rsid w:val="00F752F3"/>
    <w:rsid w:val="00F75ACF"/>
    <w:rsid w:val="00F75DCD"/>
    <w:rsid w:val="00F75E1E"/>
    <w:rsid w:val="00F76503"/>
    <w:rsid w:val="00F7650D"/>
    <w:rsid w:val="00F7653E"/>
    <w:rsid w:val="00F7662C"/>
    <w:rsid w:val="00F7673C"/>
    <w:rsid w:val="00F767D7"/>
    <w:rsid w:val="00F767DF"/>
    <w:rsid w:val="00F76AEB"/>
    <w:rsid w:val="00F7715F"/>
    <w:rsid w:val="00F77343"/>
    <w:rsid w:val="00F776E6"/>
    <w:rsid w:val="00F777AA"/>
    <w:rsid w:val="00F7782D"/>
    <w:rsid w:val="00F779A0"/>
    <w:rsid w:val="00F77A76"/>
    <w:rsid w:val="00F77D4C"/>
    <w:rsid w:val="00F77D95"/>
    <w:rsid w:val="00F77E1A"/>
    <w:rsid w:val="00F77F70"/>
    <w:rsid w:val="00F80313"/>
    <w:rsid w:val="00F80775"/>
    <w:rsid w:val="00F80AA0"/>
    <w:rsid w:val="00F80C46"/>
    <w:rsid w:val="00F81643"/>
    <w:rsid w:val="00F819A3"/>
    <w:rsid w:val="00F81E18"/>
    <w:rsid w:val="00F81ECD"/>
    <w:rsid w:val="00F81F75"/>
    <w:rsid w:val="00F8244E"/>
    <w:rsid w:val="00F826A8"/>
    <w:rsid w:val="00F82BB0"/>
    <w:rsid w:val="00F82BD1"/>
    <w:rsid w:val="00F82E4A"/>
    <w:rsid w:val="00F82FD1"/>
    <w:rsid w:val="00F8301A"/>
    <w:rsid w:val="00F831D1"/>
    <w:rsid w:val="00F8346E"/>
    <w:rsid w:val="00F834AA"/>
    <w:rsid w:val="00F8371C"/>
    <w:rsid w:val="00F83899"/>
    <w:rsid w:val="00F838C4"/>
    <w:rsid w:val="00F83B56"/>
    <w:rsid w:val="00F83B75"/>
    <w:rsid w:val="00F83DE1"/>
    <w:rsid w:val="00F83DF4"/>
    <w:rsid w:val="00F83E63"/>
    <w:rsid w:val="00F83F51"/>
    <w:rsid w:val="00F84767"/>
    <w:rsid w:val="00F8499B"/>
    <w:rsid w:val="00F849FA"/>
    <w:rsid w:val="00F84C2C"/>
    <w:rsid w:val="00F84D6A"/>
    <w:rsid w:val="00F84EB7"/>
    <w:rsid w:val="00F8500F"/>
    <w:rsid w:val="00F851B3"/>
    <w:rsid w:val="00F851ED"/>
    <w:rsid w:val="00F852F0"/>
    <w:rsid w:val="00F85480"/>
    <w:rsid w:val="00F8598E"/>
    <w:rsid w:val="00F85A88"/>
    <w:rsid w:val="00F85C16"/>
    <w:rsid w:val="00F85D6C"/>
    <w:rsid w:val="00F8617E"/>
    <w:rsid w:val="00F8619C"/>
    <w:rsid w:val="00F861D9"/>
    <w:rsid w:val="00F8691A"/>
    <w:rsid w:val="00F86EF9"/>
    <w:rsid w:val="00F8766A"/>
    <w:rsid w:val="00F876AA"/>
    <w:rsid w:val="00F878FC"/>
    <w:rsid w:val="00F87A1E"/>
    <w:rsid w:val="00F87B75"/>
    <w:rsid w:val="00F87C32"/>
    <w:rsid w:val="00F87E56"/>
    <w:rsid w:val="00F87FC6"/>
    <w:rsid w:val="00F90236"/>
    <w:rsid w:val="00F90267"/>
    <w:rsid w:val="00F90ED5"/>
    <w:rsid w:val="00F90F35"/>
    <w:rsid w:val="00F90FB2"/>
    <w:rsid w:val="00F9121D"/>
    <w:rsid w:val="00F914DB"/>
    <w:rsid w:val="00F9194C"/>
    <w:rsid w:val="00F91A4A"/>
    <w:rsid w:val="00F91B34"/>
    <w:rsid w:val="00F91E46"/>
    <w:rsid w:val="00F91F60"/>
    <w:rsid w:val="00F924A5"/>
    <w:rsid w:val="00F92646"/>
    <w:rsid w:val="00F92B35"/>
    <w:rsid w:val="00F92C5B"/>
    <w:rsid w:val="00F92CB3"/>
    <w:rsid w:val="00F92EE8"/>
    <w:rsid w:val="00F93080"/>
    <w:rsid w:val="00F9320E"/>
    <w:rsid w:val="00F932A2"/>
    <w:rsid w:val="00F9356E"/>
    <w:rsid w:val="00F938D9"/>
    <w:rsid w:val="00F93971"/>
    <w:rsid w:val="00F93C27"/>
    <w:rsid w:val="00F93E3B"/>
    <w:rsid w:val="00F9452B"/>
    <w:rsid w:val="00F94845"/>
    <w:rsid w:val="00F94E24"/>
    <w:rsid w:val="00F95678"/>
    <w:rsid w:val="00F95725"/>
    <w:rsid w:val="00F958CC"/>
    <w:rsid w:val="00F958CF"/>
    <w:rsid w:val="00F958FE"/>
    <w:rsid w:val="00F95952"/>
    <w:rsid w:val="00F95A5F"/>
    <w:rsid w:val="00F96309"/>
    <w:rsid w:val="00F9650D"/>
    <w:rsid w:val="00F969BA"/>
    <w:rsid w:val="00F96E29"/>
    <w:rsid w:val="00F96E7F"/>
    <w:rsid w:val="00F9714C"/>
    <w:rsid w:val="00F97563"/>
    <w:rsid w:val="00F97963"/>
    <w:rsid w:val="00F97CBF"/>
    <w:rsid w:val="00F97D90"/>
    <w:rsid w:val="00FA033A"/>
    <w:rsid w:val="00FA04FC"/>
    <w:rsid w:val="00FA0A41"/>
    <w:rsid w:val="00FA0AD3"/>
    <w:rsid w:val="00FA0D2E"/>
    <w:rsid w:val="00FA100D"/>
    <w:rsid w:val="00FA143A"/>
    <w:rsid w:val="00FA16A9"/>
    <w:rsid w:val="00FA27F0"/>
    <w:rsid w:val="00FA2B56"/>
    <w:rsid w:val="00FA2D7A"/>
    <w:rsid w:val="00FA2FE9"/>
    <w:rsid w:val="00FA31C4"/>
    <w:rsid w:val="00FA3B3F"/>
    <w:rsid w:val="00FA3B54"/>
    <w:rsid w:val="00FA3E2C"/>
    <w:rsid w:val="00FA4605"/>
    <w:rsid w:val="00FA475A"/>
    <w:rsid w:val="00FA488A"/>
    <w:rsid w:val="00FA4949"/>
    <w:rsid w:val="00FA4EF0"/>
    <w:rsid w:val="00FA5935"/>
    <w:rsid w:val="00FA6072"/>
    <w:rsid w:val="00FA64FE"/>
    <w:rsid w:val="00FA657E"/>
    <w:rsid w:val="00FA6817"/>
    <w:rsid w:val="00FA68E6"/>
    <w:rsid w:val="00FA6953"/>
    <w:rsid w:val="00FA69A7"/>
    <w:rsid w:val="00FA69EA"/>
    <w:rsid w:val="00FA6A8D"/>
    <w:rsid w:val="00FA6AD7"/>
    <w:rsid w:val="00FA6D7D"/>
    <w:rsid w:val="00FA6FB6"/>
    <w:rsid w:val="00FA7172"/>
    <w:rsid w:val="00FA75B2"/>
    <w:rsid w:val="00FA7610"/>
    <w:rsid w:val="00FA788E"/>
    <w:rsid w:val="00FA7AA5"/>
    <w:rsid w:val="00FA7AEC"/>
    <w:rsid w:val="00FA7EF8"/>
    <w:rsid w:val="00FB03DB"/>
    <w:rsid w:val="00FB070C"/>
    <w:rsid w:val="00FB0820"/>
    <w:rsid w:val="00FB0C1F"/>
    <w:rsid w:val="00FB0C77"/>
    <w:rsid w:val="00FB1449"/>
    <w:rsid w:val="00FB1468"/>
    <w:rsid w:val="00FB19D0"/>
    <w:rsid w:val="00FB1A2F"/>
    <w:rsid w:val="00FB2090"/>
    <w:rsid w:val="00FB2344"/>
    <w:rsid w:val="00FB268B"/>
    <w:rsid w:val="00FB29A7"/>
    <w:rsid w:val="00FB2A11"/>
    <w:rsid w:val="00FB2FA7"/>
    <w:rsid w:val="00FB2FFD"/>
    <w:rsid w:val="00FB30FE"/>
    <w:rsid w:val="00FB3303"/>
    <w:rsid w:val="00FB3710"/>
    <w:rsid w:val="00FB38DF"/>
    <w:rsid w:val="00FB39FC"/>
    <w:rsid w:val="00FB3AB4"/>
    <w:rsid w:val="00FB3B3F"/>
    <w:rsid w:val="00FB3C7B"/>
    <w:rsid w:val="00FB3FFF"/>
    <w:rsid w:val="00FB4288"/>
    <w:rsid w:val="00FB4571"/>
    <w:rsid w:val="00FB4988"/>
    <w:rsid w:val="00FB49BB"/>
    <w:rsid w:val="00FB514C"/>
    <w:rsid w:val="00FB5277"/>
    <w:rsid w:val="00FB52D3"/>
    <w:rsid w:val="00FB547C"/>
    <w:rsid w:val="00FB55B2"/>
    <w:rsid w:val="00FB5853"/>
    <w:rsid w:val="00FB59CA"/>
    <w:rsid w:val="00FB5CA2"/>
    <w:rsid w:val="00FB5FD4"/>
    <w:rsid w:val="00FB6658"/>
    <w:rsid w:val="00FB6670"/>
    <w:rsid w:val="00FB6901"/>
    <w:rsid w:val="00FB6E0E"/>
    <w:rsid w:val="00FB70FC"/>
    <w:rsid w:val="00FB7681"/>
    <w:rsid w:val="00FB77AB"/>
    <w:rsid w:val="00FB7C6B"/>
    <w:rsid w:val="00FC0019"/>
    <w:rsid w:val="00FC00B3"/>
    <w:rsid w:val="00FC03EF"/>
    <w:rsid w:val="00FC0936"/>
    <w:rsid w:val="00FC109C"/>
    <w:rsid w:val="00FC162F"/>
    <w:rsid w:val="00FC17DE"/>
    <w:rsid w:val="00FC1C21"/>
    <w:rsid w:val="00FC2A8A"/>
    <w:rsid w:val="00FC2AD5"/>
    <w:rsid w:val="00FC2E40"/>
    <w:rsid w:val="00FC3399"/>
    <w:rsid w:val="00FC368C"/>
    <w:rsid w:val="00FC36E0"/>
    <w:rsid w:val="00FC385E"/>
    <w:rsid w:val="00FC3D31"/>
    <w:rsid w:val="00FC3F6F"/>
    <w:rsid w:val="00FC46E4"/>
    <w:rsid w:val="00FC4C49"/>
    <w:rsid w:val="00FC4FF6"/>
    <w:rsid w:val="00FC50E3"/>
    <w:rsid w:val="00FC512B"/>
    <w:rsid w:val="00FC5596"/>
    <w:rsid w:val="00FC56B1"/>
    <w:rsid w:val="00FC5A34"/>
    <w:rsid w:val="00FC5D35"/>
    <w:rsid w:val="00FC5DF4"/>
    <w:rsid w:val="00FC5E40"/>
    <w:rsid w:val="00FC606F"/>
    <w:rsid w:val="00FC6194"/>
    <w:rsid w:val="00FC64AD"/>
    <w:rsid w:val="00FC6581"/>
    <w:rsid w:val="00FC6B0A"/>
    <w:rsid w:val="00FC6BF2"/>
    <w:rsid w:val="00FC70C0"/>
    <w:rsid w:val="00FC7395"/>
    <w:rsid w:val="00FC7A2E"/>
    <w:rsid w:val="00FC7F6D"/>
    <w:rsid w:val="00FD0080"/>
    <w:rsid w:val="00FD0354"/>
    <w:rsid w:val="00FD0396"/>
    <w:rsid w:val="00FD061D"/>
    <w:rsid w:val="00FD0668"/>
    <w:rsid w:val="00FD086E"/>
    <w:rsid w:val="00FD0C80"/>
    <w:rsid w:val="00FD0FAE"/>
    <w:rsid w:val="00FD10F9"/>
    <w:rsid w:val="00FD16A3"/>
    <w:rsid w:val="00FD1B8C"/>
    <w:rsid w:val="00FD20B6"/>
    <w:rsid w:val="00FD2174"/>
    <w:rsid w:val="00FD2296"/>
    <w:rsid w:val="00FD2785"/>
    <w:rsid w:val="00FD29D8"/>
    <w:rsid w:val="00FD2B51"/>
    <w:rsid w:val="00FD3232"/>
    <w:rsid w:val="00FD3469"/>
    <w:rsid w:val="00FD3954"/>
    <w:rsid w:val="00FD4280"/>
    <w:rsid w:val="00FD42F3"/>
    <w:rsid w:val="00FD4470"/>
    <w:rsid w:val="00FD45D0"/>
    <w:rsid w:val="00FD4915"/>
    <w:rsid w:val="00FD4BA0"/>
    <w:rsid w:val="00FD4D92"/>
    <w:rsid w:val="00FD58A7"/>
    <w:rsid w:val="00FD5A17"/>
    <w:rsid w:val="00FD5D8A"/>
    <w:rsid w:val="00FD5F78"/>
    <w:rsid w:val="00FD7390"/>
    <w:rsid w:val="00FD76AD"/>
    <w:rsid w:val="00FD77B4"/>
    <w:rsid w:val="00FD7AC6"/>
    <w:rsid w:val="00FD7B14"/>
    <w:rsid w:val="00FE0002"/>
    <w:rsid w:val="00FE0545"/>
    <w:rsid w:val="00FE063C"/>
    <w:rsid w:val="00FE1277"/>
    <w:rsid w:val="00FE12D2"/>
    <w:rsid w:val="00FE168F"/>
    <w:rsid w:val="00FE1B88"/>
    <w:rsid w:val="00FE1F45"/>
    <w:rsid w:val="00FE1FC6"/>
    <w:rsid w:val="00FE20BF"/>
    <w:rsid w:val="00FE2500"/>
    <w:rsid w:val="00FE2869"/>
    <w:rsid w:val="00FE3856"/>
    <w:rsid w:val="00FE3CA0"/>
    <w:rsid w:val="00FE3EF6"/>
    <w:rsid w:val="00FE4D6F"/>
    <w:rsid w:val="00FE51AE"/>
    <w:rsid w:val="00FE5598"/>
    <w:rsid w:val="00FE588C"/>
    <w:rsid w:val="00FE5A5B"/>
    <w:rsid w:val="00FE5B68"/>
    <w:rsid w:val="00FE5C92"/>
    <w:rsid w:val="00FE6274"/>
    <w:rsid w:val="00FE6E7E"/>
    <w:rsid w:val="00FE6F50"/>
    <w:rsid w:val="00FE7208"/>
    <w:rsid w:val="00FE734F"/>
    <w:rsid w:val="00FE748E"/>
    <w:rsid w:val="00FE7ED2"/>
    <w:rsid w:val="00FE7F18"/>
    <w:rsid w:val="00FF05B8"/>
    <w:rsid w:val="00FF09CD"/>
    <w:rsid w:val="00FF0DF8"/>
    <w:rsid w:val="00FF1075"/>
    <w:rsid w:val="00FF1099"/>
    <w:rsid w:val="00FF146B"/>
    <w:rsid w:val="00FF24B7"/>
    <w:rsid w:val="00FF254A"/>
    <w:rsid w:val="00FF286D"/>
    <w:rsid w:val="00FF28DF"/>
    <w:rsid w:val="00FF2B87"/>
    <w:rsid w:val="00FF2DFF"/>
    <w:rsid w:val="00FF3256"/>
    <w:rsid w:val="00FF41E9"/>
    <w:rsid w:val="00FF4777"/>
    <w:rsid w:val="00FF479C"/>
    <w:rsid w:val="00FF4C05"/>
    <w:rsid w:val="00FF5653"/>
    <w:rsid w:val="00FF5663"/>
    <w:rsid w:val="00FF5EEE"/>
    <w:rsid w:val="00FF6019"/>
    <w:rsid w:val="00FF612E"/>
    <w:rsid w:val="00FF64CE"/>
    <w:rsid w:val="00FF660A"/>
    <w:rsid w:val="00FF690A"/>
    <w:rsid w:val="00FF6A6D"/>
    <w:rsid w:val="00FF6B9C"/>
    <w:rsid w:val="00FF6BEF"/>
    <w:rsid w:val="00FF6BFE"/>
    <w:rsid w:val="00FF6DC4"/>
    <w:rsid w:val="00FF74AC"/>
    <w:rsid w:val="00FF767B"/>
    <w:rsid w:val="00FF7B3A"/>
    <w:rsid w:val="00FF7C25"/>
    <w:rsid w:val="01A20ED8"/>
    <w:rsid w:val="01FED070"/>
    <w:rsid w:val="0FEACA98"/>
    <w:rsid w:val="1A27F3A5"/>
    <w:rsid w:val="22406F7A"/>
    <w:rsid w:val="2370B69F"/>
    <w:rsid w:val="23D561B0"/>
    <w:rsid w:val="2903654F"/>
    <w:rsid w:val="2BBD74F4"/>
    <w:rsid w:val="2BC3182C"/>
    <w:rsid w:val="33945DFF"/>
    <w:rsid w:val="3621C9C2"/>
    <w:rsid w:val="3FB8E243"/>
    <w:rsid w:val="423D0946"/>
    <w:rsid w:val="429A8B50"/>
    <w:rsid w:val="43648756"/>
    <w:rsid w:val="4429B930"/>
    <w:rsid w:val="44E51E3D"/>
    <w:rsid w:val="485DA0E8"/>
    <w:rsid w:val="4C8F511B"/>
    <w:rsid w:val="516D4BF0"/>
    <w:rsid w:val="5288BA28"/>
    <w:rsid w:val="5878C95B"/>
    <w:rsid w:val="5ABFFCF4"/>
    <w:rsid w:val="5B98A466"/>
    <w:rsid w:val="6028A4D1"/>
    <w:rsid w:val="69750291"/>
    <w:rsid w:val="721FE923"/>
    <w:rsid w:val="7290BA13"/>
    <w:rsid w:val="7BC7A121"/>
    <w:rsid w:val="7E27C8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B0EF9"/>
  <w15:docId w15:val="{83509DC8-5B97-4DFC-AE10-6E8C4665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9A3"/>
    <w:pPr>
      <w:spacing w:after="0" w:line="480" w:lineRule="auto"/>
      <w:ind w:firstLine="567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A49"/>
    <w:pPr>
      <w:keepNext/>
      <w:keepLines/>
      <w:numPr>
        <w:numId w:val="2"/>
      </w:numPr>
      <w:ind w:left="578" w:hanging="578"/>
      <w:outlineLvl w:val="0"/>
    </w:pPr>
    <w:rPr>
      <w:rFonts w:eastAsiaTheme="majorEastAsia" w:cstheme="majorBidi"/>
      <w:b/>
      <w:bCs/>
      <w:color w:val="000000" w:themeColor="text1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32C9"/>
    <w:pPr>
      <w:keepNext/>
      <w:keepLines/>
      <w:numPr>
        <w:ilvl w:val="1"/>
        <w:numId w:val="2"/>
      </w:numPr>
      <w:ind w:left="578" w:hanging="578"/>
      <w:outlineLvl w:val="1"/>
    </w:pPr>
    <w:rPr>
      <w:rFonts w:eastAsiaTheme="majorEastAsia" w:cstheme="majorBidi"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2BA8"/>
    <w:pPr>
      <w:keepNext/>
      <w:keepLines/>
      <w:numPr>
        <w:ilvl w:val="2"/>
        <w:numId w:val="2"/>
      </w:numPr>
      <w:outlineLvl w:val="2"/>
    </w:pPr>
    <w:rPr>
      <w:rFonts w:eastAsiaTheme="majorEastAsia" w:cstheme="majorBidi"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13F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13F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13F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13F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13F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13F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474F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5B52F6"/>
    <w:pPr>
      <w:spacing w:after="200" w:line="360" w:lineRule="auto"/>
    </w:pPr>
    <w:rPr>
      <w:iCs/>
      <w:sz w:val="20"/>
      <w:szCs w:val="18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2474F"/>
    <w:pPr>
      <w:ind w:left="720"/>
      <w:contextualSpacing/>
    </w:pPr>
  </w:style>
  <w:style w:type="table" w:styleId="TableGrid">
    <w:name w:val="Table Grid"/>
    <w:basedOn w:val="TableNormal"/>
    <w:uiPriority w:val="39"/>
    <w:rsid w:val="00051C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914AF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4AF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4A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4AF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9F47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476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D2A49"/>
    <w:rPr>
      <w:rFonts w:ascii="Arial" w:eastAsiaTheme="majorEastAsia" w:hAnsi="Arial" w:cstheme="majorBidi"/>
      <w:b/>
      <w:bCs/>
      <w:color w:val="000000" w:themeColor="text1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A32C9"/>
    <w:rPr>
      <w:rFonts w:ascii="Arial" w:eastAsiaTheme="majorEastAsia" w:hAnsi="Arial" w:cstheme="majorBidi"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D2BA8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13F"/>
    <w:rPr>
      <w:rFonts w:asciiTheme="majorHAnsi" w:eastAsiaTheme="majorEastAsia" w:hAnsiTheme="majorHAnsi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13F"/>
    <w:rPr>
      <w:rFonts w:asciiTheme="majorHAnsi" w:eastAsiaTheme="majorEastAsia" w:hAnsiTheme="majorHAnsi" w:cstheme="majorBidi"/>
      <w:color w:val="323E4F" w:themeColor="text2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13F"/>
    <w:rPr>
      <w:rFonts w:asciiTheme="majorHAnsi" w:eastAsiaTheme="majorEastAsia" w:hAnsiTheme="majorHAnsi" w:cstheme="majorBidi"/>
      <w:i/>
      <w:iCs/>
      <w:color w:val="323E4F" w:themeColor="text2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13F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13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1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0239C"/>
    <w:pPr>
      <w:contextualSpacing/>
    </w:pPr>
    <w:rPr>
      <w:rFonts w:eastAsiaTheme="majorEastAsia" w:cstheme="majorBidi"/>
      <w:b/>
      <w:color w:val="000000" w:themeColor="text1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39C"/>
    <w:rPr>
      <w:rFonts w:ascii="Arial" w:eastAsiaTheme="majorEastAsia" w:hAnsi="Arial" w:cstheme="majorBidi"/>
      <w:b/>
      <w:color w:val="000000" w:themeColor="text1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13F"/>
    <w:pPr>
      <w:numPr>
        <w:ilvl w:val="1"/>
      </w:numPr>
      <w:ind w:firstLine="567"/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CF313F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CF313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CF313F"/>
    <w:rPr>
      <w:i/>
      <w:iCs/>
      <w:color w:val="auto"/>
    </w:rPr>
  </w:style>
  <w:style w:type="paragraph" w:styleId="NoSpacing">
    <w:name w:val="No Spacing"/>
    <w:uiPriority w:val="1"/>
    <w:qFormat/>
    <w:rsid w:val="00CF313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F313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F313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13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13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CF313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F313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CF313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F313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F313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313F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E15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6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6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6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6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6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60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A2B15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61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21579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030D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0DF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0030D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0DF"/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3689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02D04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Cs w:val="24"/>
      <w:lang w:eastAsia="en-IE"/>
    </w:rPr>
  </w:style>
  <w:style w:type="character" w:customStyle="1" w:styleId="highlight">
    <w:name w:val="highlight"/>
    <w:basedOn w:val="DefaultParagraphFont"/>
    <w:rsid w:val="00761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2727">
          <w:marLeft w:val="720"/>
          <w:marRight w:val="0"/>
          <w:marTop w:val="0"/>
          <w:marBottom w:val="28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9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49134">
          <w:marLeft w:val="72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6242">
          <w:marLeft w:val="72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6005">
          <w:marLeft w:val="72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BFFDD-F195-48C4-A9A1-B8E44B35E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6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Links>
    <vt:vector size="6" baseType="variant">
      <vt:variant>
        <vt:i4>3014769</vt:i4>
      </vt:variant>
      <vt:variant>
        <vt:i4>293</vt:i4>
      </vt:variant>
      <vt:variant>
        <vt:i4>0</vt:i4>
      </vt:variant>
      <vt:variant>
        <vt:i4>5</vt:i4>
      </vt:variant>
      <vt:variant>
        <vt:lpwstr>www.genome.gov/sequencingcostsda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Ormond</dc:creator>
  <cp:keywords/>
  <dc:description/>
  <cp:lastModifiedBy>Cathal Ormond</cp:lastModifiedBy>
  <cp:revision>156</cp:revision>
  <dcterms:created xsi:type="dcterms:W3CDTF">2026-01-29T12:08:00Z</dcterms:created>
  <dcterms:modified xsi:type="dcterms:W3CDTF">2026-03-05T18:4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7th edition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Id 5_1">
    <vt:lpwstr>http://www.zotero.org/styles/harvard-cite-them-right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nature</vt:lpwstr>
  </property>
  <property fmtid="{D5CDD505-2E9C-101B-9397-08002B2CF9AE}" pid="27" name="Mendeley Recent Style Name 9_1">
    <vt:lpwstr>Nature</vt:lpwstr>
  </property>
</Properties>
</file>